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D52DF0" w14:textId="5EE5BCB7" w:rsidR="004E36C7" w:rsidRPr="00121B95" w:rsidRDefault="004E36C7" w:rsidP="00BE7E3E">
      <w:r w:rsidRPr="00121B95">
        <w:rPr>
          <w:b/>
          <w:bCs/>
        </w:rPr>
        <w:t xml:space="preserve">Supplementary 2 – </w:t>
      </w:r>
      <w:r w:rsidRPr="00121B95">
        <w:t xml:space="preserve">Visual adhesion scoring worksheet, adapted from van der Hill et al. 2020. </w:t>
      </w:r>
    </w:p>
    <w:p w14:paraId="515014AC" w14:textId="77777777" w:rsidR="004E36C7" w:rsidRPr="00121B95" w:rsidRDefault="004E36C7" w:rsidP="004E36C7">
      <w:pPr>
        <w:spacing w:line="276" w:lineRule="auto"/>
      </w:pPr>
    </w:p>
    <w:p w14:paraId="0835E514" w14:textId="77777777" w:rsidR="004E36C7" w:rsidRPr="00121B95" w:rsidRDefault="004E36C7" w:rsidP="004E36C7">
      <w:pPr>
        <w:spacing w:line="276" w:lineRule="auto"/>
        <w:rPr>
          <w:b/>
          <w:bCs/>
          <w:u w:val="single"/>
        </w:rPr>
      </w:pPr>
      <w:r w:rsidRPr="00121B95">
        <w:rPr>
          <w:b/>
          <w:bCs/>
          <w:u w:val="single"/>
        </w:rPr>
        <w:t>Adhesion Scoring Worksheet</w:t>
      </w:r>
    </w:p>
    <w:p w14:paraId="16A1D489" w14:textId="77777777" w:rsidR="004E36C7" w:rsidRPr="00121B95" w:rsidRDefault="004E36C7" w:rsidP="004E36C7">
      <w:pPr>
        <w:spacing w:line="276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92"/>
        <w:gridCol w:w="5102"/>
      </w:tblGrid>
      <w:tr w:rsidR="004E36C7" w:rsidRPr="00121B95" w14:paraId="3249BA7F" w14:textId="77777777" w:rsidTr="004F2C44">
        <w:tc>
          <w:tcPr>
            <w:tcW w:w="5210" w:type="dxa"/>
            <w:shd w:val="clear" w:color="auto" w:fill="auto"/>
          </w:tcPr>
          <w:p w14:paraId="59633BF2" w14:textId="77777777" w:rsidR="004E36C7" w:rsidRPr="00121B95" w:rsidRDefault="004E36C7" w:rsidP="004F2C44">
            <w:pPr>
              <w:spacing w:line="276" w:lineRule="auto"/>
              <w:rPr>
                <w:szCs w:val="20"/>
              </w:rPr>
            </w:pPr>
            <w:r w:rsidRPr="00121B95">
              <w:rPr>
                <w:szCs w:val="20"/>
              </w:rPr>
              <w:t xml:space="preserve">Tissue Sample Serial No. : </w:t>
            </w:r>
          </w:p>
          <w:p w14:paraId="4EFFAB40" w14:textId="77777777" w:rsidR="004E36C7" w:rsidRPr="00121B95" w:rsidRDefault="004E36C7" w:rsidP="004F2C44">
            <w:pPr>
              <w:spacing w:line="276" w:lineRule="auto"/>
              <w:rPr>
                <w:szCs w:val="20"/>
              </w:rPr>
            </w:pPr>
          </w:p>
          <w:p w14:paraId="41598526" w14:textId="77777777" w:rsidR="004E36C7" w:rsidRPr="00121B95" w:rsidRDefault="004E36C7" w:rsidP="004F2C44">
            <w:pPr>
              <w:spacing w:line="276" w:lineRule="auto"/>
              <w:rPr>
                <w:szCs w:val="20"/>
              </w:rPr>
            </w:pPr>
          </w:p>
          <w:p w14:paraId="2255E6E9" w14:textId="77777777" w:rsidR="004E36C7" w:rsidRPr="00121B95" w:rsidRDefault="004E36C7" w:rsidP="004F2C44">
            <w:pPr>
              <w:spacing w:line="276" w:lineRule="auto"/>
              <w:rPr>
                <w:szCs w:val="20"/>
              </w:rPr>
            </w:pPr>
          </w:p>
          <w:p w14:paraId="548845E5" w14:textId="77777777" w:rsidR="004E36C7" w:rsidRPr="00121B95" w:rsidRDefault="004E36C7" w:rsidP="004F2C44">
            <w:pPr>
              <w:spacing w:line="276" w:lineRule="auto"/>
              <w:rPr>
                <w:szCs w:val="20"/>
              </w:rPr>
            </w:pPr>
          </w:p>
          <w:p w14:paraId="0AEE4673" w14:textId="77777777" w:rsidR="004E36C7" w:rsidRPr="00121B95" w:rsidRDefault="004E36C7" w:rsidP="004F2C44">
            <w:pPr>
              <w:spacing w:line="276" w:lineRule="auto"/>
              <w:rPr>
                <w:szCs w:val="20"/>
              </w:rPr>
            </w:pPr>
          </w:p>
          <w:p w14:paraId="72115E99" w14:textId="77777777" w:rsidR="004E36C7" w:rsidRPr="00121B95" w:rsidRDefault="004E36C7" w:rsidP="004F2C44">
            <w:pPr>
              <w:spacing w:line="276" w:lineRule="auto"/>
              <w:rPr>
                <w:szCs w:val="20"/>
              </w:rPr>
            </w:pPr>
          </w:p>
        </w:tc>
        <w:tc>
          <w:tcPr>
            <w:tcW w:w="5210" w:type="dxa"/>
            <w:shd w:val="clear" w:color="auto" w:fill="auto"/>
          </w:tcPr>
          <w:p w14:paraId="1F6715F6" w14:textId="77777777" w:rsidR="004E36C7" w:rsidRPr="00121B95" w:rsidRDefault="004E36C7" w:rsidP="004F2C44">
            <w:pPr>
              <w:spacing w:line="276" w:lineRule="auto"/>
              <w:rPr>
                <w:szCs w:val="20"/>
              </w:rPr>
            </w:pPr>
            <w:r w:rsidRPr="00121B95">
              <w:rPr>
                <w:szCs w:val="20"/>
              </w:rPr>
              <w:t xml:space="preserve">Date of assessment: </w:t>
            </w:r>
          </w:p>
          <w:p w14:paraId="50C233F1" w14:textId="77777777" w:rsidR="004E36C7" w:rsidRPr="00121B95" w:rsidRDefault="004E36C7" w:rsidP="004F2C44">
            <w:pPr>
              <w:spacing w:line="276" w:lineRule="auto"/>
              <w:rPr>
                <w:szCs w:val="20"/>
              </w:rPr>
            </w:pPr>
          </w:p>
          <w:p w14:paraId="454F7985" w14:textId="77777777" w:rsidR="004E36C7" w:rsidRPr="00121B95" w:rsidRDefault="004E36C7" w:rsidP="004F2C44">
            <w:pPr>
              <w:spacing w:line="276" w:lineRule="auto"/>
              <w:rPr>
                <w:szCs w:val="20"/>
              </w:rPr>
            </w:pPr>
          </w:p>
          <w:p w14:paraId="14F5BC69" w14:textId="77777777" w:rsidR="004E36C7" w:rsidRPr="00121B95" w:rsidRDefault="004E36C7" w:rsidP="004F2C44">
            <w:pPr>
              <w:spacing w:line="276" w:lineRule="auto"/>
              <w:rPr>
                <w:szCs w:val="20"/>
              </w:rPr>
            </w:pPr>
            <w:r w:rsidRPr="00121B95">
              <w:rPr>
                <w:szCs w:val="20"/>
              </w:rPr>
              <w:t>Assessor:</w:t>
            </w:r>
          </w:p>
        </w:tc>
      </w:tr>
    </w:tbl>
    <w:p w14:paraId="61BE0B5A" w14:textId="77777777" w:rsidR="004E36C7" w:rsidRPr="00121B95" w:rsidRDefault="004E36C7" w:rsidP="004E36C7">
      <w:pPr>
        <w:spacing w:line="276" w:lineRule="auto"/>
      </w:pPr>
    </w:p>
    <w:p w14:paraId="52C66AAA" w14:textId="77777777" w:rsidR="004E36C7" w:rsidRPr="00121B95" w:rsidRDefault="004E36C7" w:rsidP="004E36C7">
      <w:pPr>
        <w:spacing w:line="276" w:lineRule="auto"/>
      </w:pPr>
      <w:r w:rsidRPr="00121B95">
        <w:rPr>
          <w:u w:val="single"/>
        </w:rPr>
        <w:t>Instructions</w:t>
      </w:r>
      <w:r w:rsidRPr="00121B95">
        <w:t>: Mark the corresponding column in each row based on identification</w:t>
      </w:r>
    </w:p>
    <w:p w14:paraId="387B7F9C" w14:textId="77777777" w:rsidR="004E36C7" w:rsidRPr="00121B95" w:rsidRDefault="004E36C7" w:rsidP="004E36C7">
      <w:pPr>
        <w:spacing w:line="276" w:lineRule="auto"/>
      </w:pPr>
    </w:p>
    <w:tbl>
      <w:tblPr>
        <w:tblStyle w:val="TableGrid"/>
        <w:tblpPr w:leftFromText="180" w:rightFromText="180" w:vertAnchor="text" w:horzAnchor="margin" w:tblpY="37"/>
        <w:tblW w:w="0" w:type="auto"/>
        <w:tblLook w:val="04A0" w:firstRow="1" w:lastRow="0" w:firstColumn="1" w:lastColumn="0" w:noHBand="0" w:noVBand="1"/>
      </w:tblPr>
      <w:tblGrid>
        <w:gridCol w:w="1701"/>
        <w:gridCol w:w="1693"/>
        <w:gridCol w:w="1694"/>
        <w:gridCol w:w="1706"/>
        <w:gridCol w:w="1706"/>
        <w:gridCol w:w="1694"/>
      </w:tblGrid>
      <w:tr w:rsidR="004E36C7" w:rsidRPr="00121B95" w14:paraId="37228602" w14:textId="77777777" w:rsidTr="008A1430">
        <w:tc>
          <w:tcPr>
            <w:tcW w:w="1736" w:type="dxa"/>
          </w:tcPr>
          <w:p w14:paraId="74DB4874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b/>
                <w:bCs/>
                <w:color w:val="FFFFFF"/>
                <w:sz w:val="16"/>
                <w:szCs w:val="16"/>
              </w:rPr>
            </w:pPr>
            <w:r w:rsidRPr="00121B95">
              <w:rPr>
                <w:rFonts w:ascii="Lato" w:hAnsi="Lato"/>
                <w:b/>
                <w:bCs/>
                <w:color w:val="FFFFFF"/>
                <w:sz w:val="16"/>
                <w:szCs w:val="16"/>
              </w:rPr>
              <w:t>Observation</w:t>
            </w:r>
          </w:p>
        </w:tc>
        <w:tc>
          <w:tcPr>
            <w:tcW w:w="1736" w:type="dxa"/>
          </w:tcPr>
          <w:p w14:paraId="1B77809B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b/>
                <w:bCs/>
                <w:color w:val="FFFFFF"/>
                <w:sz w:val="16"/>
                <w:szCs w:val="16"/>
              </w:rPr>
            </w:pPr>
            <w:r w:rsidRPr="00121B95">
              <w:rPr>
                <w:rFonts w:ascii="Lato" w:hAnsi="Lato"/>
                <w:b/>
                <w:bCs/>
                <w:color w:val="FFFFFF"/>
                <w:sz w:val="16"/>
                <w:szCs w:val="16"/>
              </w:rPr>
              <w:t>Score 0</w:t>
            </w:r>
          </w:p>
        </w:tc>
        <w:tc>
          <w:tcPr>
            <w:tcW w:w="1737" w:type="dxa"/>
          </w:tcPr>
          <w:p w14:paraId="528D7487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b/>
                <w:bCs/>
                <w:color w:val="FFFFFF"/>
                <w:sz w:val="16"/>
                <w:szCs w:val="16"/>
              </w:rPr>
            </w:pPr>
            <w:r w:rsidRPr="00121B95">
              <w:rPr>
                <w:rFonts w:ascii="Lato" w:hAnsi="Lato"/>
                <w:b/>
                <w:bCs/>
                <w:color w:val="FFFFFF"/>
                <w:sz w:val="16"/>
                <w:szCs w:val="16"/>
              </w:rPr>
              <w:t>Score 1</w:t>
            </w:r>
          </w:p>
        </w:tc>
        <w:tc>
          <w:tcPr>
            <w:tcW w:w="1737" w:type="dxa"/>
          </w:tcPr>
          <w:p w14:paraId="17BC3E0E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b/>
                <w:bCs/>
                <w:color w:val="FFFFFF"/>
                <w:sz w:val="16"/>
                <w:szCs w:val="16"/>
              </w:rPr>
            </w:pPr>
            <w:r w:rsidRPr="00121B95">
              <w:rPr>
                <w:rFonts w:ascii="Lato" w:hAnsi="Lato"/>
                <w:b/>
                <w:bCs/>
                <w:color w:val="FFFFFF"/>
                <w:sz w:val="16"/>
                <w:szCs w:val="16"/>
              </w:rPr>
              <w:t>Score 2</w:t>
            </w:r>
          </w:p>
        </w:tc>
        <w:tc>
          <w:tcPr>
            <w:tcW w:w="1737" w:type="dxa"/>
          </w:tcPr>
          <w:p w14:paraId="2BA55EDA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b/>
                <w:bCs/>
                <w:color w:val="FFFFFF"/>
                <w:sz w:val="16"/>
                <w:szCs w:val="16"/>
              </w:rPr>
            </w:pPr>
            <w:r w:rsidRPr="00121B95">
              <w:rPr>
                <w:rFonts w:ascii="Lato" w:hAnsi="Lato"/>
                <w:b/>
                <w:bCs/>
                <w:color w:val="FFFFFF"/>
                <w:sz w:val="16"/>
                <w:szCs w:val="16"/>
              </w:rPr>
              <w:t>Score 3</w:t>
            </w:r>
          </w:p>
        </w:tc>
        <w:tc>
          <w:tcPr>
            <w:tcW w:w="1737" w:type="dxa"/>
          </w:tcPr>
          <w:p w14:paraId="02349AC7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b/>
                <w:bCs/>
                <w:color w:val="FFFFFF"/>
                <w:sz w:val="16"/>
                <w:szCs w:val="16"/>
              </w:rPr>
            </w:pPr>
            <w:r w:rsidRPr="00121B95">
              <w:rPr>
                <w:rFonts w:ascii="Lato" w:hAnsi="Lato"/>
                <w:b/>
                <w:bCs/>
                <w:color w:val="FFFFFF"/>
                <w:sz w:val="16"/>
                <w:szCs w:val="16"/>
              </w:rPr>
              <w:t>Score 4</w:t>
            </w:r>
          </w:p>
        </w:tc>
      </w:tr>
      <w:tr w:rsidR="004E36C7" w:rsidRPr="00121B95" w14:paraId="7A813F1A" w14:textId="77777777" w:rsidTr="008A1430">
        <w:trPr>
          <w:trHeight w:hRule="exact" w:val="1134"/>
        </w:trPr>
        <w:tc>
          <w:tcPr>
            <w:tcW w:w="1736" w:type="dxa"/>
          </w:tcPr>
          <w:p w14:paraId="427BB9AB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b/>
                <w:bCs/>
                <w:sz w:val="16"/>
                <w:szCs w:val="16"/>
              </w:rPr>
            </w:pPr>
            <w:r w:rsidRPr="00121B95">
              <w:rPr>
                <w:rFonts w:ascii="Lato" w:hAnsi="Lato"/>
                <w:b/>
                <w:bCs/>
                <w:sz w:val="16"/>
                <w:szCs w:val="16"/>
              </w:rPr>
              <w:t>Percentage of mesh surface covered with adhesions</w:t>
            </w:r>
          </w:p>
        </w:tc>
        <w:tc>
          <w:tcPr>
            <w:tcW w:w="1736" w:type="dxa"/>
          </w:tcPr>
          <w:p w14:paraId="1F8EB5C8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0%</w:t>
            </w:r>
          </w:p>
        </w:tc>
        <w:tc>
          <w:tcPr>
            <w:tcW w:w="1737" w:type="dxa"/>
          </w:tcPr>
          <w:p w14:paraId="40E07945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1-25%</w:t>
            </w:r>
          </w:p>
        </w:tc>
        <w:tc>
          <w:tcPr>
            <w:tcW w:w="1737" w:type="dxa"/>
          </w:tcPr>
          <w:p w14:paraId="7E992E12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26-50%</w:t>
            </w:r>
          </w:p>
        </w:tc>
        <w:tc>
          <w:tcPr>
            <w:tcW w:w="1737" w:type="dxa"/>
          </w:tcPr>
          <w:p w14:paraId="558958DB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51-75%</w:t>
            </w:r>
          </w:p>
        </w:tc>
        <w:tc>
          <w:tcPr>
            <w:tcW w:w="1737" w:type="dxa"/>
          </w:tcPr>
          <w:p w14:paraId="1122AE31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76-100%</w:t>
            </w:r>
          </w:p>
        </w:tc>
      </w:tr>
      <w:tr w:rsidR="004E36C7" w:rsidRPr="00121B95" w14:paraId="02158743" w14:textId="77777777" w:rsidTr="008A1430">
        <w:trPr>
          <w:trHeight w:hRule="exact" w:val="1134"/>
        </w:trPr>
        <w:tc>
          <w:tcPr>
            <w:tcW w:w="1736" w:type="dxa"/>
          </w:tcPr>
          <w:p w14:paraId="4B5EB637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b/>
                <w:bCs/>
                <w:sz w:val="16"/>
                <w:szCs w:val="16"/>
              </w:rPr>
            </w:pPr>
            <w:r w:rsidRPr="00121B95">
              <w:rPr>
                <w:rFonts w:ascii="Lato" w:hAnsi="Lato"/>
                <w:b/>
                <w:bCs/>
                <w:sz w:val="16"/>
                <w:szCs w:val="16"/>
              </w:rPr>
              <w:t>Tenacity</w:t>
            </w:r>
          </w:p>
        </w:tc>
        <w:tc>
          <w:tcPr>
            <w:tcW w:w="1736" w:type="dxa"/>
          </w:tcPr>
          <w:p w14:paraId="0B8139DF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No adhesions</w:t>
            </w:r>
          </w:p>
        </w:tc>
        <w:tc>
          <w:tcPr>
            <w:tcW w:w="1737" w:type="dxa"/>
          </w:tcPr>
          <w:p w14:paraId="7795C3F9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Loose adhesions easily released by traction only</w:t>
            </w:r>
          </w:p>
        </w:tc>
        <w:tc>
          <w:tcPr>
            <w:tcW w:w="1737" w:type="dxa"/>
          </w:tcPr>
          <w:p w14:paraId="478C2EDA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Adhesions require sharp dissection, no organ/serosal damage</w:t>
            </w:r>
          </w:p>
        </w:tc>
        <w:tc>
          <w:tcPr>
            <w:tcW w:w="1737" w:type="dxa"/>
          </w:tcPr>
          <w:p w14:paraId="67EE43B9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Adhesions require sharp dissection, with unavoidable organ/serosal damage</w:t>
            </w:r>
          </w:p>
        </w:tc>
        <w:tc>
          <w:tcPr>
            <w:tcW w:w="1737" w:type="dxa"/>
          </w:tcPr>
          <w:p w14:paraId="3AA90AF1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</w:p>
        </w:tc>
      </w:tr>
      <w:tr w:rsidR="004E36C7" w:rsidRPr="00121B95" w14:paraId="641C8480" w14:textId="77777777" w:rsidTr="008A1430">
        <w:trPr>
          <w:trHeight w:hRule="exact" w:val="1134"/>
        </w:trPr>
        <w:tc>
          <w:tcPr>
            <w:tcW w:w="1736" w:type="dxa"/>
          </w:tcPr>
          <w:p w14:paraId="0EF2C24D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b/>
                <w:bCs/>
                <w:sz w:val="16"/>
                <w:szCs w:val="16"/>
              </w:rPr>
            </w:pPr>
            <w:r w:rsidRPr="00121B95">
              <w:rPr>
                <w:rFonts w:ascii="Lato" w:hAnsi="Lato"/>
                <w:b/>
                <w:bCs/>
                <w:sz w:val="16"/>
                <w:szCs w:val="16"/>
              </w:rPr>
              <w:t>Thickness of adhesions</w:t>
            </w:r>
          </w:p>
        </w:tc>
        <w:tc>
          <w:tcPr>
            <w:tcW w:w="1736" w:type="dxa"/>
          </w:tcPr>
          <w:p w14:paraId="1214B6DB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No adhesions</w:t>
            </w:r>
          </w:p>
        </w:tc>
        <w:tc>
          <w:tcPr>
            <w:tcW w:w="1737" w:type="dxa"/>
          </w:tcPr>
          <w:p w14:paraId="3FB7A07D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Single thin, filmy adhesions</w:t>
            </w:r>
          </w:p>
        </w:tc>
        <w:tc>
          <w:tcPr>
            <w:tcW w:w="1737" w:type="dxa"/>
          </w:tcPr>
          <w:p w14:paraId="0294A658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Multiple thin, filmy adhesions</w:t>
            </w:r>
          </w:p>
        </w:tc>
        <w:tc>
          <w:tcPr>
            <w:tcW w:w="1737" w:type="dxa"/>
          </w:tcPr>
          <w:p w14:paraId="1BBE23A9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Single dense adhesion with or without filmy adhesions</w:t>
            </w:r>
          </w:p>
        </w:tc>
        <w:tc>
          <w:tcPr>
            <w:tcW w:w="1737" w:type="dxa"/>
          </w:tcPr>
          <w:p w14:paraId="686ACBE2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Multiple dense adhesions with or without filmy adhesions</w:t>
            </w:r>
          </w:p>
        </w:tc>
      </w:tr>
      <w:tr w:rsidR="004E36C7" w:rsidRPr="00121B95" w14:paraId="7C927120" w14:textId="77777777" w:rsidTr="008A1430">
        <w:trPr>
          <w:trHeight w:hRule="exact" w:val="1134"/>
        </w:trPr>
        <w:tc>
          <w:tcPr>
            <w:tcW w:w="1736" w:type="dxa"/>
          </w:tcPr>
          <w:p w14:paraId="351415D1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b/>
                <w:bCs/>
                <w:sz w:val="16"/>
                <w:szCs w:val="16"/>
              </w:rPr>
            </w:pPr>
            <w:r w:rsidRPr="00121B95">
              <w:rPr>
                <w:rFonts w:ascii="Lato" w:hAnsi="Lato"/>
                <w:b/>
                <w:bCs/>
                <w:sz w:val="16"/>
                <w:szCs w:val="16"/>
              </w:rPr>
              <w:t>Organ involvement</w:t>
            </w:r>
          </w:p>
        </w:tc>
        <w:tc>
          <w:tcPr>
            <w:tcW w:w="1736" w:type="dxa"/>
          </w:tcPr>
          <w:p w14:paraId="5E95BB4E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No adhesions</w:t>
            </w:r>
          </w:p>
        </w:tc>
        <w:tc>
          <w:tcPr>
            <w:tcW w:w="1737" w:type="dxa"/>
          </w:tcPr>
          <w:p w14:paraId="313F8B02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Adhesions between mesh and omentum or a solid organ</w:t>
            </w:r>
          </w:p>
        </w:tc>
        <w:tc>
          <w:tcPr>
            <w:tcW w:w="1737" w:type="dxa"/>
          </w:tcPr>
          <w:p w14:paraId="6DC4A63D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Adhesions between mesh and part(s) of the intestinal tract</w:t>
            </w:r>
          </w:p>
        </w:tc>
        <w:tc>
          <w:tcPr>
            <w:tcW w:w="1737" w:type="dxa"/>
          </w:tcPr>
          <w:p w14:paraId="2C2A5C2F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Adhesions between mesh and part(s) of the intestinal tract with enteric fistulas or bowel erosions</w:t>
            </w:r>
          </w:p>
        </w:tc>
        <w:tc>
          <w:tcPr>
            <w:tcW w:w="1737" w:type="dxa"/>
          </w:tcPr>
          <w:p w14:paraId="701F51CF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</w:p>
        </w:tc>
      </w:tr>
    </w:tbl>
    <w:p w14:paraId="190ACD71" w14:textId="77777777" w:rsidR="004E36C7" w:rsidRPr="00121B95" w:rsidRDefault="004E36C7" w:rsidP="004E36C7">
      <w:pPr>
        <w:spacing w:line="276" w:lineRule="auto"/>
      </w:pPr>
      <w:r w:rsidRPr="00121B95">
        <w:rPr>
          <w:rFonts w:ascii="Lato" w:hAnsi="Lato"/>
          <w:i/>
          <w:iCs/>
          <w:sz w:val="16"/>
          <w:szCs w:val="18"/>
        </w:rPr>
        <w:t xml:space="preserve">Scoring system adapted from META score by van den </w:t>
      </w:r>
      <w:proofErr w:type="spellStart"/>
      <w:r w:rsidRPr="00121B95">
        <w:rPr>
          <w:rFonts w:ascii="Lato" w:hAnsi="Lato"/>
          <w:i/>
          <w:iCs/>
          <w:sz w:val="16"/>
          <w:szCs w:val="18"/>
        </w:rPr>
        <w:t>Hil</w:t>
      </w:r>
      <w:proofErr w:type="spellEnd"/>
      <w:r w:rsidRPr="00121B95">
        <w:rPr>
          <w:rFonts w:ascii="Lato" w:hAnsi="Lato"/>
          <w:i/>
          <w:iCs/>
          <w:sz w:val="16"/>
          <w:szCs w:val="18"/>
        </w:rPr>
        <w:t xml:space="preserve"> et al. </w:t>
      </w:r>
    </w:p>
    <w:p w14:paraId="4E78226B" w14:textId="77777777" w:rsidR="004E36C7" w:rsidRPr="00121B95" w:rsidRDefault="004E36C7" w:rsidP="004E36C7">
      <w:pPr>
        <w:spacing w:line="276" w:lineRule="auto"/>
      </w:pPr>
    </w:p>
    <w:p w14:paraId="71CD4FD0" w14:textId="77777777" w:rsidR="004E36C7" w:rsidRPr="00121B95" w:rsidRDefault="004E36C7" w:rsidP="004E36C7">
      <w:pPr>
        <w:spacing w:line="276" w:lineRule="auto"/>
      </w:pPr>
    </w:p>
    <w:p w14:paraId="6C7BE2CF" w14:textId="77777777" w:rsidR="004E36C7" w:rsidRPr="00121B95" w:rsidRDefault="004E36C7" w:rsidP="004E36C7">
      <w:pPr>
        <w:pBdr>
          <w:top w:val="single" w:sz="4" w:space="1" w:color="auto"/>
        </w:pBdr>
        <w:spacing w:line="276" w:lineRule="auto"/>
      </w:pPr>
    </w:p>
    <w:p w14:paraId="67B90FF7" w14:textId="77777777" w:rsidR="004E36C7" w:rsidRPr="00121B95" w:rsidRDefault="004E36C7" w:rsidP="004E36C7">
      <w:pPr>
        <w:pBdr>
          <w:top w:val="single" w:sz="4" w:space="1" w:color="auto"/>
        </w:pBdr>
        <w:spacing w:line="276" w:lineRule="auto"/>
      </w:pPr>
      <w:r w:rsidRPr="00121B95">
        <w:t>Comments:</w:t>
      </w:r>
    </w:p>
    <w:p w14:paraId="41A65ECE" w14:textId="77777777" w:rsidR="004E36C7" w:rsidRPr="00121B95" w:rsidRDefault="004E36C7" w:rsidP="004E36C7">
      <w:pPr>
        <w:pBdr>
          <w:top w:val="single" w:sz="4" w:space="1" w:color="auto"/>
        </w:pBdr>
        <w:spacing w:line="276" w:lineRule="auto"/>
      </w:pPr>
    </w:p>
    <w:p w14:paraId="268FEA24" w14:textId="77777777" w:rsidR="004E36C7" w:rsidRPr="00121B95" w:rsidRDefault="004E36C7" w:rsidP="004E36C7">
      <w:pPr>
        <w:pBdr>
          <w:top w:val="single" w:sz="4" w:space="1" w:color="auto"/>
        </w:pBdr>
        <w:spacing w:line="276" w:lineRule="auto"/>
      </w:pPr>
      <w:bookmarkStart w:id="0" w:name="_GoBack"/>
      <w:bookmarkEnd w:id="0"/>
    </w:p>
    <w:p w14:paraId="7A1630BB" w14:textId="77777777" w:rsidR="004E36C7" w:rsidRPr="00121B95" w:rsidRDefault="004E36C7" w:rsidP="004E36C7">
      <w:pPr>
        <w:spacing w:line="276" w:lineRule="auto"/>
      </w:pPr>
    </w:p>
    <w:p w14:paraId="6B4D5C10" w14:textId="77777777" w:rsidR="004E36C7" w:rsidRPr="00121B95" w:rsidRDefault="004E36C7" w:rsidP="004E36C7">
      <w:pPr>
        <w:spacing w:line="276" w:lineRule="auto"/>
      </w:pPr>
    </w:p>
    <w:p w14:paraId="11D1CC79" w14:textId="77777777" w:rsidR="004E36C7" w:rsidRPr="00121B95" w:rsidRDefault="004E36C7" w:rsidP="004E36C7">
      <w:pPr>
        <w:spacing w:line="276" w:lineRule="auto"/>
      </w:pPr>
    </w:p>
    <w:p w14:paraId="389DFEC5" w14:textId="239DC75B" w:rsidR="004E36C7" w:rsidRPr="00121B95" w:rsidRDefault="004E36C7" w:rsidP="004E36C7">
      <w:pPr>
        <w:spacing w:line="276" w:lineRule="auto"/>
      </w:pPr>
    </w:p>
    <w:p w14:paraId="46C52555" w14:textId="14361223" w:rsidR="0045080C" w:rsidRPr="00121B95" w:rsidRDefault="0045080C" w:rsidP="004E36C7">
      <w:pPr>
        <w:spacing w:line="276" w:lineRule="auto"/>
      </w:pPr>
    </w:p>
    <w:p w14:paraId="79627D89" w14:textId="77777777" w:rsidR="0045080C" w:rsidRPr="00121B95" w:rsidRDefault="0045080C" w:rsidP="004E36C7">
      <w:pPr>
        <w:spacing w:line="276" w:lineRule="auto"/>
      </w:pPr>
    </w:p>
    <w:p w14:paraId="2043A9FA" w14:textId="77777777" w:rsidR="004E36C7" w:rsidRPr="00121B95" w:rsidRDefault="004E36C7" w:rsidP="004E36C7">
      <w:pPr>
        <w:spacing w:line="276" w:lineRule="auto"/>
      </w:pPr>
    </w:p>
    <w:p w14:paraId="5EDCB090" w14:textId="77777777" w:rsidR="004E36C7" w:rsidRPr="00121B95" w:rsidRDefault="004E36C7" w:rsidP="004E36C7">
      <w:pPr>
        <w:spacing w:line="276" w:lineRule="auto"/>
      </w:pPr>
      <w:r w:rsidRPr="00121B95">
        <w:t>References:</w:t>
      </w:r>
    </w:p>
    <w:p w14:paraId="536E6EDC" w14:textId="120B45BA" w:rsidR="004E36C7" w:rsidRPr="00121B95" w:rsidRDefault="004E36C7" w:rsidP="004E36C7">
      <w:r w:rsidRPr="00121B95">
        <w:t xml:space="preserve">van den </w:t>
      </w:r>
      <w:proofErr w:type="spellStart"/>
      <w:r w:rsidRPr="00121B95">
        <w:t>Hil</w:t>
      </w:r>
      <w:proofErr w:type="spellEnd"/>
      <w:r w:rsidRPr="00121B95">
        <w:t xml:space="preserve"> LCL, </w:t>
      </w:r>
      <w:proofErr w:type="spellStart"/>
      <w:r w:rsidRPr="00121B95">
        <w:t>Mommers</w:t>
      </w:r>
      <w:proofErr w:type="spellEnd"/>
      <w:r w:rsidRPr="00121B95">
        <w:t xml:space="preserve"> EHH, </w:t>
      </w:r>
      <w:proofErr w:type="spellStart"/>
      <w:r w:rsidRPr="00121B95">
        <w:t>Bosmans</w:t>
      </w:r>
      <w:proofErr w:type="spellEnd"/>
      <w:r w:rsidRPr="00121B95">
        <w:t xml:space="preserve"> JWAM, et al. META Score: An International Consensus Scoring System on Mesh-Tissue Adhesions. World Journal of Surgery. 2020;44(9):1</w:t>
      </w:r>
    </w:p>
    <w:sectPr w:rsidR="004E36C7" w:rsidRPr="00121B95" w:rsidSect="00AA4CEA">
      <w:footerReference w:type="default" r:id="rId8"/>
      <w:pgSz w:w="11906" w:h="16838" w:code="9"/>
      <w:pgMar w:top="851" w:right="851" w:bottom="851" w:left="851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6C81D5" w14:textId="77777777" w:rsidR="00AE74D3" w:rsidRDefault="00AE74D3" w:rsidP="00AC3F9A">
      <w:r>
        <w:separator/>
      </w:r>
    </w:p>
  </w:endnote>
  <w:endnote w:type="continuationSeparator" w:id="0">
    <w:p w14:paraId="67DCD1D3" w14:textId="77777777" w:rsidR="00AE74D3" w:rsidRDefault="00AE74D3" w:rsidP="00AC3F9A">
      <w:r>
        <w:continuationSeparator/>
      </w:r>
    </w:p>
  </w:endnote>
  <w:endnote w:type="continuationNotice" w:id="1">
    <w:p w14:paraId="1898C3DC" w14:textId="77777777" w:rsidR="00AE74D3" w:rsidRDefault="00AE74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ato">
    <w:altName w:val="Calibri"/>
    <w:charset w:val="00"/>
    <w:family w:val="swiss"/>
    <w:pitch w:val="variable"/>
    <w:sig w:usb0="00000001" w:usb1="5000604B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F1D106" w14:textId="77777777" w:rsidR="00A037A4" w:rsidRDefault="00A037A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A1430">
      <w:rPr>
        <w:noProof/>
      </w:rPr>
      <w:t>1</w:t>
    </w:r>
    <w:r>
      <w:rPr>
        <w:noProof/>
      </w:rPr>
      <w:fldChar w:fldCharType="end"/>
    </w:r>
  </w:p>
  <w:p w14:paraId="32EC83CF" w14:textId="77777777" w:rsidR="00A037A4" w:rsidRDefault="00A037A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0932A1" w14:textId="77777777" w:rsidR="00AE74D3" w:rsidRDefault="00AE74D3" w:rsidP="00AC3F9A">
      <w:r>
        <w:separator/>
      </w:r>
    </w:p>
  </w:footnote>
  <w:footnote w:type="continuationSeparator" w:id="0">
    <w:p w14:paraId="430C2720" w14:textId="77777777" w:rsidR="00AE74D3" w:rsidRDefault="00AE74D3" w:rsidP="00AC3F9A">
      <w:r>
        <w:continuationSeparator/>
      </w:r>
    </w:p>
  </w:footnote>
  <w:footnote w:type="continuationNotice" w:id="1">
    <w:p w14:paraId="435B8DEC" w14:textId="77777777" w:rsidR="00AE74D3" w:rsidRDefault="00AE74D3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345B6E"/>
    <w:multiLevelType w:val="multilevel"/>
    <w:tmpl w:val="8DBE3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75F05F5"/>
    <w:multiLevelType w:val="hybridMultilevel"/>
    <w:tmpl w:val="3FA85D52"/>
    <w:lvl w:ilvl="0" w:tplc="EAE4AC0E">
      <w:start w:val="75"/>
      <w:numFmt w:val="bullet"/>
      <w:lvlText w:val="-"/>
      <w:lvlJc w:val="left"/>
      <w:pPr>
        <w:ind w:left="720" w:hanging="360"/>
      </w:pPr>
      <w:rPr>
        <w:rFonts w:ascii="Lato" w:eastAsia="DengXian" w:hAnsi="Lato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1C079A"/>
    <w:multiLevelType w:val="multilevel"/>
    <w:tmpl w:val="7E16A4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E74252F"/>
    <w:multiLevelType w:val="multilevel"/>
    <w:tmpl w:val="787A3D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EC71C22"/>
    <w:multiLevelType w:val="multilevel"/>
    <w:tmpl w:val="D0F016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47F7AB5"/>
    <w:multiLevelType w:val="multilevel"/>
    <w:tmpl w:val="927626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5F34A0C"/>
    <w:multiLevelType w:val="hybridMultilevel"/>
    <w:tmpl w:val="9CF84CF0"/>
    <w:lvl w:ilvl="0" w:tplc="1DC473D8">
      <w:start w:val="25"/>
      <w:numFmt w:val="bullet"/>
      <w:lvlText w:val="-"/>
      <w:lvlJc w:val="left"/>
      <w:pPr>
        <w:ind w:left="720" w:hanging="360"/>
      </w:pPr>
      <w:rPr>
        <w:rFonts w:ascii="Times New Roman" w:eastAsia="DengXi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737886"/>
    <w:multiLevelType w:val="hybridMultilevel"/>
    <w:tmpl w:val="3588F258"/>
    <w:lvl w:ilvl="0" w:tplc="010C686A">
      <w:start w:val="5"/>
      <w:numFmt w:val="bullet"/>
      <w:lvlText w:val="-"/>
      <w:lvlJc w:val="left"/>
      <w:pPr>
        <w:ind w:left="720" w:hanging="360"/>
      </w:pPr>
      <w:rPr>
        <w:rFonts w:ascii="Times New Roman" w:eastAsia="DengXi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7C7663"/>
    <w:multiLevelType w:val="multilevel"/>
    <w:tmpl w:val="F3941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25902E38"/>
    <w:multiLevelType w:val="hybridMultilevel"/>
    <w:tmpl w:val="E6ACE03A"/>
    <w:lvl w:ilvl="0" w:tplc="CE0659E4">
      <w:start w:val="1"/>
      <w:numFmt w:val="bullet"/>
      <w:lvlText w:val="-"/>
      <w:lvlJc w:val="left"/>
      <w:pPr>
        <w:ind w:left="405" w:hanging="360"/>
      </w:pPr>
      <w:rPr>
        <w:rFonts w:ascii="Times New Roman" w:eastAsia="DengXian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0" w15:restartNumberingAfterBreak="0">
    <w:nsid w:val="27E07EC4"/>
    <w:multiLevelType w:val="multilevel"/>
    <w:tmpl w:val="D4AEAA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7ED61A6"/>
    <w:multiLevelType w:val="multilevel"/>
    <w:tmpl w:val="DA740F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7FA6089"/>
    <w:multiLevelType w:val="multilevel"/>
    <w:tmpl w:val="723A7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2BD37AF9"/>
    <w:multiLevelType w:val="hybridMultilevel"/>
    <w:tmpl w:val="495E2080"/>
    <w:lvl w:ilvl="0" w:tplc="369C681A">
      <w:numFmt w:val="decimal"/>
      <w:lvlText w:val="%1-"/>
      <w:lvlJc w:val="left"/>
      <w:pPr>
        <w:ind w:left="825" w:hanging="465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A4449B"/>
    <w:multiLevelType w:val="multilevel"/>
    <w:tmpl w:val="4F526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5596577"/>
    <w:multiLevelType w:val="multilevel"/>
    <w:tmpl w:val="85D6D3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37377D3B"/>
    <w:multiLevelType w:val="multilevel"/>
    <w:tmpl w:val="3E0A6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3CCD43D1"/>
    <w:multiLevelType w:val="multilevel"/>
    <w:tmpl w:val="BCC8D6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3D0E75A8"/>
    <w:multiLevelType w:val="hybridMultilevel"/>
    <w:tmpl w:val="EA88FD94"/>
    <w:lvl w:ilvl="0" w:tplc="C88E6EA4">
      <w:start w:val="25"/>
      <w:numFmt w:val="bullet"/>
      <w:lvlText w:val="-"/>
      <w:lvlJc w:val="left"/>
      <w:pPr>
        <w:ind w:left="720" w:hanging="360"/>
      </w:pPr>
      <w:rPr>
        <w:rFonts w:ascii="Lato" w:eastAsia="DengXian" w:hAnsi="Lato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1A4BD7"/>
    <w:multiLevelType w:val="multilevel"/>
    <w:tmpl w:val="943C3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427C4C2E"/>
    <w:multiLevelType w:val="multilevel"/>
    <w:tmpl w:val="6D2245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4CB571E3"/>
    <w:multiLevelType w:val="multilevel"/>
    <w:tmpl w:val="C28875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4EC3432A"/>
    <w:multiLevelType w:val="multilevel"/>
    <w:tmpl w:val="C846B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F3F62A0"/>
    <w:multiLevelType w:val="multilevel"/>
    <w:tmpl w:val="A34E7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5191634E"/>
    <w:multiLevelType w:val="multilevel"/>
    <w:tmpl w:val="D72C6C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1A45A10"/>
    <w:multiLevelType w:val="multilevel"/>
    <w:tmpl w:val="DEE6D4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527515DE"/>
    <w:multiLevelType w:val="multilevel"/>
    <w:tmpl w:val="4120ED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54CF5E36"/>
    <w:multiLevelType w:val="hybridMultilevel"/>
    <w:tmpl w:val="CD12D882"/>
    <w:lvl w:ilvl="0" w:tplc="BF360FF0">
      <w:numFmt w:val="bullet"/>
      <w:lvlText w:val="-"/>
      <w:lvlJc w:val="left"/>
      <w:pPr>
        <w:ind w:left="720" w:hanging="360"/>
      </w:pPr>
      <w:rPr>
        <w:rFonts w:ascii="Times New Roman" w:eastAsia="DengXi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DE4352"/>
    <w:multiLevelType w:val="multilevel"/>
    <w:tmpl w:val="A620C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573559F2"/>
    <w:multiLevelType w:val="multilevel"/>
    <w:tmpl w:val="CE0C4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91D701B"/>
    <w:multiLevelType w:val="multilevel"/>
    <w:tmpl w:val="1BD2A3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5A745E92"/>
    <w:multiLevelType w:val="multilevel"/>
    <w:tmpl w:val="AC420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5AE55E22"/>
    <w:multiLevelType w:val="multilevel"/>
    <w:tmpl w:val="02887C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D484ED8"/>
    <w:multiLevelType w:val="multilevel"/>
    <w:tmpl w:val="05641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5DFF3E3D"/>
    <w:multiLevelType w:val="multilevel"/>
    <w:tmpl w:val="D4FE96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6219284F"/>
    <w:multiLevelType w:val="multilevel"/>
    <w:tmpl w:val="4028C2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8723299"/>
    <w:multiLevelType w:val="multilevel"/>
    <w:tmpl w:val="955202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6A534A85"/>
    <w:multiLevelType w:val="multilevel"/>
    <w:tmpl w:val="2954D2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E614D45"/>
    <w:multiLevelType w:val="multilevel"/>
    <w:tmpl w:val="0BD8DF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71B75590"/>
    <w:multiLevelType w:val="hybridMultilevel"/>
    <w:tmpl w:val="BA8C44C0"/>
    <w:lvl w:ilvl="0" w:tplc="BCD83DB6">
      <w:start w:val="5"/>
      <w:numFmt w:val="bullet"/>
      <w:lvlText w:val="-"/>
      <w:lvlJc w:val="left"/>
      <w:pPr>
        <w:ind w:left="720" w:hanging="360"/>
      </w:pPr>
      <w:rPr>
        <w:rFonts w:ascii="Times New Roman" w:eastAsia="DengXi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24B6836"/>
    <w:multiLevelType w:val="multilevel"/>
    <w:tmpl w:val="659697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73445A90"/>
    <w:multiLevelType w:val="multilevel"/>
    <w:tmpl w:val="406610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73BD6401"/>
    <w:multiLevelType w:val="hybridMultilevel"/>
    <w:tmpl w:val="C1CC4D56"/>
    <w:lvl w:ilvl="0" w:tplc="568240E4">
      <w:start w:val="76"/>
      <w:numFmt w:val="bullet"/>
      <w:lvlText w:val="-"/>
      <w:lvlJc w:val="left"/>
      <w:pPr>
        <w:ind w:left="720" w:hanging="360"/>
      </w:pPr>
      <w:rPr>
        <w:rFonts w:ascii="Lato" w:eastAsia="DengXian" w:hAnsi="Lato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6975A20"/>
    <w:multiLevelType w:val="multilevel"/>
    <w:tmpl w:val="B18CE6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4" w15:restartNumberingAfterBreak="0">
    <w:nsid w:val="7D6270F7"/>
    <w:multiLevelType w:val="hybridMultilevel"/>
    <w:tmpl w:val="57DC2A5E"/>
    <w:lvl w:ilvl="0" w:tplc="BBECDDC4">
      <w:start w:val="4"/>
      <w:numFmt w:val="bullet"/>
      <w:lvlText w:val=""/>
      <w:lvlJc w:val="left"/>
      <w:pPr>
        <w:ind w:left="720" w:hanging="360"/>
      </w:pPr>
      <w:rPr>
        <w:rFonts w:ascii="Symbol" w:eastAsia="DengXi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2"/>
  </w:num>
  <w:num w:numId="3">
    <w:abstractNumId w:val="18"/>
  </w:num>
  <w:num w:numId="4">
    <w:abstractNumId w:val="13"/>
  </w:num>
  <w:num w:numId="5">
    <w:abstractNumId w:val="10"/>
    <w:lvlOverride w:ilvl="0">
      <w:startOverride w:val="1"/>
    </w:lvlOverride>
  </w:num>
  <w:num w:numId="6">
    <w:abstractNumId w:val="11"/>
    <w:lvlOverride w:ilvl="0">
      <w:startOverride w:val="1"/>
    </w:lvlOverride>
  </w:num>
  <w:num w:numId="7">
    <w:abstractNumId w:val="20"/>
  </w:num>
  <w:num w:numId="8">
    <w:abstractNumId w:val="5"/>
  </w:num>
  <w:num w:numId="9">
    <w:abstractNumId w:val="36"/>
  </w:num>
  <w:num w:numId="10">
    <w:abstractNumId w:val="38"/>
  </w:num>
  <w:num w:numId="11">
    <w:abstractNumId w:val="17"/>
  </w:num>
  <w:num w:numId="12">
    <w:abstractNumId w:val="3"/>
  </w:num>
  <w:num w:numId="13">
    <w:abstractNumId w:val="19"/>
  </w:num>
  <w:num w:numId="14">
    <w:abstractNumId w:val="0"/>
  </w:num>
  <w:num w:numId="15">
    <w:abstractNumId w:val="28"/>
  </w:num>
  <w:num w:numId="16">
    <w:abstractNumId w:val="15"/>
  </w:num>
  <w:num w:numId="17">
    <w:abstractNumId w:val="43"/>
  </w:num>
  <w:num w:numId="18">
    <w:abstractNumId w:val="31"/>
  </w:num>
  <w:num w:numId="19">
    <w:abstractNumId w:val="34"/>
  </w:num>
  <w:num w:numId="20">
    <w:abstractNumId w:val="23"/>
  </w:num>
  <w:num w:numId="21">
    <w:abstractNumId w:val="8"/>
  </w:num>
  <w:num w:numId="22">
    <w:abstractNumId w:val="4"/>
  </w:num>
  <w:num w:numId="23">
    <w:abstractNumId w:val="33"/>
  </w:num>
  <w:num w:numId="24">
    <w:abstractNumId w:val="21"/>
  </w:num>
  <w:num w:numId="25">
    <w:abstractNumId w:val="12"/>
  </w:num>
  <w:num w:numId="26">
    <w:abstractNumId w:val="41"/>
  </w:num>
  <w:num w:numId="27">
    <w:abstractNumId w:val="26"/>
  </w:num>
  <w:num w:numId="28">
    <w:abstractNumId w:val="22"/>
  </w:num>
  <w:num w:numId="29">
    <w:abstractNumId w:val="16"/>
  </w:num>
  <w:num w:numId="30">
    <w:abstractNumId w:val="30"/>
  </w:num>
  <w:num w:numId="31">
    <w:abstractNumId w:val="2"/>
  </w:num>
  <w:num w:numId="32">
    <w:abstractNumId w:val="35"/>
    <w:lvlOverride w:ilvl="0">
      <w:startOverride w:val="1"/>
    </w:lvlOverride>
  </w:num>
  <w:num w:numId="33">
    <w:abstractNumId w:val="24"/>
    <w:lvlOverride w:ilvl="0">
      <w:startOverride w:val="1"/>
    </w:lvlOverride>
  </w:num>
  <w:num w:numId="34">
    <w:abstractNumId w:val="37"/>
    <w:lvlOverride w:ilvl="0">
      <w:startOverride w:val="1"/>
    </w:lvlOverride>
  </w:num>
  <w:num w:numId="35">
    <w:abstractNumId w:val="40"/>
  </w:num>
  <w:num w:numId="36">
    <w:abstractNumId w:val="25"/>
  </w:num>
  <w:num w:numId="37">
    <w:abstractNumId w:val="6"/>
  </w:num>
  <w:num w:numId="38">
    <w:abstractNumId w:val="44"/>
  </w:num>
  <w:num w:numId="39">
    <w:abstractNumId w:val="27"/>
  </w:num>
  <w:num w:numId="40">
    <w:abstractNumId w:val="9"/>
  </w:num>
  <w:num w:numId="41">
    <w:abstractNumId w:val="39"/>
  </w:num>
  <w:num w:numId="42">
    <w:abstractNumId w:val="7"/>
  </w:num>
  <w:num w:numId="43">
    <w:abstractNumId w:val="32"/>
  </w:num>
  <w:num w:numId="44">
    <w:abstractNumId w:val="14"/>
  </w:num>
  <w:num w:numId="45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isplayBackgroundShape/>
  <w:activeWritingStyle w:appName="MSWord" w:lang="en-AU" w:vendorID="64" w:dllVersion="0" w:nlCheck="1" w:checkStyle="1"/>
  <w:activeWritingStyle w:appName="MSWord" w:lang="en-AU" w:vendorID="64" w:dllVersion="4096" w:nlCheck="1" w:checkStyle="0"/>
  <w:proofState w:spelling="clean"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 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fd0ds9rpdz2qezppfxvwdk2a9fdfaw502t&quot;&gt;My EndNote Library&lt;record-ids&gt;&lt;item&gt;7&lt;/item&gt;&lt;item&gt;8&lt;/item&gt;&lt;item&gt;191&lt;/item&gt;&lt;item&gt;230&lt;/item&gt;&lt;item&gt;234&lt;/item&gt;&lt;item&gt;305&lt;/item&gt;&lt;item&gt;1736&lt;/item&gt;&lt;item&gt;1751&lt;/item&gt;&lt;item&gt;1767&lt;/item&gt;&lt;item&gt;1778&lt;/item&gt;&lt;item&gt;1838&lt;/item&gt;&lt;item&gt;1840&lt;/item&gt;&lt;item&gt;1868&lt;/item&gt;&lt;item&gt;1870&lt;/item&gt;&lt;item&gt;1884&lt;/item&gt;&lt;item&gt;1891&lt;/item&gt;&lt;item&gt;1900&lt;/item&gt;&lt;item&gt;1902&lt;/item&gt;&lt;item&gt;1990&lt;/item&gt;&lt;item&gt;1995&lt;/item&gt;&lt;item&gt;19091&lt;/item&gt;&lt;item&gt;19517&lt;/item&gt;&lt;item&gt;19519&lt;/item&gt;&lt;item&gt;19521&lt;/item&gt;&lt;item&gt;19522&lt;/item&gt;&lt;item&gt;19525&lt;/item&gt;&lt;item&gt;19530&lt;/item&gt;&lt;item&gt;19531&lt;/item&gt;&lt;item&gt;19539&lt;/item&gt;&lt;/record-ids&gt;&lt;/item&gt;&lt;/Libraries&gt;"/>
  </w:docVars>
  <w:rsids>
    <w:rsidRoot w:val="00CD17AF"/>
    <w:rsid w:val="000000AF"/>
    <w:rsid w:val="000001FD"/>
    <w:rsid w:val="00000369"/>
    <w:rsid w:val="000007D0"/>
    <w:rsid w:val="00000B6F"/>
    <w:rsid w:val="00000FE7"/>
    <w:rsid w:val="0000171B"/>
    <w:rsid w:val="00001B25"/>
    <w:rsid w:val="00001ED6"/>
    <w:rsid w:val="00001F4C"/>
    <w:rsid w:val="000021BC"/>
    <w:rsid w:val="000024A0"/>
    <w:rsid w:val="000025E6"/>
    <w:rsid w:val="00002627"/>
    <w:rsid w:val="00002D0A"/>
    <w:rsid w:val="00002E0E"/>
    <w:rsid w:val="00002F58"/>
    <w:rsid w:val="000030BE"/>
    <w:rsid w:val="00003376"/>
    <w:rsid w:val="000037C4"/>
    <w:rsid w:val="00003AAD"/>
    <w:rsid w:val="00003B5C"/>
    <w:rsid w:val="00003BCF"/>
    <w:rsid w:val="00003C88"/>
    <w:rsid w:val="00003DFF"/>
    <w:rsid w:val="00003F8A"/>
    <w:rsid w:val="0000462A"/>
    <w:rsid w:val="000047FA"/>
    <w:rsid w:val="00004DC5"/>
    <w:rsid w:val="00004F0A"/>
    <w:rsid w:val="00005739"/>
    <w:rsid w:val="00005C40"/>
    <w:rsid w:val="00005E2D"/>
    <w:rsid w:val="00005F21"/>
    <w:rsid w:val="0000603C"/>
    <w:rsid w:val="000060BB"/>
    <w:rsid w:val="000061B2"/>
    <w:rsid w:val="000065EA"/>
    <w:rsid w:val="00006B8C"/>
    <w:rsid w:val="00006C3E"/>
    <w:rsid w:val="00006F53"/>
    <w:rsid w:val="000070F0"/>
    <w:rsid w:val="00007916"/>
    <w:rsid w:val="00007A6E"/>
    <w:rsid w:val="00007BC5"/>
    <w:rsid w:val="00007D62"/>
    <w:rsid w:val="00007DBF"/>
    <w:rsid w:val="0001031A"/>
    <w:rsid w:val="00010373"/>
    <w:rsid w:val="000106FD"/>
    <w:rsid w:val="00010791"/>
    <w:rsid w:val="00010AF4"/>
    <w:rsid w:val="00011E50"/>
    <w:rsid w:val="00012009"/>
    <w:rsid w:val="000120E6"/>
    <w:rsid w:val="00012558"/>
    <w:rsid w:val="00012707"/>
    <w:rsid w:val="00012984"/>
    <w:rsid w:val="000129CE"/>
    <w:rsid w:val="00012A95"/>
    <w:rsid w:val="00012E0B"/>
    <w:rsid w:val="00012FCC"/>
    <w:rsid w:val="0001327E"/>
    <w:rsid w:val="00013878"/>
    <w:rsid w:val="00013888"/>
    <w:rsid w:val="00013CD7"/>
    <w:rsid w:val="00013EDA"/>
    <w:rsid w:val="00014408"/>
    <w:rsid w:val="0001448A"/>
    <w:rsid w:val="00014A6A"/>
    <w:rsid w:val="00014E07"/>
    <w:rsid w:val="00015219"/>
    <w:rsid w:val="00016254"/>
    <w:rsid w:val="000167E0"/>
    <w:rsid w:val="000169DD"/>
    <w:rsid w:val="00016F35"/>
    <w:rsid w:val="000170B4"/>
    <w:rsid w:val="000170EE"/>
    <w:rsid w:val="000171A1"/>
    <w:rsid w:val="000171BE"/>
    <w:rsid w:val="0001725C"/>
    <w:rsid w:val="00017503"/>
    <w:rsid w:val="00017644"/>
    <w:rsid w:val="00020105"/>
    <w:rsid w:val="0002011C"/>
    <w:rsid w:val="00020231"/>
    <w:rsid w:val="0002030E"/>
    <w:rsid w:val="00020401"/>
    <w:rsid w:val="00020890"/>
    <w:rsid w:val="00020A15"/>
    <w:rsid w:val="00020A77"/>
    <w:rsid w:val="00020B1D"/>
    <w:rsid w:val="00020B97"/>
    <w:rsid w:val="00020C14"/>
    <w:rsid w:val="00020C36"/>
    <w:rsid w:val="00021206"/>
    <w:rsid w:val="0002173B"/>
    <w:rsid w:val="0002195C"/>
    <w:rsid w:val="00021BB6"/>
    <w:rsid w:val="00021C5F"/>
    <w:rsid w:val="00021E99"/>
    <w:rsid w:val="000223BF"/>
    <w:rsid w:val="000228EB"/>
    <w:rsid w:val="00022981"/>
    <w:rsid w:val="00022B5E"/>
    <w:rsid w:val="00022D75"/>
    <w:rsid w:val="00022E24"/>
    <w:rsid w:val="000231CD"/>
    <w:rsid w:val="00023466"/>
    <w:rsid w:val="00023CD3"/>
    <w:rsid w:val="00023CF0"/>
    <w:rsid w:val="00024027"/>
    <w:rsid w:val="0002467D"/>
    <w:rsid w:val="000246F7"/>
    <w:rsid w:val="000247D7"/>
    <w:rsid w:val="00024951"/>
    <w:rsid w:val="00024A6B"/>
    <w:rsid w:val="00024E44"/>
    <w:rsid w:val="00025513"/>
    <w:rsid w:val="0002554D"/>
    <w:rsid w:val="00025AF8"/>
    <w:rsid w:val="00025AFE"/>
    <w:rsid w:val="00025EB1"/>
    <w:rsid w:val="00025EE2"/>
    <w:rsid w:val="0002619B"/>
    <w:rsid w:val="000262D0"/>
    <w:rsid w:val="000263D1"/>
    <w:rsid w:val="00026471"/>
    <w:rsid w:val="000264FC"/>
    <w:rsid w:val="00026552"/>
    <w:rsid w:val="000269D0"/>
    <w:rsid w:val="00026B09"/>
    <w:rsid w:val="00026B97"/>
    <w:rsid w:val="00026E27"/>
    <w:rsid w:val="00027F55"/>
    <w:rsid w:val="0003062D"/>
    <w:rsid w:val="00030799"/>
    <w:rsid w:val="00030825"/>
    <w:rsid w:val="00030C00"/>
    <w:rsid w:val="00030DF6"/>
    <w:rsid w:val="000311B3"/>
    <w:rsid w:val="00031224"/>
    <w:rsid w:val="000318B6"/>
    <w:rsid w:val="00031D46"/>
    <w:rsid w:val="00032016"/>
    <w:rsid w:val="0003208D"/>
    <w:rsid w:val="00032FB8"/>
    <w:rsid w:val="000332CE"/>
    <w:rsid w:val="00033506"/>
    <w:rsid w:val="00033546"/>
    <w:rsid w:val="000339D3"/>
    <w:rsid w:val="000339FF"/>
    <w:rsid w:val="00033B74"/>
    <w:rsid w:val="00033BEE"/>
    <w:rsid w:val="00033F8D"/>
    <w:rsid w:val="000341CA"/>
    <w:rsid w:val="000343D2"/>
    <w:rsid w:val="0003469A"/>
    <w:rsid w:val="000346CF"/>
    <w:rsid w:val="00034961"/>
    <w:rsid w:val="00034971"/>
    <w:rsid w:val="000350A0"/>
    <w:rsid w:val="000355DA"/>
    <w:rsid w:val="00035713"/>
    <w:rsid w:val="0003599E"/>
    <w:rsid w:val="000365E1"/>
    <w:rsid w:val="00036805"/>
    <w:rsid w:val="000368B8"/>
    <w:rsid w:val="00036D13"/>
    <w:rsid w:val="00036E1C"/>
    <w:rsid w:val="0003751D"/>
    <w:rsid w:val="000379C2"/>
    <w:rsid w:val="00037C8F"/>
    <w:rsid w:val="00040074"/>
    <w:rsid w:val="000409CD"/>
    <w:rsid w:val="00040A8E"/>
    <w:rsid w:val="00041A6E"/>
    <w:rsid w:val="00041D06"/>
    <w:rsid w:val="00041E64"/>
    <w:rsid w:val="00041F4C"/>
    <w:rsid w:val="00042106"/>
    <w:rsid w:val="000422AC"/>
    <w:rsid w:val="0004241B"/>
    <w:rsid w:val="000426ED"/>
    <w:rsid w:val="00042C4A"/>
    <w:rsid w:val="00042E7F"/>
    <w:rsid w:val="00042F6C"/>
    <w:rsid w:val="000435AD"/>
    <w:rsid w:val="00043C9C"/>
    <w:rsid w:val="00043CEB"/>
    <w:rsid w:val="00043E45"/>
    <w:rsid w:val="00044234"/>
    <w:rsid w:val="0004487B"/>
    <w:rsid w:val="00044AC3"/>
    <w:rsid w:val="00044B56"/>
    <w:rsid w:val="00044BB5"/>
    <w:rsid w:val="00044C0A"/>
    <w:rsid w:val="00045221"/>
    <w:rsid w:val="00045B06"/>
    <w:rsid w:val="00045F73"/>
    <w:rsid w:val="00046141"/>
    <w:rsid w:val="000461C6"/>
    <w:rsid w:val="0004630B"/>
    <w:rsid w:val="00046456"/>
    <w:rsid w:val="00046583"/>
    <w:rsid w:val="000466B3"/>
    <w:rsid w:val="00046C3D"/>
    <w:rsid w:val="00046FE1"/>
    <w:rsid w:val="0004712F"/>
    <w:rsid w:val="000476AC"/>
    <w:rsid w:val="000476ED"/>
    <w:rsid w:val="00047E69"/>
    <w:rsid w:val="00050392"/>
    <w:rsid w:val="00050443"/>
    <w:rsid w:val="00050524"/>
    <w:rsid w:val="00050B2B"/>
    <w:rsid w:val="00050C25"/>
    <w:rsid w:val="00050C48"/>
    <w:rsid w:val="000511CF"/>
    <w:rsid w:val="0005184A"/>
    <w:rsid w:val="00051CE8"/>
    <w:rsid w:val="00051D35"/>
    <w:rsid w:val="00051D7B"/>
    <w:rsid w:val="00051F62"/>
    <w:rsid w:val="000523A4"/>
    <w:rsid w:val="0005256C"/>
    <w:rsid w:val="000528D3"/>
    <w:rsid w:val="00052AC9"/>
    <w:rsid w:val="00052CFB"/>
    <w:rsid w:val="00052D18"/>
    <w:rsid w:val="000530A0"/>
    <w:rsid w:val="000534BE"/>
    <w:rsid w:val="00053871"/>
    <w:rsid w:val="00053B1C"/>
    <w:rsid w:val="00053B6C"/>
    <w:rsid w:val="00053C56"/>
    <w:rsid w:val="00053DB9"/>
    <w:rsid w:val="00053F62"/>
    <w:rsid w:val="0005436D"/>
    <w:rsid w:val="000544B0"/>
    <w:rsid w:val="00055024"/>
    <w:rsid w:val="0005502E"/>
    <w:rsid w:val="000553BE"/>
    <w:rsid w:val="00055B3B"/>
    <w:rsid w:val="00055C21"/>
    <w:rsid w:val="00055FEC"/>
    <w:rsid w:val="00056043"/>
    <w:rsid w:val="0005639D"/>
    <w:rsid w:val="000568DC"/>
    <w:rsid w:val="00056E6A"/>
    <w:rsid w:val="00056F03"/>
    <w:rsid w:val="00056F33"/>
    <w:rsid w:val="00057364"/>
    <w:rsid w:val="00057797"/>
    <w:rsid w:val="00057BC6"/>
    <w:rsid w:val="00057D46"/>
    <w:rsid w:val="0006062A"/>
    <w:rsid w:val="00060AFF"/>
    <w:rsid w:val="00060C73"/>
    <w:rsid w:val="00060D4C"/>
    <w:rsid w:val="00060F01"/>
    <w:rsid w:val="00061064"/>
    <w:rsid w:val="000616F9"/>
    <w:rsid w:val="00061D61"/>
    <w:rsid w:val="00061EA1"/>
    <w:rsid w:val="000621B9"/>
    <w:rsid w:val="00062D05"/>
    <w:rsid w:val="00062DD6"/>
    <w:rsid w:val="000630A9"/>
    <w:rsid w:val="0006344F"/>
    <w:rsid w:val="000636DA"/>
    <w:rsid w:val="0006383F"/>
    <w:rsid w:val="0006393B"/>
    <w:rsid w:val="00063A28"/>
    <w:rsid w:val="00063A7E"/>
    <w:rsid w:val="00063B4F"/>
    <w:rsid w:val="00063B9D"/>
    <w:rsid w:val="00063CA6"/>
    <w:rsid w:val="0006469B"/>
    <w:rsid w:val="00064899"/>
    <w:rsid w:val="00064B52"/>
    <w:rsid w:val="00064C79"/>
    <w:rsid w:val="00064FEA"/>
    <w:rsid w:val="00065069"/>
    <w:rsid w:val="000652EE"/>
    <w:rsid w:val="000659AB"/>
    <w:rsid w:val="000668DE"/>
    <w:rsid w:val="0006694C"/>
    <w:rsid w:val="00066A07"/>
    <w:rsid w:val="0006763E"/>
    <w:rsid w:val="000679E3"/>
    <w:rsid w:val="00067D74"/>
    <w:rsid w:val="000700CB"/>
    <w:rsid w:val="00070357"/>
    <w:rsid w:val="000708F6"/>
    <w:rsid w:val="00070B36"/>
    <w:rsid w:val="00070C9E"/>
    <w:rsid w:val="00070E17"/>
    <w:rsid w:val="00070F58"/>
    <w:rsid w:val="00071162"/>
    <w:rsid w:val="000711BA"/>
    <w:rsid w:val="000714FC"/>
    <w:rsid w:val="00071761"/>
    <w:rsid w:val="000722F4"/>
    <w:rsid w:val="00072609"/>
    <w:rsid w:val="000727CF"/>
    <w:rsid w:val="00072B01"/>
    <w:rsid w:val="00072B21"/>
    <w:rsid w:val="00072D06"/>
    <w:rsid w:val="00072EF0"/>
    <w:rsid w:val="00072F59"/>
    <w:rsid w:val="000732A3"/>
    <w:rsid w:val="00073704"/>
    <w:rsid w:val="00073A8A"/>
    <w:rsid w:val="00073D11"/>
    <w:rsid w:val="00074471"/>
    <w:rsid w:val="0007456C"/>
    <w:rsid w:val="000745B0"/>
    <w:rsid w:val="00074707"/>
    <w:rsid w:val="00074A83"/>
    <w:rsid w:val="00075463"/>
    <w:rsid w:val="00075644"/>
    <w:rsid w:val="0007565D"/>
    <w:rsid w:val="000756EA"/>
    <w:rsid w:val="00075B65"/>
    <w:rsid w:val="00075FB5"/>
    <w:rsid w:val="000763D7"/>
    <w:rsid w:val="00076976"/>
    <w:rsid w:val="00076B62"/>
    <w:rsid w:val="00076C31"/>
    <w:rsid w:val="00076E35"/>
    <w:rsid w:val="00076E44"/>
    <w:rsid w:val="00077270"/>
    <w:rsid w:val="00077437"/>
    <w:rsid w:val="00077B42"/>
    <w:rsid w:val="00077C08"/>
    <w:rsid w:val="00077DC8"/>
    <w:rsid w:val="000803B4"/>
    <w:rsid w:val="000808AE"/>
    <w:rsid w:val="00080A59"/>
    <w:rsid w:val="00080AE9"/>
    <w:rsid w:val="00080AF1"/>
    <w:rsid w:val="000810D3"/>
    <w:rsid w:val="0008112D"/>
    <w:rsid w:val="000816DC"/>
    <w:rsid w:val="0008172D"/>
    <w:rsid w:val="00081A5F"/>
    <w:rsid w:val="00081D2C"/>
    <w:rsid w:val="00081DE7"/>
    <w:rsid w:val="00081FDC"/>
    <w:rsid w:val="00082039"/>
    <w:rsid w:val="00082103"/>
    <w:rsid w:val="00082186"/>
    <w:rsid w:val="0008288E"/>
    <w:rsid w:val="0008294D"/>
    <w:rsid w:val="00082A24"/>
    <w:rsid w:val="00082A6F"/>
    <w:rsid w:val="00082B62"/>
    <w:rsid w:val="00082C22"/>
    <w:rsid w:val="00082E17"/>
    <w:rsid w:val="00083201"/>
    <w:rsid w:val="00083225"/>
    <w:rsid w:val="0008345B"/>
    <w:rsid w:val="000836DB"/>
    <w:rsid w:val="00083BD9"/>
    <w:rsid w:val="00083CE4"/>
    <w:rsid w:val="00083E26"/>
    <w:rsid w:val="00084101"/>
    <w:rsid w:val="00084615"/>
    <w:rsid w:val="0008479F"/>
    <w:rsid w:val="00084E09"/>
    <w:rsid w:val="00084EAB"/>
    <w:rsid w:val="000851A1"/>
    <w:rsid w:val="00085550"/>
    <w:rsid w:val="0008555B"/>
    <w:rsid w:val="0008565F"/>
    <w:rsid w:val="00085961"/>
    <w:rsid w:val="000859B6"/>
    <w:rsid w:val="00085B59"/>
    <w:rsid w:val="00085B6D"/>
    <w:rsid w:val="00085E74"/>
    <w:rsid w:val="00085EB0"/>
    <w:rsid w:val="000862C8"/>
    <w:rsid w:val="000862C9"/>
    <w:rsid w:val="000866AF"/>
    <w:rsid w:val="000869C7"/>
    <w:rsid w:val="00086E4B"/>
    <w:rsid w:val="00087120"/>
    <w:rsid w:val="000872E0"/>
    <w:rsid w:val="00087547"/>
    <w:rsid w:val="00087580"/>
    <w:rsid w:val="00087722"/>
    <w:rsid w:val="00087936"/>
    <w:rsid w:val="00087D73"/>
    <w:rsid w:val="00087F51"/>
    <w:rsid w:val="00087F54"/>
    <w:rsid w:val="00087FE9"/>
    <w:rsid w:val="000901F0"/>
    <w:rsid w:val="00090521"/>
    <w:rsid w:val="000905A8"/>
    <w:rsid w:val="00090A98"/>
    <w:rsid w:val="00090AF0"/>
    <w:rsid w:val="00090CC8"/>
    <w:rsid w:val="00090ED4"/>
    <w:rsid w:val="00091371"/>
    <w:rsid w:val="000913A7"/>
    <w:rsid w:val="000915AC"/>
    <w:rsid w:val="00091607"/>
    <w:rsid w:val="00091F11"/>
    <w:rsid w:val="00092067"/>
    <w:rsid w:val="00092606"/>
    <w:rsid w:val="00092C70"/>
    <w:rsid w:val="00092C94"/>
    <w:rsid w:val="00092D5D"/>
    <w:rsid w:val="00092FF7"/>
    <w:rsid w:val="00093083"/>
    <w:rsid w:val="000933F4"/>
    <w:rsid w:val="000933F9"/>
    <w:rsid w:val="00093ECE"/>
    <w:rsid w:val="000941F9"/>
    <w:rsid w:val="000942F5"/>
    <w:rsid w:val="00094569"/>
    <w:rsid w:val="000946EF"/>
    <w:rsid w:val="00094974"/>
    <w:rsid w:val="00094E52"/>
    <w:rsid w:val="0009512E"/>
    <w:rsid w:val="0009533E"/>
    <w:rsid w:val="000956FC"/>
    <w:rsid w:val="00095AD2"/>
    <w:rsid w:val="00095AED"/>
    <w:rsid w:val="00095E0C"/>
    <w:rsid w:val="00095FFF"/>
    <w:rsid w:val="00096017"/>
    <w:rsid w:val="0009607B"/>
    <w:rsid w:val="000961E4"/>
    <w:rsid w:val="00096680"/>
    <w:rsid w:val="000966AE"/>
    <w:rsid w:val="00096F7E"/>
    <w:rsid w:val="00096FFE"/>
    <w:rsid w:val="0009717D"/>
    <w:rsid w:val="000972CE"/>
    <w:rsid w:val="00097462"/>
    <w:rsid w:val="00097466"/>
    <w:rsid w:val="00097532"/>
    <w:rsid w:val="00097A24"/>
    <w:rsid w:val="00097A9C"/>
    <w:rsid w:val="00097F6D"/>
    <w:rsid w:val="00097FE0"/>
    <w:rsid w:val="000A0161"/>
    <w:rsid w:val="000A01A7"/>
    <w:rsid w:val="000A0330"/>
    <w:rsid w:val="000A0422"/>
    <w:rsid w:val="000A0447"/>
    <w:rsid w:val="000A061E"/>
    <w:rsid w:val="000A06BE"/>
    <w:rsid w:val="000A08D1"/>
    <w:rsid w:val="000A08E0"/>
    <w:rsid w:val="000A08E2"/>
    <w:rsid w:val="000A0A78"/>
    <w:rsid w:val="000A0E75"/>
    <w:rsid w:val="000A12FC"/>
    <w:rsid w:val="000A171C"/>
    <w:rsid w:val="000A191F"/>
    <w:rsid w:val="000A1C95"/>
    <w:rsid w:val="000A1CC9"/>
    <w:rsid w:val="000A1D02"/>
    <w:rsid w:val="000A1D77"/>
    <w:rsid w:val="000A2175"/>
    <w:rsid w:val="000A21D1"/>
    <w:rsid w:val="000A2319"/>
    <w:rsid w:val="000A2380"/>
    <w:rsid w:val="000A2DB6"/>
    <w:rsid w:val="000A2E0A"/>
    <w:rsid w:val="000A2F7D"/>
    <w:rsid w:val="000A326E"/>
    <w:rsid w:val="000A36B6"/>
    <w:rsid w:val="000A386D"/>
    <w:rsid w:val="000A3D47"/>
    <w:rsid w:val="000A3E94"/>
    <w:rsid w:val="000A3F75"/>
    <w:rsid w:val="000A4218"/>
    <w:rsid w:val="000A4E11"/>
    <w:rsid w:val="000A4F09"/>
    <w:rsid w:val="000A4F6D"/>
    <w:rsid w:val="000A518E"/>
    <w:rsid w:val="000A51A5"/>
    <w:rsid w:val="000A5776"/>
    <w:rsid w:val="000A5902"/>
    <w:rsid w:val="000A59E4"/>
    <w:rsid w:val="000A5B8F"/>
    <w:rsid w:val="000A637C"/>
    <w:rsid w:val="000A6566"/>
    <w:rsid w:val="000A674A"/>
    <w:rsid w:val="000A68D3"/>
    <w:rsid w:val="000A6FEE"/>
    <w:rsid w:val="000A7441"/>
    <w:rsid w:val="000A793D"/>
    <w:rsid w:val="000A7A3F"/>
    <w:rsid w:val="000B0430"/>
    <w:rsid w:val="000B047C"/>
    <w:rsid w:val="000B0765"/>
    <w:rsid w:val="000B0AB1"/>
    <w:rsid w:val="000B0F3F"/>
    <w:rsid w:val="000B0FD3"/>
    <w:rsid w:val="000B1508"/>
    <w:rsid w:val="000B16CB"/>
    <w:rsid w:val="000B1791"/>
    <w:rsid w:val="000B191B"/>
    <w:rsid w:val="000B1B92"/>
    <w:rsid w:val="000B1C33"/>
    <w:rsid w:val="000B1E55"/>
    <w:rsid w:val="000B20C2"/>
    <w:rsid w:val="000B2291"/>
    <w:rsid w:val="000B2512"/>
    <w:rsid w:val="000B26AE"/>
    <w:rsid w:val="000B26D3"/>
    <w:rsid w:val="000B27F3"/>
    <w:rsid w:val="000B309E"/>
    <w:rsid w:val="000B4540"/>
    <w:rsid w:val="000B4667"/>
    <w:rsid w:val="000B478F"/>
    <w:rsid w:val="000B4CCD"/>
    <w:rsid w:val="000B4CCE"/>
    <w:rsid w:val="000B4CE9"/>
    <w:rsid w:val="000B50CF"/>
    <w:rsid w:val="000B5569"/>
    <w:rsid w:val="000B574B"/>
    <w:rsid w:val="000B5968"/>
    <w:rsid w:val="000B5B4B"/>
    <w:rsid w:val="000B60BA"/>
    <w:rsid w:val="000B6107"/>
    <w:rsid w:val="000B6244"/>
    <w:rsid w:val="000B6340"/>
    <w:rsid w:val="000B662E"/>
    <w:rsid w:val="000B6A7B"/>
    <w:rsid w:val="000B7138"/>
    <w:rsid w:val="000B721A"/>
    <w:rsid w:val="000B7272"/>
    <w:rsid w:val="000B7405"/>
    <w:rsid w:val="000B7904"/>
    <w:rsid w:val="000B79F0"/>
    <w:rsid w:val="000B7FF4"/>
    <w:rsid w:val="000C0094"/>
    <w:rsid w:val="000C01D8"/>
    <w:rsid w:val="000C02DD"/>
    <w:rsid w:val="000C02F9"/>
    <w:rsid w:val="000C044B"/>
    <w:rsid w:val="000C04AD"/>
    <w:rsid w:val="000C128C"/>
    <w:rsid w:val="000C1297"/>
    <w:rsid w:val="000C12B9"/>
    <w:rsid w:val="000C19C3"/>
    <w:rsid w:val="000C1E40"/>
    <w:rsid w:val="000C1EBC"/>
    <w:rsid w:val="000C2071"/>
    <w:rsid w:val="000C2BBE"/>
    <w:rsid w:val="000C2CBE"/>
    <w:rsid w:val="000C330D"/>
    <w:rsid w:val="000C35DC"/>
    <w:rsid w:val="000C361E"/>
    <w:rsid w:val="000C3830"/>
    <w:rsid w:val="000C396E"/>
    <w:rsid w:val="000C4107"/>
    <w:rsid w:val="000C4281"/>
    <w:rsid w:val="000C4691"/>
    <w:rsid w:val="000C4C01"/>
    <w:rsid w:val="000C4CCB"/>
    <w:rsid w:val="000C50F9"/>
    <w:rsid w:val="000C51FE"/>
    <w:rsid w:val="000C5208"/>
    <w:rsid w:val="000C54C1"/>
    <w:rsid w:val="000C569C"/>
    <w:rsid w:val="000C5771"/>
    <w:rsid w:val="000C5BD1"/>
    <w:rsid w:val="000C5BE0"/>
    <w:rsid w:val="000C612B"/>
    <w:rsid w:val="000C6486"/>
    <w:rsid w:val="000C6DDC"/>
    <w:rsid w:val="000C7131"/>
    <w:rsid w:val="000C733A"/>
    <w:rsid w:val="000C7402"/>
    <w:rsid w:val="000C75F2"/>
    <w:rsid w:val="000C761F"/>
    <w:rsid w:val="000C7691"/>
    <w:rsid w:val="000C7909"/>
    <w:rsid w:val="000C793E"/>
    <w:rsid w:val="000D01AF"/>
    <w:rsid w:val="000D0718"/>
    <w:rsid w:val="000D075C"/>
    <w:rsid w:val="000D0AFD"/>
    <w:rsid w:val="000D0E06"/>
    <w:rsid w:val="000D102A"/>
    <w:rsid w:val="000D1127"/>
    <w:rsid w:val="000D12FA"/>
    <w:rsid w:val="000D1365"/>
    <w:rsid w:val="000D1898"/>
    <w:rsid w:val="000D19A6"/>
    <w:rsid w:val="000D1CCE"/>
    <w:rsid w:val="000D214A"/>
    <w:rsid w:val="000D2156"/>
    <w:rsid w:val="000D220A"/>
    <w:rsid w:val="000D2414"/>
    <w:rsid w:val="000D247C"/>
    <w:rsid w:val="000D287D"/>
    <w:rsid w:val="000D2CB0"/>
    <w:rsid w:val="000D2FB2"/>
    <w:rsid w:val="000D30D6"/>
    <w:rsid w:val="000D30F4"/>
    <w:rsid w:val="000D3500"/>
    <w:rsid w:val="000D3A5A"/>
    <w:rsid w:val="000D3E7B"/>
    <w:rsid w:val="000D3EBA"/>
    <w:rsid w:val="000D4482"/>
    <w:rsid w:val="000D45B1"/>
    <w:rsid w:val="000D463D"/>
    <w:rsid w:val="000D4B9C"/>
    <w:rsid w:val="000D4C42"/>
    <w:rsid w:val="000D5691"/>
    <w:rsid w:val="000D5DFD"/>
    <w:rsid w:val="000D5FBE"/>
    <w:rsid w:val="000D6085"/>
    <w:rsid w:val="000D6171"/>
    <w:rsid w:val="000D64CB"/>
    <w:rsid w:val="000D6723"/>
    <w:rsid w:val="000D6B39"/>
    <w:rsid w:val="000D700D"/>
    <w:rsid w:val="000D7148"/>
    <w:rsid w:val="000D7215"/>
    <w:rsid w:val="000D7455"/>
    <w:rsid w:val="000D7795"/>
    <w:rsid w:val="000D7C63"/>
    <w:rsid w:val="000E0134"/>
    <w:rsid w:val="000E0430"/>
    <w:rsid w:val="000E0EC1"/>
    <w:rsid w:val="000E12E4"/>
    <w:rsid w:val="000E131C"/>
    <w:rsid w:val="000E140A"/>
    <w:rsid w:val="000E16A3"/>
    <w:rsid w:val="000E1F24"/>
    <w:rsid w:val="000E22EB"/>
    <w:rsid w:val="000E257D"/>
    <w:rsid w:val="000E2647"/>
    <w:rsid w:val="000E28E4"/>
    <w:rsid w:val="000E2972"/>
    <w:rsid w:val="000E2B32"/>
    <w:rsid w:val="000E2DD1"/>
    <w:rsid w:val="000E2DE8"/>
    <w:rsid w:val="000E324B"/>
    <w:rsid w:val="000E32A7"/>
    <w:rsid w:val="000E343C"/>
    <w:rsid w:val="000E3D44"/>
    <w:rsid w:val="000E3DC3"/>
    <w:rsid w:val="000E449A"/>
    <w:rsid w:val="000E4646"/>
    <w:rsid w:val="000E499F"/>
    <w:rsid w:val="000E4D23"/>
    <w:rsid w:val="000E4DA6"/>
    <w:rsid w:val="000E5807"/>
    <w:rsid w:val="000E581E"/>
    <w:rsid w:val="000E585A"/>
    <w:rsid w:val="000E5994"/>
    <w:rsid w:val="000E5A35"/>
    <w:rsid w:val="000E5D17"/>
    <w:rsid w:val="000E654F"/>
    <w:rsid w:val="000E678B"/>
    <w:rsid w:val="000E6F80"/>
    <w:rsid w:val="000E76B9"/>
    <w:rsid w:val="000E7CBE"/>
    <w:rsid w:val="000E7F05"/>
    <w:rsid w:val="000F0695"/>
    <w:rsid w:val="000F0C50"/>
    <w:rsid w:val="000F0C84"/>
    <w:rsid w:val="000F0E91"/>
    <w:rsid w:val="000F120B"/>
    <w:rsid w:val="000F13DA"/>
    <w:rsid w:val="000F179F"/>
    <w:rsid w:val="000F19A4"/>
    <w:rsid w:val="000F1C7F"/>
    <w:rsid w:val="000F1DA3"/>
    <w:rsid w:val="000F1EE7"/>
    <w:rsid w:val="000F2185"/>
    <w:rsid w:val="000F220A"/>
    <w:rsid w:val="000F2725"/>
    <w:rsid w:val="000F274A"/>
    <w:rsid w:val="000F276D"/>
    <w:rsid w:val="000F2848"/>
    <w:rsid w:val="000F3057"/>
    <w:rsid w:val="000F31AF"/>
    <w:rsid w:val="000F3537"/>
    <w:rsid w:val="000F3602"/>
    <w:rsid w:val="000F38C0"/>
    <w:rsid w:val="000F3AB0"/>
    <w:rsid w:val="000F3F74"/>
    <w:rsid w:val="000F4278"/>
    <w:rsid w:val="000F4331"/>
    <w:rsid w:val="000F44B3"/>
    <w:rsid w:val="000F4653"/>
    <w:rsid w:val="000F4840"/>
    <w:rsid w:val="000F4C4A"/>
    <w:rsid w:val="000F4E73"/>
    <w:rsid w:val="000F52B0"/>
    <w:rsid w:val="000F5339"/>
    <w:rsid w:val="000F556C"/>
    <w:rsid w:val="000F5650"/>
    <w:rsid w:val="000F56D3"/>
    <w:rsid w:val="000F57D0"/>
    <w:rsid w:val="000F596F"/>
    <w:rsid w:val="000F599F"/>
    <w:rsid w:val="000F5ADD"/>
    <w:rsid w:val="000F5C4F"/>
    <w:rsid w:val="000F5CA0"/>
    <w:rsid w:val="000F61CB"/>
    <w:rsid w:val="000F627F"/>
    <w:rsid w:val="000F64BF"/>
    <w:rsid w:val="000F64D0"/>
    <w:rsid w:val="000F66DA"/>
    <w:rsid w:val="000F6B1E"/>
    <w:rsid w:val="000F6C61"/>
    <w:rsid w:val="000F6D99"/>
    <w:rsid w:val="000F6DC5"/>
    <w:rsid w:val="000F6E90"/>
    <w:rsid w:val="000F7055"/>
    <w:rsid w:val="000F7812"/>
    <w:rsid w:val="000F7838"/>
    <w:rsid w:val="000F78EE"/>
    <w:rsid w:val="001002A9"/>
    <w:rsid w:val="00100793"/>
    <w:rsid w:val="00100A86"/>
    <w:rsid w:val="00100AB0"/>
    <w:rsid w:val="00100B18"/>
    <w:rsid w:val="001010BA"/>
    <w:rsid w:val="00101268"/>
    <w:rsid w:val="00102298"/>
    <w:rsid w:val="00102500"/>
    <w:rsid w:val="001026A6"/>
    <w:rsid w:val="001026E8"/>
    <w:rsid w:val="00102916"/>
    <w:rsid w:val="00102C83"/>
    <w:rsid w:val="00102C8F"/>
    <w:rsid w:val="00103508"/>
    <w:rsid w:val="0010356F"/>
    <w:rsid w:val="00103B2F"/>
    <w:rsid w:val="00103C23"/>
    <w:rsid w:val="0010401E"/>
    <w:rsid w:val="001043BB"/>
    <w:rsid w:val="0010498A"/>
    <w:rsid w:val="00104DB1"/>
    <w:rsid w:val="00104DC5"/>
    <w:rsid w:val="00104E53"/>
    <w:rsid w:val="00105193"/>
    <w:rsid w:val="0010529D"/>
    <w:rsid w:val="00105379"/>
    <w:rsid w:val="0010559E"/>
    <w:rsid w:val="00105ACA"/>
    <w:rsid w:val="00105B66"/>
    <w:rsid w:val="001061F7"/>
    <w:rsid w:val="001069C1"/>
    <w:rsid w:val="00106ADF"/>
    <w:rsid w:val="00106DC1"/>
    <w:rsid w:val="00106DC2"/>
    <w:rsid w:val="00106F8B"/>
    <w:rsid w:val="001071B5"/>
    <w:rsid w:val="00107563"/>
    <w:rsid w:val="001077D2"/>
    <w:rsid w:val="0010799D"/>
    <w:rsid w:val="00107AD9"/>
    <w:rsid w:val="00107BE9"/>
    <w:rsid w:val="00107DE4"/>
    <w:rsid w:val="00110374"/>
    <w:rsid w:val="001103B7"/>
    <w:rsid w:val="001105A1"/>
    <w:rsid w:val="00111348"/>
    <w:rsid w:val="00111397"/>
    <w:rsid w:val="001116CB"/>
    <w:rsid w:val="00111820"/>
    <w:rsid w:val="0011198D"/>
    <w:rsid w:val="00111D33"/>
    <w:rsid w:val="00111DF0"/>
    <w:rsid w:val="001122BD"/>
    <w:rsid w:val="0011238A"/>
    <w:rsid w:val="0011263C"/>
    <w:rsid w:val="001128B9"/>
    <w:rsid w:val="00112A58"/>
    <w:rsid w:val="00113151"/>
    <w:rsid w:val="00113190"/>
    <w:rsid w:val="0011319F"/>
    <w:rsid w:val="00113200"/>
    <w:rsid w:val="001134FF"/>
    <w:rsid w:val="0011371C"/>
    <w:rsid w:val="0011379A"/>
    <w:rsid w:val="00113A08"/>
    <w:rsid w:val="0011409A"/>
    <w:rsid w:val="00114204"/>
    <w:rsid w:val="00114638"/>
    <w:rsid w:val="001146DD"/>
    <w:rsid w:val="0011470A"/>
    <w:rsid w:val="00114782"/>
    <w:rsid w:val="00114794"/>
    <w:rsid w:val="00114989"/>
    <w:rsid w:val="001149AF"/>
    <w:rsid w:val="00114EEA"/>
    <w:rsid w:val="00115380"/>
    <w:rsid w:val="001159A4"/>
    <w:rsid w:val="00115C87"/>
    <w:rsid w:val="00116113"/>
    <w:rsid w:val="001163EC"/>
    <w:rsid w:val="001174FE"/>
    <w:rsid w:val="00117505"/>
    <w:rsid w:val="00117778"/>
    <w:rsid w:val="00117820"/>
    <w:rsid w:val="00117AAE"/>
    <w:rsid w:val="00117BE3"/>
    <w:rsid w:val="00117D40"/>
    <w:rsid w:val="00117DB3"/>
    <w:rsid w:val="00117EF0"/>
    <w:rsid w:val="00117F54"/>
    <w:rsid w:val="00117FCE"/>
    <w:rsid w:val="001200C6"/>
    <w:rsid w:val="0012117B"/>
    <w:rsid w:val="0012123D"/>
    <w:rsid w:val="001216FD"/>
    <w:rsid w:val="0012174D"/>
    <w:rsid w:val="00121AEC"/>
    <w:rsid w:val="00121B95"/>
    <w:rsid w:val="00121DC7"/>
    <w:rsid w:val="00121E68"/>
    <w:rsid w:val="00121FCF"/>
    <w:rsid w:val="001223DB"/>
    <w:rsid w:val="001223E3"/>
    <w:rsid w:val="001228A2"/>
    <w:rsid w:val="00122B9D"/>
    <w:rsid w:val="00122BDD"/>
    <w:rsid w:val="00122F76"/>
    <w:rsid w:val="00123457"/>
    <w:rsid w:val="00123626"/>
    <w:rsid w:val="00123772"/>
    <w:rsid w:val="00123830"/>
    <w:rsid w:val="00123864"/>
    <w:rsid w:val="0012412F"/>
    <w:rsid w:val="00124911"/>
    <w:rsid w:val="0012503E"/>
    <w:rsid w:val="001250D1"/>
    <w:rsid w:val="0012534B"/>
    <w:rsid w:val="001253A0"/>
    <w:rsid w:val="001256A7"/>
    <w:rsid w:val="001258F2"/>
    <w:rsid w:val="00125A23"/>
    <w:rsid w:val="00125AA4"/>
    <w:rsid w:val="00125EA8"/>
    <w:rsid w:val="001260DE"/>
    <w:rsid w:val="0012639E"/>
    <w:rsid w:val="00126B2C"/>
    <w:rsid w:val="00127062"/>
    <w:rsid w:val="0012714E"/>
    <w:rsid w:val="0012726E"/>
    <w:rsid w:val="00127B36"/>
    <w:rsid w:val="00127E19"/>
    <w:rsid w:val="00127FE4"/>
    <w:rsid w:val="001300C3"/>
    <w:rsid w:val="00130301"/>
    <w:rsid w:val="001304EF"/>
    <w:rsid w:val="00130ADF"/>
    <w:rsid w:val="00130B8C"/>
    <w:rsid w:val="00130BB2"/>
    <w:rsid w:val="00130C0D"/>
    <w:rsid w:val="0013140B"/>
    <w:rsid w:val="00131462"/>
    <w:rsid w:val="001315C0"/>
    <w:rsid w:val="001317CA"/>
    <w:rsid w:val="00131AA7"/>
    <w:rsid w:val="00131BDE"/>
    <w:rsid w:val="00131DC4"/>
    <w:rsid w:val="00131DFE"/>
    <w:rsid w:val="00131E28"/>
    <w:rsid w:val="001320BD"/>
    <w:rsid w:val="0013274D"/>
    <w:rsid w:val="001327A5"/>
    <w:rsid w:val="001328E0"/>
    <w:rsid w:val="00132DBC"/>
    <w:rsid w:val="00132E36"/>
    <w:rsid w:val="001330E5"/>
    <w:rsid w:val="0013347E"/>
    <w:rsid w:val="00133A08"/>
    <w:rsid w:val="00133B54"/>
    <w:rsid w:val="00133E24"/>
    <w:rsid w:val="001340EE"/>
    <w:rsid w:val="0013426F"/>
    <w:rsid w:val="001342DA"/>
    <w:rsid w:val="001343E5"/>
    <w:rsid w:val="001344B4"/>
    <w:rsid w:val="00134621"/>
    <w:rsid w:val="00134E4F"/>
    <w:rsid w:val="001352CA"/>
    <w:rsid w:val="00135327"/>
    <w:rsid w:val="0013544F"/>
    <w:rsid w:val="00135569"/>
    <w:rsid w:val="001355F5"/>
    <w:rsid w:val="00135729"/>
    <w:rsid w:val="00135852"/>
    <w:rsid w:val="001359BE"/>
    <w:rsid w:val="00135A18"/>
    <w:rsid w:val="00135EF7"/>
    <w:rsid w:val="001366C4"/>
    <w:rsid w:val="00136B1A"/>
    <w:rsid w:val="00136EA4"/>
    <w:rsid w:val="00137072"/>
    <w:rsid w:val="0013779E"/>
    <w:rsid w:val="001378A6"/>
    <w:rsid w:val="001379EE"/>
    <w:rsid w:val="00137B93"/>
    <w:rsid w:val="00140052"/>
    <w:rsid w:val="001400BA"/>
    <w:rsid w:val="00140297"/>
    <w:rsid w:val="0014034A"/>
    <w:rsid w:val="00140A1E"/>
    <w:rsid w:val="00140A87"/>
    <w:rsid w:val="00140B39"/>
    <w:rsid w:val="00140B5B"/>
    <w:rsid w:val="00140C4E"/>
    <w:rsid w:val="00140E41"/>
    <w:rsid w:val="00140EC2"/>
    <w:rsid w:val="00141164"/>
    <w:rsid w:val="00141463"/>
    <w:rsid w:val="001417E4"/>
    <w:rsid w:val="00141B0E"/>
    <w:rsid w:val="00142450"/>
    <w:rsid w:val="00142B17"/>
    <w:rsid w:val="00142CE5"/>
    <w:rsid w:val="00142E4F"/>
    <w:rsid w:val="001430AF"/>
    <w:rsid w:val="001432ED"/>
    <w:rsid w:val="001434F1"/>
    <w:rsid w:val="001436DA"/>
    <w:rsid w:val="0014388A"/>
    <w:rsid w:val="00143BEB"/>
    <w:rsid w:val="00143F32"/>
    <w:rsid w:val="001440B1"/>
    <w:rsid w:val="0014425C"/>
    <w:rsid w:val="001448FE"/>
    <w:rsid w:val="00144A1E"/>
    <w:rsid w:val="00144AF1"/>
    <w:rsid w:val="00144D28"/>
    <w:rsid w:val="00144E52"/>
    <w:rsid w:val="0014547F"/>
    <w:rsid w:val="001457C9"/>
    <w:rsid w:val="001461EF"/>
    <w:rsid w:val="001462DA"/>
    <w:rsid w:val="00146446"/>
    <w:rsid w:val="00146725"/>
    <w:rsid w:val="00146824"/>
    <w:rsid w:val="00146A2E"/>
    <w:rsid w:val="00146A5B"/>
    <w:rsid w:val="00146ECA"/>
    <w:rsid w:val="00146F88"/>
    <w:rsid w:val="00147220"/>
    <w:rsid w:val="001472E9"/>
    <w:rsid w:val="001475EC"/>
    <w:rsid w:val="0014768F"/>
    <w:rsid w:val="0014782A"/>
    <w:rsid w:val="00147CED"/>
    <w:rsid w:val="00147DE1"/>
    <w:rsid w:val="001504EF"/>
    <w:rsid w:val="001505CC"/>
    <w:rsid w:val="00150763"/>
    <w:rsid w:val="001507EC"/>
    <w:rsid w:val="0015094F"/>
    <w:rsid w:val="00150B60"/>
    <w:rsid w:val="00150BC6"/>
    <w:rsid w:val="00150C74"/>
    <w:rsid w:val="0015139F"/>
    <w:rsid w:val="001516AD"/>
    <w:rsid w:val="001520EC"/>
    <w:rsid w:val="00152462"/>
    <w:rsid w:val="0015255A"/>
    <w:rsid w:val="001527B9"/>
    <w:rsid w:val="00152B09"/>
    <w:rsid w:val="0015312C"/>
    <w:rsid w:val="00153200"/>
    <w:rsid w:val="001535BA"/>
    <w:rsid w:val="001537F0"/>
    <w:rsid w:val="001539D3"/>
    <w:rsid w:val="00153B69"/>
    <w:rsid w:val="00153DC4"/>
    <w:rsid w:val="001540F1"/>
    <w:rsid w:val="001544C1"/>
    <w:rsid w:val="0015466C"/>
    <w:rsid w:val="00154902"/>
    <w:rsid w:val="00154956"/>
    <w:rsid w:val="0015506B"/>
    <w:rsid w:val="001554E3"/>
    <w:rsid w:val="001554F7"/>
    <w:rsid w:val="00155839"/>
    <w:rsid w:val="00155AAF"/>
    <w:rsid w:val="00155BE9"/>
    <w:rsid w:val="00155D1C"/>
    <w:rsid w:val="00155DA5"/>
    <w:rsid w:val="0015655F"/>
    <w:rsid w:val="001566BC"/>
    <w:rsid w:val="00156739"/>
    <w:rsid w:val="001571A9"/>
    <w:rsid w:val="00157573"/>
    <w:rsid w:val="00157684"/>
    <w:rsid w:val="00157879"/>
    <w:rsid w:val="00157DAE"/>
    <w:rsid w:val="00157FE6"/>
    <w:rsid w:val="00160171"/>
    <w:rsid w:val="0016024F"/>
    <w:rsid w:val="00160886"/>
    <w:rsid w:val="0016091F"/>
    <w:rsid w:val="00160AD6"/>
    <w:rsid w:val="00160CF7"/>
    <w:rsid w:val="00160DE9"/>
    <w:rsid w:val="001614DF"/>
    <w:rsid w:val="00161529"/>
    <w:rsid w:val="00161A54"/>
    <w:rsid w:val="00161B67"/>
    <w:rsid w:val="00162266"/>
    <w:rsid w:val="0016230A"/>
    <w:rsid w:val="001625BF"/>
    <w:rsid w:val="00162651"/>
    <w:rsid w:val="00162AE7"/>
    <w:rsid w:val="00162BD4"/>
    <w:rsid w:val="00162D65"/>
    <w:rsid w:val="001630A0"/>
    <w:rsid w:val="001630C4"/>
    <w:rsid w:val="00163572"/>
    <w:rsid w:val="00163640"/>
    <w:rsid w:val="0016369E"/>
    <w:rsid w:val="0016374C"/>
    <w:rsid w:val="001638CE"/>
    <w:rsid w:val="00163CE8"/>
    <w:rsid w:val="00163DE5"/>
    <w:rsid w:val="00163F09"/>
    <w:rsid w:val="00163FBA"/>
    <w:rsid w:val="0016414A"/>
    <w:rsid w:val="00164151"/>
    <w:rsid w:val="0016471F"/>
    <w:rsid w:val="001647C0"/>
    <w:rsid w:val="0016491A"/>
    <w:rsid w:val="00164B2B"/>
    <w:rsid w:val="00164C65"/>
    <w:rsid w:val="00165877"/>
    <w:rsid w:val="00165A5F"/>
    <w:rsid w:val="00165AF6"/>
    <w:rsid w:val="00165BEA"/>
    <w:rsid w:val="00165BFE"/>
    <w:rsid w:val="00165FB2"/>
    <w:rsid w:val="001660FD"/>
    <w:rsid w:val="001661A5"/>
    <w:rsid w:val="001661B5"/>
    <w:rsid w:val="00166330"/>
    <w:rsid w:val="00166644"/>
    <w:rsid w:val="00166771"/>
    <w:rsid w:val="00166788"/>
    <w:rsid w:val="0016687B"/>
    <w:rsid w:val="001668DC"/>
    <w:rsid w:val="00166A32"/>
    <w:rsid w:val="00166ABB"/>
    <w:rsid w:val="00166BCD"/>
    <w:rsid w:val="00166D24"/>
    <w:rsid w:val="0016721A"/>
    <w:rsid w:val="001673ED"/>
    <w:rsid w:val="00167A03"/>
    <w:rsid w:val="00167A0C"/>
    <w:rsid w:val="00167B89"/>
    <w:rsid w:val="00167F14"/>
    <w:rsid w:val="0017002F"/>
    <w:rsid w:val="001701F8"/>
    <w:rsid w:val="00170485"/>
    <w:rsid w:val="00170CE2"/>
    <w:rsid w:val="0017115A"/>
    <w:rsid w:val="00171252"/>
    <w:rsid w:val="00171289"/>
    <w:rsid w:val="001714C3"/>
    <w:rsid w:val="00171873"/>
    <w:rsid w:val="00171A45"/>
    <w:rsid w:val="00171A5D"/>
    <w:rsid w:val="00171B2F"/>
    <w:rsid w:val="00171BD7"/>
    <w:rsid w:val="00171C7B"/>
    <w:rsid w:val="00171D9E"/>
    <w:rsid w:val="00171EAE"/>
    <w:rsid w:val="00171F7B"/>
    <w:rsid w:val="00172400"/>
    <w:rsid w:val="00172406"/>
    <w:rsid w:val="0017294E"/>
    <w:rsid w:val="00172A86"/>
    <w:rsid w:val="00172C4B"/>
    <w:rsid w:val="0017310B"/>
    <w:rsid w:val="00173950"/>
    <w:rsid w:val="00174617"/>
    <w:rsid w:val="00174A61"/>
    <w:rsid w:val="00174BAE"/>
    <w:rsid w:val="00174C5D"/>
    <w:rsid w:val="00174DC2"/>
    <w:rsid w:val="00174DFF"/>
    <w:rsid w:val="00174EB5"/>
    <w:rsid w:val="00174F59"/>
    <w:rsid w:val="00175015"/>
    <w:rsid w:val="0017510A"/>
    <w:rsid w:val="0017557F"/>
    <w:rsid w:val="001755B7"/>
    <w:rsid w:val="00175B0D"/>
    <w:rsid w:val="00175B8C"/>
    <w:rsid w:val="00175BC1"/>
    <w:rsid w:val="00175D80"/>
    <w:rsid w:val="00175E94"/>
    <w:rsid w:val="0017601B"/>
    <w:rsid w:val="00176091"/>
    <w:rsid w:val="00176890"/>
    <w:rsid w:val="00176906"/>
    <w:rsid w:val="00176A0F"/>
    <w:rsid w:val="00176D9C"/>
    <w:rsid w:val="00176E50"/>
    <w:rsid w:val="001770BB"/>
    <w:rsid w:val="00177449"/>
    <w:rsid w:val="00177850"/>
    <w:rsid w:val="001779A8"/>
    <w:rsid w:val="00177B9F"/>
    <w:rsid w:val="00177DFF"/>
    <w:rsid w:val="00180202"/>
    <w:rsid w:val="00180333"/>
    <w:rsid w:val="001803B7"/>
    <w:rsid w:val="00180C7C"/>
    <w:rsid w:val="00180D2E"/>
    <w:rsid w:val="00181581"/>
    <w:rsid w:val="001816FA"/>
    <w:rsid w:val="00181764"/>
    <w:rsid w:val="00181815"/>
    <w:rsid w:val="00181EF6"/>
    <w:rsid w:val="00182217"/>
    <w:rsid w:val="00182836"/>
    <w:rsid w:val="00182AAA"/>
    <w:rsid w:val="00182BC4"/>
    <w:rsid w:val="0018302A"/>
    <w:rsid w:val="00183596"/>
    <w:rsid w:val="00183C92"/>
    <w:rsid w:val="00183EF6"/>
    <w:rsid w:val="00184023"/>
    <w:rsid w:val="0018415E"/>
    <w:rsid w:val="001847AD"/>
    <w:rsid w:val="001848CB"/>
    <w:rsid w:val="001849D3"/>
    <w:rsid w:val="00184BB6"/>
    <w:rsid w:val="00184C35"/>
    <w:rsid w:val="001856EB"/>
    <w:rsid w:val="00185938"/>
    <w:rsid w:val="001859DF"/>
    <w:rsid w:val="00185B99"/>
    <w:rsid w:val="00185C2F"/>
    <w:rsid w:val="0018613D"/>
    <w:rsid w:val="00186350"/>
    <w:rsid w:val="0018642D"/>
    <w:rsid w:val="001864B1"/>
    <w:rsid w:val="001864D5"/>
    <w:rsid w:val="00186670"/>
    <w:rsid w:val="00186727"/>
    <w:rsid w:val="00186742"/>
    <w:rsid w:val="00186B17"/>
    <w:rsid w:val="00187001"/>
    <w:rsid w:val="0018750C"/>
    <w:rsid w:val="00187867"/>
    <w:rsid w:val="001879BD"/>
    <w:rsid w:val="00187CA2"/>
    <w:rsid w:val="00187D8E"/>
    <w:rsid w:val="00190083"/>
    <w:rsid w:val="001901E8"/>
    <w:rsid w:val="001904C6"/>
    <w:rsid w:val="001909C2"/>
    <w:rsid w:val="00190E0A"/>
    <w:rsid w:val="00191184"/>
    <w:rsid w:val="00191513"/>
    <w:rsid w:val="00191710"/>
    <w:rsid w:val="001919E8"/>
    <w:rsid w:val="00191AC4"/>
    <w:rsid w:val="00191BED"/>
    <w:rsid w:val="00191DA5"/>
    <w:rsid w:val="00191FAE"/>
    <w:rsid w:val="00192086"/>
    <w:rsid w:val="00192088"/>
    <w:rsid w:val="00192461"/>
    <w:rsid w:val="001924AD"/>
    <w:rsid w:val="00192535"/>
    <w:rsid w:val="0019267C"/>
    <w:rsid w:val="00192AAC"/>
    <w:rsid w:val="00192AD2"/>
    <w:rsid w:val="00192C66"/>
    <w:rsid w:val="00192D23"/>
    <w:rsid w:val="00192D86"/>
    <w:rsid w:val="00192DB4"/>
    <w:rsid w:val="00193186"/>
    <w:rsid w:val="0019336A"/>
    <w:rsid w:val="00193386"/>
    <w:rsid w:val="00193690"/>
    <w:rsid w:val="001938EF"/>
    <w:rsid w:val="00193B45"/>
    <w:rsid w:val="00193B85"/>
    <w:rsid w:val="00194225"/>
    <w:rsid w:val="001942C6"/>
    <w:rsid w:val="0019446B"/>
    <w:rsid w:val="0019480E"/>
    <w:rsid w:val="00194B54"/>
    <w:rsid w:val="00194BA8"/>
    <w:rsid w:val="00194D15"/>
    <w:rsid w:val="00195141"/>
    <w:rsid w:val="001952B6"/>
    <w:rsid w:val="00195A4D"/>
    <w:rsid w:val="00195A6F"/>
    <w:rsid w:val="00195A9E"/>
    <w:rsid w:val="00195D5D"/>
    <w:rsid w:val="00195D75"/>
    <w:rsid w:val="00196210"/>
    <w:rsid w:val="001963D0"/>
    <w:rsid w:val="0019678F"/>
    <w:rsid w:val="0019711E"/>
    <w:rsid w:val="00197246"/>
    <w:rsid w:val="00197821"/>
    <w:rsid w:val="00197E63"/>
    <w:rsid w:val="001A0097"/>
    <w:rsid w:val="001A0A7D"/>
    <w:rsid w:val="001A0D79"/>
    <w:rsid w:val="001A145E"/>
    <w:rsid w:val="001A17CD"/>
    <w:rsid w:val="001A1A97"/>
    <w:rsid w:val="001A1BA8"/>
    <w:rsid w:val="001A1C8B"/>
    <w:rsid w:val="001A1CE7"/>
    <w:rsid w:val="001A1E64"/>
    <w:rsid w:val="001A1F5C"/>
    <w:rsid w:val="001A2019"/>
    <w:rsid w:val="001A299D"/>
    <w:rsid w:val="001A29C7"/>
    <w:rsid w:val="001A29F0"/>
    <w:rsid w:val="001A2B88"/>
    <w:rsid w:val="001A2C20"/>
    <w:rsid w:val="001A2C26"/>
    <w:rsid w:val="001A3269"/>
    <w:rsid w:val="001A39F6"/>
    <w:rsid w:val="001A4871"/>
    <w:rsid w:val="001A4D46"/>
    <w:rsid w:val="001A4E4F"/>
    <w:rsid w:val="001A4EFF"/>
    <w:rsid w:val="001A527E"/>
    <w:rsid w:val="001A57E6"/>
    <w:rsid w:val="001A58C7"/>
    <w:rsid w:val="001A5F1B"/>
    <w:rsid w:val="001A6238"/>
    <w:rsid w:val="001A6578"/>
    <w:rsid w:val="001A6678"/>
    <w:rsid w:val="001A672C"/>
    <w:rsid w:val="001A685E"/>
    <w:rsid w:val="001A6A4C"/>
    <w:rsid w:val="001A6D2A"/>
    <w:rsid w:val="001A767E"/>
    <w:rsid w:val="001A7839"/>
    <w:rsid w:val="001A78CE"/>
    <w:rsid w:val="001A7933"/>
    <w:rsid w:val="001A7B8B"/>
    <w:rsid w:val="001A7DEE"/>
    <w:rsid w:val="001B0120"/>
    <w:rsid w:val="001B0358"/>
    <w:rsid w:val="001B03F1"/>
    <w:rsid w:val="001B04AD"/>
    <w:rsid w:val="001B05F0"/>
    <w:rsid w:val="001B0680"/>
    <w:rsid w:val="001B0857"/>
    <w:rsid w:val="001B0964"/>
    <w:rsid w:val="001B0C96"/>
    <w:rsid w:val="001B0D20"/>
    <w:rsid w:val="001B0EDE"/>
    <w:rsid w:val="001B115E"/>
    <w:rsid w:val="001B1203"/>
    <w:rsid w:val="001B1C0D"/>
    <w:rsid w:val="001B22D2"/>
    <w:rsid w:val="001B2379"/>
    <w:rsid w:val="001B262A"/>
    <w:rsid w:val="001B292C"/>
    <w:rsid w:val="001B2B87"/>
    <w:rsid w:val="001B2DE3"/>
    <w:rsid w:val="001B2EEA"/>
    <w:rsid w:val="001B35B0"/>
    <w:rsid w:val="001B3633"/>
    <w:rsid w:val="001B3AA6"/>
    <w:rsid w:val="001B3CFC"/>
    <w:rsid w:val="001B3EBC"/>
    <w:rsid w:val="001B440A"/>
    <w:rsid w:val="001B4655"/>
    <w:rsid w:val="001B48A4"/>
    <w:rsid w:val="001B4A88"/>
    <w:rsid w:val="001B4BC4"/>
    <w:rsid w:val="001B50F3"/>
    <w:rsid w:val="001B5197"/>
    <w:rsid w:val="001B5319"/>
    <w:rsid w:val="001B53D2"/>
    <w:rsid w:val="001B53EA"/>
    <w:rsid w:val="001B541E"/>
    <w:rsid w:val="001B5C1F"/>
    <w:rsid w:val="001B5E43"/>
    <w:rsid w:val="001B5F93"/>
    <w:rsid w:val="001B6357"/>
    <w:rsid w:val="001B646A"/>
    <w:rsid w:val="001B64A9"/>
    <w:rsid w:val="001B66C4"/>
    <w:rsid w:val="001B6FD1"/>
    <w:rsid w:val="001B70FE"/>
    <w:rsid w:val="001B7276"/>
    <w:rsid w:val="001B7482"/>
    <w:rsid w:val="001B75E1"/>
    <w:rsid w:val="001B7733"/>
    <w:rsid w:val="001B78B4"/>
    <w:rsid w:val="001B7A7D"/>
    <w:rsid w:val="001B7C9E"/>
    <w:rsid w:val="001C0194"/>
    <w:rsid w:val="001C055C"/>
    <w:rsid w:val="001C05C3"/>
    <w:rsid w:val="001C06CF"/>
    <w:rsid w:val="001C0C09"/>
    <w:rsid w:val="001C1020"/>
    <w:rsid w:val="001C110E"/>
    <w:rsid w:val="001C178D"/>
    <w:rsid w:val="001C19D6"/>
    <w:rsid w:val="001C1AC2"/>
    <w:rsid w:val="001C1D44"/>
    <w:rsid w:val="001C2767"/>
    <w:rsid w:val="001C27C2"/>
    <w:rsid w:val="001C28D4"/>
    <w:rsid w:val="001C2999"/>
    <w:rsid w:val="001C2AAF"/>
    <w:rsid w:val="001C2AEC"/>
    <w:rsid w:val="001C3019"/>
    <w:rsid w:val="001C3140"/>
    <w:rsid w:val="001C317D"/>
    <w:rsid w:val="001C3A5E"/>
    <w:rsid w:val="001C3FE9"/>
    <w:rsid w:val="001C3FFD"/>
    <w:rsid w:val="001C401E"/>
    <w:rsid w:val="001C41BF"/>
    <w:rsid w:val="001C4472"/>
    <w:rsid w:val="001C46D6"/>
    <w:rsid w:val="001C4766"/>
    <w:rsid w:val="001C4942"/>
    <w:rsid w:val="001C4AA1"/>
    <w:rsid w:val="001C4BDC"/>
    <w:rsid w:val="001C50B1"/>
    <w:rsid w:val="001C51A3"/>
    <w:rsid w:val="001C56BC"/>
    <w:rsid w:val="001C5736"/>
    <w:rsid w:val="001C6024"/>
    <w:rsid w:val="001C607A"/>
    <w:rsid w:val="001C64DD"/>
    <w:rsid w:val="001C65A5"/>
    <w:rsid w:val="001C6C48"/>
    <w:rsid w:val="001C6C6E"/>
    <w:rsid w:val="001C7CD2"/>
    <w:rsid w:val="001D021E"/>
    <w:rsid w:val="001D0237"/>
    <w:rsid w:val="001D082D"/>
    <w:rsid w:val="001D0B03"/>
    <w:rsid w:val="001D0BF3"/>
    <w:rsid w:val="001D0CA3"/>
    <w:rsid w:val="001D0EB1"/>
    <w:rsid w:val="001D102A"/>
    <w:rsid w:val="001D14B1"/>
    <w:rsid w:val="001D1CBF"/>
    <w:rsid w:val="001D1E95"/>
    <w:rsid w:val="001D1ED9"/>
    <w:rsid w:val="001D25B1"/>
    <w:rsid w:val="001D25BF"/>
    <w:rsid w:val="001D275B"/>
    <w:rsid w:val="001D2A41"/>
    <w:rsid w:val="001D2CCA"/>
    <w:rsid w:val="001D2E51"/>
    <w:rsid w:val="001D3226"/>
    <w:rsid w:val="001D338E"/>
    <w:rsid w:val="001D34B9"/>
    <w:rsid w:val="001D37A3"/>
    <w:rsid w:val="001D37C8"/>
    <w:rsid w:val="001D38A6"/>
    <w:rsid w:val="001D3C97"/>
    <w:rsid w:val="001D3E06"/>
    <w:rsid w:val="001D40A9"/>
    <w:rsid w:val="001D4B91"/>
    <w:rsid w:val="001D51EF"/>
    <w:rsid w:val="001D54BA"/>
    <w:rsid w:val="001D5629"/>
    <w:rsid w:val="001D57B9"/>
    <w:rsid w:val="001D5823"/>
    <w:rsid w:val="001D5AAD"/>
    <w:rsid w:val="001D5B19"/>
    <w:rsid w:val="001D5B67"/>
    <w:rsid w:val="001D5BC7"/>
    <w:rsid w:val="001D5FEB"/>
    <w:rsid w:val="001D6134"/>
    <w:rsid w:val="001D6163"/>
    <w:rsid w:val="001D626E"/>
    <w:rsid w:val="001D6324"/>
    <w:rsid w:val="001D683C"/>
    <w:rsid w:val="001D68AD"/>
    <w:rsid w:val="001D6A31"/>
    <w:rsid w:val="001D6B7A"/>
    <w:rsid w:val="001D6BF1"/>
    <w:rsid w:val="001D6C22"/>
    <w:rsid w:val="001D6C7F"/>
    <w:rsid w:val="001D6CC5"/>
    <w:rsid w:val="001D6FA5"/>
    <w:rsid w:val="001D6FBD"/>
    <w:rsid w:val="001D71A9"/>
    <w:rsid w:val="001D7308"/>
    <w:rsid w:val="001D773B"/>
    <w:rsid w:val="001D7868"/>
    <w:rsid w:val="001D7CB6"/>
    <w:rsid w:val="001E00A3"/>
    <w:rsid w:val="001E00FA"/>
    <w:rsid w:val="001E012D"/>
    <w:rsid w:val="001E02E9"/>
    <w:rsid w:val="001E06B7"/>
    <w:rsid w:val="001E0874"/>
    <w:rsid w:val="001E0AA7"/>
    <w:rsid w:val="001E14BE"/>
    <w:rsid w:val="001E15F5"/>
    <w:rsid w:val="001E177F"/>
    <w:rsid w:val="001E18FD"/>
    <w:rsid w:val="001E2439"/>
    <w:rsid w:val="001E2785"/>
    <w:rsid w:val="001E2BD4"/>
    <w:rsid w:val="001E2C72"/>
    <w:rsid w:val="001E3131"/>
    <w:rsid w:val="001E352F"/>
    <w:rsid w:val="001E356C"/>
    <w:rsid w:val="001E38E2"/>
    <w:rsid w:val="001E3976"/>
    <w:rsid w:val="001E3A08"/>
    <w:rsid w:val="001E3E61"/>
    <w:rsid w:val="001E40D6"/>
    <w:rsid w:val="001E44DD"/>
    <w:rsid w:val="001E48A3"/>
    <w:rsid w:val="001E4D38"/>
    <w:rsid w:val="001E5175"/>
    <w:rsid w:val="001E5FAE"/>
    <w:rsid w:val="001E6230"/>
    <w:rsid w:val="001E6290"/>
    <w:rsid w:val="001E6A31"/>
    <w:rsid w:val="001E6B5D"/>
    <w:rsid w:val="001E6C11"/>
    <w:rsid w:val="001E735E"/>
    <w:rsid w:val="001E78F9"/>
    <w:rsid w:val="001E7AB7"/>
    <w:rsid w:val="001E7C6F"/>
    <w:rsid w:val="001E7F94"/>
    <w:rsid w:val="001F0108"/>
    <w:rsid w:val="001F0133"/>
    <w:rsid w:val="001F017A"/>
    <w:rsid w:val="001F037B"/>
    <w:rsid w:val="001F03B7"/>
    <w:rsid w:val="001F0B45"/>
    <w:rsid w:val="001F0C4D"/>
    <w:rsid w:val="001F0C6C"/>
    <w:rsid w:val="001F1242"/>
    <w:rsid w:val="001F12FE"/>
    <w:rsid w:val="001F151C"/>
    <w:rsid w:val="001F15FB"/>
    <w:rsid w:val="001F1B77"/>
    <w:rsid w:val="001F226C"/>
    <w:rsid w:val="001F2496"/>
    <w:rsid w:val="001F2734"/>
    <w:rsid w:val="001F2905"/>
    <w:rsid w:val="001F2F12"/>
    <w:rsid w:val="001F2FFE"/>
    <w:rsid w:val="001F37F4"/>
    <w:rsid w:val="001F39E3"/>
    <w:rsid w:val="001F3D71"/>
    <w:rsid w:val="001F41AC"/>
    <w:rsid w:val="001F43BE"/>
    <w:rsid w:val="001F47A8"/>
    <w:rsid w:val="001F49CF"/>
    <w:rsid w:val="001F4A1D"/>
    <w:rsid w:val="001F4A7B"/>
    <w:rsid w:val="001F4BCB"/>
    <w:rsid w:val="001F4D4C"/>
    <w:rsid w:val="001F4FF2"/>
    <w:rsid w:val="001F50EE"/>
    <w:rsid w:val="001F532C"/>
    <w:rsid w:val="001F54F7"/>
    <w:rsid w:val="001F5582"/>
    <w:rsid w:val="001F58B7"/>
    <w:rsid w:val="001F5B05"/>
    <w:rsid w:val="001F5B1D"/>
    <w:rsid w:val="001F5B30"/>
    <w:rsid w:val="001F6B07"/>
    <w:rsid w:val="001F6B5E"/>
    <w:rsid w:val="001F6B75"/>
    <w:rsid w:val="001F6EA2"/>
    <w:rsid w:val="001F6F04"/>
    <w:rsid w:val="001F7076"/>
    <w:rsid w:val="001F7238"/>
    <w:rsid w:val="001F73A7"/>
    <w:rsid w:val="001F7470"/>
    <w:rsid w:val="001F7ADB"/>
    <w:rsid w:val="001F7EFC"/>
    <w:rsid w:val="002002B2"/>
    <w:rsid w:val="0020069E"/>
    <w:rsid w:val="00200746"/>
    <w:rsid w:val="0020074A"/>
    <w:rsid w:val="0020079B"/>
    <w:rsid w:val="00200988"/>
    <w:rsid w:val="00200B73"/>
    <w:rsid w:val="00200C7C"/>
    <w:rsid w:val="00200E0A"/>
    <w:rsid w:val="002018C1"/>
    <w:rsid w:val="00201C08"/>
    <w:rsid w:val="00201E6C"/>
    <w:rsid w:val="00202694"/>
    <w:rsid w:val="00203197"/>
    <w:rsid w:val="002034C2"/>
    <w:rsid w:val="002034EE"/>
    <w:rsid w:val="002035AB"/>
    <w:rsid w:val="002038BF"/>
    <w:rsid w:val="002039D3"/>
    <w:rsid w:val="00203AE3"/>
    <w:rsid w:val="00203F69"/>
    <w:rsid w:val="00203F6E"/>
    <w:rsid w:val="00204619"/>
    <w:rsid w:val="00204646"/>
    <w:rsid w:val="00204B6D"/>
    <w:rsid w:val="00204DB2"/>
    <w:rsid w:val="00204FA5"/>
    <w:rsid w:val="00204FB0"/>
    <w:rsid w:val="0020503F"/>
    <w:rsid w:val="00205492"/>
    <w:rsid w:val="0020550F"/>
    <w:rsid w:val="002056CA"/>
    <w:rsid w:val="00205860"/>
    <w:rsid w:val="00205A23"/>
    <w:rsid w:val="00205DF1"/>
    <w:rsid w:val="00205F50"/>
    <w:rsid w:val="002060D4"/>
    <w:rsid w:val="0020622F"/>
    <w:rsid w:val="002063CC"/>
    <w:rsid w:val="00206A92"/>
    <w:rsid w:val="00206AA1"/>
    <w:rsid w:val="00207207"/>
    <w:rsid w:val="002074FD"/>
    <w:rsid w:val="00207916"/>
    <w:rsid w:val="00207A2C"/>
    <w:rsid w:val="00210025"/>
    <w:rsid w:val="00210121"/>
    <w:rsid w:val="00210339"/>
    <w:rsid w:val="00210775"/>
    <w:rsid w:val="00210A72"/>
    <w:rsid w:val="00210AC1"/>
    <w:rsid w:val="00210C2D"/>
    <w:rsid w:val="00210CAC"/>
    <w:rsid w:val="00210D71"/>
    <w:rsid w:val="00210D76"/>
    <w:rsid w:val="0021102D"/>
    <w:rsid w:val="002112CA"/>
    <w:rsid w:val="00211568"/>
    <w:rsid w:val="00211629"/>
    <w:rsid w:val="00211686"/>
    <w:rsid w:val="00211801"/>
    <w:rsid w:val="002118FD"/>
    <w:rsid w:val="0021216B"/>
    <w:rsid w:val="002126E4"/>
    <w:rsid w:val="002126F8"/>
    <w:rsid w:val="002128A6"/>
    <w:rsid w:val="00212BC4"/>
    <w:rsid w:val="00213481"/>
    <w:rsid w:val="002134E0"/>
    <w:rsid w:val="0021362A"/>
    <w:rsid w:val="002136DB"/>
    <w:rsid w:val="0021376C"/>
    <w:rsid w:val="00213ADF"/>
    <w:rsid w:val="00213B28"/>
    <w:rsid w:val="00213B83"/>
    <w:rsid w:val="00213BAF"/>
    <w:rsid w:val="00213C44"/>
    <w:rsid w:val="00213C58"/>
    <w:rsid w:val="00213F6D"/>
    <w:rsid w:val="00213F7B"/>
    <w:rsid w:val="00213FF3"/>
    <w:rsid w:val="0021461A"/>
    <w:rsid w:val="002146D4"/>
    <w:rsid w:val="00214CFA"/>
    <w:rsid w:val="00214E90"/>
    <w:rsid w:val="00214F95"/>
    <w:rsid w:val="0021541B"/>
    <w:rsid w:val="00215AD0"/>
    <w:rsid w:val="00215DD2"/>
    <w:rsid w:val="00215FD1"/>
    <w:rsid w:val="002160BC"/>
    <w:rsid w:val="00216438"/>
    <w:rsid w:val="0021657C"/>
    <w:rsid w:val="002166A7"/>
    <w:rsid w:val="00216805"/>
    <w:rsid w:val="00216A77"/>
    <w:rsid w:val="00217239"/>
    <w:rsid w:val="0021749B"/>
    <w:rsid w:val="0021756B"/>
    <w:rsid w:val="00217899"/>
    <w:rsid w:val="00217D6E"/>
    <w:rsid w:val="00220016"/>
    <w:rsid w:val="002205BB"/>
    <w:rsid w:val="002206B0"/>
    <w:rsid w:val="002208C6"/>
    <w:rsid w:val="00220A6C"/>
    <w:rsid w:val="002211A2"/>
    <w:rsid w:val="00221309"/>
    <w:rsid w:val="00221545"/>
    <w:rsid w:val="00221797"/>
    <w:rsid w:val="0022199C"/>
    <w:rsid w:val="00221B48"/>
    <w:rsid w:val="00221F03"/>
    <w:rsid w:val="002228FD"/>
    <w:rsid w:val="00223119"/>
    <w:rsid w:val="0022314B"/>
    <w:rsid w:val="0022346B"/>
    <w:rsid w:val="00223F64"/>
    <w:rsid w:val="00224169"/>
    <w:rsid w:val="002243F9"/>
    <w:rsid w:val="0022463D"/>
    <w:rsid w:val="0022478B"/>
    <w:rsid w:val="00224AF0"/>
    <w:rsid w:val="00224C8D"/>
    <w:rsid w:val="00224E8C"/>
    <w:rsid w:val="00224E95"/>
    <w:rsid w:val="00224F60"/>
    <w:rsid w:val="00225A67"/>
    <w:rsid w:val="00225FFF"/>
    <w:rsid w:val="00226381"/>
    <w:rsid w:val="00226676"/>
    <w:rsid w:val="002268C0"/>
    <w:rsid w:val="00226BAE"/>
    <w:rsid w:val="0022706C"/>
    <w:rsid w:val="0022709F"/>
    <w:rsid w:val="002272C3"/>
    <w:rsid w:val="00227489"/>
    <w:rsid w:val="0022776D"/>
    <w:rsid w:val="00227C8F"/>
    <w:rsid w:val="002302C0"/>
    <w:rsid w:val="00230B5A"/>
    <w:rsid w:val="00230D6C"/>
    <w:rsid w:val="00230E62"/>
    <w:rsid w:val="00230F71"/>
    <w:rsid w:val="0023136F"/>
    <w:rsid w:val="002316BA"/>
    <w:rsid w:val="00231AAA"/>
    <w:rsid w:val="002322CD"/>
    <w:rsid w:val="002325E2"/>
    <w:rsid w:val="00232956"/>
    <w:rsid w:val="0023297C"/>
    <w:rsid w:val="00232CD9"/>
    <w:rsid w:val="00232FD0"/>
    <w:rsid w:val="0023336A"/>
    <w:rsid w:val="00233683"/>
    <w:rsid w:val="0023377B"/>
    <w:rsid w:val="002338A7"/>
    <w:rsid w:val="00233A98"/>
    <w:rsid w:val="00233C96"/>
    <w:rsid w:val="002340E7"/>
    <w:rsid w:val="002341FB"/>
    <w:rsid w:val="00234540"/>
    <w:rsid w:val="002345DB"/>
    <w:rsid w:val="0023461F"/>
    <w:rsid w:val="00234820"/>
    <w:rsid w:val="002349EA"/>
    <w:rsid w:val="00234C06"/>
    <w:rsid w:val="00234DA4"/>
    <w:rsid w:val="00234E61"/>
    <w:rsid w:val="002352A0"/>
    <w:rsid w:val="002352AC"/>
    <w:rsid w:val="00235517"/>
    <w:rsid w:val="0023553E"/>
    <w:rsid w:val="00235895"/>
    <w:rsid w:val="00235C8E"/>
    <w:rsid w:val="00235D2D"/>
    <w:rsid w:val="00235E9F"/>
    <w:rsid w:val="002360C0"/>
    <w:rsid w:val="00236102"/>
    <w:rsid w:val="00236357"/>
    <w:rsid w:val="00236841"/>
    <w:rsid w:val="00236E22"/>
    <w:rsid w:val="0023737D"/>
    <w:rsid w:val="0023756B"/>
    <w:rsid w:val="0023798D"/>
    <w:rsid w:val="00237A74"/>
    <w:rsid w:val="00237BC6"/>
    <w:rsid w:val="00237C43"/>
    <w:rsid w:val="00240098"/>
    <w:rsid w:val="0024031F"/>
    <w:rsid w:val="002407B3"/>
    <w:rsid w:val="0024092A"/>
    <w:rsid w:val="0024097F"/>
    <w:rsid w:val="00240A62"/>
    <w:rsid w:val="00240C2D"/>
    <w:rsid w:val="00240FA8"/>
    <w:rsid w:val="00240FFD"/>
    <w:rsid w:val="002413ED"/>
    <w:rsid w:val="00241866"/>
    <w:rsid w:val="002418D6"/>
    <w:rsid w:val="00241AE1"/>
    <w:rsid w:val="00241C37"/>
    <w:rsid w:val="00242028"/>
    <w:rsid w:val="002423DB"/>
    <w:rsid w:val="002428BC"/>
    <w:rsid w:val="00242D7D"/>
    <w:rsid w:val="00242E61"/>
    <w:rsid w:val="002431F0"/>
    <w:rsid w:val="002438B3"/>
    <w:rsid w:val="00243E65"/>
    <w:rsid w:val="00244236"/>
    <w:rsid w:val="002442D6"/>
    <w:rsid w:val="002442F4"/>
    <w:rsid w:val="002444D9"/>
    <w:rsid w:val="002445B1"/>
    <w:rsid w:val="002446BA"/>
    <w:rsid w:val="002449E5"/>
    <w:rsid w:val="00244BB8"/>
    <w:rsid w:val="00244C63"/>
    <w:rsid w:val="00244FD6"/>
    <w:rsid w:val="00244FF7"/>
    <w:rsid w:val="002450F2"/>
    <w:rsid w:val="002451EC"/>
    <w:rsid w:val="00245302"/>
    <w:rsid w:val="002453D9"/>
    <w:rsid w:val="002454B6"/>
    <w:rsid w:val="002455F0"/>
    <w:rsid w:val="002456FD"/>
    <w:rsid w:val="00245C90"/>
    <w:rsid w:val="00245EC1"/>
    <w:rsid w:val="00245FAF"/>
    <w:rsid w:val="002462A6"/>
    <w:rsid w:val="0024679C"/>
    <w:rsid w:val="00246C55"/>
    <w:rsid w:val="00247020"/>
    <w:rsid w:val="002471E0"/>
    <w:rsid w:val="002473DC"/>
    <w:rsid w:val="002479B5"/>
    <w:rsid w:val="00250288"/>
    <w:rsid w:val="00250717"/>
    <w:rsid w:val="002509D6"/>
    <w:rsid w:val="00250D5B"/>
    <w:rsid w:val="00251A44"/>
    <w:rsid w:val="00251B83"/>
    <w:rsid w:val="00252148"/>
    <w:rsid w:val="0025243A"/>
    <w:rsid w:val="002529BF"/>
    <w:rsid w:val="00252B5A"/>
    <w:rsid w:val="00252C09"/>
    <w:rsid w:val="00252C11"/>
    <w:rsid w:val="00252DA7"/>
    <w:rsid w:val="00252F2F"/>
    <w:rsid w:val="00253329"/>
    <w:rsid w:val="00253638"/>
    <w:rsid w:val="00253972"/>
    <w:rsid w:val="00253A99"/>
    <w:rsid w:val="00253DFA"/>
    <w:rsid w:val="00253E46"/>
    <w:rsid w:val="002543D6"/>
    <w:rsid w:val="0025440F"/>
    <w:rsid w:val="0025451B"/>
    <w:rsid w:val="00254595"/>
    <w:rsid w:val="0025459B"/>
    <w:rsid w:val="0025461C"/>
    <w:rsid w:val="00255191"/>
    <w:rsid w:val="002556F9"/>
    <w:rsid w:val="00255922"/>
    <w:rsid w:val="00255949"/>
    <w:rsid w:val="00256929"/>
    <w:rsid w:val="00256B37"/>
    <w:rsid w:val="00256FDC"/>
    <w:rsid w:val="00256FEC"/>
    <w:rsid w:val="00257009"/>
    <w:rsid w:val="002571E7"/>
    <w:rsid w:val="0025730D"/>
    <w:rsid w:val="002573FA"/>
    <w:rsid w:val="00257669"/>
    <w:rsid w:val="002576D4"/>
    <w:rsid w:val="00257B3C"/>
    <w:rsid w:val="0026013A"/>
    <w:rsid w:val="002605CF"/>
    <w:rsid w:val="00260996"/>
    <w:rsid w:val="00261075"/>
    <w:rsid w:val="0026145B"/>
    <w:rsid w:val="00261A44"/>
    <w:rsid w:val="00261C07"/>
    <w:rsid w:val="0026208C"/>
    <w:rsid w:val="002621DE"/>
    <w:rsid w:val="00262BFA"/>
    <w:rsid w:val="00262C6C"/>
    <w:rsid w:val="00262CEE"/>
    <w:rsid w:val="00262F64"/>
    <w:rsid w:val="00263621"/>
    <w:rsid w:val="00263693"/>
    <w:rsid w:val="002638CA"/>
    <w:rsid w:val="00263A41"/>
    <w:rsid w:val="00263BD9"/>
    <w:rsid w:val="00263D97"/>
    <w:rsid w:val="00263DDD"/>
    <w:rsid w:val="00264499"/>
    <w:rsid w:val="0026453D"/>
    <w:rsid w:val="00264DF1"/>
    <w:rsid w:val="002651BE"/>
    <w:rsid w:val="00265272"/>
    <w:rsid w:val="0026536A"/>
    <w:rsid w:val="00265396"/>
    <w:rsid w:val="002655EE"/>
    <w:rsid w:val="002656C7"/>
    <w:rsid w:val="00265835"/>
    <w:rsid w:val="00265EA8"/>
    <w:rsid w:val="00266545"/>
    <w:rsid w:val="0026672E"/>
    <w:rsid w:val="00266938"/>
    <w:rsid w:val="002669E3"/>
    <w:rsid w:val="00266A0A"/>
    <w:rsid w:val="00266B3D"/>
    <w:rsid w:val="00266B54"/>
    <w:rsid w:val="00266CFE"/>
    <w:rsid w:val="00266DEC"/>
    <w:rsid w:val="00266EC6"/>
    <w:rsid w:val="00266F5E"/>
    <w:rsid w:val="00267195"/>
    <w:rsid w:val="002672BD"/>
    <w:rsid w:val="002675DE"/>
    <w:rsid w:val="002676A4"/>
    <w:rsid w:val="002676D0"/>
    <w:rsid w:val="002676DE"/>
    <w:rsid w:val="00267787"/>
    <w:rsid w:val="00267889"/>
    <w:rsid w:val="00267B5C"/>
    <w:rsid w:val="00267D9D"/>
    <w:rsid w:val="00270279"/>
    <w:rsid w:val="00270513"/>
    <w:rsid w:val="00270830"/>
    <w:rsid w:val="00270E13"/>
    <w:rsid w:val="00270EB8"/>
    <w:rsid w:val="00271175"/>
    <w:rsid w:val="00271592"/>
    <w:rsid w:val="002718AA"/>
    <w:rsid w:val="00271B6F"/>
    <w:rsid w:val="00271D3F"/>
    <w:rsid w:val="00271DA8"/>
    <w:rsid w:val="00271F66"/>
    <w:rsid w:val="0027253C"/>
    <w:rsid w:val="00272700"/>
    <w:rsid w:val="00272C09"/>
    <w:rsid w:val="00273291"/>
    <w:rsid w:val="002732DF"/>
    <w:rsid w:val="0027349E"/>
    <w:rsid w:val="002735F1"/>
    <w:rsid w:val="00273723"/>
    <w:rsid w:val="00273F4A"/>
    <w:rsid w:val="002740E3"/>
    <w:rsid w:val="00274374"/>
    <w:rsid w:val="002745FA"/>
    <w:rsid w:val="002746C7"/>
    <w:rsid w:val="00274708"/>
    <w:rsid w:val="00274F80"/>
    <w:rsid w:val="00275133"/>
    <w:rsid w:val="00275170"/>
    <w:rsid w:val="00275518"/>
    <w:rsid w:val="002757E5"/>
    <w:rsid w:val="00275911"/>
    <w:rsid w:val="00275989"/>
    <w:rsid w:val="00275C3C"/>
    <w:rsid w:val="00275D53"/>
    <w:rsid w:val="00275DD2"/>
    <w:rsid w:val="00275E14"/>
    <w:rsid w:val="00275F8F"/>
    <w:rsid w:val="002765BF"/>
    <w:rsid w:val="0027670D"/>
    <w:rsid w:val="0027677B"/>
    <w:rsid w:val="0027695C"/>
    <w:rsid w:val="00276B8F"/>
    <w:rsid w:val="00276BBD"/>
    <w:rsid w:val="00277356"/>
    <w:rsid w:val="0027738B"/>
    <w:rsid w:val="0027778E"/>
    <w:rsid w:val="00277A10"/>
    <w:rsid w:val="0028008D"/>
    <w:rsid w:val="00280290"/>
    <w:rsid w:val="002806C4"/>
    <w:rsid w:val="00280764"/>
    <w:rsid w:val="00280A20"/>
    <w:rsid w:val="00280AF3"/>
    <w:rsid w:val="00281414"/>
    <w:rsid w:val="00281788"/>
    <w:rsid w:val="0028190C"/>
    <w:rsid w:val="00281946"/>
    <w:rsid w:val="00281F25"/>
    <w:rsid w:val="0028219B"/>
    <w:rsid w:val="0028219D"/>
    <w:rsid w:val="002823E0"/>
    <w:rsid w:val="00282935"/>
    <w:rsid w:val="002829EB"/>
    <w:rsid w:val="00282C00"/>
    <w:rsid w:val="00283324"/>
    <w:rsid w:val="0028360C"/>
    <w:rsid w:val="00283921"/>
    <w:rsid w:val="00283942"/>
    <w:rsid w:val="00283A53"/>
    <w:rsid w:val="002841A9"/>
    <w:rsid w:val="002841E1"/>
    <w:rsid w:val="00284374"/>
    <w:rsid w:val="00284B74"/>
    <w:rsid w:val="00284BAB"/>
    <w:rsid w:val="002853A6"/>
    <w:rsid w:val="00285710"/>
    <w:rsid w:val="00285F5D"/>
    <w:rsid w:val="00285FCE"/>
    <w:rsid w:val="002860D9"/>
    <w:rsid w:val="002860FD"/>
    <w:rsid w:val="002862AD"/>
    <w:rsid w:val="0028643B"/>
    <w:rsid w:val="0028688E"/>
    <w:rsid w:val="00286B01"/>
    <w:rsid w:val="00286B31"/>
    <w:rsid w:val="00286D09"/>
    <w:rsid w:val="002871DC"/>
    <w:rsid w:val="002874D8"/>
    <w:rsid w:val="0028762F"/>
    <w:rsid w:val="002878AD"/>
    <w:rsid w:val="00287B88"/>
    <w:rsid w:val="00287E46"/>
    <w:rsid w:val="00287FDF"/>
    <w:rsid w:val="002900DA"/>
    <w:rsid w:val="0029033A"/>
    <w:rsid w:val="002903AC"/>
    <w:rsid w:val="002903B0"/>
    <w:rsid w:val="0029042A"/>
    <w:rsid w:val="00290444"/>
    <w:rsid w:val="002904B1"/>
    <w:rsid w:val="002906A0"/>
    <w:rsid w:val="002907A9"/>
    <w:rsid w:val="00290E3A"/>
    <w:rsid w:val="00290EC1"/>
    <w:rsid w:val="002916E0"/>
    <w:rsid w:val="00291D0A"/>
    <w:rsid w:val="00291F26"/>
    <w:rsid w:val="00291FB8"/>
    <w:rsid w:val="00292535"/>
    <w:rsid w:val="00292A62"/>
    <w:rsid w:val="00292CAB"/>
    <w:rsid w:val="00292FDA"/>
    <w:rsid w:val="00293746"/>
    <w:rsid w:val="0029378C"/>
    <w:rsid w:val="002937CA"/>
    <w:rsid w:val="00293946"/>
    <w:rsid w:val="00293E4A"/>
    <w:rsid w:val="00293F24"/>
    <w:rsid w:val="0029416A"/>
    <w:rsid w:val="002941E9"/>
    <w:rsid w:val="00294437"/>
    <w:rsid w:val="0029443C"/>
    <w:rsid w:val="00294440"/>
    <w:rsid w:val="002945CA"/>
    <w:rsid w:val="002945D6"/>
    <w:rsid w:val="002949A2"/>
    <w:rsid w:val="00294EBD"/>
    <w:rsid w:val="00294EC5"/>
    <w:rsid w:val="00294EE9"/>
    <w:rsid w:val="00294FD2"/>
    <w:rsid w:val="002954E5"/>
    <w:rsid w:val="0029555F"/>
    <w:rsid w:val="002958FE"/>
    <w:rsid w:val="002959B7"/>
    <w:rsid w:val="00295D7C"/>
    <w:rsid w:val="00295F20"/>
    <w:rsid w:val="002963E3"/>
    <w:rsid w:val="00296781"/>
    <w:rsid w:val="00296864"/>
    <w:rsid w:val="00296FF2"/>
    <w:rsid w:val="0029745D"/>
    <w:rsid w:val="002974D4"/>
    <w:rsid w:val="002974DF"/>
    <w:rsid w:val="0029753B"/>
    <w:rsid w:val="00297E27"/>
    <w:rsid w:val="002A0284"/>
    <w:rsid w:val="002A032D"/>
    <w:rsid w:val="002A0812"/>
    <w:rsid w:val="002A0984"/>
    <w:rsid w:val="002A0A4D"/>
    <w:rsid w:val="002A0B9E"/>
    <w:rsid w:val="002A0BD9"/>
    <w:rsid w:val="002A0E61"/>
    <w:rsid w:val="002A0F0A"/>
    <w:rsid w:val="002A16D7"/>
    <w:rsid w:val="002A180A"/>
    <w:rsid w:val="002A1956"/>
    <w:rsid w:val="002A1C34"/>
    <w:rsid w:val="002A1C53"/>
    <w:rsid w:val="002A279B"/>
    <w:rsid w:val="002A287E"/>
    <w:rsid w:val="002A2960"/>
    <w:rsid w:val="002A2AC9"/>
    <w:rsid w:val="002A2B6B"/>
    <w:rsid w:val="002A3451"/>
    <w:rsid w:val="002A38DD"/>
    <w:rsid w:val="002A4132"/>
    <w:rsid w:val="002A432A"/>
    <w:rsid w:val="002A444B"/>
    <w:rsid w:val="002A4572"/>
    <w:rsid w:val="002A4610"/>
    <w:rsid w:val="002A468D"/>
    <w:rsid w:val="002A4BA6"/>
    <w:rsid w:val="002A4D3F"/>
    <w:rsid w:val="002A50EE"/>
    <w:rsid w:val="002A52E7"/>
    <w:rsid w:val="002A53DD"/>
    <w:rsid w:val="002A5445"/>
    <w:rsid w:val="002A57DE"/>
    <w:rsid w:val="002A5869"/>
    <w:rsid w:val="002A5A0E"/>
    <w:rsid w:val="002A5FB3"/>
    <w:rsid w:val="002A60A8"/>
    <w:rsid w:val="002A613B"/>
    <w:rsid w:val="002A6642"/>
    <w:rsid w:val="002A6802"/>
    <w:rsid w:val="002A6A92"/>
    <w:rsid w:val="002A6DBB"/>
    <w:rsid w:val="002A6F68"/>
    <w:rsid w:val="002A713A"/>
    <w:rsid w:val="002A7863"/>
    <w:rsid w:val="002A7A69"/>
    <w:rsid w:val="002A7BFC"/>
    <w:rsid w:val="002B07C4"/>
    <w:rsid w:val="002B0AF1"/>
    <w:rsid w:val="002B0B69"/>
    <w:rsid w:val="002B0D7D"/>
    <w:rsid w:val="002B0EB2"/>
    <w:rsid w:val="002B1232"/>
    <w:rsid w:val="002B1267"/>
    <w:rsid w:val="002B1449"/>
    <w:rsid w:val="002B1460"/>
    <w:rsid w:val="002B151D"/>
    <w:rsid w:val="002B1853"/>
    <w:rsid w:val="002B1F30"/>
    <w:rsid w:val="002B2426"/>
    <w:rsid w:val="002B25A9"/>
    <w:rsid w:val="002B2741"/>
    <w:rsid w:val="002B2BCF"/>
    <w:rsid w:val="002B3929"/>
    <w:rsid w:val="002B3E70"/>
    <w:rsid w:val="002B3E76"/>
    <w:rsid w:val="002B40B4"/>
    <w:rsid w:val="002B4345"/>
    <w:rsid w:val="002B43C7"/>
    <w:rsid w:val="002B44D2"/>
    <w:rsid w:val="002B4ABB"/>
    <w:rsid w:val="002B4BEC"/>
    <w:rsid w:val="002B4F07"/>
    <w:rsid w:val="002B57D8"/>
    <w:rsid w:val="002B59BE"/>
    <w:rsid w:val="002B5E54"/>
    <w:rsid w:val="002B6170"/>
    <w:rsid w:val="002B622F"/>
    <w:rsid w:val="002B630C"/>
    <w:rsid w:val="002B6A26"/>
    <w:rsid w:val="002B7176"/>
    <w:rsid w:val="002B72F8"/>
    <w:rsid w:val="002B77B8"/>
    <w:rsid w:val="002B78BB"/>
    <w:rsid w:val="002B7946"/>
    <w:rsid w:val="002B7B5A"/>
    <w:rsid w:val="002B7B76"/>
    <w:rsid w:val="002B7CAB"/>
    <w:rsid w:val="002B7E4D"/>
    <w:rsid w:val="002C033A"/>
    <w:rsid w:val="002C1171"/>
    <w:rsid w:val="002C13BA"/>
    <w:rsid w:val="002C1439"/>
    <w:rsid w:val="002C17BD"/>
    <w:rsid w:val="002C1819"/>
    <w:rsid w:val="002C1E72"/>
    <w:rsid w:val="002C2210"/>
    <w:rsid w:val="002C2278"/>
    <w:rsid w:val="002C262C"/>
    <w:rsid w:val="002C281C"/>
    <w:rsid w:val="002C2B22"/>
    <w:rsid w:val="002C2F75"/>
    <w:rsid w:val="002C30C3"/>
    <w:rsid w:val="002C32CE"/>
    <w:rsid w:val="002C352B"/>
    <w:rsid w:val="002C365B"/>
    <w:rsid w:val="002C367F"/>
    <w:rsid w:val="002C3ED7"/>
    <w:rsid w:val="002C3EEF"/>
    <w:rsid w:val="002C40C2"/>
    <w:rsid w:val="002C41D0"/>
    <w:rsid w:val="002C4230"/>
    <w:rsid w:val="002C4754"/>
    <w:rsid w:val="002C4879"/>
    <w:rsid w:val="002C4967"/>
    <w:rsid w:val="002C4E5C"/>
    <w:rsid w:val="002C5234"/>
    <w:rsid w:val="002C533D"/>
    <w:rsid w:val="002C5E11"/>
    <w:rsid w:val="002C6614"/>
    <w:rsid w:val="002C6917"/>
    <w:rsid w:val="002C6BE0"/>
    <w:rsid w:val="002C6CEA"/>
    <w:rsid w:val="002C6D0B"/>
    <w:rsid w:val="002C6EF5"/>
    <w:rsid w:val="002C7070"/>
    <w:rsid w:val="002C71B8"/>
    <w:rsid w:val="002C73D1"/>
    <w:rsid w:val="002C73DC"/>
    <w:rsid w:val="002C75CB"/>
    <w:rsid w:val="002C779E"/>
    <w:rsid w:val="002C79D4"/>
    <w:rsid w:val="002C7BB4"/>
    <w:rsid w:val="002C7C2B"/>
    <w:rsid w:val="002C7CDE"/>
    <w:rsid w:val="002D0036"/>
    <w:rsid w:val="002D04F8"/>
    <w:rsid w:val="002D07A8"/>
    <w:rsid w:val="002D0860"/>
    <w:rsid w:val="002D08B4"/>
    <w:rsid w:val="002D0F9E"/>
    <w:rsid w:val="002D106F"/>
    <w:rsid w:val="002D12AF"/>
    <w:rsid w:val="002D12CB"/>
    <w:rsid w:val="002D1503"/>
    <w:rsid w:val="002D160D"/>
    <w:rsid w:val="002D18CB"/>
    <w:rsid w:val="002D197B"/>
    <w:rsid w:val="002D1B8B"/>
    <w:rsid w:val="002D1BAE"/>
    <w:rsid w:val="002D2076"/>
    <w:rsid w:val="002D207B"/>
    <w:rsid w:val="002D252E"/>
    <w:rsid w:val="002D25FC"/>
    <w:rsid w:val="002D26D6"/>
    <w:rsid w:val="002D2715"/>
    <w:rsid w:val="002D2C06"/>
    <w:rsid w:val="002D2CA3"/>
    <w:rsid w:val="002D2CB2"/>
    <w:rsid w:val="002D2CC2"/>
    <w:rsid w:val="002D2F09"/>
    <w:rsid w:val="002D2FA9"/>
    <w:rsid w:val="002D3353"/>
    <w:rsid w:val="002D34AA"/>
    <w:rsid w:val="002D34F1"/>
    <w:rsid w:val="002D3573"/>
    <w:rsid w:val="002D3653"/>
    <w:rsid w:val="002D375B"/>
    <w:rsid w:val="002D3809"/>
    <w:rsid w:val="002D388A"/>
    <w:rsid w:val="002D3A06"/>
    <w:rsid w:val="002D3A36"/>
    <w:rsid w:val="002D3FF6"/>
    <w:rsid w:val="002D4A6C"/>
    <w:rsid w:val="002D4B68"/>
    <w:rsid w:val="002D4B99"/>
    <w:rsid w:val="002D4DB2"/>
    <w:rsid w:val="002D5AD7"/>
    <w:rsid w:val="002D5DB1"/>
    <w:rsid w:val="002D5EF8"/>
    <w:rsid w:val="002D5FD6"/>
    <w:rsid w:val="002D675E"/>
    <w:rsid w:val="002D6C95"/>
    <w:rsid w:val="002D6D0A"/>
    <w:rsid w:val="002D6F75"/>
    <w:rsid w:val="002D732A"/>
    <w:rsid w:val="002D73DA"/>
    <w:rsid w:val="002D74B6"/>
    <w:rsid w:val="002D765B"/>
    <w:rsid w:val="002D77F7"/>
    <w:rsid w:val="002D7B46"/>
    <w:rsid w:val="002D7CE0"/>
    <w:rsid w:val="002D7F5C"/>
    <w:rsid w:val="002E0042"/>
    <w:rsid w:val="002E02F5"/>
    <w:rsid w:val="002E09E2"/>
    <w:rsid w:val="002E0C2B"/>
    <w:rsid w:val="002E0F67"/>
    <w:rsid w:val="002E1140"/>
    <w:rsid w:val="002E1245"/>
    <w:rsid w:val="002E1668"/>
    <w:rsid w:val="002E1824"/>
    <w:rsid w:val="002E1B8A"/>
    <w:rsid w:val="002E1C35"/>
    <w:rsid w:val="002E1D99"/>
    <w:rsid w:val="002E2245"/>
    <w:rsid w:val="002E269B"/>
    <w:rsid w:val="002E27AA"/>
    <w:rsid w:val="002E2969"/>
    <w:rsid w:val="002E311F"/>
    <w:rsid w:val="002E32CC"/>
    <w:rsid w:val="002E35C9"/>
    <w:rsid w:val="002E36A8"/>
    <w:rsid w:val="002E3890"/>
    <w:rsid w:val="002E38B6"/>
    <w:rsid w:val="002E38D0"/>
    <w:rsid w:val="002E3EE4"/>
    <w:rsid w:val="002E4468"/>
    <w:rsid w:val="002E4566"/>
    <w:rsid w:val="002E4848"/>
    <w:rsid w:val="002E499B"/>
    <w:rsid w:val="002E4A40"/>
    <w:rsid w:val="002E4D79"/>
    <w:rsid w:val="002E5026"/>
    <w:rsid w:val="002E5258"/>
    <w:rsid w:val="002E551E"/>
    <w:rsid w:val="002E5C43"/>
    <w:rsid w:val="002E5D15"/>
    <w:rsid w:val="002E5D43"/>
    <w:rsid w:val="002E64DB"/>
    <w:rsid w:val="002E69C8"/>
    <w:rsid w:val="002E6B3E"/>
    <w:rsid w:val="002E6EFC"/>
    <w:rsid w:val="002E6F4F"/>
    <w:rsid w:val="002E7567"/>
    <w:rsid w:val="002E7632"/>
    <w:rsid w:val="002E7639"/>
    <w:rsid w:val="002E7835"/>
    <w:rsid w:val="002E7A03"/>
    <w:rsid w:val="002F018D"/>
    <w:rsid w:val="002F03CE"/>
    <w:rsid w:val="002F056E"/>
    <w:rsid w:val="002F05D5"/>
    <w:rsid w:val="002F070B"/>
    <w:rsid w:val="002F0B0C"/>
    <w:rsid w:val="002F0BA6"/>
    <w:rsid w:val="002F0BE2"/>
    <w:rsid w:val="002F0CEE"/>
    <w:rsid w:val="002F113C"/>
    <w:rsid w:val="002F13AB"/>
    <w:rsid w:val="002F16E2"/>
    <w:rsid w:val="002F199B"/>
    <w:rsid w:val="002F1B55"/>
    <w:rsid w:val="002F1D34"/>
    <w:rsid w:val="002F21BA"/>
    <w:rsid w:val="002F2562"/>
    <w:rsid w:val="002F2B19"/>
    <w:rsid w:val="002F2B21"/>
    <w:rsid w:val="002F30E1"/>
    <w:rsid w:val="002F314D"/>
    <w:rsid w:val="002F3942"/>
    <w:rsid w:val="002F3CF1"/>
    <w:rsid w:val="002F445A"/>
    <w:rsid w:val="002F44F5"/>
    <w:rsid w:val="002F4627"/>
    <w:rsid w:val="002F46E5"/>
    <w:rsid w:val="002F496D"/>
    <w:rsid w:val="002F5173"/>
    <w:rsid w:val="002F5B50"/>
    <w:rsid w:val="002F6B7E"/>
    <w:rsid w:val="002F74E0"/>
    <w:rsid w:val="002F757C"/>
    <w:rsid w:val="002F75C2"/>
    <w:rsid w:val="002F7B16"/>
    <w:rsid w:val="002F7E32"/>
    <w:rsid w:val="003000B0"/>
    <w:rsid w:val="00300994"/>
    <w:rsid w:val="00300F4A"/>
    <w:rsid w:val="00300FE8"/>
    <w:rsid w:val="0030139C"/>
    <w:rsid w:val="003013B3"/>
    <w:rsid w:val="00301669"/>
    <w:rsid w:val="003018BD"/>
    <w:rsid w:val="0030197D"/>
    <w:rsid w:val="0030199D"/>
    <w:rsid w:val="00301A02"/>
    <w:rsid w:val="00301A5D"/>
    <w:rsid w:val="00301E94"/>
    <w:rsid w:val="00302041"/>
    <w:rsid w:val="00302383"/>
    <w:rsid w:val="00302561"/>
    <w:rsid w:val="003025DE"/>
    <w:rsid w:val="003025E8"/>
    <w:rsid w:val="003027DA"/>
    <w:rsid w:val="003028E7"/>
    <w:rsid w:val="00302F01"/>
    <w:rsid w:val="0030324A"/>
    <w:rsid w:val="00303631"/>
    <w:rsid w:val="00303822"/>
    <w:rsid w:val="003039A6"/>
    <w:rsid w:val="00303A11"/>
    <w:rsid w:val="00303C52"/>
    <w:rsid w:val="00303DE0"/>
    <w:rsid w:val="0030402E"/>
    <w:rsid w:val="003043FE"/>
    <w:rsid w:val="003044D1"/>
    <w:rsid w:val="003046D3"/>
    <w:rsid w:val="00304A24"/>
    <w:rsid w:val="00304EFA"/>
    <w:rsid w:val="003050A7"/>
    <w:rsid w:val="003050E0"/>
    <w:rsid w:val="003057C8"/>
    <w:rsid w:val="003058B4"/>
    <w:rsid w:val="00305A65"/>
    <w:rsid w:val="00305B45"/>
    <w:rsid w:val="00305CD7"/>
    <w:rsid w:val="00306272"/>
    <w:rsid w:val="003062AF"/>
    <w:rsid w:val="00306998"/>
    <w:rsid w:val="0030778D"/>
    <w:rsid w:val="00307BF7"/>
    <w:rsid w:val="0031004F"/>
    <w:rsid w:val="003100BE"/>
    <w:rsid w:val="003100F8"/>
    <w:rsid w:val="00310117"/>
    <w:rsid w:val="003101B2"/>
    <w:rsid w:val="003103FC"/>
    <w:rsid w:val="0031081E"/>
    <w:rsid w:val="00310EDD"/>
    <w:rsid w:val="003110A3"/>
    <w:rsid w:val="00311151"/>
    <w:rsid w:val="00311306"/>
    <w:rsid w:val="00311344"/>
    <w:rsid w:val="00311518"/>
    <w:rsid w:val="003116A3"/>
    <w:rsid w:val="00311FDC"/>
    <w:rsid w:val="00311FF7"/>
    <w:rsid w:val="00312331"/>
    <w:rsid w:val="00312513"/>
    <w:rsid w:val="003126EF"/>
    <w:rsid w:val="0031274B"/>
    <w:rsid w:val="00312F24"/>
    <w:rsid w:val="0031310C"/>
    <w:rsid w:val="003133CA"/>
    <w:rsid w:val="00313695"/>
    <w:rsid w:val="00313742"/>
    <w:rsid w:val="00313858"/>
    <w:rsid w:val="00313870"/>
    <w:rsid w:val="00313D6F"/>
    <w:rsid w:val="00313E08"/>
    <w:rsid w:val="00313E0E"/>
    <w:rsid w:val="00313E2A"/>
    <w:rsid w:val="003146E2"/>
    <w:rsid w:val="0031476A"/>
    <w:rsid w:val="00314B65"/>
    <w:rsid w:val="003150B1"/>
    <w:rsid w:val="0031575D"/>
    <w:rsid w:val="00315B01"/>
    <w:rsid w:val="00315FB6"/>
    <w:rsid w:val="003160C1"/>
    <w:rsid w:val="003162E4"/>
    <w:rsid w:val="003163A0"/>
    <w:rsid w:val="00316450"/>
    <w:rsid w:val="0031699A"/>
    <w:rsid w:val="00316E58"/>
    <w:rsid w:val="00316F1C"/>
    <w:rsid w:val="00316FFD"/>
    <w:rsid w:val="00317092"/>
    <w:rsid w:val="003171AD"/>
    <w:rsid w:val="00317557"/>
    <w:rsid w:val="003178AC"/>
    <w:rsid w:val="003200A3"/>
    <w:rsid w:val="0032020E"/>
    <w:rsid w:val="003206A4"/>
    <w:rsid w:val="00320767"/>
    <w:rsid w:val="00320D0F"/>
    <w:rsid w:val="00320EF0"/>
    <w:rsid w:val="00321108"/>
    <w:rsid w:val="00321229"/>
    <w:rsid w:val="00321582"/>
    <w:rsid w:val="003217FD"/>
    <w:rsid w:val="003217FF"/>
    <w:rsid w:val="00321C85"/>
    <w:rsid w:val="0032222F"/>
    <w:rsid w:val="0032268D"/>
    <w:rsid w:val="003227B1"/>
    <w:rsid w:val="00322A5A"/>
    <w:rsid w:val="00322A5D"/>
    <w:rsid w:val="00323A96"/>
    <w:rsid w:val="00323B82"/>
    <w:rsid w:val="003240A2"/>
    <w:rsid w:val="00324272"/>
    <w:rsid w:val="00324C16"/>
    <w:rsid w:val="00324C34"/>
    <w:rsid w:val="00324D33"/>
    <w:rsid w:val="003253CD"/>
    <w:rsid w:val="0032546C"/>
    <w:rsid w:val="00325D07"/>
    <w:rsid w:val="00325D5A"/>
    <w:rsid w:val="00325FC8"/>
    <w:rsid w:val="0032618C"/>
    <w:rsid w:val="00326C04"/>
    <w:rsid w:val="003273F6"/>
    <w:rsid w:val="00327F44"/>
    <w:rsid w:val="003301E4"/>
    <w:rsid w:val="00330266"/>
    <w:rsid w:val="00330369"/>
    <w:rsid w:val="00330634"/>
    <w:rsid w:val="0033067E"/>
    <w:rsid w:val="003307B7"/>
    <w:rsid w:val="00330811"/>
    <w:rsid w:val="00330887"/>
    <w:rsid w:val="003309B0"/>
    <w:rsid w:val="00330E73"/>
    <w:rsid w:val="00330E8C"/>
    <w:rsid w:val="00331140"/>
    <w:rsid w:val="00331304"/>
    <w:rsid w:val="00331389"/>
    <w:rsid w:val="003314F4"/>
    <w:rsid w:val="00331846"/>
    <w:rsid w:val="00331954"/>
    <w:rsid w:val="0033195B"/>
    <w:rsid w:val="00331A59"/>
    <w:rsid w:val="00331BAD"/>
    <w:rsid w:val="00331C36"/>
    <w:rsid w:val="00331D6F"/>
    <w:rsid w:val="003323A7"/>
    <w:rsid w:val="003325FE"/>
    <w:rsid w:val="00332751"/>
    <w:rsid w:val="0033292E"/>
    <w:rsid w:val="00332B9E"/>
    <w:rsid w:val="00333044"/>
    <w:rsid w:val="00333080"/>
    <w:rsid w:val="0033313A"/>
    <w:rsid w:val="0033342C"/>
    <w:rsid w:val="00333985"/>
    <w:rsid w:val="00333E12"/>
    <w:rsid w:val="00334048"/>
    <w:rsid w:val="003341A2"/>
    <w:rsid w:val="003341A4"/>
    <w:rsid w:val="003342D2"/>
    <w:rsid w:val="00334521"/>
    <w:rsid w:val="00334B5E"/>
    <w:rsid w:val="00334C5B"/>
    <w:rsid w:val="00335038"/>
    <w:rsid w:val="003355DF"/>
    <w:rsid w:val="00335742"/>
    <w:rsid w:val="00335B9F"/>
    <w:rsid w:val="00336111"/>
    <w:rsid w:val="003361A2"/>
    <w:rsid w:val="0033640B"/>
    <w:rsid w:val="003365F6"/>
    <w:rsid w:val="003368EE"/>
    <w:rsid w:val="00336B5B"/>
    <w:rsid w:val="00336C6F"/>
    <w:rsid w:val="003371DD"/>
    <w:rsid w:val="0033742F"/>
    <w:rsid w:val="003374C4"/>
    <w:rsid w:val="003377E4"/>
    <w:rsid w:val="003400C0"/>
    <w:rsid w:val="00340105"/>
    <w:rsid w:val="00340144"/>
    <w:rsid w:val="003405DE"/>
    <w:rsid w:val="00340601"/>
    <w:rsid w:val="003407FE"/>
    <w:rsid w:val="0034089D"/>
    <w:rsid w:val="0034126C"/>
    <w:rsid w:val="003415F3"/>
    <w:rsid w:val="00341839"/>
    <w:rsid w:val="00341981"/>
    <w:rsid w:val="003419B2"/>
    <w:rsid w:val="00341AAE"/>
    <w:rsid w:val="00341C0B"/>
    <w:rsid w:val="00341E02"/>
    <w:rsid w:val="00341E37"/>
    <w:rsid w:val="0034234A"/>
    <w:rsid w:val="00342582"/>
    <w:rsid w:val="00342AEF"/>
    <w:rsid w:val="00342F96"/>
    <w:rsid w:val="00343D43"/>
    <w:rsid w:val="00343E4B"/>
    <w:rsid w:val="00344056"/>
    <w:rsid w:val="00344101"/>
    <w:rsid w:val="003445FE"/>
    <w:rsid w:val="00344BA7"/>
    <w:rsid w:val="00344BC3"/>
    <w:rsid w:val="00344CDA"/>
    <w:rsid w:val="00344E51"/>
    <w:rsid w:val="0034557E"/>
    <w:rsid w:val="003456F9"/>
    <w:rsid w:val="00345C2B"/>
    <w:rsid w:val="00345C33"/>
    <w:rsid w:val="003461E1"/>
    <w:rsid w:val="003461F3"/>
    <w:rsid w:val="0034647C"/>
    <w:rsid w:val="00346640"/>
    <w:rsid w:val="00346676"/>
    <w:rsid w:val="003467AA"/>
    <w:rsid w:val="00346A7F"/>
    <w:rsid w:val="00346C4B"/>
    <w:rsid w:val="00347248"/>
    <w:rsid w:val="00347D49"/>
    <w:rsid w:val="00347F5F"/>
    <w:rsid w:val="00347FD7"/>
    <w:rsid w:val="00350587"/>
    <w:rsid w:val="00350733"/>
    <w:rsid w:val="00350A83"/>
    <w:rsid w:val="00350AC5"/>
    <w:rsid w:val="00350B78"/>
    <w:rsid w:val="00350BE8"/>
    <w:rsid w:val="00350CFA"/>
    <w:rsid w:val="00350D32"/>
    <w:rsid w:val="00350D8A"/>
    <w:rsid w:val="00351536"/>
    <w:rsid w:val="003516EA"/>
    <w:rsid w:val="00351867"/>
    <w:rsid w:val="00351C76"/>
    <w:rsid w:val="00351EE1"/>
    <w:rsid w:val="00351F37"/>
    <w:rsid w:val="00352007"/>
    <w:rsid w:val="00352355"/>
    <w:rsid w:val="003524C5"/>
    <w:rsid w:val="00352D0D"/>
    <w:rsid w:val="00352D12"/>
    <w:rsid w:val="00352E23"/>
    <w:rsid w:val="00353062"/>
    <w:rsid w:val="00353719"/>
    <w:rsid w:val="00353776"/>
    <w:rsid w:val="00353AF3"/>
    <w:rsid w:val="003541CB"/>
    <w:rsid w:val="00354440"/>
    <w:rsid w:val="0035468A"/>
    <w:rsid w:val="003547C9"/>
    <w:rsid w:val="0035490E"/>
    <w:rsid w:val="00354B3D"/>
    <w:rsid w:val="00354BB7"/>
    <w:rsid w:val="00354C08"/>
    <w:rsid w:val="00354E19"/>
    <w:rsid w:val="00354F41"/>
    <w:rsid w:val="003554D1"/>
    <w:rsid w:val="0035560C"/>
    <w:rsid w:val="003557C4"/>
    <w:rsid w:val="003559AC"/>
    <w:rsid w:val="00355BDD"/>
    <w:rsid w:val="00355E42"/>
    <w:rsid w:val="0035632B"/>
    <w:rsid w:val="0035635D"/>
    <w:rsid w:val="003565DD"/>
    <w:rsid w:val="003569C5"/>
    <w:rsid w:val="00356A2C"/>
    <w:rsid w:val="00356AFA"/>
    <w:rsid w:val="00356BE8"/>
    <w:rsid w:val="00356F9D"/>
    <w:rsid w:val="00357079"/>
    <w:rsid w:val="003570E4"/>
    <w:rsid w:val="003577DD"/>
    <w:rsid w:val="00357883"/>
    <w:rsid w:val="00357910"/>
    <w:rsid w:val="00357BF6"/>
    <w:rsid w:val="00357E19"/>
    <w:rsid w:val="00357E74"/>
    <w:rsid w:val="00357F9B"/>
    <w:rsid w:val="0036043B"/>
    <w:rsid w:val="00360652"/>
    <w:rsid w:val="00360776"/>
    <w:rsid w:val="00360AF8"/>
    <w:rsid w:val="00360B26"/>
    <w:rsid w:val="00361176"/>
    <w:rsid w:val="003615B2"/>
    <w:rsid w:val="003616D2"/>
    <w:rsid w:val="0036198D"/>
    <w:rsid w:val="00362104"/>
    <w:rsid w:val="003622CB"/>
    <w:rsid w:val="00362D2B"/>
    <w:rsid w:val="00362D6C"/>
    <w:rsid w:val="00362DDE"/>
    <w:rsid w:val="00363737"/>
    <w:rsid w:val="00363C71"/>
    <w:rsid w:val="00364051"/>
    <w:rsid w:val="003641A0"/>
    <w:rsid w:val="003643BE"/>
    <w:rsid w:val="00364B69"/>
    <w:rsid w:val="00364B84"/>
    <w:rsid w:val="0036504F"/>
    <w:rsid w:val="003657F9"/>
    <w:rsid w:val="00365C91"/>
    <w:rsid w:val="00366413"/>
    <w:rsid w:val="00366490"/>
    <w:rsid w:val="003668B9"/>
    <w:rsid w:val="0036697A"/>
    <w:rsid w:val="003669BC"/>
    <w:rsid w:val="00366C6A"/>
    <w:rsid w:val="0036725C"/>
    <w:rsid w:val="00370167"/>
    <w:rsid w:val="0037063E"/>
    <w:rsid w:val="00370754"/>
    <w:rsid w:val="0037081B"/>
    <w:rsid w:val="00370B29"/>
    <w:rsid w:val="00370F78"/>
    <w:rsid w:val="00370F7C"/>
    <w:rsid w:val="0037140E"/>
    <w:rsid w:val="0037172B"/>
    <w:rsid w:val="00371913"/>
    <w:rsid w:val="00371977"/>
    <w:rsid w:val="00372159"/>
    <w:rsid w:val="00372CF6"/>
    <w:rsid w:val="00372D92"/>
    <w:rsid w:val="00372F14"/>
    <w:rsid w:val="00373C87"/>
    <w:rsid w:val="003740BA"/>
    <w:rsid w:val="0037442C"/>
    <w:rsid w:val="0037446E"/>
    <w:rsid w:val="0037467F"/>
    <w:rsid w:val="00374A61"/>
    <w:rsid w:val="00375895"/>
    <w:rsid w:val="003758DB"/>
    <w:rsid w:val="00375DB6"/>
    <w:rsid w:val="00375E1C"/>
    <w:rsid w:val="00375E44"/>
    <w:rsid w:val="00375F02"/>
    <w:rsid w:val="00375FC1"/>
    <w:rsid w:val="00376084"/>
    <w:rsid w:val="003760FA"/>
    <w:rsid w:val="00376228"/>
    <w:rsid w:val="00376229"/>
    <w:rsid w:val="00376281"/>
    <w:rsid w:val="00376288"/>
    <w:rsid w:val="00376A33"/>
    <w:rsid w:val="00376CEE"/>
    <w:rsid w:val="00376EDC"/>
    <w:rsid w:val="00376F1B"/>
    <w:rsid w:val="003770B5"/>
    <w:rsid w:val="00377ED1"/>
    <w:rsid w:val="00380010"/>
    <w:rsid w:val="00380207"/>
    <w:rsid w:val="00380611"/>
    <w:rsid w:val="00380893"/>
    <w:rsid w:val="00380B3A"/>
    <w:rsid w:val="00381051"/>
    <w:rsid w:val="00381097"/>
    <w:rsid w:val="003810F7"/>
    <w:rsid w:val="00382242"/>
    <w:rsid w:val="00382256"/>
    <w:rsid w:val="00382335"/>
    <w:rsid w:val="0038238D"/>
    <w:rsid w:val="00382514"/>
    <w:rsid w:val="0038288E"/>
    <w:rsid w:val="0038296E"/>
    <w:rsid w:val="00382F9B"/>
    <w:rsid w:val="0038306F"/>
    <w:rsid w:val="003830F3"/>
    <w:rsid w:val="0038325B"/>
    <w:rsid w:val="003832F2"/>
    <w:rsid w:val="0038355B"/>
    <w:rsid w:val="003836EB"/>
    <w:rsid w:val="00383964"/>
    <w:rsid w:val="00383A34"/>
    <w:rsid w:val="00384464"/>
    <w:rsid w:val="003847BF"/>
    <w:rsid w:val="00384B29"/>
    <w:rsid w:val="00384BA4"/>
    <w:rsid w:val="00384ECD"/>
    <w:rsid w:val="003855EB"/>
    <w:rsid w:val="0038597F"/>
    <w:rsid w:val="00385A83"/>
    <w:rsid w:val="00386205"/>
    <w:rsid w:val="00386451"/>
    <w:rsid w:val="00386483"/>
    <w:rsid w:val="003865D1"/>
    <w:rsid w:val="00386731"/>
    <w:rsid w:val="00386D68"/>
    <w:rsid w:val="00386DAC"/>
    <w:rsid w:val="003872E6"/>
    <w:rsid w:val="003874C4"/>
    <w:rsid w:val="0038775F"/>
    <w:rsid w:val="0038779A"/>
    <w:rsid w:val="003877F8"/>
    <w:rsid w:val="00387AB5"/>
    <w:rsid w:val="00387AE3"/>
    <w:rsid w:val="00387EE8"/>
    <w:rsid w:val="00390643"/>
    <w:rsid w:val="003909DF"/>
    <w:rsid w:val="003909E8"/>
    <w:rsid w:val="00390A0A"/>
    <w:rsid w:val="00390A6A"/>
    <w:rsid w:val="00390A80"/>
    <w:rsid w:val="00390B37"/>
    <w:rsid w:val="00390EC1"/>
    <w:rsid w:val="003911C2"/>
    <w:rsid w:val="003913AF"/>
    <w:rsid w:val="0039156F"/>
    <w:rsid w:val="00391870"/>
    <w:rsid w:val="00391A61"/>
    <w:rsid w:val="00391DA8"/>
    <w:rsid w:val="00391F52"/>
    <w:rsid w:val="00391FB2"/>
    <w:rsid w:val="00392150"/>
    <w:rsid w:val="00392451"/>
    <w:rsid w:val="00392811"/>
    <w:rsid w:val="00392A7A"/>
    <w:rsid w:val="00392EDC"/>
    <w:rsid w:val="00393056"/>
    <w:rsid w:val="00393246"/>
    <w:rsid w:val="00393EFF"/>
    <w:rsid w:val="003940B4"/>
    <w:rsid w:val="0039421A"/>
    <w:rsid w:val="003943D0"/>
    <w:rsid w:val="0039448C"/>
    <w:rsid w:val="00394513"/>
    <w:rsid w:val="00394752"/>
    <w:rsid w:val="00394974"/>
    <w:rsid w:val="00394987"/>
    <w:rsid w:val="003949AA"/>
    <w:rsid w:val="003949E9"/>
    <w:rsid w:val="003953D3"/>
    <w:rsid w:val="0039564C"/>
    <w:rsid w:val="00395666"/>
    <w:rsid w:val="0039593E"/>
    <w:rsid w:val="00395B22"/>
    <w:rsid w:val="00395BBE"/>
    <w:rsid w:val="00395F03"/>
    <w:rsid w:val="0039619D"/>
    <w:rsid w:val="003961EA"/>
    <w:rsid w:val="003961FB"/>
    <w:rsid w:val="00396368"/>
    <w:rsid w:val="003963C8"/>
    <w:rsid w:val="003966C9"/>
    <w:rsid w:val="00396813"/>
    <w:rsid w:val="00396948"/>
    <w:rsid w:val="003969CE"/>
    <w:rsid w:val="0039721E"/>
    <w:rsid w:val="0039791D"/>
    <w:rsid w:val="00397EDE"/>
    <w:rsid w:val="00397F54"/>
    <w:rsid w:val="003A01C5"/>
    <w:rsid w:val="003A0206"/>
    <w:rsid w:val="003A0213"/>
    <w:rsid w:val="003A0946"/>
    <w:rsid w:val="003A0AAC"/>
    <w:rsid w:val="003A0CA8"/>
    <w:rsid w:val="003A0D34"/>
    <w:rsid w:val="003A0E44"/>
    <w:rsid w:val="003A0EB0"/>
    <w:rsid w:val="003A10ED"/>
    <w:rsid w:val="003A114D"/>
    <w:rsid w:val="003A126D"/>
    <w:rsid w:val="003A157F"/>
    <w:rsid w:val="003A16A0"/>
    <w:rsid w:val="003A1950"/>
    <w:rsid w:val="003A1E98"/>
    <w:rsid w:val="003A2001"/>
    <w:rsid w:val="003A2330"/>
    <w:rsid w:val="003A255D"/>
    <w:rsid w:val="003A2640"/>
    <w:rsid w:val="003A29F5"/>
    <w:rsid w:val="003A2A3E"/>
    <w:rsid w:val="003A2A6A"/>
    <w:rsid w:val="003A2BB9"/>
    <w:rsid w:val="003A2FF6"/>
    <w:rsid w:val="003A326A"/>
    <w:rsid w:val="003A334C"/>
    <w:rsid w:val="003A354E"/>
    <w:rsid w:val="003A38C5"/>
    <w:rsid w:val="003A3FC2"/>
    <w:rsid w:val="003A3FEB"/>
    <w:rsid w:val="003A43B4"/>
    <w:rsid w:val="003A4609"/>
    <w:rsid w:val="003A476A"/>
    <w:rsid w:val="003A4B77"/>
    <w:rsid w:val="003A4C80"/>
    <w:rsid w:val="003A4C96"/>
    <w:rsid w:val="003A4FD7"/>
    <w:rsid w:val="003A5047"/>
    <w:rsid w:val="003A5217"/>
    <w:rsid w:val="003A586E"/>
    <w:rsid w:val="003A5927"/>
    <w:rsid w:val="003A5E09"/>
    <w:rsid w:val="003A604A"/>
    <w:rsid w:val="003A60A8"/>
    <w:rsid w:val="003A6379"/>
    <w:rsid w:val="003A64C0"/>
    <w:rsid w:val="003A6699"/>
    <w:rsid w:val="003A6851"/>
    <w:rsid w:val="003A6B15"/>
    <w:rsid w:val="003A6B20"/>
    <w:rsid w:val="003A6CB5"/>
    <w:rsid w:val="003A6DF1"/>
    <w:rsid w:val="003A6F44"/>
    <w:rsid w:val="003A720E"/>
    <w:rsid w:val="003A751C"/>
    <w:rsid w:val="003A754B"/>
    <w:rsid w:val="003A7589"/>
    <w:rsid w:val="003A7671"/>
    <w:rsid w:val="003A7CD0"/>
    <w:rsid w:val="003A7E6C"/>
    <w:rsid w:val="003B0C0F"/>
    <w:rsid w:val="003B1254"/>
    <w:rsid w:val="003B2243"/>
    <w:rsid w:val="003B277F"/>
    <w:rsid w:val="003B2844"/>
    <w:rsid w:val="003B2A3D"/>
    <w:rsid w:val="003B2C24"/>
    <w:rsid w:val="003B2CE2"/>
    <w:rsid w:val="003B2DF0"/>
    <w:rsid w:val="003B301B"/>
    <w:rsid w:val="003B303B"/>
    <w:rsid w:val="003B3157"/>
    <w:rsid w:val="003B316E"/>
    <w:rsid w:val="003B332A"/>
    <w:rsid w:val="003B392B"/>
    <w:rsid w:val="003B3AB1"/>
    <w:rsid w:val="003B3E0A"/>
    <w:rsid w:val="003B3E59"/>
    <w:rsid w:val="003B3E5C"/>
    <w:rsid w:val="003B40C8"/>
    <w:rsid w:val="003B4113"/>
    <w:rsid w:val="003B4276"/>
    <w:rsid w:val="003B464F"/>
    <w:rsid w:val="003B4947"/>
    <w:rsid w:val="003B4A65"/>
    <w:rsid w:val="003B4CF2"/>
    <w:rsid w:val="003B4D9F"/>
    <w:rsid w:val="003B4ED2"/>
    <w:rsid w:val="003B5445"/>
    <w:rsid w:val="003B5499"/>
    <w:rsid w:val="003B5597"/>
    <w:rsid w:val="003B62E9"/>
    <w:rsid w:val="003B62F8"/>
    <w:rsid w:val="003B6636"/>
    <w:rsid w:val="003B6E02"/>
    <w:rsid w:val="003B6E6B"/>
    <w:rsid w:val="003B7005"/>
    <w:rsid w:val="003B7076"/>
    <w:rsid w:val="003B70BF"/>
    <w:rsid w:val="003B71F6"/>
    <w:rsid w:val="003B72F2"/>
    <w:rsid w:val="003B7332"/>
    <w:rsid w:val="003B7642"/>
    <w:rsid w:val="003C02FA"/>
    <w:rsid w:val="003C02FE"/>
    <w:rsid w:val="003C0329"/>
    <w:rsid w:val="003C05EE"/>
    <w:rsid w:val="003C0697"/>
    <w:rsid w:val="003C0917"/>
    <w:rsid w:val="003C09CD"/>
    <w:rsid w:val="003C0C8E"/>
    <w:rsid w:val="003C1353"/>
    <w:rsid w:val="003C13CC"/>
    <w:rsid w:val="003C14EF"/>
    <w:rsid w:val="003C153B"/>
    <w:rsid w:val="003C1564"/>
    <w:rsid w:val="003C2A93"/>
    <w:rsid w:val="003C2EBA"/>
    <w:rsid w:val="003C2F72"/>
    <w:rsid w:val="003C33A6"/>
    <w:rsid w:val="003C3761"/>
    <w:rsid w:val="003C38DC"/>
    <w:rsid w:val="003C3CBC"/>
    <w:rsid w:val="003C3CEA"/>
    <w:rsid w:val="003C3D9F"/>
    <w:rsid w:val="003C41D9"/>
    <w:rsid w:val="003C430C"/>
    <w:rsid w:val="003C4B1B"/>
    <w:rsid w:val="003C4C5F"/>
    <w:rsid w:val="003C4EE1"/>
    <w:rsid w:val="003C518A"/>
    <w:rsid w:val="003C5232"/>
    <w:rsid w:val="003C561D"/>
    <w:rsid w:val="003C5859"/>
    <w:rsid w:val="003C58FE"/>
    <w:rsid w:val="003C604F"/>
    <w:rsid w:val="003C62CB"/>
    <w:rsid w:val="003C6425"/>
    <w:rsid w:val="003C6466"/>
    <w:rsid w:val="003C6D4C"/>
    <w:rsid w:val="003C747F"/>
    <w:rsid w:val="003C7959"/>
    <w:rsid w:val="003C7DBD"/>
    <w:rsid w:val="003D0A1D"/>
    <w:rsid w:val="003D0CB7"/>
    <w:rsid w:val="003D0EE1"/>
    <w:rsid w:val="003D0FA3"/>
    <w:rsid w:val="003D1298"/>
    <w:rsid w:val="003D15D6"/>
    <w:rsid w:val="003D17AA"/>
    <w:rsid w:val="003D17AF"/>
    <w:rsid w:val="003D1E13"/>
    <w:rsid w:val="003D1F55"/>
    <w:rsid w:val="003D22E4"/>
    <w:rsid w:val="003D2919"/>
    <w:rsid w:val="003D2C50"/>
    <w:rsid w:val="003D2EA7"/>
    <w:rsid w:val="003D33FA"/>
    <w:rsid w:val="003D3470"/>
    <w:rsid w:val="003D3507"/>
    <w:rsid w:val="003D3633"/>
    <w:rsid w:val="003D3813"/>
    <w:rsid w:val="003D38C0"/>
    <w:rsid w:val="003D3CF9"/>
    <w:rsid w:val="003D3E0C"/>
    <w:rsid w:val="003D3F79"/>
    <w:rsid w:val="003D43F5"/>
    <w:rsid w:val="003D44C3"/>
    <w:rsid w:val="003D4877"/>
    <w:rsid w:val="003D4ABA"/>
    <w:rsid w:val="003D4C11"/>
    <w:rsid w:val="003D4CC8"/>
    <w:rsid w:val="003D4F37"/>
    <w:rsid w:val="003D50ED"/>
    <w:rsid w:val="003D5404"/>
    <w:rsid w:val="003D56D1"/>
    <w:rsid w:val="003D5B5A"/>
    <w:rsid w:val="003D61FE"/>
    <w:rsid w:val="003D62F8"/>
    <w:rsid w:val="003D658A"/>
    <w:rsid w:val="003D68E9"/>
    <w:rsid w:val="003D6AC8"/>
    <w:rsid w:val="003D6BD5"/>
    <w:rsid w:val="003D6CF9"/>
    <w:rsid w:val="003D7019"/>
    <w:rsid w:val="003D7031"/>
    <w:rsid w:val="003D710F"/>
    <w:rsid w:val="003D7696"/>
    <w:rsid w:val="003D7707"/>
    <w:rsid w:val="003D7843"/>
    <w:rsid w:val="003D784E"/>
    <w:rsid w:val="003D79D8"/>
    <w:rsid w:val="003D7D8B"/>
    <w:rsid w:val="003E03C6"/>
    <w:rsid w:val="003E1639"/>
    <w:rsid w:val="003E1979"/>
    <w:rsid w:val="003E1AA4"/>
    <w:rsid w:val="003E1CF8"/>
    <w:rsid w:val="003E1D36"/>
    <w:rsid w:val="003E2268"/>
    <w:rsid w:val="003E22D0"/>
    <w:rsid w:val="003E2366"/>
    <w:rsid w:val="003E2BA5"/>
    <w:rsid w:val="003E2C35"/>
    <w:rsid w:val="003E2F26"/>
    <w:rsid w:val="003E2FDE"/>
    <w:rsid w:val="003E31CF"/>
    <w:rsid w:val="003E32A4"/>
    <w:rsid w:val="003E33A9"/>
    <w:rsid w:val="003E3453"/>
    <w:rsid w:val="003E3681"/>
    <w:rsid w:val="003E36F4"/>
    <w:rsid w:val="003E36FD"/>
    <w:rsid w:val="003E3781"/>
    <w:rsid w:val="003E391E"/>
    <w:rsid w:val="003E3ACE"/>
    <w:rsid w:val="003E3C55"/>
    <w:rsid w:val="003E3EC6"/>
    <w:rsid w:val="003E3F53"/>
    <w:rsid w:val="003E43E9"/>
    <w:rsid w:val="003E4698"/>
    <w:rsid w:val="003E498C"/>
    <w:rsid w:val="003E4AA2"/>
    <w:rsid w:val="003E4D79"/>
    <w:rsid w:val="003E4FDD"/>
    <w:rsid w:val="003E5965"/>
    <w:rsid w:val="003E5B64"/>
    <w:rsid w:val="003E5B75"/>
    <w:rsid w:val="003E5C76"/>
    <w:rsid w:val="003E6020"/>
    <w:rsid w:val="003E63A0"/>
    <w:rsid w:val="003E6CAF"/>
    <w:rsid w:val="003E6D60"/>
    <w:rsid w:val="003E6F01"/>
    <w:rsid w:val="003E707E"/>
    <w:rsid w:val="003E76D8"/>
    <w:rsid w:val="003E789C"/>
    <w:rsid w:val="003E7C56"/>
    <w:rsid w:val="003E7EB8"/>
    <w:rsid w:val="003E7F5F"/>
    <w:rsid w:val="003F075C"/>
    <w:rsid w:val="003F0C18"/>
    <w:rsid w:val="003F0E46"/>
    <w:rsid w:val="003F0F86"/>
    <w:rsid w:val="003F1699"/>
    <w:rsid w:val="003F17F2"/>
    <w:rsid w:val="003F1901"/>
    <w:rsid w:val="003F1DD6"/>
    <w:rsid w:val="003F1EA7"/>
    <w:rsid w:val="003F228A"/>
    <w:rsid w:val="003F2E40"/>
    <w:rsid w:val="003F2FD1"/>
    <w:rsid w:val="003F3690"/>
    <w:rsid w:val="003F3AA6"/>
    <w:rsid w:val="003F3EBA"/>
    <w:rsid w:val="003F4013"/>
    <w:rsid w:val="003F41F1"/>
    <w:rsid w:val="003F4249"/>
    <w:rsid w:val="003F4762"/>
    <w:rsid w:val="003F491D"/>
    <w:rsid w:val="003F4B7A"/>
    <w:rsid w:val="003F4D3E"/>
    <w:rsid w:val="003F4D51"/>
    <w:rsid w:val="003F4FED"/>
    <w:rsid w:val="003F50C9"/>
    <w:rsid w:val="003F51C1"/>
    <w:rsid w:val="003F531C"/>
    <w:rsid w:val="003F548A"/>
    <w:rsid w:val="003F58F6"/>
    <w:rsid w:val="003F5FA6"/>
    <w:rsid w:val="003F605F"/>
    <w:rsid w:val="003F60F1"/>
    <w:rsid w:val="003F6325"/>
    <w:rsid w:val="003F6371"/>
    <w:rsid w:val="003F63EA"/>
    <w:rsid w:val="003F683A"/>
    <w:rsid w:val="003F68A2"/>
    <w:rsid w:val="003F69E0"/>
    <w:rsid w:val="003F6B28"/>
    <w:rsid w:val="003F71FE"/>
    <w:rsid w:val="003F748A"/>
    <w:rsid w:val="003F769A"/>
    <w:rsid w:val="003F7E09"/>
    <w:rsid w:val="003F7E77"/>
    <w:rsid w:val="003F7F0F"/>
    <w:rsid w:val="00400AE4"/>
    <w:rsid w:val="00400BDA"/>
    <w:rsid w:val="00400F6A"/>
    <w:rsid w:val="00401122"/>
    <w:rsid w:val="0040125B"/>
    <w:rsid w:val="0040128C"/>
    <w:rsid w:val="004012AD"/>
    <w:rsid w:val="004016CD"/>
    <w:rsid w:val="004016F7"/>
    <w:rsid w:val="00401A92"/>
    <w:rsid w:val="00401C00"/>
    <w:rsid w:val="004022B7"/>
    <w:rsid w:val="004027F7"/>
    <w:rsid w:val="0040290F"/>
    <w:rsid w:val="00402AEA"/>
    <w:rsid w:val="00402B25"/>
    <w:rsid w:val="00402B3C"/>
    <w:rsid w:val="00402D4D"/>
    <w:rsid w:val="00402E46"/>
    <w:rsid w:val="00402E6B"/>
    <w:rsid w:val="00403756"/>
    <w:rsid w:val="0040383D"/>
    <w:rsid w:val="00403D1A"/>
    <w:rsid w:val="00404C45"/>
    <w:rsid w:val="00405C09"/>
    <w:rsid w:val="00405D30"/>
    <w:rsid w:val="00405D34"/>
    <w:rsid w:val="00405F70"/>
    <w:rsid w:val="00406037"/>
    <w:rsid w:val="0040607D"/>
    <w:rsid w:val="0040609B"/>
    <w:rsid w:val="0040665E"/>
    <w:rsid w:val="00406955"/>
    <w:rsid w:val="00406964"/>
    <w:rsid w:val="004069AE"/>
    <w:rsid w:val="00406ADA"/>
    <w:rsid w:val="004073B5"/>
    <w:rsid w:val="00407623"/>
    <w:rsid w:val="00407680"/>
    <w:rsid w:val="00407856"/>
    <w:rsid w:val="00410460"/>
    <w:rsid w:val="0041099F"/>
    <w:rsid w:val="00410A23"/>
    <w:rsid w:val="00410D0A"/>
    <w:rsid w:val="00411272"/>
    <w:rsid w:val="00411393"/>
    <w:rsid w:val="004113BF"/>
    <w:rsid w:val="00411808"/>
    <w:rsid w:val="0041190B"/>
    <w:rsid w:val="00411F83"/>
    <w:rsid w:val="00412032"/>
    <w:rsid w:val="00412246"/>
    <w:rsid w:val="00412687"/>
    <w:rsid w:val="004127DB"/>
    <w:rsid w:val="00412CF2"/>
    <w:rsid w:val="00412EE9"/>
    <w:rsid w:val="00412F38"/>
    <w:rsid w:val="00413156"/>
    <w:rsid w:val="004136EA"/>
    <w:rsid w:val="00413D3F"/>
    <w:rsid w:val="00414169"/>
    <w:rsid w:val="004145A3"/>
    <w:rsid w:val="004149E4"/>
    <w:rsid w:val="00414A51"/>
    <w:rsid w:val="00414BE4"/>
    <w:rsid w:val="00414F4A"/>
    <w:rsid w:val="00414F5B"/>
    <w:rsid w:val="004151DF"/>
    <w:rsid w:val="00415377"/>
    <w:rsid w:val="0041542B"/>
    <w:rsid w:val="004155E5"/>
    <w:rsid w:val="00415DA3"/>
    <w:rsid w:val="00415F0C"/>
    <w:rsid w:val="004160CC"/>
    <w:rsid w:val="0041625B"/>
    <w:rsid w:val="00416520"/>
    <w:rsid w:val="00416676"/>
    <w:rsid w:val="004166BD"/>
    <w:rsid w:val="00416756"/>
    <w:rsid w:val="00416940"/>
    <w:rsid w:val="0041697F"/>
    <w:rsid w:val="00416B35"/>
    <w:rsid w:val="00416CCE"/>
    <w:rsid w:val="00416D66"/>
    <w:rsid w:val="004170E6"/>
    <w:rsid w:val="004173DC"/>
    <w:rsid w:val="00417449"/>
    <w:rsid w:val="00417507"/>
    <w:rsid w:val="00417688"/>
    <w:rsid w:val="004179C1"/>
    <w:rsid w:val="00417AB0"/>
    <w:rsid w:val="00417D21"/>
    <w:rsid w:val="00417FB6"/>
    <w:rsid w:val="004201FA"/>
    <w:rsid w:val="00420B36"/>
    <w:rsid w:val="00420EA7"/>
    <w:rsid w:val="00420F5B"/>
    <w:rsid w:val="0042154D"/>
    <w:rsid w:val="00421A22"/>
    <w:rsid w:val="00421E9D"/>
    <w:rsid w:val="0042239E"/>
    <w:rsid w:val="004223E8"/>
    <w:rsid w:val="004225C0"/>
    <w:rsid w:val="0042262F"/>
    <w:rsid w:val="004227A2"/>
    <w:rsid w:val="004227C8"/>
    <w:rsid w:val="00422A20"/>
    <w:rsid w:val="00422A2F"/>
    <w:rsid w:val="00422EDA"/>
    <w:rsid w:val="004231AE"/>
    <w:rsid w:val="00423646"/>
    <w:rsid w:val="00423767"/>
    <w:rsid w:val="00423907"/>
    <w:rsid w:val="0042394C"/>
    <w:rsid w:val="00423970"/>
    <w:rsid w:val="00424571"/>
    <w:rsid w:val="0042487B"/>
    <w:rsid w:val="004248E3"/>
    <w:rsid w:val="00424974"/>
    <w:rsid w:val="00424B9C"/>
    <w:rsid w:val="00424DAB"/>
    <w:rsid w:val="00424EE9"/>
    <w:rsid w:val="00425228"/>
    <w:rsid w:val="0042549A"/>
    <w:rsid w:val="0042562F"/>
    <w:rsid w:val="00425670"/>
    <w:rsid w:val="00425845"/>
    <w:rsid w:val="004259D0"/>
    <w:rsid w:val="00425B9B"/>
    <w:rsid w:val="00425E91"/>
    <w:rsid w:val="00425EBC"/>
    <w:rsid w:val="00425FB6"/>
    <w:rsid w:val="00426189"/>
    <w:rsid w:val="004264B9"/>
    <w:rsid w:val="0042666B"/>
    <w:rsid w:val="004268C2"/>
    <w:rsid w:val="00426C73"/>
    <w:rsid w:val="00426F11"/>
    <w:rsid w:val="004271FC"/>
    <w:rsid w:val="00427595"/>
    <w:rsid w:val="004276DB"/>
    <w:rsid w:val="00427879"/>
    <w:rsid w:val="00427B3A"/>
    <w:rsid w:val="00427B3C"/>
    <w:rsid w:val="00427B8D"/>
    <w:rsid w:val="00427E9B"/>
    <w:rsid w:val="00427FEC"/>
    <w:rsid w:val="00430616"/>
    <w:rsid w:val="0043110F"/>
    <w:rsid w:val="00431243"/>
    <w:rsid w:val="00431342"/>
    <w:rsid w:val="00431405"/>
    <w:rsid w:val="004314B7"/>
    <w:rsid w:val="004314B8"/>
    <w:rsid w:val="004319E2"/>
    <w:rsid w:val="00431A0A"/>
    <w:rsid w:val="004322A8"/>
    <w:rsid w:val="00432425"/>
    <w:rsid w:val="00432456"/>
    <w:rsid w:val="0043247F"/>
    <w:rsid w:val="004328D9"/>
    <w:rsid w:val="00432AC4"/>
    <w:rsid w:val="00432EDD"/>
    <w:rsid w:val="00432FE1"/>
    <w:rsid w:val="004330EE"/>
    <w:rsid w:val="00433153"/>
    <w:rsid w:val="0043390F"/>
    <w:rsid w:val="0043398B"/>
    <w:rsid w:val="00433A19"/>
    <w:rsid w:val="00433B4D"/>
    <w:rsid w:val="00433D44"/>
    <w:rsid w:val="00433E80"/>
    <w:rsid w:val="00433EF9"/>
    <w:rsid w:val="00434087"/>
    <w:rsid w:val="004340F0"/>
    <w:rsid w:val="00434257"/>
    <w:rsid w:val="00434375"/>
    <w:rsid w:val="0043438D"/>
    <w:rsid w:val="004346A4"/>
    <w:rsid w:val="004348CF"/>
    <w:rsid w:val="00434D56"/>
    <w:rsid w:val="00434DFB"/>
    <w:rsid w:val="00434E89"/>
    <w:rsid w:val="0043613E"/>
    <w:rsid w:val="0043621B"/>
    <w:rsid w:val="0043646F"/>
    <w:rsid w:val="004369A2"/>
    <w:rsid w:val="00437395"/>
    <w:rsid w:val="0043754D"/>
    <w:rsid w:val="00437816"/>
    <w:rsid w:val="00437824"/>
    <w:rsid w:val="00437A04"/>
    <w:rsid w:val="00437C7A"/>
    <w:rsid w:val="00437D68"/>
    <w:rsid w:val="00440010"/>
    <w:rsid w:val="004400B1"/>
    <w:rsid w:val="004401B4"/>
    <w:rsid w:val="00440560"/>
    <w:rsid w:val="0044078A"/>
    <w:rsid w:val="004407A4"/>
    <w:rsid w:val="00440CCB"/>
    <w:rsid w:val="00440F19"/>
    <w:rsid w:val="00441437"/>
    <w:rsid w:val="00441543"/>
    <w:rsid w:val="00442808"/>
    <w:rsid w:val="00442DD6"/>
    <w:rsid w:val="0044339E"/>
    <w:rsid w:val="0044344B"/>
    <w:rsid w:val="00443467"/>
    <w:rsid w:val="00443565"/>
    <w:rsid w:val="00443B7F"/>
    <w:rsid w:val="00443E73"/>
    <w:rsid w:val="00444411"/>
    <w:rsid w:val="00444A90"/>
    <w:rsid w:val="00444B04"/>
    <w:rsid w:val="00444B08"/>
    <w:rsid w:val="00444BA4"/>
    <w:rsid w:val="00444CD3"/>
    <w:rsid w:val="00444CE9"/>
    <w:rsid w:val="00444FFC"/>
    <w:rsid w:val="00445165"/>
    <w:rsid w:val="0044520E"/>
    <w:rsid w:val="00445314"/>
    <w:rsid w:val="004453A1"/>
    <w:rsid w:val="0044562F"/>
    <w:rsid w:val="004456BF"/>
    <w:rsid w:val="004457A7"/>
    <w:rsid w:val="00445899"/>
    <w:rsid w:val="00445956"/>
    <w:rsid w:val="00445ACE"/>
    <w:rsid w:val="00445C92"/>
    <w:rsid w:val="00445CD9"/>
    <w:rsid w:val="0044615F"/>
    <w:rsid w:val="00446315"/>
    <w:rsid w:val="00446389"/>
    <w:rsid w:val="00446403"/>
    <w:rsid w:val="00446427"/>
    <w:rsid w:val="00446564"/>
    <w:rsid w:val="00446645"/>
    <w:rsid w:val="004472F8"/>
    <w:rsid w:val="00447552"/>
    <w:rsid w:val="00447927"/>
    <w:rsid w:val="00450196"/>
    <w:rsid w:val="0045058F"/>
    <w:rsid w:val="004505D7"/>
    <w:rsid w:val="004505FA"/>
    <w:rsid w:val="004506B9"/>
    <w:rsid w:val="004507C3"/>
    <w:rsid w:val="0045080C"/>
    <w:rsid w:val="00450AF6"/>
    <w:rsid w:val="00450CCB"/>
    <w:rsid w:val="00450FA3"/>
    <w:rsid w:val="00450FB4"/>
    <w:rsid w:val="004511EA"/>
    <w:rsid w:val="004513C8"/>
    <w:rsid w:val="0045168F"/>
    <w:rsid w:val="00451A80"/>
    <w:rsid w:val="00451CB6"/>
    <w:rsid w:val="00451D4B"/>
    <w:rsid w:val="00452177"/>
    <w:rsid w:val="004521D9"/>
    <w:rsid w:val="0045256A"/>
    <w:rsid w:val="00452780"/>
    <w:rsid w:val="00452A0D"/>
    <w:rsid w:val="00452D80"/>
    <w:rsid w:val="00452EBE"/>
    <w:rsid w:val="00453128"/>
    <w:rsid w:val="0045380D"/>
    <w:rsid w:val="00453A39"/>
    <w:rsid w:val="00453A75"/>
    <w:rsid w:val="00453C5B"/>
    <w:rsid w:val="00453E7E"/>
    <w:rsid w:val="0045407C"/>
    <w:rsid w:val="004543FD"/>
    <w:rsid w:val="004544F6"/>
    <w:rsid w:val="00454A44"/>
    <w:rsid w:val="00454CCA"/>
    <w:rsid w:val="0045512A"/>
    <w:rsid w:val="00455492"/>
    <w:rsid w:val="00455799"/>
    <w:rsid w:val="0045640C"/>
    <w:rsid w:val="00456808"/>
    <w:rsid w:val="00456858"/>
    <w:rsid w:val="004571D1"/>
    <w:rsid w:val="00457321"/>
    <w:rsid w:val="00457496"/>
    <w:rsid w:val="0045779F"/>
    <w:rsid w:val="00460043"/>
    <w:rsid w:val="004606FF"/>
    <w:rsid w:val="00460931"/>
    <w:rsid w:val="00460979"/>
    <w:rsid w:val="004609AE"/>
    <w:rsid w:val="00460CD8"/>
    <w:rsid w:val="00460DDB"/>
    <w:rsid w:val="00460EE1"/>
    <w:rsid w:val="0046131F"/>
    <w:rsid w:val="004613EE"/>
    <w:rsid w:val="004614EA"/>
    <w:rsid w:val="00461826"/>
    <w:rsid w:val="00461E2C"/>
    <w:rsid w:val="00461F58"/>
    <w:rsid w:val="004624E8"/>
    <w:rsid w:val="00462869"/>
    <w:rsid w:val="00462ADA"/>
    <w:rsid w:val="00462D43"/>
    <w:rsid w:val="00463223"/>
    <w:rsid w:val="004634FE"/>
    <w:rsid w:val="0046363D"/>
    <w:rsid w:val="00463806"/>
    <w:rsid w:val="00463B23"/>
    <w:rsid w:val="00463CC8"/>
    <w:rsid w:val="00463D66"/>
    <w:rsid w:val="00463DAA"/>
    <w:rsid w:val="00463F9F"/>
    <w:rsid w:val="0046409E"/>
    <w:rsid w:val="004641B4"/>
    <w:rsid w:val="004649B5"/>
    <w:rsid w:val="00464A78"/>
    <w:rsid w:val="00464C6C"/>
    <w:rsid w:val="00464D9F"/>
    <w:rsid w:val="004656B2"/>
    <w:rsid w:val="004656D1"/>
    <w:rsid w:val="0046573D"/>
    <w:rsid w:val="00465956"/>
    <w:rsid w:val="00465D73"/>
    <w:rsid w:val="004660A0"/>
    <w:rsid w:val="004660B6"/>
    <w:rsid w:val="0046619E"/>
    <w:rsid w:val="0046661C"/>
    <w:rsid w:val="0046686A"/>
    <w:rsid w:val="00466B2F"/>
    <w:rsid w:val="004670F4"/>
    <w:rsid w:val="0046728D"/>
    <w:rsid w:val="0046770A"/>
    <w:rsid w:val="0046775A"/>
    <w:rsid w:val="00467B0C"/>
    <w:rsid w:val="00467BF9"/>
    <w:rsid w:val="004701E5"/>
    <w:rsid w:val="0047027E"/>
    <w:rsid w:val="004704DA"/>
    <w:rsid w:val="0047085E"/>
    <w:rsid w:val="00470B46"/>
    <w:rsid w:val="0047113E"/>
    <w:rsid w:val="004711E1"/>
    <w:rsid w:val="0047140E"/>
    <w:rsid w:val="0047147C"/>
    <w:rsid w:val="00471D02"/>
    <w:rsid w:val="00471FC3"/>
    <w:rsid w:val="0047236D"/>
    <w:rsid w:val="0047255C"/>
    <w:rsid w:val="0047289B"/>
    <w:rsid w:val="004729F5"/>
    <w:rsid w:val="00472A19"/>
    <w:rsid w:val="00472AEF"/>
    <w:rsid w:val="00472B2F"/>
    <w:rsid w:val="00472F20"/>
    <w:rsid w:val="0047342C"/>
    <w:rsid w:val="00473C9F"/>
    <w:rsid w:val="00473DC5"/>
    <w:rsid w:val="00473E3D"/>
    <w:rsid w:val="00473F7C"/>
    <w:rsid w:val="0047412B"/>
    <w:rsid w:val="004742E0"/>
    <w:rsid w:val="00474579"/>
    <w:rsid w:val="004745B4"/>
    <w:rsid w:val="004745DB"/>
    <w:rsid w:val="00474AAA"/>
    <w:rsid w:val="00474C23"/>
    <w:rsid w:val="00474CD9"/>
    <w:rsid w:val="0047512D"/>
    <w:rsid w:val="004753CA"/>
    <w:rsid w:val="004758F0"/>
    <w:rsid w:val="00475E59"/>
    <w:rsid w:val="00475F1E"/>
    <w:rsid w:val="0047600D"/>
    <w:rsid w:val="004760F0"/>
    <w:rsid w:val="00476615"/>
    <w:rsid w:val="004775F1"/>
    <w:rsid w:val="00477612"/>
    <w:rsid w:val="00477843"/>
    <w:rsid w:val="0047798C"/>
    <w:rsid w:val="00477B7A"/>
    <w:rsid w:val="004800EC"/>
    <w:rsid w:val="00480345"/>
    <w:rsid w:val="004804AE"/>
    <w:rsid w:val="00480707"/>
    <w:rsid w:val="00480BF5"/>
    <w:rsid w:val="00480E89"/>
    <w:rsid w:val="00480FFC"/>
    <w:rsid w:val="0048156D"/>
    <w:rsid w:val="004816AC"/>
    <w:rsid w:val="00481B15"/>
    <w:rsid w:val="00481B4F"/>
    <w:rsid w:val="0048220E"/>
    <w:rsid w:val="00482257"/>
    <w:rsid w:val="00482290"/>
    <w:rsid w:val="00482806"/>
    <w:rsid w:val="00482B5A"/>
    <w:rsid w:val="00482CFA"/>
    <w:rsid w:val="0048328E"/>
    <w:rsid w:val="00483547"/>
    <w:rsid w:val="0048365C"/>
    <w:rsid w:val="0048365D"/>
    <w:rsid w:val="00483774"/>
    <w:rsid w:val="00483CD1"/>
    <w:rsid w:val="00483EDC"/>
    <w:rsid w:val="004844AD"/>
    <w:rsid w:val="00484556"/>
    <w:rsid w:val="00484BC1"/>
    <w:rsid w:val="00484C4C"/>
    <w:rsid w:val="00484EBB"/>
    <w:rsid w:val="004854F1"/>
    <w:rsid w:val="004855FE"/>
    <w:rsid w:val="00485814"/>
    <w:rsid w:val="00485B3B"/>
    <w:rsid w:val="00485DB8"/>
    <w:rsid w:val="00485EA7"/>
    <w:rsid w:val="004861DE"/>
    <w:rsid w:val="004861F2"/>
    <w:rsid w:val="004865A7"/>
    <w:rsid w:val="00486810"/>
    <w:rsid w:val="00486993"/>
    <w:rsid w:val="00486C2A"/>
    <w:rsid w:val="00486DD3"/>
    <w:rsid w:val="00486F21"/>
    <w:rsid w:val="00487051"/>
    <w:rsid w:val="00487BAA"/>
    <w:rsid w:val="00487BAF"/>
    <w:rsid w:val="00487CB7"/>
    <w:rsid w:val="004900F4"/>
    <w:rsid w:val="0049038B"/>
    <w:rsid w:val="00490D92"/>
    <w:rsid w:val="00490E88"/>
    <w:rsid w:val="00490FC1"/>
    <w:rsid w:val="004910E0"/>
    <w:rsid w:val="00491405"/>
    <w:rsid w:val="00491957"/>
    <w:rsid w:val="00491C53"/>
    <w:rsid w:val="00491DA5"/>
    <w:rsid w:val="004921EC"/>
    <w:rsid w:val="00492843"/>
    <w:rsid w:val="00492C3D"/>
    <w:rsid w:val="00492E79"/>
    <w:rsid w:val="004935DB"/>
    <w:rsid w:val="0049365E"/>
    <w:rsid w:val="00493A4B"/>
    <w:rsid w:val="00493F7C"/>
    <w:rsid w:val="0049424C"/>
    <w:rsid w:val="00494343"/>
    <w:rsid w:val="00494486"/>
    <w:rsid w:val="00494565"/>
    <w:rsid w:val="004948A5"/>
    <w:rsid w:val="00494A04"/>
    <w:rsid w:val="00494B76"/>
    <w:rsid w:val="00494E25"/>
    <w:rsid w:val="00494E63"/>
    <w:rsid w:val="00495052"/>
    <w:rsid w:val="004951E7"/>
    <w:rsid w:val="00495952"/>
    <w:rsid w:val="004959B2"/>
    <w:rsid w:val="00495E0F"/>
    <w:rsid w:val="00495EA7"/>
    <w:rsid w:val="00496479"/>
    <w:rsid w:val="00496A18"/>
    <w:rsid w:val="0049701E"/>
    <w:rsid w:val="00497857"/>
    <w:rsid w:val="00497CAE"/>
    <w:rsid w:val="00497ECE"/>
    <w:rsid w:val="00497F29"/>
    <w:rsid w:val="004A025A"/>
    <w:rsid w:val="004A0264"/>
    <w:rsid w:val="004A08C9"/>
    <w:rsid w:val="004A0B1D"/>
    <w:rsid w:val="004A0C1C"/>
    <w:rsid w:val="004A0CD4"/>
    <w:rsid w:val="004A0E13"/>
    <w:rsid w:val="004A1006"/>
    <w:rsid w:val="004A1261"/>
    <w:rsid w:val="004A1443"/>
    <w:rsid w:val="004A19EA"/>
    <w:rsid w:val="004A1CD2"/>
    <w:rsid w:val="004A1D45"/>
    <w:rsid w:val="004A1F31"/>
    <w:rsid w:val="004A2066"/>
    <w:rsid w:val="004A206C"/>
    <w:rsid w:val="004A20D1"/>
    <w:rsid w:val="004A23A7"/>
    <w:rsid w:val="004A240A"/>
    <w:rsid w:val="004A283D"/>
    <w:rsid w:val="004A28D4"/>
    <w:rsid w:val="004A2C1B"/>
    <w:rsid w:val="004A2DB2"/>
    <w:rsid w:val="004A3144"/>
    <w:rsid w:val="004A3195"/>
    <w:rsid w:val="004A33C8"/>
    <w:rsid w:val="004A34AD"/>
    <w:rsid w:val="004A3902"/>
    <w:rsid w:val="004A3BA5"/>
    <w:rsid w:val="004A3DF6"/>
    <w:rsid w:val="004A3DFD"/>
    <w:rsid w:val="004A3E6B"/>
    <w:rsid w:val="004A3EA7"/>
    <w:rsid w:val="004A3FE6"/>
    <w:rsid w:val="004A42EF"/>
    <w:rsid w:val="004A438C"/>
    <w:rsid w:val="004A47D8"/>
    <w:rsid w:val="004A4C06"/>
    <w:rsid w:val="004A5005"/>
    <w:rsid w:val="004A59A4"/>
    <w:rsid w:val="004A5B7C"/>
    <w:rsid w:val="004A5C9E"/>
    <w:rsid w:val="004A6155"/>
    <w:rsid w:val="004A645C"/>
    <w:rsid w:val="004A6A26"/>
    <w:rsid w:val="004A6EC9"/>
    <w:rsid w:val="004A70A0"/>
    <w:rsid w:val="004A7995"/>
    <w:rsid w:val="004A79E0"/>
    <w:rsid w:val="004B00B1"/>
    <w:rsid w:val="004B02BC"/>
    <w:rsid w:val="004B076D"/>
    <w:rsid w:val="004B0DCB"/>
    <w:rsid w:val="004B12CC"/>
    <w:rsid w:val="004B1307"/>
    <w:rsid w:val="004B14DD"/>
    <w:rsid w:val="004B159B"/>
    <w:rsid w:val="004B17EE"/>
    <w:rsid w:val="004B24AD"/>
    <w:rsid w:val="004B2701"/>
    <w:rsid w:val="004B27F0"/>
    <w:rsid w:val="004B29AE"/>
    <w:rsid w:val="004B3007"/>
    <w:rsid w:val="004B3097"/>
    <w:rsid w:val="004B3C1B"/>
    <w:rsid w:val="004B4078"/>
    <w:rsid w:val="004B42CA"/>
    <w:rsid w:val="004B45AE"/>
    <w:rsid w:val="004B4693"/>
    <w:rsid w:val="004B4A5B"/>
    <w:rsid w:val="004B4A93"/>
    <w:rsid w:val="004B4D90"/>
    <w:rsid w:val="004B4F79"/>
    <w:rsid w:val="004B4FA7"/>
    <w:rsid w:val="004B4FDE"/>
    <w:rsid w:val="004B50F1"/>
    <w:rsid w:val="004B510F"/>
    <w:rsid w:val="004B57F4"/>
    <w:rsid w:val="004B59CF"/>
    <w:rsid w:val="004B5AB6"/>
    <w:rsid w:val="004B70C5"/>
    <w:rsid w:val="004B72C5"/>
    <w:rsid w:val="004B73B8"/>
    <w:rsid w:val="004B7516"/>
    <w:rsid w:val="004B7884"/>
    <w:rsid w:val="004B7E5C"/>
    <w:rsid w:val="004B7E78"/>
    <w:rsid w:val="004C033F"/>
    <w:rsid w:val="004C04BE"/>
    <w:rsid w:val="004C07D3"/>
    <w:rsid w:val="004C12B8"/>
    <w:rsid w:val="004C144C"/>
    <w:rsid w:val="004C1455"/>
    <w:rsid w:val="004C1510"/>
    <w:rsid w:val="004C1642"/>
    <w:rsid w:val="004C174F"/>
    <w:rsid w:val="004C1A46"/>
    <w:rsid w:val="004C1A61"/>
    <w:rsid w:val="004C1B3E"/>
    <w:rsid w:val="004C1CBC"/>
    <w:rsid w:val="004C1E4A"/>
    <w:rsid w:val="004C1FA3"/>
    <w:rsid w:val="004C25FD"/>
    <w:rsid w:val="004C2A58"/>
    <w:rsid w:val="004C2AA5"/>
    <w:rsid w:val="004C2C59"/>
    <w:rsid w:val="004C2E7B"/>
    <w:rsid w:val="004C2E9D"/>
    <w:rsid w:val="004C325F"/>
    <w:rsid w:val="004C3544"/>
    <w:rsid w:val="004C383C"/>
    <w:rsid w:val="004C38AD"/>
    <w:rsid w:val="004C3C9A"/>
    <w:rsid w:val="004C4B38"/>
    <w:rsid w:val="004C4D4D"/>
    <w:rsid w:val="004C5077"/>
    <w:rsid w:val="004C525F"/>
    <w:rsid w:val="004C54A1"/>
    <w:rsid w:val="004C5641"/>
    <w:rsid w:val="004C564C"/>
    <w:rsid w:val="004C579E"/>
    <w:rsid w:val="004C5C11"/>
    <w:rsid w:val="004C5CEF"/>
    <w:rsid w:val="004C5E6A"/>
    <w:rsid w:val="004C5FBE"/>
    <w:rsid w:val="004C6117"/>
    <w:rsid w:val="004C645E"/>
    <w:rsid w:val="004C646F"/>
    <w:rsid w:val="004C6515"/>
    <w:rsid w:val="004C66F2"/>
    <w:rsid w:val="004C6A9D"/>
    <w:rsid w:val="004C6CAD"/>
    <w:rsid w:val="004C6E07"/>
    <w:rsid w:val="004C7037"/>
    <w:rsid w:val="004C70E3"/>
    <w:rsid w:val="004C71BE"/>
    <w:rsid w:val="004C7268"/>
    <w:rsid w:val="004C75CA"/>
    <w:rsid w:val="004C7786"/>
    <w:rsid w:val="004C7A05"/>
    <w:rsid w:val="004D0120"/>
    <w:rsid w:val="004D04E7"/>
    <w:rsid w:val="004D0762"/>
    <w:rsid w:val="004D0D3A"/>
    <w:rsid w:val="004D0F4B"/>
    <w:rsid w:val="004D11F7"/>
    <w:rsid w:val="004D1424"/>
    <w:rsid w:val="004D148F"/>
    <w:rsid w:val="004D1526"/>
    <w:rsid w:val="004D1AD9"/>
    <w:rsid w:val="004D1BCE"/>
    <w:rsid w:val="004D1CBE"/>
    <w:rsid w:val="004D20A7"/>
    <w:rsid w:val="004D24D2"/>
    <w:rsid w:val="004D2E07"/>
    <w:rsid w:val="004D3960"/>
    <w:rsid w:val="004D3985"/>
    <w:rsid w:val="004D39EA"/>
    <w:rsid w:val="004D3C6B"/>
    <w:rsid w:val="004D3D8F"/>
    <w:rsid w:val="004D4BE0"/>
    <w:rsid w:val="004D4FBE"/>
    <w:rsid w:val="004D5101"/>
    <w:rsid w:val="004D55F3"/>
    <w:rsid w:val="004D56AA"/>
    <w:rsid w:val="004D5768"/>
    <w:rsid w:val="004D59ED"/>
    <w:rsid w:val="004D617D"/>
    <w:rsid w:val="004D61DD"/>
    <w:rsid w:val="004D630E"/>
    <w:rsid w:val="004D6360"/>
    <w:rsid w:val="004D6496"/>
    <w:rsid w:val="004D6650"/>
    <w:rsid w:val="004D69DC"/>
    <w:rsid w:val="004D69DF"/>
    <w:rsid w:val="004D6D9B"/>
    <w:rsid w:val="004D6F2A"/>
    <w:rsid w:val="004D7310"/>
    <w:rsid w:val="004D7BFD"/>
    <w:rsid w:val="004D7E41"/>
    <w:rsid w:val="004E007D"/>
    <w:rsid w:val="004E0619"/>
    <w:rsid w:val="004E0EEE"/>
    <w:rsid w:val="004E10E7"/>
    <w:rsid w:val="004E11EA"/>
    <w:rsid w:val="004E1717"/>
    <w:rsid w:val="004E1B1B"/>
    <w:rsid w:val="004E1E3C"/>
    <w:rsid w:val="004E2168"/>
    <w:rsid w:val="004E21AA"/>
    <w:rsid w:val="004E2390"/>
    <w:rsid w:val="004E242C"/>
    <w:rsid w:val="004E2504"/>
    <w:rsid w:val="004E27AF"/>
    <w:rsid w:val="004E27B7"/>
    <w:rsid w:val="004E2B0B"/>
    <w:rsid w:val="004E2D0D"/>
    <w:rsid w:val="004E2DB4"/>
    <w:rsid w:val="004E2EF0"/>
    <w:rsid w:val="004E2FF2"/>
    <w:rsid w:val="004E31A2"/>
    <w:rsid w:val="004E3431"/>
    <w:rsid w:val="004E3558"/>
    <w:rsid w:val="004E360C"/>
    <w:rsid w:val="004E36C7"/>
    <w:rsid w:val="004E39C3"/>
    <w:rsid w:val="004E3C46"/>
    <w:rsid w:val="004E400E"/>
    <w:rsid w:val="004E4AFE"/>
    <w:rsid w:val="004E535A"/>
    <w:rsid w:val="004E5AE8"/>
    <w:rsid w:val="004E5B69"/>
    <w:rsid w:val="004E60BD"/>
    <w:rsid w:val="004E6A3D"/>
    <w:rsid w:val="004E6A4F"/>
    <w:rsid w:val="004E6B71"/>
    <w:rsid w:val="004E6DF8"/>
    <w:rsid w:val="004E6F60"/>
    <w:rsid w:val="004E715A"/>
    <w:rsid w:val="004E719E"/>
    <w:rsid w:val="004E737C"/>
    <w:rsid w:val="004E7685"/>
    <w:rsid w:val="004E7898"/>
    <w:rsid w:val="004E7EE6"/>
    <w:rsid w:val="004F0090"/>
    <w:rsid w:val="004F0D86"/>
    <w:rsid w:val="004F11F9"/>
    <w:rsid w:val="004F1293"/>
    <w:rsid w:val="004F1372"/>
    <w:rsid w:val="004F13C4"/>
    <w:rsid w:val="004F1470"/>
    <w:rsid w:val="004F15B9"/>
    <w:rsid w:val="004F1817"/>
    <w:rsid w:val="004F1A9D"/>
    <w:rsid w:val="004F1DD5"/>
    <w:rsid w:val="004F22BC"/>
    <w:rsid w:val="004F2321"/>
    <w:rsid w:val="004F249B"/>
    <w:rsid w:val="004F2622"/>
    <w:rsid w:val="004F27F6"/>
    <w:rsid w:val="004F29F7"/>
    <w:rsid w:val="004F29FF"/>
    <w:rsid w:val="004F2F32"/>
    <w:rsid w:val="004F302F"/>
    <w:rsid w:val="004F3264"/>
    <w:rsid w:val="004F33A4"/>
    <w:rsid w:val="004F378B"/>
    <w:rsid w:val="004F37C8"/>
    <w:rsid w:val="004F38E1"/>
    <w:rsid w:val="004F39BF"/>
    <w:rsid w:val="004F39F7"/>
    <w:rsid w:val="004F3D27"/>
    <w:rsid w:val="004F3DD2"/>
    <w:rsid w:val="004F3EE5"/>
    <w:rsid w:val="004F3F87"/>
    <w:rsid w:val="004F4104"/>
    <w:rsid w:val="004F45D3"/>
    <w:rsid w:val="004F47A2"/>
    <w:rsid w:val="004F50A8"/>
    <w:rsid w:val="004F5273"/>
    <w:rsid w:val="004F52C5"/>
    <w:rsid w:val="004F5522"/>
    <w:rsid w:val="004F55C2"/>
    <w:rsid w:val="004F55EA"/>
    <w:rsid w:val="004F5A19"/>
    <w:rsid w:val="004F5D10"/>
    <w:rsid w:val="004F6046"/>
    <w:rsid w:val="004F6117"/>
    <w:rsid w:val="004F6613"/>
    <w:rsid w:val="004F6B56"/>
    <w:rsid w:val="004F6E58"/>
    <w:rsid w:val="004F7C04"/>
    <w:rsid w:val="004F7C71"/>
    <w:rsid w:val="004F7C88"/>
    <w:rsid w:val="005000F3"/>
    <w:rsid w:val="0050035D"/>
    <w:rsid w:val="005005C8"/>
    <w:rsid w:val="00500715"/>
    <w:rsid w:val="005007E8"/>
    <w:rsid w:val="005008BE"/>
    <w:rsid w:val="00500FE5"/>
    <w:rsid w:val="00501052"/>
    <w:rsid w:val="0050123A"/>
    <w:rsid w:val="00501E3F"/>
    <w:rsid w:val="0050200A"/>
    <w:rsid w:val="005020BD"/>
    <w:rsid w:val="005026B8"/>
    <w:rsid w:val="00502A2B"/>
    <w:rsid w:val="00502A90"/>
    <w:rsid w:val="00502B39"/>
    <w:rsid w:val="00502D0C"/>
    <w:rsid w:val="00503122"/>
    <w:rsid w:val="00503338"/>
    <w:rsid w:val="00503D39"/>
    <w:rsid w:val="00503D82"/>
    <w:rsid w:val="00504066"/>
    <w:rsid w:val="0050421A"/>
    <w:rsid w:val="005048C2"/>
    <w:rsid w:val="00504B8A"/>
    <w:rsid w:val="00504BFE"/>
    <w:rsid w:val="005053E2"/>
    <w:rsid w:val="0050560F"/>
    <w:rsid w:val="005056BB"/>
    <w:rsid w:val="005058CF"/>
    <w:rsid w:val="0050591C"/>
    <w:rsid w:val="00505F38"/>
    <w:rsid w:val="005061F9"/>
    <w:rsid w:val="0050649D"/>
    <w:rsid w:val="00506554"/>
    <w:rsid w:val="00506702"/>
    <w:rsid w:val="005068E6"/>
    <w:rsid w:val="00507AB3"/>
    <w:rsid w:val="00507C16"/>
    <w:rsid w:val="00510065"/>
    <w:rsid w:val="005101C7"/>
    <w:rsid w:val="005104A7"/>
    <w:rsid w:val="00510538"/>
    <w:rsid w:val="0051059A"/>
    <w:rsid w:val="00510725"/>
    <w:rsid w:val="00510742"/>
    <w:rsid w:val="00510E3C"/>
    <w:rsid w:val="00511031"/>
    <w:rsid w:val="0051127B"/>
    <w:rsid w:val="0051151E"/>
    <w:rsid w:val="0051184E"/>
    <w:rsid w:val="0051188B"/>
    <w:rsid w:val="005119D4"/>
    <w:rsid w:val="00511AFC"/>
    <w:rsid w:val="00511EE9"/>
    <w:rsid w:val="005121E6"/>
    <w:rsid w:val="0051273C"/>
    <w:rsid w:val="005129D3"/>
    <w:rsid w:val="00512A2C"/>
    <w:rsid w:val="00512B10"/>
    <w:rsid w:val="00512E37"/>
    <w:rsid w:val="00512E5A"/>
    <w:rsid w:val="005133E0"/>
    <w:rsid w:val="0051341B"/>
    <w:rsid w:val="005139DB"/>
    <w:rsid w:val="005139E9"/>
    <w:rsid w:val="00513C76"/>
    <w:rsid w:val="00513E1F"/>
    <w:rsid w:val="00513F68"/>
    <w:rsid w:val="00513FA1"/>
    <w:rsid w:val="00513FC9"/>
    <w:rsid w:val="00514423"/>
    <w:rsid w:val="0051461B"/>
    <w:rsid w:val="00514C2F"/>
    <w:rsid w:val="00514C59"/>
    <w:rsid w:val="005150C6"/>
    <w:rsid w:val="005152CB"/>
    <w:rsid w:val="00515437"/>
    <w:rsid w:val="00515A7A"/>
    <w:rsid w:val="00515B88"/>
    <w:rsid w:val="00515CF2"/>
    <w:rsid w:val="005168AC"/>
    <w:rsid w:val="00517742"/>
    <w:rsid w:val="00517936"/>
    <w:rsid w:val="00520274"/>
    <w:rsid w:val="0052031A"/>
    <w:rsid w:val="005207BE"/>
    <w:rsid w:val="00520B9A"/>
    <w:rsid w:val="00520C14"/>
    <w:rsid w:val="00520FCF"/>
    <w:rsid w:val="005211B0"/>
    <w:rsid w:val="005214C6"/>
    <w:rsid w:val="00521590"/>
    <w:rsid w:val="0052170F"/>
    <w:rsid w:val="00521766"/>
    <w:rsid w:val="005218DA"/>
    <w:rsid w:val="00522006"/>
    <w:rsid w:val="00522075"/>
    <w:rsid w:val="00522099"/>
    <w:rsid w:val="00522400"/>
    <w:rsid w:val="0052266B"/>
    <w:rsid w:val="0052275E"/>
    <w:rsid w:val="00522944"/>
    <w:rsid w:val="00522A05"/>
    <w:rsid w:val="005230B6"/>
    <w:rsid w:val="005231FD"/>
    <w:rsid w:val="0052322F"/>
    <w:rsid w:val="005232A6"/>
    <w:rsid w:val="005237E1"/>
    <w:rsid w:val="0052380F"/>
    <w:rsid w:val="0052396F"/>
    <w:rsid w:val="00523C0B"/>
    <w:rsid w:val="00523EC4"/>
    <w:rsid w:val="0052423B"/>
    <w:rsid w:val="00524270"/>
    <w:rsid w:val="005243C9"/>
    <w:rsid w:val="00524416"/>
    <w:rsid w:val="0052444D"/>
    <w:rsid w:val="00524573"/>
    <w:rsid w:val="005247BD"/>
    <w:rsid w:val="005248A4"/>
    <w:rsid w:val="00524A74"/>
    <w:rsid w:val="00524B8F"/>
    <w:rsid w:val="00524BFE"/>
    <w:rsid w:val="00524CD2"/>
    <w:rsid w:val="00524F46"/>
    <w:rsid w:val="00524F6C"/>
    <w:rsid w:val="00524FD6"/>
    <w:rsid w:val="00525107"/>
    <w:rsid w:val="00525286"/>
    <w:rsid w:val="00525443"/>
    <w:rsid w:val="005256C6"/>
    <w:rsid w:val="005257D3"/>
    <w:rsid w:val="00525DBE"/>
    <w:rsid w:val="00525E9B"/>
    <w:rsid w:val="00526202"/>
    <w:rsid w:val="005269B8"/>
    <w:rsid w:val="00526E00"/>
    <w:rsid w:val="0052743F"/>
    <w:rsid w:val="005279FC"/>
    <w:rsid w:val="00527BE7"/>
    <w:rsid w:val="00527EF9"/>
    <w:rsid w:val="00527F74"/>
    <w:rsid w:val="00530099"/>
    <w:rsid w:val="00530368"/>
    <w:rsid w:val="0053038B"/>
    <w:rsid w:val="00530410"/>
    <w:rsid w:val="00530467"/>
    <w:rsid w:val="00530C7A"/>
    <w:rsid w:val="00530D48"/>
    <w:rsid w:val="00530FD2"/>
    <w:rsid w:val="00531006"/>
    <w:rsid w:val="005310C7"/>
    <w:rsid w:val="005310CA"/>
    <w:rsid w:val="00531607"/>
    <w:rsid w:val="0053161C"/>
    <w:rsid w:val="005316C5"/>
    <w:rsid w:val="00531906"/>
    <w:rsid w:val="00531B09"/>
    <w:rsid w:val="00531D82"/>
    <w:rsid w:val="00531DE4"/>
    <w:rsid w:val="00531E72"/>
    <w:rsid w:val="00532008"/>
    <w:rsid w:val="0053228C"/>
    <w:rsid w:val="005322C1"/>
    <w:rsid w:val="0053237B"/>
    <w:rsid w:val="00532A2A"/>
    <w:rsid w:val="00532F28"/>
    <w:rsid w:val="00532FE8"/>
    <w:rsid w:val="00533089"/>
    <w:rsid w:val="0053315B"/>
    <w:rsid w:val="00533711"/>
    <w:rsid w:val="00533E01"/>
    <w:rsid w:val="00533F88"/>
    <w:rsid w:val="005340A1"/>
    <w:rsid w:val="005343AA"/>
    <w:rsid w:val="00534678"/>
    <w:rsid w:val="005351AE"/>
    <w:rsid w:val="0053576B"/>
    <w:rsid w:val="00535EBD"/>
    <w:rsid w:val="00536045"/>
    <w:rsid w:val="00536212"/>
    <w:rsid w:val="00536484"/>
    <w:rsid w:val="00536A7A"/>
    <w:rsid w:val="005372DB"/>
    <w:rsid w:val="0053737D"/>
    <w:rsid w:val="0053743C"/>
    <w:rsid w:val="00537716"/>
    <w:rsid w:val="005377A4"/>
    <w:rsid w:val="00537867"/>
    <w:rsid w:val="00537D89"/>
    <w:rsid w:val="00537FC7"/>
    <w:rsid w:val="0054029D"/>
    <w:rsid w:val="00540301"/>
    <w:rsid w:val="00540753"/>
    <w:rsid w:val="0054086F"/>
    <w:rsid w:val="00540CA4"/>
    <w:rsid w:val="00540F77"/>
    <w:rsid w:val="005411FB"/>
    <w:rsid w:val="005412DF"/>
    <w:rsid w:val="0054152F"/>
    <w:rsid w:val="00541869"/>
    <w:rsid w:val="00541A87"/>
    <w:rsid w:val="00541C5A"/>
    <w:rsid w:val="0054216D"/>
    <w:rsid w:val="00542827"/>
    <w:rsid w:val="00542B17"/>
    <w:rsid w:val="00542C11"/>
    <w:rsid w:val="00542C33"/>
    <w:rsid w:val="00543266"/>
    <w:rsid w:val="0054356D"/>
    <w:rsid w:val="00543945"/>
    <w:rsid w:val="0054399E"/>
    <w:rsid w:val="00543B36"/>
    <w:rsid w:val="005440A0"/>
    <w:rsid w:val="0054419E"/>
    <w:rsid w:val="005441CB"/>
    <w:rsid w:val="005442EF"/>
    <w:rsid w:val="005443D2"/>
    <w:rsid w:val="005444F8"/>
    <w:rsid w:val="005444FE"/>
    <w:rsid w:val="005445B0"/>
    <w:rsid w:val="0054475C"/>
    <w:rsid w:val="00544880"/>
    <w:rsid w:val="00544B4A"/>
    <w:rsid w:val="005450EE"/>
    <w:rsid w:val="0054564E"/>
    <w:rsid w:val="00545780"/>
    <w:rsid w:val="00545782"/>
    <w:rsid w:val="0054580A"/>
    <w:rsid w:val="00546098"/>
    <w:rsid w:val="0054621E"/>
    <w:rsid w:val="0054633C"/>
    <w:rsid w:val="00546757"/>
    <w:rsid w:val="005467FC"/>
    <w:rsid w:val="00546811"/>
    <w:rsid w:val="005468A9"/>
    <w:rsid w:val="00546E14"/>
    <w:rsid w:val="00546E5B"/>
    <w:rsid w:val="0054720F"/>
    <w:rsid w:val="0054747E"/>
    <w:rsid w:val="00547FE2"/>
    <w:rsid w:val="00550051"/>
    <w:rsid w:val="0055037C"/>
    <w:rsid w:val="00550825"/>
    <w:rsid w:val="005510E8"/>
    <w:rsid w:val="005514DC"/>
    <w:rsid w:val="005516D0"/>
    <w:rsid w:val="005518A4"/>
    <w:rsid w:val="00551A71"/>
    <w:rsid w:val="00551D0C"/>
    <w:rsid w:val="00552658"/>
    <w:rsid w:val="0055279A"/>
    <w:rsid w:val="005529AD"/>
    <w:rsid w:val="00552AF9"/>
    <w:rsid w:val="00552BF3"/>
    <w:rsid w:val="00552CC1"/>
    <w:rsid w:val="00552F3A"/>
    <w:rsid w:val="0055305F"/>
    <w:rsid w:val="00553159"/>
    <w:rsid w:val="0055324E"/>
    <w:rsid w:val="0055345A"/>
    <w:rsid w:val="00553BDA"/>
    <w:rsid w:val="005540A5"/>
    <w:rsid w:val="00554387"/>
    <w:rsid w:val="00554434"/>
    <w:rsid w:val="005544ED"/>
    <w:rsid w:val="00554858"/>
    <w:rsid w:val="00554ADB"/>
    <w:rsid w:val="00554B50"/>
    <w:rsid w:val="00555192"/>
    <w:rsid w:val="00555535"/>
    <w:rsid w:val="00555599"/>
    <w:rsid w:val="005556F4"/>
    <w:rsid w:val="005558F7"/>
    <w:rsid w:val="00555B44"/>
    <w:rsid w:val="00555DEC"/>
    <w:rsid w:val="00556726"/>
    <w:rsid w:val="005569F1"/>
    <w:rsid w:val="00556C02"/>
    <w:rsid w:val="00556C3A"/>
    <w:rsid w:val="00556D5D"/>
    <w:rsid w:val="00557497"/>
    <w:rsid w:val="00557798"/>
    <w:rsid w:val="005577FB"/>
    <w:rsid w:val="00557A06"/>
    <w:rsid w:val="00557A9D"/>
    <w:rsid w:val="00557ADD"/>
    <w:rsid w:val="00557BFC"/>
    <w:rsid w:val="00557C2E"/>
    <w:rsid w:val="00557C3C"/>
    <w:rsid w:val="00557C95"/>
    <w:rsid w:val="00557CF5"/>
    <w:rsid w:val="00557D72"/>
    <w:rsid w:val="00557DDF"/>
    <w:rsid w:val="00560578"/>
    <w:rsid w:val="00560710"/>
    <w:rsid w:val="00560B13"/>
    <w:rsid w:val="00560C5A"/>
    <w:rsid w:val="00560D79"/>
    <w:rsid w:val="00560DB1"/>
    <w:rsid w:val="00560DF7"/>
    <w:rsid w:val="005610E7"/>
    <w:rsid w:val="0056166A"/>
    <w:rsid w:val="0056176B"/>
    <w:rsid w:val="0056195D"/>
    <w:rsid w:val="00561BA8"/>
    <w:rsid w:val="00561C7F"/>
    <w:rsid w:val="00561EF7"/>
    <w:rsid w:val="00562367"/>
    <w:rsid w:val="00562E02"/>
    <w:rsid w:val="00562F1F"/>
    <w:rsid w:val="0056339B"/>
    <w:rsid w:val="00563477"/>
    <w:rsid w:val="00563B0E"/>
    <w:rsid w:val="005640C4"/>
    <w:rsid w:val="0056440E"/>
    <w:rsid w:val="005646D8"/>
    <w:rsid w:val="0056470D"/>
    <w:rsid w:val="00564EB0"/>
    <w:rsid w:val="0056515A"/>
    <w:rsid w:val="005652D6"/>
    <w:rsid w:val="00565393"/>
    <w:rsid w:val="00565522"/>
    <w:rsid w:val="005655B4"/>
    <w:rsid w:val="005657A1"/>
    <w:rsid w:val="00565848"/>
    <w:rsid w:val="005659EF"/>
    <w:rsid w:val="00565A20"/>
    <w:rsid w:val="00565A6B"/>
    <w:rsid w:val="00565B5E"/>
    <w:rsid w:val="00565E14"/>
    <w:rsid w:val="00565EF6"/>
    <w:rsid w:val="005660BA"/>
    <w:rsid w:val="005664AA"/>
    <w:rsid w:val="005664D1"/>
    <w:rsid w:val="00566E16"/>
    <w:rsid w:val="005673F4"/>
    <w:rsid w:val="00567422"/>
    <w:rsid w:val="005675A7"/>
    <w:rsid w:val="005677D2"/>
    <w:rsid w:val="00567C16"/>
    <w:rsid w:val="00567E0C"/>
    <w:rsid w:val="005700D1"/>
    <w:rsid w:val="00570404"/>
    <w:rsid w:val="005707B9"/>
    <w:rsid w:val="00570C8A"/>
    <w:rsid w:val="005710DD"/>
    <w:rsid w:val="005715BB"/>
    <w:rsid w:val="0057169D"/>
    <w:rsid w:val="00571978"/>
    <w:rsid w:val="00571C3E"/>
    <w:rsid w:val="00571EC8"/>
    <w:rsid w:val="005723CE"/>
    <w:rsid w:val="0057247B"/>
    <w:rsid w:val="00572746"/>
    <w:rsid w:val="005728ED"/>
    <w:rsid w:val="00572A90"/>
    <w:rsid w:val="00572BC9"/>
    <w:rsid w:val="00572D9E"/>
    <w:rsid w:val="005730DB"/>
    <w:rsid w:val="0057328B"/>
    <w:rsid w:val="0057379E"/>
    <w:rsid w:val="00573F3C"/>
    <w:rsid w:val="00573FDC"/>
    <w:rsid w:val="00574029"/>
    <w:rsid w:val="005742E5"/>
    <w:rsid w:val="005745DE"/>
    <w:rsid w:val="00574DD7"/>
    <w:rsid w:val="00574FAB"/>
    <w:rsid w:val="00574FAF"/>
    <w:rsid w:val="00574FDF"/>
    <w:rsid w:val="00575187"/>
    <w:rsid w:val="00575307"/>
    <w:rsid w:val="0057558A"/>
    <w:rsid w:val="00575771"/>
    <w:rsid w:val="00575BCC"/>
    <w:rsid w:val="00575F62"/>
    <w:rsid w:val="005761D8"/>
    <w:rsid w:val="00576262"/>
    <w:rsid w:val="005762C3"/>
    <w:rsid w:val="0057694F"/>
    <w:rsid w:val="0057697E"/>
    <w:rsid w:val="00576C78"/>
    <w:rsid w:val="00576FA2"/>
    <w:rsid w:val="005771F1"/>
    <w:rsid w:val="005776AB"/>
    <w:rsid w:val="0057776D"/>
    <w:rsid w:val="0057784B"/>
    <w:rsid w:val="00577ECE"/>
    <w:rsid w:val="0058017E"/>
    <w:rsid w:val="00580403"/>
    <w:rsid w:val="00580620"/>
    <w:rsid w:val="00580AC8"/>
    <w:rsid w:val="00580C1C"/>
    <w:rsid w:val="00580F86"/>
    <w:rsid w:val="005814FA"/>
    <w:rsid w:val="00581C26"/>
    <w:rsid w:val="00581E1F"/>
    <w:rsid w:val="005821E4"/>
    <w:rsid w:val="0058221C"/>
    <w:rsid w:val="00582545"/>
    <w:rsid w:val="00582D54"/>
    <w:rsid w:val="00583122"/>
    <w:rsid w:val="0058374E"/>
    <w:rsid w:val="00583998"/>
    <w:rsid w:val="00583E23"/>
    <w:rsid w:val="00583F27"/>
    <w:rsid w:val="00583FFB"/>
    <w:rsid w:val="0058428E"/>
    <w:rsid w:val="005844B1"/>
    <w:rsid w:val="005844F5"/>
    <w:rsid w:val="00584560"/>
    <w:rsid w:val="005849C3"/>
    <w:rsid w:val="00584A31"/>
    <w:rsid w:val="00584AB1"/>
    <w:rsid w:val="00585055"/>
    <w:rsid w:val="00585505"/>
    <w:rsid w:val="005855F0"/>
    <w:rsid w:val="00585938"/>
    <w:rsid w:val="00585AA9"/>
    <w:rsid w:val="00585C00"/>
    <w:rsid w:val="00585C91"/>
    <w:rsid w:val="00585D19"/>
    <w:rsid w:val="00585E61"/>
    <w:rsid w:val="005860C7"/>
    <w:rsid w:val="005861C2"/>
    <w:rsid w:val="0058627A"/>
    <w:rsid w:val="00586284"/>
    <w:rsid w:val="005863FD"/>
    <w:rsid w:val="00586743"/>
    <w:rsid w:val="00586A17"/>
    <w:rsid w:val="00586EFD"/>
    <w:rsid w:val="00587023"/>
    <w:rsid w:val="005873C1"/>
    <w:rsid w:val="00587422"/>
    <w:rsid w:val="00587C82"/>
    <w:rsid w:val="00587E11"/>
    <w:rsid w:val="005900F5"/>
    <w:rsid w:val="005905C5"/>
    <w:rsid w:val="0059082E"/>
    <w:rsid w:val="00590AB6"/>
    <w:rsid w:val="00591254"/>
    <w:rsid w:val="005913A2"/>
    <w:rsid w:val="00591B1C"/>
    <w:rsid w:val="005927D1"/>
    <w:rsid w:val="00592C49"/>
    <w:rsid w:val="0059314A"/>
    <w:rsid w:val="005931DE"/>
    <w:rsid w:val="00593994"/>
    <w:rsid w:val="00593CD7"/>
    <w:rsid w:val="00593DB3"/>
    <w:rsid w:val="005945DD"/>
    <w:rsid w:val="005945DF"/>
    <w:rsid w:val="00594879"/>
    <w:rsid w:val="005948C1"/>
    <w:rsid w:val="00594993"/>
    <w:rsid w:val="0059511A"/>
    <w:rsid w:val="00595773"/>
    <w:rsid w:val="00595B65"/>
    <w:rsid w:val="00595E01"/>
    <w:rsid w:val="00595E21"/>
    <w:rsid w:val="00596119"/>
    <w:rsid w:val="0059616D"/>
    <w:rsid w:val="005962C9"/>
    <w:rsid w:val="00596699"/>
    <w:rsid w:val="00596E79"/>
    <w:rsid w:val="00597827"/>
    <w:rsid w:val="00597BEB"/>
    <w:rsid w:val="00597DA7"/>
    <w:rsid w:val="00597E17"/>
    <w:rsid w:val="005A01EF"/>
    <w:rsid w:val="005A0364"/>
    <w:rsid w:val="005A0644"/>
    <w:rsid w:val="005A0A43"/>
    <w:rsid w:val="005A0BFF"/>
    <w:rsid w:val="005A10A8"/>
    <w:rsid w:val="005A1993"/>
    <w:rsid w:val="005A1E08"/>
    <w:rsid w:val="005A1E7D"/>
    <w:rsid w:val="005A2195"/>
    <w:rsid w:val="005A2EA1"/>
    <w:rsid w:val="005A2EAC"/>
    <w:rsid w:val="005A32AE"/>
    <w:rsid w:val="005A38F9"/>
    <w:rsid w:val="005A3C75"/>
    <w:rsid w:val="005A3DE4"/>
    <w:rsid w:val="005A415E"/>
    <w:rsid w:val="005A4324"/>
    <w:rsid w:val="005A4CBE"/>
    <w:rsid w:val="005A4F21"/>
    <w:rsid w:val="005A5151"/>
    <w:rsid w:val="005A530F"/>
    <w:rsid w:val="005A637B"/>
    <w:rsid w:val="005A64EF"/>
    <w:rsid w:val="005A6554"/>
    <w:rsid w:val="005A703F"/>
    <w:rsid w:val="005A776F"/>
    <w:rsid w:val="005A7D32"/>
    <w:rsid w:val="005A7E83"/>
    <w:rsid w:val="005B012C"/>
    <w:rsid w:val="005B018C"/>
    <w:rsid w:val="005B0218"/>
    <w:rsid w:val="005B0316"/>
    <w:rsid w:val="005B067C"/>
    <w:rsid w:val="005B0B85"/>
    <w:rsid w:val="005B0F57"/>
    <w:rsid w:val="005B103E"/>
    <w:rsid w:val="005B1160"/>
    <w:rsid w:val="005B12FA"/>
    <w:rsid w:val="005B1573"/>
    <w:rsid w:val="005B19AC"/>
    <w:rsid w:val="005B1AA0"/>
    <w:rsid w:val="005B1D83"/>
    <w:rsid w:val="005B23E2"/>
    <w:rsid w:val="005B27B2"/>
    <w:rsid w:val="005B2D4B"/>
    <w:rsid w:val="005B2F41"/>
    <w:rsid w:val="005B311C"/>
    <w:rsid w:val="005B3537"/>
    <w:rsid w:val="005B379C"/>
    <w:rsid w:val="005B3993"/>
    <w:rsid w:val="005B399A"/>
    <w:rsid w:val="005B39EF"/>
    <w:rsid w:val="005B4607"/>
    <w:rsid w:val="005B46FA"/>
    <w:rsid w:val="005B46FE"/>
    <w:rsid w:val="005B50E4"/>
    <w:rsid w:val="005B5459"/>
    <w:rsid w:val="005B5513"/>
    <w:rsid w:val="005B5515"/>
    <w:rsid w:val="005B57DA"/>
    <w:rsid w:val="005B5880"/>
    <w:rsid w:val="005B5E0E"/>
    <w:rsid w:val="005B5F77"/>
    <w:rsid w:val="005B6111"/>
    <w:rsid w:val="005B641E"/>
    <w:rsid w:val="005B6993"/>
    <w:rsid w:val="005B6AD3"/>
    <w:rsid w:val="005B6B27"/>
    <w:rsid w:val="005B6C5F"/>
    <w:rsid w:val="005B7172"/>
    <w:rsid w:val="005B72B5"/>
    <w:rsid w:val="005B7452"/>
    <w:rsid w:val="005B778E"/>
    <w:rsid w:val="005B7B2C"/>
    <w:rsid w:val="005B7B57"/>
    <w:rsid w:val="005B7EA9"/>
    <w:rsid w:val="005C07D1"/>
    <w:rsid w:val="005C08EE"/>
    <w:rsid w:val="005C0960"/>
    <w:rsid w:val="005C0ADE"/>
    <w:rsid w:val="005C0E4B"/>
    <w:rsid w:val="005C11DF"/>
    <w:rsid w:val="005C1844"/>
    <w:rsid w:val="005C1A99"/>
    <w:rsid w:val="005C1D16"/>
    <w:rsid w:val="005C1F3C"/>
    <w:rsid w:val="005C22DB"/>
    <w:rsid w:val="005C2895"/>
    <w:rsid w:val="005C2956"/>
    <w:rsid w:val="005C2987"/>
    <w:rsid w:val="005C2C1C"/>
    <w:rsid w:val="005C2D3B"/>
    <w:rsid w:val="005C2D60"/>
    <w:rsid w:val="005C3150"/>
    <w:rsid w:val="005C31AA"/>
    <w:rsid w:val="005C32D2"/>
    <w:rsid w:val="005C3350"/>
    <w:rsid w:val="005C34D6"/>
    <w:rsid w:val="005C3D0B"/>
    <w:rsid w:val="005C41E2"/>
    <w:rsid w:val="005C4467"/>
    <w:rsid w:val="005C4DA5"/>
    <w:rsid w:val="005C5151"/>
    <w:rsid w:val="005C5200"/>
    <w:rsid w:val="005C557F"/>
    <w:rsid w:val="005C57BA"/>
    <w:rsid w:val="005C59CE"/>
    <w:rsid w:val="005C59F4"/>
    <w:rsid w:val="005C620A"/>
    <w:rsid w:val="005C62BB"/>
    <w:rsid w:val="005C62C5"/>
    <w:rsid w:val="005C6836"/>
    <w:rsid w:val="005C687C"/>
    <w:rsid w:val="005C69B8"/>
    <w:rsid w:val="005C6A83"/>
    <w:rsid w:val="005C6A97"/>
    <w:rsid w:val="005C6C43"/>
    <w:rsid w:val="005C6D13"/>
    <w:rsid w:val="005C766C"/>
    <w:rsid w:val="005C77E3"/>
    <w:rsid w:val="005C77E7"/>
    <w:rsid w:val="005C7CA4"/>
    <w:rsid w:val="005C7FAD"/>
    <w:rsid w:val="005D075B"/>
    <w:rsid w:val="005D08A8"/>
    <w:rsid w:val="005D099E"/>
    <w:rsid w:val="005D0D2A"/>
    <w:rsid w:val="005D0D50"/>
    <w:rsid w:val="005D16EE"/>
    <w:rsid w:val="005D1730"/>
    <w:rsid w:val="005D1BD4"/>
    <w:rsid w:val="005D1DCF"/>
    <w:rsid w:val="005D1E07"/>
    <w:rsid w:val="005D1F9E"/>
    <w:rsid w:val="005D201A"/>
    <w:rsid w:val="005D2059"/>
    <w:rsid w:val="005D253C"/>
    <w:rsid w:val="005D2A53"/>
    <w:rsid w:val="005D2A79"/>
    <w:rsid w:val="005D2C6A"/>
    <w:rsid w:val="005D2F87"/>
    <w:rsid w:val="005D3293"/>
    <w:rsid w:val="005D376B"/>
    <w:rsid w:val="005D3A6C"/>
    <w:rsid w:val="005D3E74"/>
    <w:rsid w:val="005D423F"/>
    <w:rsid w:val="005D42B0"/>
    <w:rsid w:val="005D449E"/>
    <w:rsid w:val="005D453B"/>
    <w:rsid w:val="005D47DC"/>
    <w:rsid w:val="005D48D1"/>
    <w:rsid w:val="005D4A25"/>
    <w:rsid w:val="005D4B01"/>
    <w:rsid w:val="005D4B59"/>
    <w:rsid w:val="005D5214"/>
    <w:rsid w:val="005D5262"/>
    <w:rsid w:val="005D5571"/>
    <w:rsid w:val="005D565E"/>
    <w:rsid w:val="005D57FF"/>
    <w:rsid w:val="005D5861"/>
    <w:rsid w:val="005D6234"/>
    <w:rsid w:val="005D6431"/>
    <w:rsid w:val="005D64FA"/>
    <w:rsid w:val="005D671E"/>
    <w:rsid w:val="005D69D7"/>
    <w:rsid w:val="005D6A04"/>
    <w:rsid w:val="005D71D8"/>
    <w:rsid w:val="005D7335"/>
    <w:rsid w:val="005D7462"/>
    <w:rsid w:val="005D7633"/>
    <w:rsid w:val="005D7643"/>
    <w:rsid w:val="005D7D4A"/>
    <w:rsid w:val="005E063B"/>
    <w:rsid w:val="005E082F"/>
    <w:rsid w:val="005E09E2"/>
    <w:rsid w:val="005E0B6D"/>
    <w:rsid w:val="005E0D69"/>
    <w:rsid w:val="005E0F7D"/>
    <w:rsid w:val="005E1107"/>
    <w:rsid w:val="005E1426"/>
    <w:rsid w:val="005E1580"/>
    <w:rsid w:val="005E1EDD"/>
    <w:rsid w:val="005E2011"/>
    <w:rsid w:val="005E205F"/>
    <w:rsid w:val="005E2397"/>
    <w:rsid w:val="005E27A7"/>
    <w:rsid w:val="005E30B2"/>
    <w:rsid w:val="005E3236"/>
    <w:rsid w:val="005E3288"/>
    <w:rsid w:val="005E32F5"/>
    <w:rsid w:val="005E382F"/>
    <w:rsid w:val="005E3AB0"/>
    <w:rsid w:val="005E3D57"/>
    <w:rsid w:val="005E4051"/>
    <w:rsid w:val="005E40D2"/>
    <w:rsid w:val="005E4314"/>
    <w:rsid w:val="005E450A"/>
    <w:rsid w:val="005E467A"/>
    <w:rsid w:val="005E4C2F"/>
    <w:rsid w:val="005E50E0"/>
    <w:rsid w:val="005E57C0"/>
    <w:rsid w:val="005E6319"/>
    <w:rsid w:val="005E65D2"/>
    <w:rsid w:val="005E6725"/>
    <w:rsid w:val="005E6B22"/>
    <w:rsid w:val="005E7062"/>
    <w:rsid w:val="005E71DF"/>
    <w:rsid w:val="005E744C"/>
    <w:rsid w:val="005E7561"/>
    <w:rsid w:val="005E77C0"/>
    <w:rsid w:val="005E784D"/>
    <w:rsid w:val="005E791B"/>
    <w:rsid w:val="005E7E78"/>
    <w:rsid w:val="005F00D4"/>
    <w:rsid w:val="005F0333"/>
    <w:rsid w:val="005F0B1B"/>
    <w:rsid w:val="005F0CC2"/>
    <w:rsid w:val="005F11F1"/>
    <w:rsid w:val="005F12E1"/>
    <w:rsid w:val="005F14E8"/>
    <w:rsid w:val="005F1590"/>
    <w:rsid w:val="005F165E"/>
    <w:rsid w:val="005F16D9"/>
    <w:rsid w:val="005F18B5"/>
    <w:rsid w:val="005F1A18"/>
    <w:rsid w:val="005F1FB8"/>
    <w:rsid w:val="005F2319"/>
    <w:rsid w:val="005F233F"/>
    <w:rsid w:val="005F2C41"/>
    <w:rsid w:val="005F2D74"/>
    <w:rsid w:val="005F3150"/>
    <w:rsid w:val="005F36A0"/>
    <w:rsid w:val="005F3B37"/>
    <w:rsid w:val="005F3BBD"/>
    <w:rsid w:val="005F3E62"/>
    <w:rsid w:val="005F419D"/>
    <w:rsid w:val="005F43F5"/>
    <w:rsid w:val="005F4728"/>
    <w:rsid w:val="005F4776"/>
    <w:rsid w:val="005F4816"/>
    <w:rsid w:val="005F49DB"/>
    <w:rsid w:val="005F4B52"/>
    <w:rsid w:val="005F4D60"/>
    <w:rsid w:val="005F5294"/>
    <w:rsid w:val="005F5296"/>
    <w:rsid w:val="005F53E0"/>
    <w:rsid w:val="005F5902"/>
    <w:rsid w:val="005F605C"/>
    <w:rsid w:val="005F671B"/>
    <w:rsid w:val="005F68C7"/>
    <w:rsid w:val="005F6A72"/>
    <w:rsid w:val="005F6CB6"/>
    <w:rsid w:val="005F6F25"/>
    <w:rsid w:val="005F7075"/>
    <w:rsid w:val="005F70E9"/>
    <w:rsid w:val="005F7691"/>
    <w:rsid w:val="005F7D50"/>
    <w:rsid w:val="005F7DE9"/>
    <w:rsid w:val="006000F9"/>
    <w:rsid w:val="006001C9"/>
    <w:rsid w:val="006003A7"/>
    <w:rsid w:val="00600D2F"/>
    <w:rsid w:val="00601A78"/>
    <w:rsid w:val="00601D08"/>
    <w:rsid w:val="006027DA"/>
    <w:rsid w:val="00602B82"/>
    <w:rsid w:val="00602F6F"/>
    <w:rsid w:val="006030FF"/>
    <w:rsid w:val="006034F8"/>
    <w:rsid w:val="0060386B"/>
    <w:rsid w:val="00604441"/>
    <w:rsid w:val="00604583"/>
    <w:rsid w:val="006048B8"/>
    <w:rsid w:val="006048FC"/>
    <w:rsid w:val="0060491D"/>
    <w:rsid w:val="00604D08"/>
    <w:rsid w:val="00604D97"/>
    <w:rsid w:val="00604DD1"/>
    <w:rsid w:val="00604F42"/>
    <w:rsid w:val="0060510E"/>
    <w:rsid w:val="0060559C"/>
    <w:rsid w:val="00605B2D"/>
    <w:rsid w:val="00605D18"/>
    <w:rsid w:val="00605D9A"/>
    <w:rsid w:val="0060631F"/>
    <w:rsid w:val="00606A56"/>
    <w:rsid w:val="00606AE3"/>
    <w:rsid w:val="00606BD9"/>
    <w:rsid w:val="00606CBB"/>
    <w:rsid w:val="00606F17"/>
    <w:rsid w:val="0060766A"/>
    <w:rsid w:val="006076B5"/>
    <w:rsid w:val="00607EE0"/>
    <w:rsid w:val="00610091"/>
    <w:rsid w:val="00610197"/>
    <w:rsid w:val="00610546"/>
    <w:rsid w:val="00610639"/>
    <w:rsid w:val="00610EAF"/>
    <w:rsid w:val="00610FF3"/>
    <w:rsid w:val="006111F3"/>
    <w:rsid w:val="00611200"/>
    <w:rsid w:val="0061136C"/>
    <w:rsid w:val="0061162F"/>
    <w:rsid w:val="006116C9"/>
    <w:rsid w:val="006119FB"/>
    <w:rsid w:val="00611A80"/>
    <w:rsid w:val="00611B37"/>
    <w:rsid w:val="00611E4A"/>
    <w:rsid w:val="00611F2E"/>
    <w:rsid w:val="00612282"/>
    <w:rsid w:val="00612518"/>
    <w:rsid w:val="006127F8"/>
    <w:rsid w:val="00612CE9"/>
    <w:rsid w:val="0061309F"/>
    <w:rsid w:val="00613C59"/>
    <w:rsid w:val="00613F48"/>
    <w:rsid w:val="00613F89"/>
    <w:rsid w:val="0061417C"/>
    <w:rsid w:val="006142B9"/>
    <w:rsid w:val="0061431E"/>
    <w:rsid w:val="006147B1"/>
    <w:rsid w:val="00614C72"/>
    <w:rsid w:val="00614FA0"/>
    <w:rsid w:val="00614FCF"/>
    <w:rsid w:val="0061547E"/>
    <w:rsid w:val="00615777"/>
    <w:rsid w:val="0061636E"/>
    <w:rsid w:val="00616E4D"/>
    <w:rsid w:val="00616EC6"/>
    <w:rsid w:val="006178A1"/>
    <w:rsid w:val="00617A1D"/>
    <w:rsid w:val="00617B9B"/>
    <w:rsid w:val="006201AC"/>
    <w:rsid w:val="0062044F"/>
    <w:rsid w:val="00621853"/>
    <w:rsid w:val="00621FE2"/>
    <w:rsid w:val="00621FF8"/>
    <w:rsid w:val="006220F8"/>
    <w:rsid w:val="0062212F"/>
    <w:rsid w:val="00622205"/>
    <w:rsid w:val="00622428"/>
    <w:rsid w:val="0062260C"/>
    <w:rsid w:val="006226FB"/>
    <w:rsid w:val="00622B40"/>
    <w:rsid w:val="00622C58"/>
    <w:rsid w:val="00622C7F"/>
    <w:rsid w:val="00622F09"/>
    <w:rsid w:val="00622F59"/>
    <w:rsid w:val="00623122"/>
    <w:rsid w:val="00623269"/>
    <w:rsid w:val="00623CE7"/>
    <w:rsid w:val="00623ED4"/>
    <w:rsid w:val="00623F67"/>
    <w:rsid w:val="00623FA2"/>
    <w:rsid w:val="006240C3"/>
    <w:rsid w:val="00624157"/>
    <w:rsid w:val="0062418B"/>
    <w:rsid w:val="006244CB"/>
    <w:rsid w:val="006245B5"/>
    <w:rsid w:val="00624D8B"/>
    <w:rsid w:val="00624EE3"/>
    <w:rsid w:val="00625980"/>
    <w:rsid w:val="006259AF"/>
    <w:rsid w:val="006259FF"/>
    <w:rsid w:val="00625A2D"/>
    <w:rsid w:val="00625B8E"/>
    <w:rsid w:val="00625CE5"/>
    <w:rsid w:val="006262B6"/>
    <w:rsid w:val="006262F4"/>
    <w:rsid w:val="00626464"/>
    <w:rsid w:val="0062648C"/>
    <w:rsid w:val="00626728"/>
    <w:rsid w:val="0062682F"/>
    <w:rsid w:val="00626A4F"/>
    <w:rsid w:val="00626FC0"/>
    <w:rsid w:val="00627101"/>
    <w:rsid w:val="00627456"/>
    <w:rsid w:val="00627B0C"/>
    <w:rsid w:val="00627C0F"/>
    <w:rsid w:val="0063005B"/>
    <w:rsid w:val="0063036C"/>
    <w:rsid w:val="00630E30"/>
    <w:rsid w:val="00630EAC"/>
    <w:rsid w:val="006310D4"/>
    <w:rsid w:val="00631182"/>
    <w:rsid w:val="0063138A"/>
    <w:rsid w:val="006316DF"/>
    <w:rsid w:val="00631B2E"/>
    <w:rsid w:val="00631C3F"/>
    <w:rsid w:val="00631C49"/>
    <w:rsid w:val="00631E20"/>
    <w:rsid w:val="00631EFC"/>
    <w:rsid w:val="00632038"/>
    <w:rsid w:val="00632093"/>
    <w:rsid w:val="0063249C"/>
    <w:rsid w:val="006324D6"/>
    <w:rsid w:val="00632620"/>
    <w:rsid w:val="00632665"/>
    <w:rsid w:val="006327A3"/>
    <w:rsid w:val="0063331F"/>
    <w:rsid w:val="00633BD3"/>
    <w:rsid w:val="00634089"/>
    <w:rsid w:val="0063461E"/>
    <w:rsid w:val="00634A9C"/>
    <w:rsid w:val="00634C2A"/>
    <w:rsid w:val="00634E47"/>
    <w:rsid w:val="006352F1"/>
    <w:rsid w:val="00635455"/>
    <w:rsid w:val="00635590"/>
    <w:rsid w:val="00635C0D"/>
    <w:rsid w:val="00636001"/>
    <w:rsid w:val="00636390"/>
    <w:rsid w:val="0063695F"/>
    <w:rsid w:val="00636E3D"/>
    <w:rsid w:val="00636EFD"/>
    <w:rsid w:val="00637109"/>
    <w:rsid w:val="00637466"/>
    <w:rsid w:val="00637725"/>
    <w:rsid w:val="006379F2"/>
    <w:rsid w:val="00637B2A"/>
    <w:rsid w:val="006402B3"/>
    <w:rsid w:val="00640325"/>
    <w:rsid w:val="006403BD"/>
    <w:rsid w:val="00640700"/>
    <w:rsid w:val="00640B25"/>
    <w:rsid w:val="006411DD"/>
    <w:rsid w:val="00641308"/>
    <w:rsid w:val="0064156D"/>
    <w:rsid w:val="00641BB1"/>
    <w:rsid w:val="00641E4E"/>
    <w:rsid w:val="00642209"/>
    <w:rsid w:val="0064330C"/>
    <w:rsid w:val="00643370"/>
    <w:rsid w:val="0064368B"/>
    <w:rsid w:val="00643711"/>
    <w:rsid w:val="00643836"/>
    <w:rsid w:val="00643CEE"/>
    <w:rsid w:val="00643DB8"/>
    <w:rsid w:val="0064431C"/>
    <w:rsid w:val="0064432C"/>
    <w:rsid w:val="00644371"/>
    <w:rsid w:val="006444B3"/>
    <w:rsid w:val="0064453C"/>
    <w:rsid w:val="00644C37"/>
    <w:rsid w:val="00644F57"/>
    <w:rsid w:val="00645061"/>
    <w:rsid w:val="00645D4D"/>
    <w:rsid w:val="00646241"/>
    <w:rsid w:val="00646881"/>
    <w:rsid w:val="00646D19"/>
    <w:rsid w:val="00646F65"/>
    <w:rsid w:val="0064722A"/>
    <w:rsid w:val="006474AF"/>
    <w:rsid w:val="006477DC"/>
    <w:rsid w:val="00647911"/>
    <w:rsid w:val="00647C44"/>
    <w:rsid w:val="00647D1E"/>
    <w:rsid w:val="00647E59"/>
    <w:rsid w:val="00650391"/>
    <w:rsid w:val="0065045F"/>
    <w:rsid w:val="00650482"/>
    <w:rsid w:val="006504B6"/>
    <w:rsid w:val="006507BF"/>
    <w:rsid w:val="00650E62"/>
    <w:rsid w:val="00650F98"/>
    <w:rsid w:val="00651143"/>
    <w:rsid w:val="00651337"/>
    <w:rsid w:val="0065140C"/>
    <w:rsid w:val="0065198A"/>
    <w:rsid w:val="00651BA8"/>
    <w:rsid w:val="00651D73"/>
    <w:rsid w:val="006520C5"/>
    <w:rsid w:val="006521D9"/>
    <w:rsid w:val="00652262"/>
    <w:rsid w:val="006523D1"/>
    <w:rsid w:val="006524CC"/>
    <w:rsid w:val="0065253F"/>
    <w:rsid w:val="006525FF"/>
    <w:rsid w:val="00652B09"/>
    <w:rsid w:val="00652C71"/>
    <w:rsid w:val="006530C7"/>
    <w:rsid w:val="0065352A"/>
    <w:rsid w:val="0065364A"/>
    <w:rsid w:val="00653B05"/>
    <w:rsid w:val="00653C7F"/>
    <w:rsid w:val="00653D5D"/>
    <w:rsid w:val="00653F3C"/>
    <w:rsid w:val="006541CE"/>
    <w:rsid w:val="0065483C"/>
    <w:rsid w:val="00654928"/>
    <w:rsid w:val="00654D2D"/>
    <w:rsid w:val="00654F86"/>
    <w:rsid w:val="00655013"/>
    <w:rsid w:val="00655184"/>
    <w:rsid w:val="00655273"/>
    <w:rsid w:val="0065536C"/>
    <w:rsid w:val="006555D6"/>
    <w:rsid w:val="0065560A"/>
    <w:rsid w:val="00655642"/>
    <w:rsid w:val="00655CDC"/>
    <w:rsid w:val="00655D7C"/>
    <w:rsid w:val="0065608F"/>
    <w:rsid w:val="0065610B"/>
    <w:rsid w:val="006561B6"/>
    <w:rsid w:val="006561F0"/>
    <w:rsid w:val="00656416"/>
    <w:rsid w:val="00656939"/>
    <w:rsid w:val="00656A3D"/>
    <w:rsid w:val="00656A7B"/>
    <w:rsid w:val="00656BDB"/>
    <w:rsid w:val="00656C04"/>
    <w:rsid w:val="00656F7D"/>
    <w:rsid w:val="0065724E"/>
    <w:rsid w:val="0065759C"/>
    <w:rsid w:val="0066050D"/>
    <w:rsid w:val="00660561"/>
    <w:rsid w:val="006605F4"/>
    <w:rsid w:val="00661548"/>
    <w:rsid w:val="00661C33"/>
    <w:rsid w:val="00661FA4"/>
    <w:rsid w:val="00662028"/>
    <w:rsid w:val="00662287"/>
    <w:rsid w:val="006623E3"/>
    <w:rsid w:val="00662499"/>
    <w:rsid w:val="00662914"/>
    <w:rsid w:val="006629DE"/>
    <w:rsid w:val="00662BE7"/>
    <w:rsid w:val="00662DC8"/>
    <w:rsid w:val="00663099"/>
    <w:rsid w:val="006630F6"/>
    <w:rsid w:val="00663148"/>
    <w:rsid w:val="00663499"/>
    <w:rsid w:val="00663648"/>
    <w:rsid w:val="00663A36"/>
    <w:rsid w:val="00664102"/>
    <w:rsid w:val="00664116"/>
    <w:rsid w:val="0066438E"/>
    <w:rsid w:val="006643D3"/>
    <w:rsid w:val="0066449B"/>
    <w:rsid w:val="0066459E"/>
    <w:rsid w:val="006649AD"/>
    <w:rsid w:val="006649BA"/>
    <w:rsid w:val="00664B83"/>
    <w:rsid w:val="00665001"/>
    <w:rsid w:val="00665354"/>
    <w:rsid w:val="00665760"/>
    <w:rsid w:val="006657FF"/>
    <w:rsid w:val="00665A1B"/>
    <w:rsid w:val="00665A8E"/>
    <w:rsid w:val="00665A9A"/>
    <w:rsid w:val="00665B24"/>
    <w:rsid w:val="00665B3D"/>
    <w:rsid w:val="00665F98"/>
    <w:rsid w:val="00666212"/>
    <w:rsid w:val="006666C2"/>
    <w:rsid w:val="006667BA"/>
    <w:rsid w:val="006675B0"/>
    <w:rsid w:val="0066774B"/>
    <w:rsid w:val="006677E2"/>
    <w:rsid w:val="00667974"/>
    <w:rsid w:val="00667A64"/>
    <w:rsid w:val="00667BB6"/>
    <w:rsid w:val="00667C35"/>
    <w:rsid w:val="00667C8F"/>
    <w:rsid w:val="00667EDD"/>
    <w:rsid w:val="0067015A"/>
    <w:rsid w:val="006701CD"/>
    <w:rsid w:val="00670285"/>
    <w:rsid w:val="00670287"/>
    <w:rsid w:val="00670502"/>
    <w:rsid w:val="0067066E"/>
    <w:rsid w:val="006707FC"/>
    <w:rsid w:val="006708C4"/>
    <w:rsid w:val="00670A9C"/>
    <w:rsid w:val="00670E2F"/>
    <w:rsid w:val="00670EB1"/>
    <w:rsid w:val="006716FC"/>
    <w:rsid w:val="0067214C"/>
    <w:rsid w:val="006732C1"/>
    <w:rsid w:val="006734AE"/>
    <w:rsid w:val="006734B2"/>
    <w:rsid w:val="006737A3"/>
    <w:rsid w:val="00673894"/>
    <w:rsid w:val="00673951"/>
    <w:rsid w:val="00673C93"/>
    <w:rsid w:val="0067418E"/>
    <w:rsid w:val="0067429E"/>
    <w:rsid w:val="006743D5"/>
    <w:rsid w:val="00674452"/>
    <w:rsid w:val="006745C1"/>
    <w:rsid w:val="00674850"/>
    <w:rsid w:val="00674AED"/>
    <w:rsid w:val="00674C90"/>
    <w:rsid w:val="00674E2D"/>
    <w:rsid w:val="00675360"/>
    <w:rsid w:val="0067539A"/>
    <w:rsid w:val="0067553A"/>
    <w:rsid w:val="006757A6"/>
    <w:rsid w:val="00675C01"/>
    <w:rsid w:val="00676058"/>
    <w:rsid w:val="006761F7"/>
    <w:rsid w:val="0067633F"/>
    <w:rsid w:val="00676356"/>
    <w:rsid w:val="00676B3F"/>
    <w:rsid w:val="00676E76"/>
    <w:rsid w:val="006778BF"/>
    <w:rsid w:val="006779A8"/>
    <w:rsid w:val="006779CD"/>
    <w:rsid w:val="00677A0C"/>
    <w:rsid w:val="00677AC2"/>
    <w:rsid w:val="00677B32"/>
    <w:rsid w:val="00677C55"/>
    <w:rsid w:val="00677E17"/>
    <w:rsid w:val="00677E37"/>
    <w:rsid w:val="00677FEA"/>
    <w:rsid w:val="006805DE"/>
    <w:rsid w:val="00680A36"/>
    <w:rsid w:val="00680A51"/>
    <w:rsid w:val="006811B3"/>
    <w:rsid w:val="006816BA"/>
    <w:rsid w:val="006819CD"/>
    <w:rsid w:val="00681CE3"/>
    <w:rsid w:val="00681E60"/>
    <w:rsid w:val="00681E90"/>
    <w:rsid w:val="00682317"/>
    <w:rsid w:val="0068257A"/>
    <w:rsid w:val="00682635"/>
    <w:rsid w:val="00682996"/>
    <w:rsid w:val="00682ABB"/>
    <w:rsid w:val="00682DFD"/>
    <w:rsid w:val="00683056"/>
    <w:rsid w:val="0068320E"/>
    <w:rsid w:val="006832EB"/>
    <w:rsid w:val="0068334A"/>
    <w:rsid w:val="00683444"/>
    <w:rsid w:val="0068350E"/>
    <w:rsid w:val="0068360B"/>
    <w:rsid w:val="0068393F"/>
    <w:rsid w:val="00684322"/>
    <w:rsid w:val="00684491"/>
    <w:rsid w:val="00684991"/>
    <w:rsid w:val="00684A8D"/>
    <w:rsid w:val="00684C7C"/>
    <w:rsid w:val="0068513D"/>
    <w:rsid w:val="006853B5"/>
    <w:rsid w:val="006855DA"/>
    <w:rsid w:val="00685695"/>
    <w:rsid w:val="00686522"/>
    <w:rsid w:val="0068667E"/>
    <w:rsid w:val="006867D6"/>
    <w:rsid w:val="006869EC"/>
    <w:rsid w:val="00686D46"/>
    <w:rsid w:val="006870E8"/>
    <w:rsid w:val="00687348"/>
    <w:rsid w:val="006873FE"/>
    <w:rsid w:val="00687AFB"/>
    <w:rsid w:val="00687B25"/>
    <w:rsid w:val="0069016B"/>
    <w:rsid w:val="0069046F"/>
    <w:rsid w:val="0069077C"/>
    <w:rsid w:val="00690931"/>
    <w:rsid w:val="0069096A"/>
    <w:rsid w:val="00690AE1"/>
    <w:rsid w:val="00690F4D"/>
    <w:rsid w:val="00690FCA"/>
    <w:rsid w:val="00691A11"/>
    <w:rsid w:val="00691A6D"/>
    <w:rsid w:val="00691A83"/>
    <w:rsid w:val="00691BE1"/>
    <w:rsid w:val="006923C7"/>
    <w:rsid w:val="006923D9"/>
    <w:rsid w:val="006923DB"/>
    <w:rsid w:val="00692AD3"/>
    <w:rsid w:val="00692D29"/>
    <w:rsid w:val="0069318D"/>
    <w:rsid w:val="00693474"/>
    <w:rsid w:val="006939FF"/>
    <w:rsid w:val="00693AE8"/>
    <w:rsid w:val="00693C25"/>
    <w:rsid w:val="00694299"/>
    <w:rsid w:val="0069451F"/>
    <w:rsid w:val="00694722"/>
    <w:rsid w:val="006950A8"/>
    <w:rsid w:val="006951A1"/>
    <w:rsid w:val="006951EA"/>
    <w:rsid w:val="0069543A"/>
    <w:rsid w:val="00695698"/>
    <w:rsid w:val="00695A52"/>
    <w:rsid w:val="00695D59"/>
    <w:rsid w:val="00695D62"/>
    <w:rsid w:val="00696037"/>
    <w:rsid w:val="00696560"/>
    <w:rsid w:val="006966A8"/>
    <w:rsid w:val="006971CC"/>
    <w:rsid w:val="00697610"/>
    <w:rsid w:val="0069763D"/>
    <w:rsid w:val="00697FF5"/>
    <w:rsid w:val="006A0126"/>
    <w:rsid w:val="006A0132"/>
    <w:rsid w:val="006A05B6"/>
    <w:rsid w:val="006A0760"/>
    <w:rsid w:val="006A0820"/>
    <w:rsid w:val="006A1310"/>
    <w:rsid w:val="006A1411"/>
    <w:rsid w:val="006A156B"/>
    <w:rsid w:val="006A1612"/>
    <w:rsid w:val="006A1741"/>
    <w:rsid w:val="006A1851"/>
    <w:rsid w:val="006A188B"/>
    <w:rsid w:val="006A1B9C"/>
    <w:rsid w:val="006A1C42"/>
    <w:rsid w:val="006A1DCA"/>
    <w:rsid w:val="006A22D4"/>
    <w:rsid w:val="006A23FC"/>
    <w:rsid w:val="006A25E7"/>
    <w:rsid w:val="006A28FB"/>
    <w:rsid w:val="006A28FD"/>
    <w:rsid w:val="006A2971"/>
    <w:rsid w:val="006A2CC7"/>
    <w:rsid w:val="006A2EF9"/>
    <w:rsid w:val="006A2F1F"/>
    <w:rsid w:val="006A368A"/>
    <w:rsid w:val="006A3F36"/>
    <w:rsid w:val="006A4299"/>
    <w:rsid w:val="006A4466"/>
    <w:rsid w:val="006A44BA"/>
    <w:rsid w:val="006A4569"/>
    <w:rsid w:val="006A4856"/>
    <w:rsid w:val="006A48DE"/>
    <w:rsid w:val="006A4AE7"/>
    <w:rsid w:val="006A4C69"/>
    <w:rsid w:val="006A506C"/>
    <w:rsid w:val="006A5EC4"/>
    <w:rsid w:val="006A5F56"/>
    <w:rsid w:val="006A635C"/>
    <w:rsid w:val="006A63AD"/>
    <w:rsid w:val="006A677E"/>
    <w:rsid w:val="006A6CA9"/>
    <w:rsid w:val="006A7010"/>
    <w:rsid w:val="006A7094"/>
    <w:rsid w:val="006A72CA"/>
    <w:rsid w:val="006A761E"/>
    <w:rsid w:val="006A7672"/>
    <w:rsid w:val="006A76DE"/>
    <w:rsid w:val="006A781E"/>
    <w:rsid w:val="006A79A4"/>
    <w:rsid w:val="006A7D2F"/>
    <w:rsid w:val="006B0357"/>
    <w:rsid w:val="006B0530"/>
    <w:rsid w:val="006B0803"/>
    <w:rsid w:val="006B0841"/>
    <w:rsid w:val="006B0871"/>
    <w:rsid w:val="006B0CB0"/>
    <w:rsid w:val="006B0EF0"/>
    <w:rsid w:val="006B1245"/>
    <w:rsid w:val="006B12E7"/>
    <w:rsid w:val="006B155A"/>
    <w:rsid w:val="006B1BB9"/>
    <w:rsid w:val="006B1FCB"/>
    <w:rsid w:val="006B2698"/>
    <w:rsid w:val="006B2777"/>
    <w:rsid w:val="006B2978"/>
    <w:rsid w:val="006B30E6"/>
    <w:rsid w:val="006B36A3"/>
    <w:rsid w:val="006B3812"/>
    <w:rsid w:val="006B3BB3"/>
    <w:rsid w:val="006B3DC6"/>
    <w:rsid w:val="006B3DFF"/>
    <w:rsid w:val="006B404E"/>
    <w:rsid w:val="006B41A0"/>
    <w:rsid w:val="006B41F6"/>
    <w:rsid w:val="006B4690"/>
    <w:rsid w:val="006B46E3"/>
    <w:rsid w:val="006B4C3F"/>
    <w:rsid w:val="006B4FAC"/>
    <w:rsid w:val="006B539E"/>
    <w:rsid w:val="006B54E0"/>
    <w:rsid w:val="006B56B8"/>
    <w:rsid w:val="006B5A3D"/>
    <w:rsid w:val="006B5B4F"/>
    <w:rsid w:val="006B5CF3"/>
    <w:rsid w:val="006B5E92"/>
    <w:rsid w:val="006B627D"/>
    <w:rsid w:val="006B6A2C"/>
    <w:rsid w:val="006B6AED"/>
    <w:rsid w:val="006B6AEF"/>
    <w:rsid w:val="006B6D6B"/>
    <w:rsid w:val="006B6E2B"/>
    <w:rsid w:val="006B72AC"/>
    <w:rsid w:val="006B74A8"/>
    <w:rsid w:val="006B7630"/>
    <w:rsid w:val="006B7642"/>
    <w:rsid w:val="006B78D1"/>
    <w:rsid w:val="006B7B84"/>
    <w:rsid w:val="006B7E07"/>
    <w:rsid w:val="006C0236"/>
    <w:rsid w:val="006C07EA"/>
    <w:rsid w:val="006C1860"/>
    <w:rsid w:val="006C1C23"/>
    <w:rsid w:val="006C1CB1"/>
    <w:rsid w:val="006C1CF5"/>
    <w:rsid w:val="006C1D11"/>
    <w:rsid w:val="006C1E9A"/>
    <w:rsid w:val="006C201A"/>
    <w:rsid w:val="006C2419"/>
    <w:rsid w:val="006C24F8"/>
    <w:rsid w:val="006C2721"/>
    <w:rsid w:val="006C2904"/>
    <w:rsid w:val="006C2A53"/>
    <w:rsid w:val="006C2C93"/>
    <w:rsid w:val="006C2CC7"/>
    <w:rsid w:val="006C2F14"/>
    <w:rsid w:val="006C32E6"/>
    <w:rsid w:val="006C33D8"/>
    <w:rsid w:val="006C34CD"/>
    <w:rsid w:val="006C34E5"/>
    <w:rsid w:val="006C37DE"/>
    <w:rsid w:val="006C3CC5"/>
    <w:rsid w:val="006C3FA9"/>
    <w:rsid w:val="006C413C"/>
    <w:rsid w:val="006C4224"/>
    <w:rsid w:val="006C47E5"/>
    <w:rsid w:val="006C4809"/>
    <w:rsid w:val="006C4B3F"/>
    <w:rsid w:val="006C52AC"/>
    <w:rsid w:val="006C5690"/>
    <w:rsid w:val="006C5840"/>
    <w:rsid w:val="006C5881"/>
    <w:rsid w:val="006C5B68"/>
    <w:rsid w:val="006C61CD"/>
    <w:rsid w:val="006C66ED"/>
    <w:rsid w:val="006C6AE2"/>
    <w:rsid w:val="006C6BBF"/>
    <w:rsid w:val="006C6C76"/>
    <w:rsid w:val="006C6CB7"/>
    <w:rsid w:val="006C6EE9"/>
    <w:rsid w:val="006C6FA1"/>
    <w:rsid w:val="006C7599"/>
    <w:rsid w:val="006C76CC"/>
    <w:rsid w:val="006C7ACE"/>
    <w:rsid w:val="006C7B3B"/>
    <w:rsid w:val="006C7D70"/>
    <w:rsid w:val="006C7E08"/>
    <w:rsid w:val="006C7EF1"/>
    <w:rsid w:val="006C7EF8"/>
    <w:rsid w:val="006C7F71"/>
    <w:rsid w:val="006D0427"/>
    <w:rsid w:val="006D049A"/>
    <w:rsid w:val="006D0584"/>
    <w:rsid w:val="006D0914"/>
    <w:rsid w:val="006D098F"/>
    <w:rsid w:val="006D0DD7"/>
    <w:rsid w:val="006D111A"/>
    <w:rsid w:val="006D11FE"/>
    <w:rsid w:val="006D1708"/>
    <w:rsid w:val="006D17BC"/>
    <w:rsid w:val="006D1B9E"/>
    <w:rsid w:val="006D1CE4"/>
    <w:rsid w:val="006D1D08"/>
    <w:rsid w:val="006D2020"/>
    <w:rsid w:val="006D29C8"/>
    <w:rsid w:val="006D2AE9"/>
    <w:rsid w:val="006D2C0C"/>
    <w:rsid w:val="006D2C18"/>
    <w:rsid w:val="006D2EAF"/>
    <w:rsid w:val="006D328F"/>
    <w:rsid w:val="006D3819"/>
    <w:rsid w:val="006D381A"/>
    <w:rsid w:val="006D3C9D"/>
    <w:rsid w:val="006D442A"/>
    <w:rsid w:val="006D45E6"/>
    <w:rsid w:val="006D4EB6"/>
    <w:rsid w:val="006D4F9D"/>
    <w:rsid w:val="006D5161"/>
    <w:rsid w:val="006D5538"/>
    <w:rsid w:val="006D570F"/>
    <w:rsid w:val="006D5A1A"/>
    <w:rsid w:val="006D5C3C"/>
    <w:rsid w:val="006D5EF3"/>
    <w:rsid w:val="006D6311"/>
    <w:rsid w:val="006D63DD"/>
    <w:rsid w:val="006D656D"/>
    <w:rsid w:val="006D6712"/>
    <w:rsid w:val="006D6F48"/>
    <w:rsid w:val="006D7011"/>
    <w:rsid w:val="006D707A"/>
    <w:rsid w:val="006D73CD"/>
    <w:rsid w:val="006D767C"/>
    <w:rsid w:val="006D7946"/>
    <w:rsid w:val="006E0059"/>
    <w:rsid w:val="006E0080"/>
    <w:rsid w:val="006E0204"/>
    <w:rsid w:val="006E0712"/>
    <w:rsid w:val="006E0956"/>
    <w:rsid w:val="006E09A2"/>
    <w:rsid w:val="006E0BEE"/>
    <w:rsid w:val="006E0C42"/>
    <w:rsid w:val="006E0CD7"/>
    <w:rsid w:val="006E0FD4"/>
    <w:rsid w:val="006E12FB"/>
    <w:rsid w:val="006E1988"/>
    <w:rsid w:val="006E19BC"/>
    <w:rsid w:val="006E1A5A"/>
    <w:rsid w:val="006E1BCC"/>
    <w:rsid w:val="006E1D64"/>
    <w:rsid w:val="006E27DE"/>
    <w:rsid w:val="006E29F9"/>
    <w:rsid w:val="006E2C35"/>
    <w:rsid w:val="006E322F"/>
    <w:rsid w:val="006E3472"/>
    <w:rsid w:val="006E3A48"/>
    <w:rsid w:val="006E3D68"/>
    <w:rsid w:val="006E3DD4"/>
    <w:rsid w:val="006E4117"/>
    <w:rsid w:val="006E4B5C"/>
    <w:rsid w:val="006E4FCB"/>
    <w:rsid w:val="006E5211"/>
    <w:rsid w:val="006E537B"/>
    <w:rsid w:val="006E58E9"/>
    <w:rsid w:val="006E59B3"/>
    <w:rsid w:val="006E5E45"/>
    <w:rsid w:val="006E5E50"/>
    <w:rsid w:val="006E605D"/>
    <w:rsid w:val="006E6B0E"/>
    <w:rsid w:val="006E6D1C"/>
    <w:rsid w:val="006E6EDF"/>
    <w:rsid w:val="006E6FA4"/>
    <w:rsid w:val="006E7165"/>
    <w:rsid w:val="006E7256"/>
    <w:rsid w:val="006E7318"/>
    <w:rsid w:val="006E760F"/>
    <w:rsid w:val="006E778F"/>
    <w:rsid w:val="006E7890"/>
    <w:rsid w:val="006E7A2A"/>
    <w:rsid w:val="006E7F49"/>
    <w:rsid w:val="006F05DB"/>
    <w:rsid w:val="006F09A6"/>
    <w:rsid w:val="006F09B2"/>
    <w:rsid w:val="006F09C2"/>
    <w:rsid w:val="006F0C06"/>
    <w:rsid w:val="006F0DC7"/>
    <w:rsid w:val="006F1144"/>
    <w:rsid w:val="006F11D6"/>
    <w:rsid w:val="006F179C"/>
    <w:rsid w:val="006F1A3F"/>
    <w:rsid w:val="006F1EDA"/>
    <w:rsid w:val="006F213D"/>
    <w:rsid w:val="006F25D6"/>
    <w:rsid w:val="006F26DB"/>
    <w:rsid w:val="006F2AC6"/>
    <w:rsid w:val="006F2B81"/>
    <w:rsid w:val="006F2C5E"/>
    <w:rsid w:val="006F2ECB"/>
    <w:rsid w:val="006F2FB6"/>
    <w:rsid w:val="006F3037"/>
    <w:rsid w:val="006F303B"/>
    <w:rsid w:val="006F3232"/>
    <w:rsid w:val="006F351D"/>
    <w:rsid w:val="006F39B4"/>
    <w:rsid w:val="006F3CD5"/>
    <w:rsid w:val="006F3FF9"/>
    <w:rsid w:val="006F42DD"/>
    <w:rsid w:val="006F4F13"/>
    <w:rsid w:val="006F543D"/>
    <w:rsid w:val="006F554D"/>
    <w:rsid w:val="006F5AE4"/>
    <w:rsid w:val="006F5DC9"/>
    <w:rsid w:val="006F607C"/>
    <w:rsid w:val="006F6A56"/>
    <w:rsid w:val="006F6B80"/>
    <w:rsid w:val="006F6BDD"/>
    <w:rsid w:val="006F6E98"/>
    <w:rsid w:val="006F72C5"/>
    <w:rsid w:val="006F788C"/>
    <w:rsid w:val="006F79AC"/>
    <w:rsid w:val="006F7CC3"/>
    <w:rsid w:val="007000E8"/>
    <w:rsid w:val="0070024E"/>
    <w:rsid w:val="0070049A"/>
    <w:rsid w:val="00700591"/>
    <w:rsid w:val="007006A5"/>
    <w:rsid w:val="00700942"/>
    <w:rsid w:val="0070095E"/>
    <w:rsid w:val="0070099C"/>
    <w:rsid w:val="00700A52"/>
    <w:rsid w:val="00700C20"/>
    <w:rsid w:val="00701424"/>
    <w:rsid w:val="007015B8"/>
    <w:rsid w:val="007016C9"/>
    <w:rsid w:val="00701B51"/>
    <w:rsid w:val="00702820"/>
    <w:rsid w:val="00702A36"/>
    <w:rsid w:val="00702CAC"/>
    <w:rsid w:val="00702D91"/>
    <w:rsid w:val="00702FFD"/>
    <w:rsid w:val="00703063"/>
    <w:rsid w:val="00703690"/>
    <w:rsid w:val="007036B8"/>
    <w:rsid w:val="00703AE9"/>
    <w:rsid w:val="00703BA1"/>
    <w:rsid w:val="00703D3B"/>
    <w:rsid w:val="007040DE"/>
    <w:rsid w:val="0070411B"/>
    <w:rsid w:val="00704694"/>
    <w:rsid w:val="0070487D"/>
    <w:rsid w:val="00704A42"/>
    <w:rsid w:val="00704D29"/>
    <w:rsid w:val="00704D3D"/>
    <w:rsid w:val="00704D8C"/>
    <w:rsid w:val="00704E95"/>
    <w:rsid w:val="00704F28"/>
    <w:rsid w:val="00705806"/>
    <w:rsid w:val="00705A85"/>
    <w:rsid w:val="00705AEF"/>
    <w:rsid w:val="00706042"/>
    <w:rsid w:val="007061DF"/>
    <w:rsid w:val="00706329"/>
    <w:rsid w:val="007064EC"/>
    <w:rsid w:val="007066C2"/>
    <w:rsid w:val="007067AA"/>
    <w:rsid w:val="00706983"/>
    <w:rsid w:val="007069CC"/>
    <w:rsid w:val="00706C53"/>
    <w:rsid w:val="00707BF4"/>
    <w:rsid w:val="00707C98"/>
    <w:rsid w:val="007102F8"/>
    <w:rsid w:val="007108B4"/>
    <w:rsid w:val="00710ABD"/>
    <w:rsid w:val="00710D2E"/>
    <w:rsid w:val="00710DF5"/>
    <w:rsid w:val="00711682"/>
    <w:rsid w:val="0071178C"/>
    <w:rsid w:val="0071195E"/>
    <w:rsid w:val="00711A0E"/>
    <w:rsid w:val="00711B96"/>
    <w:rsid w:val="00711D67"/>
    <w:rsid w:val="00711F35"/>
    <w:rsid w:val="00712099"/>
    <w:rsid w:val="007120EA"/>
    <w:rsid w:val="0071255C"/>
    <w:rsid w:val="007126F0"/>
    <w:rsid w:val="00712AE3"/>
    <w:rsid w:val="00712C62"/>
    <w:rsid w:val="00713119"/>
    <w:rsid w:val="007133F7"/>
    <w:rsid w:val="00713894"/>
    <w:rsid w:val="00713C58"/>
    <w:rsid w:val="00713D33"/>
    <w:rsid w:val="00713E5D"/>
    <w:rsid w:val="00713EBF"/>
    <w:rsid w:val="00714092"/>
    <w:rsid w:val="007141AC"/>
    <w:rsid w:val="0071457F"/>
    <w:rsid w:val="00714C69"/>
    <w:rsid w:val="00714E9F"/>
    <w:rsid w:val="00715100"/>
    <w:rsid w:val="007151F2"/>
    <w:rsid w:val="0071577B"/>
    <w:rsid w:val="00715923"/>
    <w:rsid w:val="00715BE2"/>
    <w:rsid w:val="00715CF2"/>
    <w:rsid w:val="007161C8"/>
    <w:rsid w:val="00716302"/>
    <w:rsid w:val="0071635F"/>
    <w:rsid w:val="00716832"/>
    <w:rsid w:val="007170FC"/>
    <w:rsid w:val="00717547"/>
    <w:rsid w:val="00717624"/>
    <w:rsid w:val="007176F9"/>
    <w:rsid w:val="0071789B"/>
    <w:rsid w:val="0071797F"/>
    <w:rsid w:val="007200E5"/>
    <w:rsid w:val="0072011E"/>
    <w:rsid w:val="00720771"/>
    <w:rsid w:val="00720814"/>
    <w:rsid w:val="00721000"/>
    <w:rsid w:val="0072106E"/>
    <w:rsid w:val="007210D3"/>
    <w:rsid w:val="0072170C"/>
    <w:rsid w:val="00722265"/>
    <w:rsid w:val="007222D9"/>
    <w:rsid w:val="0072238F"/>
    <w:rsid w:val="00722BD6"/>
    <w:rsid w:val="00722CFE"/>
    <w:rsid w:val="00722E8D"/>
    <w:rsid w:val="00722F6C"/>
    <w:rsid w:val="00723605"/>
    <w:rsid w:val="007238FC"/>
    <w:rsid w:val="00723916"/>
    <w:rsid w:val="00723D12"/>
    <w:rsid w:val="007242F8"/>
    <w:rsid w:val="007248BD"/>
    <w:rsid w:val="00724968"/>
    <w:rsid w:val="007249BC"/>
    <w:rsid w:val="00724BCD"/>
    <w:rsid w:val="007250C6"/>
    <w:rsid w:val="007251A4"/>
    <w:rsid w:val="007255A2"/>
    <w:rsid w:val="00725A4B"/>
    <w:rsid w:val="00725A7E"/>
    <w:rsid w:val="00725ADE"/>
    <w:rsid w:val="00725AED"/>
    <w:rsid w:val="00725BAD"/>
    <w:rsid w:val="00725BE7"/>
    <w:rsid w:val="00725F0D"/>
    <w:rsid w:val="007260EE"/>
    <w:rsid w:val="00726159"/>
    <w:rsid w:val="00726237"/>
    <w:rsid w:val="0072647D"/>
    <w:rsid w:val="0072665E"/>
    <w:rsid w:val="00726685"/>
    <w:rsid w:val="00726715"/>
    <w:rsid w:val="0072684E"/>
    <w:rsid w:val="0072688E"/>
    <w:rsid w:val="00726CB6"/>
    <w:rsid w:val="00726D67"/>
    <w:rsid w:val="00727338"/>
    <w:rsid w:val="0072758B"/>
    <w:rsid w:val="007277EB"/>
    <w:rsid w:val="007278F9"/>
    <w:rsid w:val="00727B76"/>
    <w:rsid w:val="00727B9F"/>
    <w:rsid w:val="0073000A"/>
    <w:rsid w:val="0073020D"/>
    <w:rsid w:val="00730298"/>
    <w:rsid w:val="007308F8"/>
    <w:rsid w:val="0073090D"/>
    <w:rsid w:val="007315B9"/>
    <w:rsid w:val="00731884"/>
    <w:rsid w:val="00731A78"/>
    <w:rsid w:val="00731B21"/>
    <w:rsid w:val="0073207A"/>
    <w:rsid w:val="007321F9"/>
    <w:rsid w:val="00732373"/>
    <w:rsid w:val="007323AA"/>
    <w:rsid w:val="007325E6"/>
    <w:rsid w:val="00732638"/>
    <w:rsid w:val="00732DE5"/>
    <w:rsid w:val="00733110"/>
    <w:rsid w:val="00733155"/>
    <w:rsid w:val="007334E1"/>
    <w:rsid w:val="00733886"/>
    <w:rsid w:val="00733899"/>
    <w:rsid w:val="00733BE5"/>
    <w:rsid w:val="00733E40"/>
    <w:rsid w:val="007340E8"/>
    <w:rsid w:val="007341D9"/>
    <w:rsid w:val="007347D3"/>
    <w:rsid w:val="00734B24"/>
    <w:rsid w:val="00734BBD"/>
    <w:rsid w:val="00734BD5"/>
    <w:rsid w:val="00734CAE"/>
    <w:rsid w:val="00734E6E"/>
    <w:rsid w:val="00734F11"/>
    <w:rsid w:val="0073512E"/>
    <w:rsid w:val="007352E8"/>
    <w:rsid w:val="00735349"/>
    <w:rsid w:val="00735491"/>
    <w:rsid w:val="00735520"/>
    <w:rsid w:val="00735532"/>
    <w:rsid w:val="00735609"/>
    <w:rsid w:val="00735680"/>
    <w:rsid w:val="00735741"/>
    <w:rsid w:val="00735786"/>
    <w:rsid w:val="0073581F"/>
    <w:rsid w:val="00735DA2"/>
    <w:rsid w:val="00736CF9"/>
    <w:rsid w:val="0073715E"/>
    <w:rsid w:val="00737341"/>
    <w:rsid w:val="0073739A"/>
    <w:rsid w:val="0073742A"/>
    <w:rsid w:val="00737478"/>
    <w:rsid w:val="0073756D"/>
    <w:rsid w:val="007376BA"/>
    <w:rsid w:val="007401C9"/>
    <w:rsid w:val="00740938"/>
    <w:rsid w:val="007409C7"/>
    <w:rsid w:val="00740B58"/>
    <w:rsid w:val="00740CCE"/>
    <w:rsid w:val="00740D50"/>
    <w:rsid w:val="00740FDD"/>
    <w:rsid w:val="0074110A"/>
    <w:rsid w:val="00741223"/>
    <w:rsid w:val="00741477"/>
    <w:rsid w:val="007417A4"/>
    <w:rsid w:val="007417F3"/>
    <w:rsid w:val="00741991"/>
    <w:rsid w:val="00741C96"/>
    <w:rsid w:val="00741CD6"/>
    <w:rsid w:val="00741F63"/>
    <w:rsid w:val="007422FA"/>
    <w:rsid w:val="00742CD7"/>
    <w:rsid w:val="00742FAA"/>
    <w:rsid w:val="007430B5"/>
    <w:rsid w:val="00743176"/>
    <w:rsid w:val="00743241"/>
    <w:rsid w:val="00743274"/>
    <w:rsid w:val="00743499"/>
    <w:rsid w:val="007438B5"/>
    <w:rsid w:val="00743946"/>
    <w:rsid w:val="0074401C"/>
    <w:rsid w:val="0074418F"/>
    <w:rsid w:val="00744217"/>
    <w:rsid w:val="007444F0"/>
    <w:rsid w:val="007445E9"/>
    <w:rsid w:val="007447F4"/>
    <w:rsid w:val="0074482F"/>
    <w:rsid w:val="007448C5"/>
    <w:rsid w:val="00744913"/>
    <w:rsid w:val="00745135"/>
    <w:rsid w:val="0074554A"/>
    <w:rsid w:val="00745732"/>
    <w:rsid w:val="0074576E"/>
    <w:rsid w:val="00745857"/>
    <w:rsid w:val="0074595C"/>
    <w:rsid w:val="00745A7D"/>
    <w:rsid w:val="00745C68"/>
    <w:rsid w:val="00745C82"/>
    <w:rsid w:val="00745D04"/>
    <w:rsid w:val="00745DF4"/>
    <w:rsid w:val="007460FB"/>
    <w:rsid w:val="00746186"/>
    <w:rsid w:val="00746281"/>
    <w:rsid w:val="007463C0"/>
    <w:rsid w:val="00746616"/>
    <w:rsid w:val="0074677E"/>
    <w:rsid w:val="007469E7"/>
    <w:rsid w:val="00746E08"/>
    <w:rsid w:val="00747205"/>
    <w:rsid w:val="0074778A"/>
    <w:rsid w:val="0074787F"/>
    <w:rsid w:val="00747DBF"/>
    <w:rsid w:val="00747E38"/>
    <w:rsid w:val="007508F1"/>
    <w:rsid w:val="00750F62"/>
    <w:rsid w:val="00750F6B"/>
    <w:rsid w:val="00751315"/>
    <w:rsid w:val="00751572"/>
    <w:rsid w:val="00751888"/>
    <w:rsid w:val="00751B12"/>
    <w:rsid w:val="00751BA3"/>
    <w:rsid w:val="007520CA"/>
    <w:rsid w:val="0075240F"/>
    <w:rsid w:val="007528AE"/>
    <w:rsid w:val="00752904"/>
    <w:rsid w:val="00752CEA"/>
    <w:rsid w:val="00753068"/>
    <w:rsid w:val="0075314C"/>
    <w:rsid w:val="007532A6"/>
    <w:rsid w:val="007534ED"/>
    <w:rsid w:val="00753578"/>
    <w:rsid w:val="00753630"/>
    <w:rsid w:val="0075399F"/>
    <w:rsid w:val="00753A67"/>
    <w:rsid w:val="00753F0F"/>
    <w:rsid w:val="0075400C"/>
    <w:rsid w:val="0075411B"/>
    <w:rsid w:val="007547B0"/>
    <w:rsid w:val="007549AF"/>
    <w:rsid w:val="00754E60"/>
    <w:rsid w:val="0075508B"/>
    <w:rsid w:val="0075518C"/>
    <w:rsid w:val="007551C1"/>
    <w:rsid w:val="007552E3"/>
    <w:rsid w:val="00755777"/>
    <w:rsid w:val="00755C3E"/>
    <w:rsid w:val="00755C8D"/>
    <w:rsid w:val="00755D4C"/>
    <w:rsid w:val="00756040"/>
    <w:rsid w:val="00756537"/>
    <w:rsid w:val="00756967"/>
    <w:rsid w:val="00756BB8"/>
    <w:rsid w:val="00756BD7"/>
    <w:rsid w:val="00756C79"/>
    <w:rsid w:val="00756C90"/>
    <w:rsid w:val="0075715B"/>
    <w:rsid w:val="00757526"/>
    <w:rsid w:val="00757DE2"/>
    <w:rsid w:val="00757F31"/>
    <w:rsid w:val="00760131"/>
    <w:rsid w:val="007601DD"/>
    <w:rsid w:val="00760224"/>
    <w:rsid w:val="007606C3"/>
    <w:rsid w:val="0076088B"/>
    <w:rsid w:val="00760944"/>
    <w:rsid w:val="00761494"/>
    <w:rsid w:val="007615A9"/>
    <w:rsid w:val="00761BB9"/>
    <w:rsid w:val="0076222A"/>
    <w:rsid w:val="0076226F"/>
    <w:rsid w:val="00762287"/>
    <w:rsid w:val="00762297"/>
    <w:rsid w:val="007622A9"/>
    <w:rsid w:val="00762D68"/>
    <w:rsid w:val="00762EC7"/>
    <w:rsid w:val="00762F24"/>
    <w:rsid w:val="007630E7"/>
    <w:rsid w:val="007630F6"/>
    <w:rsid w:val="00763367"/>
    <w:rsid w:val="0076355D"/>
    <w:rsid w:val="00763569"/>
    <w:rsid w:val="0076356A"/>
    <w:rsid w:val="0076358D"/>
    <w:rsid w:val="007635D0"/>
    <w:rsid w:val="00763872"/>
    <w:rsid w:val="00763D47"/>
    <w:rsid w:val="00763D72"/>
    <w:rsid w:val="0076409E"/>
    <w:rsid w:val="007645C6"/>
    <w:rsid w:val="0076499F"/>
    <w:rsid w:val="00764FCB"/>
    <w:rsid w:val="007654CE"/>
    <w:rsid w:val="00765588"/>
    <w:rsid w:val="007656C7"/>
    <w:rsid w:val="00765A52"/>
    <w:rsid w:val="00765C2A"/>
    <w:rsid w:val="00765D66"/>
    <w:rsid w:val="007660E8"/>
    <w:rsid w:val="00766322"/>
    <w:rsid w:val="0076661D"/>
    <w:rsid w:val="0076670D"/>
    <w:rsid w:val="00766B7F"/>
    <w:rsid w:val="00766D5C"/>
    <w:rsid w:val="0076721A"/>
    <w:rsid w:val="0076760C"/>
    <w:rsid w:val="007676D3"/>
    <w:rsid w:val="00767B0B"/>
    <w:rsid w:val="007701AF"/>
    <w:rsid w:val="0077047A"/>
    <w:rsid w:val="00770872"/>
    <w:rsid w:val="00770AD3"/>
    <w:rsid w:val="00770AE6"/>
    <w:rsid w:val="00770FA1"/>
    <w:rsid w:val="00771047"/>
    <w:rsid w:val="00771069"/>
    <w:rsid w:val="007713EA"/>
    <w:rsid w:val="00771470"/>
    <w:rsid w:val="00771C14"/>
    <w:rsid w:val="00771FDD"/>
    <w:rsid w:val="0077214D"/>
    <w:rsid w:val="007725DC"/>
    <w:rsid w:val="007728F8"/>
    <w:rsid w:val="00772A3E"/>
    <w:rsid w:val="00772D3A"/>
    <w:rsid w:val="0077324B"/>
    <w:rsid w:val="00773307"/>
    <w:rsid w:val="007734D4"/>
    <w:rsid w:val="007736B2"/>
    <w:rsid w:val="00773717"/>
    <w:rsid w:val="00773E0B"/>
    <w:rsid w:val="00773F88"/>
    <w:rsid w:val="007740CC"/>
    <w:rsid w:val="007745BB"/>
    <w:rsid w:val="0077485B"/>
    <w:rsid w:val="007749AB"/>
    <w:rsid w:val="00774A95"/>
    <w:rsid w:val="00774BA4"/>
    <w:rsid w:val="00774D31"/>
    <w:rsid w:val="00774EA5"/>
    <w:rsid w:val="0077570C"/>
    <w:rsid w:val="00775DC9"/>
    <w:rsid w:val="00776098"/>
    <w:rsid w:val="0077623E"/>
    <w:rsid w:val="0077672B"/>
    <w:rsid w:val="007767A3"/>
    <w:rsid w:val="00776807"/>
    <w:rsid w:val="0077687D"/>
    <w:rsid w:val="00776EF1"/>
    <w:rsid w:val="0077702D"/>
    <w:rsid w:val="007770A2"/>
    <w:rsid w:val="00777362"/>
    <w:rsid w:val="0077739D"/>
    <w:rsid w:val="007777CE"/>
    <w:rsid w:val="00777957"/>
    <w:rsid w:val="00777C5B"/>
    <w:rsid w:val="00777E9B"/>
    <w:rsid w:val="007802CE"/>
    <w:rsid w:val="007803D7"/>
    <w:rsid w:val="00780719"/>
    <w:rsid w:val="007808D1"/>
    <w:rsid w:val="00780BFA"/>
    <w:rsid w:val="00780FE4"/>
    <w:rsid w:val="0078106A"/>
    <w:rsid w:val="00781124"/>
    <w:rsid w:val="0078120F"/>
    <w:rsid w:val="007812FE"/>
    <w:rsid w:val="0078173E"/>
    <w:rsid w:val="00781908"/>
    <w:rsid w:val="00781D28"/>
    <w:rsid w:val="00781F78"/>
    <w:rsid w:val="00782126"/>
    <w:rsid w:val="0078235C"/>
    <w:rsid w:val="0078243D"/>
    <w:rsid w:val="007828C6"/>
    <w:rsid w:val="00782A43"/>
    <w:rsid w:val="00782A95"/>
    <w:rsid w:val="00783055"/>
    <w:rsid w:val="007830AC"/>
    <w:rsid w:val="0078322E"/>
    <w:rsid w:val="00783B50"/>
    <w:rsid w:val="00783BBC"/>
    <w:rsid w:val="007841D0"/>
    <w:rsid w:val="007843FC"/>
    <w:rsid w:val="00784487"/>
    <w:rsid w:val="00784859"/>
    <w:rsid w:val="00784963"/>
    <w:rsid w:val="00784DC9"/>
    <w:rsid w:val="0078551A"/>
    <w:rsid w:val="0078589D"/>
    <w:rsid w:val="007858F7"/>
    <w:rsid w:val="00785947"/>
    <w:rsid w:val="00785AF1"/>
    <w:rsid w:val="00785C41"/>
    <w:rsid w:val="0078601D"/>
    <w:rsid w:val="007860AF"/>
    <w:rsid w:val="00786127"/>
    <w:rsid w:val="007861E6"/>
    <w:rsid w:val="0078685E"/>
    <w:rsid w:val="0078697D"/>
    <w:rsid w:val="0078699A"/>
    <w:rsid w:val="00786F26"/>
    <w:rsid w:val="00787119"/>
    <w:rsid w:val="00787741"/>
    <w:rsid w:val="00787EA1"/>
    <w:rsid w:val="00787EE3"/>
    <w:rsid w:val="007900D4"/>
    <w:rsid w:val="00790435"/>
    <w:rsid w:val="0079098C"/>
    <w:rsid w:val="007909AF"/>
    <w:rsid w:val="007909BA"/>
    <w:rsid w:val="00790A98"/>
    <w:rsid w:val="00790B0E"/>
    <w:rsid w:val="00790BC9"/>
    <w:rsid w:val="00790CAF"/>
    <w:rsid w:val="00790CF2"/>
    <w:rsid w:val="00790DCA"/>
    <w:rsid w:val="00790EEE"/>
    <w:rsid w:val="00790F3C"/>
    <w:rsid w:val="00790F3D"/>
    <w:rsid w:val="007910BD"/>
    <w:rsid w:val="0079122E"/>
    <w:rsid w:val="007916D2"/>
    <w:rsid w:val="0079183A"/>
    <w:rsid w:val="007919D9"/>
    <w:rsid w:val="00791DAC"/>
    <w:rsid w:val="00791F59"/>
    <w:rsid w:val="00791FD4"/>
    <w:rsid w:val="007920D8"/>
    <w:rsid w:val="007920F0"/>
    <w:rsid w:val="007921DC"/>
    <w:rsid w:val="007925C2"/>
    <w:rsid w:val="007925C5"/>
    <w:rsid w:val="0079265F"/>
    <w:rsid w:val="00792973"/>
    <w:rsid w:val="007933E7"/>
    <w:rsid w:val="00793408"/>
    <w:rsid w:val="00793592"/>
    <w:rsid w:val="007935CB"/>
    <w:rsid w:val="0079397E"/>
    <w:rsid w:val="007939CB"/>
    <w:rsid w:val="00793AD0"/>
    <w:rsid w:val="00793C80"/>
    <w:rsid w:val="00794065"/>
    <w:rsid w:val="00794067"/>
    <w:rsid w:val="0079438D"/>
    <w:rsid w:val="00794735"/>
    <w:rsid w:val="00795ADE"/>
    <w:rsid w:val="00795D19"/>
    <w:rsid w:val="00796046"/>
    <w:rsid w:val="007960A9"/>
    <w:rsid w:val="0079615F"/>
    <w:rsid w:val="00796E34"/>
    <w:rsid w:val="00797158"/>
    <w:rsid w:val="00797A36"/>
    <w:rsid w:val="00797B8A"/>
    <w:rsid w:val="007A03FF"/>
    <w:rsid w:val="007A09FF"/>
    <w:rsid w:val="007A0C50"/>
    <w:rsid w:val="007A0D58"/>
    <w:rsid w:val="007A1090"/>
    <w:rsid w:val="007A11DD"/>
    <w:rsid w:val="007A1554"/>
    <w:rsid w:val="007A1A24"/>
    <w:rsid w:val="007A1E40"/>
    <w:rsid w:val="007A25C9"/>
    <w:rsid w:val="007A2613"/>
    <w:rsid w:val="007A27ED"/>
    <w:rsid w:val="007A2A9F"/>
    <w:rsid w:val="007A2B6B"/>
    <w:rsid w:val="007A3196"/>
    <w:rsid w:val="007A3269"/>
    <w:rsid w:val="007A3328"/>
    <w:rsid w:val="007A34E4"/>
    <w:rsid w:val="007A3709"/>
    <w:rsid w:val="007A3742"/>
    <w:rsid w:val="007A3A12"/>
    <w:rsid w:val="007A3A1E"/>
    <w:rsid w:val="007A3E91"/>
    <w:rsid w:val="007A3F06"/>
    <w:rsid w:val="007A3F85"/>
    <w:rsid w:val="007A4134"/>
    <w:rsid w:val="007A45AC"/>
    <w:rsid w:val="007A471E"/>
    <w:rsid w:val="007A4B07"/>
    <w:rsid w:val="007A54B3"/>
    <w:rsid w:val="007A57C0"/>
    <w:rsid w:val="007A619E"/>
    <w:rsid w:val="007A6B41"/>
    <w:rsid w:val="007A7462"/>
    <w:rsid w:val="007A76D4"/>
    <w:rsid w:val="007A77D1"/>
    <w:rsid w:val="007A78B1"/>
    <w:rsid w:val="007A7C35"/>
    <w:rsid w:val="007A7D39"/>
    <w:rsid w:val="007B0087"/>
    <w:rsid w:val="007B05FD"/>
    <w:rsid w:val="007B074A"/>
    <w:rsid w:val="007B08A4"/>
    <w:rsid w:val="007B096F"/>
    <w:rsid w:val="007B0BC6"/>
    <w:rsid w:val="007B20C7"/>
    <w:rsid w:val="007B2321"/>
    <w:rsid w:val="007B25F6"/>
    <w:rsid w:val="007B2650"/>
    <w:rsid w:val="007B30F6"/>
    <w:rsid w:val="007B3191"/>
    <w:rsid w:val="007B3429"/>
    <w:rsid w:val="007B3462"/>
    <w:rsid w:val="007B3CAA"/>
    <w:rsid w:val="007B3E73"/>
    <w:rsid w:val="007B41A2"/>
    <w:rsid w:val="007B47FB"/>
    <w:rsid w:val="007B4ACC"/>
    <w:rsid w:val="007B4FD1"/>
    <w:rsid w:val="007B526A"/>
    <w:rsid w:val="007B5353"/>
    <w:rsid w:val="007B56B8"/>
    <w:rsid w:val="007B5C24"/>
    <w:rsid w:val="007B5DF9"/>
    <w:rsid w:val="007B6391"/>
    <w:rsid w:val="007B6629"/>
    <w:rsid w:val="007B6699"/>
    <w:rsid w:val="007B68E6"/>
    <w:rsid w:val="007B6C85"/>
    <w:rsid w:val="007B7080"/>
    <w:rsid w:val="007B7303"/>
    <w:rsid w:val="007B7469"/>
    <w:rsid w:val="007B75B5"/>
    <w:rsid w:val="007B76E8"/>
    <w:rsid w:val="007B7C71"/>
    <w:rsid w:val="007C01A6"/>
    <w:rsid w:val="007C04AD"/>
    <w:rsid w:val="007C0F1A"/>
    <w:rsid w:val="007C1036"/>
    <w:rsid w:val="007C139B"/>
    <w:rsid w:val="007C13B0"/>
    <w:rsid w:val="007C14B4"/>
    <w:rsid w:val="007C18D3"/>
    <w:rsid w:val="007C1BA2"/>
    <w:rsid w:val="007C1F99"/>
    <w:rsid w:val="007C237A"/>
    <w:rsid w:val="007C2712"/>
    <w:rsid w:val="007C281F"/>
    <w:rsid w:val="007C2CF9"/>
    <w:rsid w:val="007C3198"/>
    <w:rsid w:val="007C348B"/>
    <w:rsid w:val="007C388D"/>
    <w:rsid w:val="007C3AE2"/>
    <w:rsid w:val="007C3B63"/>
    <w:rsid w:val="007C3BD0"/>
    <w:rsid w:val="007C3C7C"/>
    <w:rsid w:val="007C3D80"/>
    <w:rsid w:val="007C3F93"/>
    <w:rsid w:val="007C4086"/>
    <w:rsid w:val="007C414E"/>
    <w:rsid w:val="007C415F"/>
    <w:rsid w:val="007C47FC"/>
    <w:rsid w:val="007C49BE"/>
    <w:rsid w:val="007C4B16"/>
    <w:rsid w:val="007C52D3"/>
    <w:rsid w:val="007C53C8"/>
    <w:rsid w:val="007C5688"/>
    <w:rsid w:val="007C5734"/>
    <w:rsid w:val="007C5743"/>
    <w:rsid w:val="007C5B1A"/>
    <w:rsid w:val="007C65B3"/>
    <w:rsid w:val="007C65C3"/>
    <w:rsid w:val="007C661E"/>
    <w:rsid w:val="007C6889"/>
    <w:rsid w:val="007C6C1B"/>
    <w:rsid w:val="007C6E63"/>
    <w:rsid w:val="007C7029"/>
    <w:rsid w:val="007C709B"/>
    <w:rsid w:val="007C7241"/>
    <w:rsid w:val="007C74FE"/>
    <w:rsid w:val="007C75A1"/>
    <w:rsid w:val="007C75E2"/>
    <w:rsid w:val="007C7625"/>
    <w:rsid w:val="007D00D8"/>
    <w:rsid w:val="007D0537"/>
    <w:rsid w:val="007D08B8"/>
    <w:rsid w:val="007D0B16"/>
    <w:rsid w:val="007D0B2A"/>
    <w:rsid w:val="007D0B40"/>
    <w:rsid w:val="007D0E8E"/>
    <w:rsid w:val="007D10DF"/>
    <w:rsid w:val="007D1666"/>
    <w:rsid w:val="007D170F"/>
    <w:rsid w:val="007D1979"/>
    <w:rsid w:val="007D1CA1"/>
    <w:rsid w:val="007D1EAA"/>
    <w:rsid w:val="007D21BE"/>
    <w:rsid w:val="007D2A5F"/>
    <w:rsid w:val="007D2F60"/>
    <w:rsid w:val="007D31E2"/>
    <w:rsid w:val="007D35D8"/>
    <w:rsid w:val="007D36EB"/>
    <w:rsid w:val="007D370D"/>
    <w:rsid w:val="007D3B82"/>
    <w:rsid w:val="007D3E37"/>
    <w:rsid w:val="007D4171"/>
    <w:rsid w:val="007D421C"/>
    <w:rsid w:val="007D429D"/>
    <w:rsid w:val="007D42DC"/>
    <w:rsid w:val="007D4BA8"/>
    <w:rsid w:val="007D532C"/>
    <w:rsid w:val="007D54EB"/>
    <w:rsid w:val="007D575A"/>
    <w:rsid w:val="007D5858"/>
    <w:rsid w:val="007D5B96"/>
    <w:rsid w:val="007D62A4"/>
    <w:rsid w:val="007D6944"/>
    <w:rsid w:val="007D6A21"/>
    <w:rsid w:val="007D6A41"/>
    <w:rsid w:val="007D6B6F"/>
    <w:rsid w:val="007D6C09"/>
    <w:rsid w:val="007D7242"/>
    <w:rsid w:val="007D7A71"/>
    <w:rsid w:val="007D7C52"/>
    <w:rsid w:val="007D7EBD"/>
    <w:rsid w:val="007D7F0D"/>
    <w:rsid w:val="007D7F12"/>
    <w:rsid w:val="007E054E"/>
    <w:rsid w:val="007E0842"/>
    <w:rsid w:val="007E0A1C"/>
    <w:rsid w:val="007E0C71"/>
    <w:rsid w:val="007E1400"/>
    <w:rsid w:val="007E1428"/>
    <w:rsid w:val="007E1931"/>
    <w:rsid w:val="007E1DA5"/>
    <w:rsid w:val="007E1F46"/>
    <w:rsid w:val="007E2171"/>
    <w:rsid w:val="007E21D4"/>
    <w:rsid w:val="007E2347"/>
    <w:rsid w:val="007E23AB"/>
    <w:rsid w:val="007E26EA"/>
    <w:rsid w:val="007E289A"/>
    <w:rsid w:val="007E2E9D"/>
    <w:rsid w:val="007E2EC8"/>
    <w:rsid w:val="007E36B2"/>
    <w:rsid w:val="007E3781"/>
    <w:rsid w:val="007E3B80"/>
    <w:rsid w:val="007E3DEA"/>
    <w:rsid w:val="007E4088"/>
    <w:rsid w:val="007E4235"/>
    <w:rsid w:val="007E4E8C"/>
    <w:rsid w:val="007E51D2"/>
    <w:rsid w:val="007E52F0"/>
    <w:rsid w:val="007E54CC"/>
    <w:rsid w:val="007E55EA"/>
    <w:rsid w:val="007E5D73"/>
    <w:rsid w:val="007E5FA5"/>
    <w:rsid w:val="007E622F"/>
    <w:rsid w:val="007E6273"/>
    <w:rsid w:val="007E6279"/>
    <w:rsid w:val="007E62B6"/>
    <w:rsid w:val="007E651C"/>
    <w:rsid w:val="007E68C2"/>
    <w:rsid w:val="007E69C2"/>
    <w:rsid w:val="007E6BF5"/>
    <w:rsid w:val="007E6D1A"/>
    <w:rsid w:val="007E6F7D"/>
    <w:rsid w:val="007E6FA6"/>
    <w:rsid w:val="007E71C0"/>
    <w:rsid w:val="007E7298"/>
    <w:rsid w:val="007E7568"/>
    <w:rsid w:val="007E77B5"/>
    <w:rsid w:val="007E7A83"/>
    <w:rsid w:val="007E7BBB"/>
    <w:rsid w:val="007F0162"/>
    <w:rsid w:val="007F02A2"/>
    <w:rsid w:val="007F0852"/>
    <w:rsid w:val="007F0AE5"/>
    <w:rsid w:val="007F0D5E"/>
    <w:rsid w:val="007F0E9B"/>
    <w:rsid w:val="007F0F46"/>
    <w:rsid w:val="007F104C"/>
    <w:rsid w:val="007F10DE"/>
    <w:rsid w:val="007F159F"/>
    <w:rsid w:val="007F170E"/>
    <w:rsid w:val="007F17BB"/>
    <w:rsid w:val="007F1840"/>
    <w:rsid w:val="007F191E"/>
    <w:rsid w:val="007F1C5B"/>
    <w:rsid w:val="007F1CAB"/>
    <w:rsid w:val="007F20EC"/>
    <w:rsid w:val="007F29EE"/>
    <w:rsid w:val="007F3AC1"/>
    <w:rsid w:val="007F3B28"/>
    <w:rsid w:val="007F3E80"/>
    <w:rsid w:val="007F4003"/>
    <w:rsid w:val="007F421F"/>
    <w:rsid w:val="007F4895"/>
    <w:rsid w:val="007F4A31"/>
    <w:rsid w:val="007F4B8A"/>
    <w:rsid w:val="007F4CAB"/>
    <w:rsid w:val="007F4D9A"/>
    <w:rsid w:val="007F5491"/>
    <w:rsid w:val="007F56F1"/>
    <w:rsid w:val="007F5A66"/>
    <w:rsid w:val="007F5CBC"/>
    <w:rsid w:val="007F6396"/>
    <w:rsid w:val="007F64B9"/>
    <w:rsid w:val="007F66AC"/>
    <w:rsid w:val="007F6711"/>
    <w:rsid w:val="007F68E2"/>
    <w:rsid w:val="007F6A30"/>
    <w:rsid w:val="007F6D87"/>
    <w:rsid w:val="007F6FD2"/>
    <w:rsid w:val="007F7019"/>
    <w:rsid w:val="007F718A"/>
    <w:rsid w:val="007F71F1"/>
    <w:rsid w:val="007F7224"/>
    <w:rsid w:val="007F75B7"/>
    <w:rsid w:val="007F76D8"/>
    <w:rsid w:val="007F7B10"/>
    <w:rsid w:val="007F7F33"/>
    <w:rsid w:val="007F7FA5"/>
    <w:rsid w:val="00800532"/>
    <w:rsid w:val="008009CF"/>
    <w:rsid w:val="00800BE0"/>
    <w:rsid w:val="00800E66"/>
    <w:rsid w:val="008010C6"/>
    <w:rsid w:val="0080166B"/>
    <w:rsid w:val="00801AF3"/>
    <w:rsid w:val="00801B8E"/>
    <w:rsid w:val="008022AE"/>
    <w:rsid w:val="0080249F"/>
    <w:rsid w:val="00802618"/>
    <w:rsid w:val="008026CD"/>
    <w:rsid w:val="008027C6"/>
    <w:rsid w:val="008028A4"/>
    <w:rsid w:val="008029A5"/>
    <w:rsid w:val="00802D9D"/>
    <w:rsid w:val="008031FA"/>
    <w:rsid w:val="00803499"/>
    <w:rsid w:val="008034BC"/>
    <w:rsid w:val="0080370F"/>
    <w:rsid w:val="008037C6"/>
    <w:rsid w:val="0080469A"/>
    <w:rsid w:val="008046F5"/>
    <w:rsid w:val="00804DC7"/>
    <w:rsid w:val="00804ECE"/>
    <w:rsid w:val="00805147"/>
    <w:rsid w:val="0080554B"/>
    <w:rsid w:val="008055BD"/>
    <w:rsid w:val="0080570D"/>
    <w:rsid w:val="00805801"/>
    <w:rsid w:val="00805ACE"/>
    <w:rsid w:val="00805EDC"/>
    <w:rsid w:val="00805FF2"/>
    <w:rsid w:val="0080617B"/>
    <w:rsid w:val="0080621F"/>
    <w:rsid w:val="00806368"/>
    <w:rsid w:val="0080663D"/>
    <w:rsid w:val="00806C40"/>
    <w:rsid w:val="00806DF8"/>
    <w:rsid w:val="00807022"/>
    <w:rsid w:val="0080723F"/>
    <w:rsid w:val="00807599"/>
    <w:rsid w:val="008077B2"/>
    <w:rsid w:val="008079F5"/>
    <w:rsid w:val="00807AB6"/>
    <w:rsid w:val="00807EB0"/>
    <w:rsid w:val="00807EEB"/>
    <w:rsid w:val="00807F75"/>
    <w:rsid w:val="00810186"/>
    <w:rsid w:val="008101BD"/>
    <w:rsid w:val="008102AA"/>
    <w:rsid w:val="00810360"/>
    <w:rsid w:val="008107B8"/>
    <w:rsid w:val="008109BB"/>
    <w:rsid w:val="00810AB3"/>
    <w:rsid w:val="0081106E"/>
    <w:rsid w:val="008112D6"/>
    <w:rsid w:val="0081149B"/>
    <w:rsid w:val="00811DEA"/>
    <w:rsid w:val="0081216C"/>
    <w:rsid w:val="008121CA"/>
    <w:rsid w:val="00812411"/>
    <w:rsid w:val="008124EC"/>
    <w:rsid w:val="00812547"/>
    <w:rsid w:val="008125EB"/>
    <w:rsid w:val="00812AC0"/>
    <w:rsid w:val="00812BF8"/>
    <w:rsid w:val="00812C49"/>
    <w:rsid w:val="00812C57"/>
    <w:rsid w:val="00812D20"/>
    <w:rsid w:val="00812DF6"/>
    <w:rsid w:val="00812E5D"/>
    <w:rsid w:val="00813A9F"/>
    <w:rsid w:val="00813B97"/>
    <w:rsid w:val="00813E27"/>
    <w:rsid w:val="00813F25"/>
    <w:rsid w:val="00813F2F"/>
    <w:rsid w:val="008140B0"/>
    <w:rsid w:val="008141C9"/>
    <w:rsid w:val="008147AA"/>
    <w:rsid w:val="00814809"/>
    <w:rsid w:val="00814B33"/>
    <w:rsid w:val="008151A7"/>
    <w:rsid w:val="00815401"/>
    <w:rsid w:val="008158FA"/>
    <w:rsid w:val="00815BBC"/>
    <w:rsid w:val="00815D78"/>
    <w:rsid w:val="00815F3B"/>
    <w:rsid w:val="00815FFC"/>
    <w:rsid w:val="008160B4"/>
    <w:rsid w:val="0081610C"/>
    <w:rsid w:val="00816228"/>
    <w:rsid w:val="008164C3"/>
    <w:rsid w:val="008166CF"/>
    <w:rsid w:val="00816915"/>
    <w:rsid w:val="00816982"/>
    <w:rsid w:val="00816C4D"/>
    <w:rsid w:val="00816D54"/>
    <w:rsid w:val="00817670"/>
    <w:rsid w:val="00817F72"/>
    <w:rsid w:val="008209F8"/>
    <w:rsid w:val="00820EC5"/>
    <w:rsid w:val="00821397"/>
    <w:rsid w:val="0082142B"/>
    <w:rsid w:val="00821436"/>
    <w:rsid w:val="0082157B"/>
    <w:rsid w:val="00821A8A"/>
    <w:rsid w:val="00821BA9"/>
    <w:rsid w:val="00821FA4"/>
    <w:rsid w:val="008220AB"/>
    <w:rsid w:val="00822166"/>
    <w:rsid w:val="00822225"/>
    <w:rsid w:val="00822265"/>
    <w:rsid w:val="00822785"/>
    <w:rsid w:val="00822BE4"/>
    <w:rsid w:val="00822CF4"/>
    <w:rsid w:val="00822DB4"/>
    <w:rsid w:val="00822F81"/>
    <w:rsid w:val="00823076"/>
    <w:rsid w:val="00823774"/>
    <w:rsid w:val="00823B06"/>
    <w:rsid w:val="00823DEE"/>
    <w:rsid w:val="00824020"/>
    <w:rsid w:val="00824C95"/>
    <w:rsid w:val="00824EAB"/>
    <w:rsid w:val="00825219"/>
    <w:rsid w:val="0082533A"/>
    <w:rsid w:val="00825804"/>
    <w:rsid w:val="00825DAB"/>
    <w:rsid w:val="00825E67"/>
    <w:rsid w:val="00826080"/>
    <w:rsid w:val="008261E2"/>
    <w:rsid w:val="00826A56"/>
    <w:rsid w:val="00826E07"/>
    <w:rsid w:val="0082733B"/>
    <w:rsid w:val="008276CC"/>
    <w:rsid w:val="008277EA"/>
    <w:rsid w:val="00827AFE"/>
    <w:rsid w:val="00827D65"/>
    <w:rsid w:val="00830666"/>
    <w:rsid w:val="00831159"/>
    <w:rsid w:val="008312A5"/>
    <w:rsid w:val="00831744"/>
    <w:rsid w:val="0083214B"/>
    <w:rsid w:val="0083218E"/>
    <w:rsid w:val="00832473"/>
    <w:rsid w:val="00832652"/>
    <w:rsid w:val="00832746"/>
    <w:rsid w:val="00832879"/>
    <w:rsid w:val="00832931"/>
    <w:rsid w:val="00832AF9"/>
    <w:rsid w:val="00832BD9"/>
    <w:rsid w:val="00832C8A"/>
    <w:rsid w:val="00832F26"/>
    <w:rsid w:val="0083309D"/>
    <w:rsid w:val="00833172"/>
    <w:rsid w:val="00833240"/>
    <w:rsid w:val="008332FE"/>
    <w:rsid w:val="00833965"/>
    <w:rsid w:val="008340DA"/>
    <w:rsid w:val="00834918"/>
    <w:rsid w:val="00834DAE"/>
    <w:rsid w:val="00834E47"/>
    <w:rsid w:val="00835100"/>
    <w:rsid w:val="008354CB"/>
    <w:rsid w:val="0083553B"/>
    <w:rsid w:val="008355DC"/>
    <w:rsid w:val="008357A5"/>
    <w:rsid w:val="008359F3"/>
    <w:rsid w:val="00836243"/>
    <w:rsid w:val="0083628F"/>
    <w:rsid w:val="008363D2"/>
    <w:rsid w:val="00836874"/>
    <w:rsid w:val="0083689A"/>
    <w:rsid w:val="00836A74"/>
    <w:rsid w:val="00836AC6"/>
    <w:rsid w:val="0083706A"/>
    <w:rsid w:val="00837515"/>
    <w:rsid w:val="00837956"/>
    <w:rsid w:val="00837AB0"/>
    <w:rsid w:val="00837B4B"/>
    <w:rsid w:val="00837E64"/>
    <w:rsid w:val="00837EE0"/>
    <w:rsid w:val="00840174"/>
    <w:rsid w:val="008401D6"/>
    <w:rsid w:val="0084020B"/>
    <w:rsid w:val="00840214"/>
    <w:rsid w:val="00840288"/>
    <w:rsid w:val="0084042B"/>
    <w:rsid w:val="0084044D"/>
    <w:rsid w:val="008405FC"/>
    <w:rsid w:val="00840CB4"/>
    <w:rsid w:val="00840E1A"/>
    <w:rsid w:val="008411EB"/>
    <w:rsid w:val="00841629"/>
    <w:rsid w:val="008417DE"/>
    <w:rsid w:val="008418FC"/>
    <w:rsid w:val="008421E2"/>
    <w:rsid w:val="00842231"/>
    <w:rsid w:val="0084250A"/>
    <w:rsid w:val="00842590"/>
    <w:rsid w:val="008429E0"/>
    <w:rsid w:val="00842AC8"/>
    <w:rsid w:val="00842B5E"/>
    <w:rsid w:val="00842E87"/>
    <w:rsid w:val="00842F6A"/>
    <w:rsid w:val="00843526"/>
    <w:rsid w:val="008435E2"/>
    <w:rsid w:val="00843B4B"/>
    <w:rsid w:val="00843C20"/>
    <w:rsid w:val="00844111"/>
    <w:rsid w:val="0084437D"/>
    <w:rsid w:val="00844902"/>
    <w:rsid w:val="00844A96"/>
    <w:rsid w:val="00844B6F"/>
    <w:rsid w:val="00844BB8"/>
    <w:rsid w:val="00844EA1"/>
    <w:rsid w:val="0084504F"/>
    <w:rsid w:val="00845AA4"/>
    <w:rsid w:val="008461ED"/>
    <w:rsid w:val="00846230"/>
    <w:rsid w:val="008468B3"/>
    <w:rsid w:val="00846A41"/>
    <w:rsid w:val="008473C1"/>
    <w:rsid w:val="00847411"/>
    <w:rsid w:val="00847502"/>
    <w:rsid w:val="00847778"/>
    <w:rsid w:val="00847796"/>
    <w:rsid w:val="00847810"/>
    <w:rsid w:val="008478F9"/>
    <w:rsid w:val="00847AB5"/>
    <w:rsid w:val="00847E1A"/>
    <w:rsid w:val="00850118"/>
    <w:rsid w:val="008501F6"/>
    <w:rsid w:val="00850429"/>
    <w:rsid w:val="00850613"/>
    <w:rsid w:val="00850978"/>
    <w:rsid w:val="00850ADF"/>
    <w:rsid w:val="00851151"/>
    <w:rsid w:val="008511CE"/>
    <w:rsid w:val="00851C71"/>
    <w:rsid w:val="0085228E"/>
    <w:rsid w:val="00852707"/>
    <w:rsid w:val="00852965"/>
    <w:rsid w:val="00852A80"/>
    <w:rsid w:val="00853020"/>
    <w:rsid w:val="008531B1"/>
    <w:rsid w:val="008532A2"/>
    <w:rsid w:val="0085388C"/>
    <w:rsid w:val="00853A44"/>
    <w:rsid w:val="00853D6B"/>
    <w:rsid w:val="008547F1"/>
    <w:rsid w:val="00854B63"/>
    <w:rsid w:val="00854E20"/>
    <w:rsid w:val="00854E89"/>
    <w:rsid w:val="00854FAA"/>
    <w:rsid w:val="00855069"/>
    <w:rsid w:val="00855105"/>
    <w:rsid w:val="008551C9"/>
    <w:rsid w:val="008554DF"/>
    <w:rsid w:val="0085583D"/>
    <w:rsid w:val="008558F0"/>
    <w:rsid w:val="00856155"/>
    <w:rsid w:val="00856212"/>
    <w:rsid w:val="008562D8"/>
    <w:rsid w:val="008563A4"/>
    <w:rsid w:val="0085677F"/>
    <w:rsid w:val="00856B7E"/>
    <w:rsid w:val="00856F28"/>
    <w:rsid w:val="008570CC"/>
    <w:rsid w:val="00857267"/>
    <w:rsid w:val="0085728D"/>
    <w:rsid w:val="00857306"/>
    <w:rsid w:val="00857543"/>
    <w:rsid w:val="00857552"/>
    <w:rsid w:val="00857689"/>
    <w:rsid w:val="00857B4C"/>
    <w:rsid w:val="00857C6E"/>
    <w:rsid w:val="0086020D"/>
    <w:rsid w:val="0086080F"/>
    <w:rsid w:val="008609AF"/>
    <w:rsid w:val="00860D54"/>
    <w:rsid w:val="00860E66"/>
    <w:rsid w:val="00861652"/>
    <w:rsid w:val="0086181B"/>
    <w:rsid w:val="00861CCA"/>
    <w:rsid w:val="00861D0A"/>
    <w:rsid w:val="00861EFB"/>
    <w:rsid w:val="0086226E"/>
    <w:rsid w:val="00862928"/>
    <w:rsid w:val="008629E3"/>
    <w:rsid w:val="00862EC6"/>
    <w:rsid w:val="00862FE6"/>
    <w:rsid w:val="00863172"/>
    <w:rsid w:val="00863B0E"/>
    <w:rsid w:val="00863C84"/>
    <w:rsid w:val="00863DF8"/>
    <w:rsid w:val="00863E55"/>
    <w:rsid w:val="0086474F"/>
    <w:rsid w:val="0086526C"/>
    <w:rsid w:val="008652EB"/>
    <w:rsid w:val="0086534A"/>
    <w:rsid w:val="00865361"/>
    <w:rsid w:val="00865757"/>
    <w:rsid w:val="00865818"/>
    <w:rsid w:val="00865BD3"/>
    <w:rsid w:val="00865DC1"/>
    <w:rsid w:val="00865EFE"/>
    <w:rsid w:val="00865F51"/>
    <w:rsid w:val="008665CA"/>
    <w:rsid w:val="00866657"/>
    <w:rsid w:val="008667CA"/>
    <w:rsid w:val="00866825"/>
    <w:rsid w:val="00866B40"/>
    <w:rsid w:val="00866CC3"/>
    <w:rsid w:val="00866D33"/>
    <w:rsid w:val="00867B43"/>
    <w:rsid w:val="00867D6D"/>
    <w:rsid w:val="00867DEF"/>
    <w:rsid w:val="00870264"/>
    <w:rsid w:val="0087078B"/>
    <w:rsid w:val="00870CD5"/>
    <w:rsid w:val="00870DF8"/>
    <w:rsid w:val="00871324"/>
    <w:rsid w:val="008716C3"/>
    <w:rsid w:val="008719D8"/>
    <w:rsid w:val="00871D1C"/>
    <w:rsid w:val="008721CF"/>
    <w:rsid w:val="00872518"/>
    <w:rsid w:val="008727D3"/>
    <w:rsid w:val="008729F1"/>
    <w:rsid w:val="00872A81"/>
    <w:rsid w:val="00872B1D"/>
    <w:rsid w:val="00873158"/>
    <w:rsid w:val="008731FC"/>
    <w:rsid w:val="0087334F"/>
    <w:rsid w:val="00873354"/>
    <w:rsid w:val="008737CA"/>
    <w:rsid w:val="00873A21"/>
    <w:rsid w:val="00873D40"/>
    <w:rsid w:val="00873DD9"/>
    <w:rsid w:val="00873ED5"/>
    <w:rsid w:val="0087405F"/>
    <w:rsid w:val="008742A0"/>
    <w:rsid w:val="00874607"/>
    <w:rsid w:val="00874D5E"/>
    <w:rsid w:val="00874FBD"/>
    <w:rsid w:val="0087501E"/>
    <w:rsid w:val="00875031"/>
    <w:rsid w:val="008750CD"/>
    <w:rsid w:val="00875254"/>
    <w:rsid w:val="008756B7"/>
    <w:rsid w:val="008758CC"/>
    <w:rsid w:val="0087595C"/>
    <w:rsid w:val="00875B72"/>
    <w:rsid w:val="00875D33"/>
    <w:rsid w:val="00876267"/>
    <w:rsid w:val="008763C6"/>
    <w:rsid w:val="008767D3"/>
    <w:rsid w:val="00876813"/>
    <w:rsid w:val="00876954"/>
    <w:rsid w:val="008769F7"/>
    <w:rsid w:val="00876F49"/>
    <w:rsid w:val="0087709B"/>
    <w:rsid w:val="00877143"/>
    <w:rsid w:val="008777A6"/>
    <w:rsid w:val="00877B8A"/>
    <w:rsid w:val="00877BE5"/>
    <w:rsid w:val="00877E97"/>
    <w:rsid w:val="00877EE4"/>
    <w:rsid w:val="00877F82"/>
    <w:rsid w:val="0088011D"/>
    <w:rsid w:val="0088019D"/>
    <w:rsid w:val="008807DD"/>
    <w:rsid w:val="008809E8"/>
    <w:rsid w:val="008810BD"/>
    <w:rsid w:val="0088126A"/>
    <w:rsid w:val="00881513"/>
    <w:rsid w:val="00881769"/>
    <w:rsid w:val="00881A61"/>
    <w:rsid w:val="00881C1D"/>
    <w:rsid w:val="00881D84"/>
    <w:rsid w:val="00882659"/>
    <w:rsid w:val="008826A6"/>
    <w:rsid w:val="0088291C"/>
    <w:rsid w:val="00883258"/>
    <w:rsid w:val="00883675"/>
    <w:rsid w:val="00883788"/>
    <w:rsid w:val="008839F4"/>
    <w:rsid w:val="00883AD0"/>
    <w:rsid w:val="00883FF0"/>
    <w:rsid w:val="00884690"/>
    <w:rsid w:val="0088487E"/>
    <w:rsid w:val="00884CC5"/>
    <w:rsid w:val="00884D46"/>
    <w:rsid w:val="00884D86"/>
    <w:rsid w:val="00884DB1"/>
    <w:rsid w:val="00885462"/>
    <w:rsid w:val="0088556B"/>
    <w:rsid w:val="0088593C"/>
    <w:rsid w:val="008859BA"/>
    <w:rsid w:val="00885F5A"/>
    <w:rsid w:val="0088641D"/>
    <w:rsid w:val="008864DB"/>
    <w:rsid w:val="008869D3"/>
    <w:rsid w:val="00886F9C"/>
    <w:rsid w:val="00887096"/>
    <w:rsid w:val="008870FE"/>
    <w:rsid w:val="008871C3"/>
    <w:rsid w:val="008873E9"/>
    <w:rsid w:val="0088741E"/>
    <w:rsid w:val="00887555"/>
    <w:rsid w:val="0088757F"/>
    <w:rsid w:val="0088764F"/>
    <w:rsid w:val="00887771"/>
    <w:rsid w:val="00887B93"/>
    <w:rsid w:val="00887DE7"/>
    <w:rsid w:val="00887EBE"/>
    <w:rsid w:val="0089003E"/>
    <w:rsid w:val="00890352"/>
    <w:rsid w:val="0089039B"/>
    <w:rsid w:val="00890504"/>
    <w:rsid w:val="00890CFE"/>
    <w:rsid w:val="008913BF"/>
    <w:rsid w:val="00891984"/>
    <w:rsid w:val="0089244A"/>
    <w:rsid w:val="008924E1"/>
    <w:rsid w:val="00892AFF"/>
    <w:rsid w:val="00892E89"/>
    <w:rsid w:val="00892FA7"/>
    <w:rsid w:val="00893321"/>
    <w:rsid w:val="008936EA"/>
    <w:rsid w:val="008938A9"/>
    <w:rsid w:val="00893DB1"/>
    <w:rsid w:val="00893F5E"/>
    <w:rsid w:val="00894888"/>
    <w:rsid w:val="00894970"/>
    <w:rsid w:val="00894A24"/>
    <w:rsid w:val="00894D0D"/>
    <w:rsid w:val="00894F6E"/>
    <w:rsid w:val="008951F0"/>
    <w:rsid w:val="0089575C"/>
    <w:rsid w:val="00895795"/>
    <w:rsid w:val="008959AD"/>
    <w:rsid w:val="00895D79"/>
    <w:rsid w:val="00895DC9"/>
    <w:rsid w:val="008960EC"/>
    <w:rsid w:val="008961AD"/>
    <w:rsid w:val="0089639E"/>
    <w:rsid w:val="00896584"/>
    <w:rsid w:val="00896677"/>
    <w:rsid w:val="0089679D"/>
    <w:rsid w:val="008969CE"/>
    <w:rsid w:val="00896A05"/>
    <w:rsid w:val="00896BF4"/>
    <w:rsid w:val="00896C24"/>
    <w:rsid w:val="00896E60"/>
    <w:rsid w:val="00896E71"/>
    <w:rsid w:val="00896F10"/>
    <w:rsid w:val="00897700"/>
    <w:rsid w:val="00897AC8"/>
    <w:rsid w:val="00897DF0"/>
    <w:rsid w:val="00897E03"/>
    <w:rsid w:val="008A0102"/>
    <w:rsid w:val="008A01FC"/>
    <w:rsid w:val="008A0295"/>
    <w:rsid w:val="008A03EE"/>
    <w:rsid w:val="008A0557"/>
    <w:rsid w:val="008A06CA"/>
    <w:rsid w:val="008A0827"/>
    <w:rsid w:val="008A095B"/>
    <w:rsid w:val="008A126D"/>
    <w:rsid w:val="008A13E2"/>
    <w:rsid w:val="008A1430"/>
    <w:rsid w:val="008A1775"/>
    <w:rsid w:val="008A1AA9"/>
    <w:rsid w:val="008A1ABE"/>
    <w:rsid w:val="008A23F0"/>
    <w:rsid w:val="008A25AF"/>
    <w:rsid w:val="008A2DBA"/>
    <w:rsid w:val="008A2DF4"/>
    <w:rsid w:val="008A2FAF"/>
    <w:rsid w:val="008A3419"/>
    <w:rsid w:val="008A37DA"/>
    <w:rsid w:val="008A3B90"/>
    <w:rsid w:val="008A3E7B"/>
    <w:rsid w:val="008A3F76"/>
    <w:rsid w:val="008A4143"/>
    <w:rsid w:val="008A4481"/>
    <w:rsid w:val="008A476B"/>
    <w:rsid w:val="008A4C67"/>
    <w:rsid w:val="008A4DC4"/>
    <w:rsid w:val="008A5B89"/>
    <w:rsid w:val="008A5CD6"/>
    <w:rsid w:val="008A5D09"/>
    <w:rsid w:val="008A5FA7"/>
    <w:rsid w:val="008A600E"/>
    <w:rsid w:val="008A6084"/>
    <w:rsid w:val="008A61FD"/>
    <w:rsid w:val="008A6245"/>
    <w:rsid w:val="008A6ACA"/>
    <w:rsid w:val="008A6BD6"/>
    <w:rsid w:val="008A6EF9"/>
    <w:rsid w:val="008A70BC"/>
    <w:rsid w:val="008A7277"/>
    <w:rsid w:val="008A73BF"/>
    <w:rsid w:val="008A7672"/>
    <w:rsid w:val="008A794D"/>
    <w:rsid w:val="008A7A4B"/>
    <w:rsid w:val="008A7C1C"/>
    <w:rsid w:val="008B013E"/>
    <w:rsid w:val="008B079F"/>
    <w:rsid w:val="008B0D08"/>
    <w:rsid w:val="008B0DED"/>
    <w:rsid w:val="008B0E4B"/>
    <w:rsid w:val="008B0ED4"/>
    <w:rsid w:val="008B14D1"/>
    <w:rsid w:val="008B164C"/>
    <w:rsid w:val="008B224F"/>
    <w:rsid w:val="008B28B2"/>
    <w:rsid w:val="008B29EC"/>
    <w:rsid w:val="008B2C8D"/>
    <w:rsid w:val="008B300D"/>
    <w:rsid w:val="008B3B22"/>
    <w:rsid w:val="008B3D38"/>
    <w:rsid w:val="008B4871"/>
    <w:rsid w:val="008B4B1E"/>
    <w:rsid w:val="008B4DDB"/>
    <w:rsid w:val="008B5054"/>
    <w:rsid w:val="008B5217"/>
    <w:rsid w:val="008B5362"/>
    <w:rsid w:val="008B552F"/>
    <w:rsid w:val="008B561B"/>
    <w:rsid w:val="008B56B7"/>
    <w:rsid w:val="008B578A"/>
    <w:rsid w:val="008B5948"/>
    <w:rsid w:val="008B5CDB"/>
    <w:rsid w:val="008B5D31"/>
    <w:rsid w:val="008B5D78"/>
    <w:rsid w:val="008B5E56"/>
    <w:rsid w:val="008B61C1"/>
    <w:rsid w:val="008B62F5"/>
    <w:rsid w:val="008B643E"/>
    <w:rsid w:val="008B65D6"/>
    <w:rsid w:val="008B65F8"/>
    <w:rsid w:val="008B699A"/>
    <w:rsid w:val="008B6B02"/>
    <w:rsid w:val="008B6BAA"/>
    <w:rsid w:val="008B6C59"/>
    <w:rsid w:val="008B6D54"/>
    <w:rsid w:val="008B6EDA"/>
    <w:rsid w:val="008B7033"/>
    <w:rsid w:val="008B74C7"/>
    <w:rsid w:val="008B7596"/>
    <w:rsid w:val="008B76DC"/>
    <w:rsid w:val="008B7EC3"/>
    <w:rsid w:val="008C00C3"/>
    <w:rsid w:val="008C00ED"/>
    <w:rsid w:val="008C010B"/>
    <w:rsid w:val="008C0162"/>
    <w:rsid w:val="008C0166"/>
    <w:rsid w:val="008C0620"/>
    <w:rsid w:val="008C0769"/>
    <w:rsid w:val="008C081F"/>
    <w:rsid w:val="008C0893"/>
    <w:rsid w:val="008C09D9"/>
    <w:rsid w:val="008C0BF8"/>
    <w:rsid w:val="008C1AEF"/>
    <w:rsid w:val="008C1F50"/>
    <w:rsid w:val="008C1F6D"/>
    <w:rsid w:val="008C2AB9"/>
    <w:rsid w:val="008C2C48"/>
    <w:rsid w:val="008C3538"/>
    <w:rsid w:val="008C3767"/>
    <w:rsid w:val="008C37D9"/>
    <w:rsid w:val="008C3A84"/>
    <w:rsid w:val="008C3B64"/>
    <w:rsid w:val="008C3BF2"/>
    <w:rsid w:val="008C3E66"/>
    <w:rsid w:val="008C45C4"/>
    <w:rsid w:val="008C4787"/>
    <w:rsid w:val="008C47CB"/>
    <w:rsid w:val="008C4841"/>
    <w:rsid w:val="008C4983"/>
    <w:rsid w:val="008C4A8D"/>
    <w:rsid w:val="008C4B4C"/>
    <w:rsid w:val="008C4FBB"/>
    <w:rsid w:val="008C5216"/>
    <w:rsid w:val="008C5646"/>
    <w:rsid w:val="008C5777"/>
    <w:rsid w:val="008C667D"/>
    <w:rsid w:val="008C66A1"/>
    <w:rsid w:val="008C66AF"/>
    <w:rsid w:val="008C68AD"/>
    <w:rsid w:val="008C6922"/>
    <w:rsid w:val="008C6BFB"/>
    <w:rsid w:val="008C6F75"/>
    <w:rsid w:val="008C71BA"/>
    <w:rsid w:val="008C7231"/>
    <w:rsid w:val="008C72BB"/>
    <w:rsid w:val="008C76B4"/>
    <w:rsid w:val="008C7A33"/>
    <w:rsid w:val="008C7BD8"/>
    <w:rsid w:val="008D03F9"/>
    <w:rsid w:val="008D0477"/>
    <w:rsid w:val="008D084C"/>
    <w:rsid w:val="008D0C50"/>
    <w:rsid w:val="008D0FA9"/>
    <w:rsid w:val="008D1143"/>
    <w:rsid w:val="008D13AB"/>
    <w:rsid w:val="008D163C"/>
    <w:rsid w:val="008D18C9"/>
    <w:rsid w:val="008D1CEE"/>
    <w:rsid w:val="008D20C5"/>
    <w:rsid w:val="008D240F"/>
    <w:rsid w:val="008D2692"/>
    <w:rsid w:val="008D2938"/>
    <w:rsid w:val="008D2B90"/>
    <w:rsid w:val="008D2BF4"/>
    <w:rsid w:val="008D3711"/>
    <w:rsid w:val="008D3A9A"/>
    <w:rsid w:val="008D3ABB"/>
    <w:rsid w:val="008D3CB3"/>
    <w:rsid w:val="008D3D14"/>
    <w:rsid w:val="008D3EBB"/>
    <w:rsid w:val="008D3ED6"/>
    <w:rsid w:val="008D401E"/>
    <w:rsid w:val="008D40AC"/>
    <w:rsid w:val="008D4272"/>
    <w:rsid w:val="008D4C77"/>
    <w:rsid w:val="008D4D59"/>
    <w:rsid w:val="008D4D71"/>
    <w:rsid w:val="008D4D8A"/>
    <w:rsid w:val="008D5B30"/>
    <w:rsid w:val="008D5C13"/>
    <w:rsid w:val="008D5EBE"/>
    <w:rsid w:val="008D6619"/>
    <w:rsid w:val="008D6FF6"/>
    <w:rsid w:val="008D710F"/>
    <w:rsid w:val="008D731C"/>
    <w:rsid w:val="008D7E2A"/>
    <w:rsid w:val="008E032D"/>
    <w:rsid w:val="008E0409"/>
    <w:rsid w:val="008E049A"/>
    <w:rsid w:val="008E0639"/>
    <w:rsid w:val="008E0718"/>
    <w:rsid w:val="008E08E5"/>
    <w:rsid w:val="008E0BD7"/>
    <w:rsid w:val="008E0D8D"/>
    <w:rsid w:val="008E0E2E"/>
    <w:rsid w:val="008E1257"/>
    <w:rsid w:val="008E12A9"/>
    <w:rsid w:val="008E146D"/>
    <w:rsid w:val="008E1496"/>
    <w:rsid w:val="008E1780"/>
    <w:rsid w:val="008E1A78"/>
    <w:rsid w:val="008E1B70"/>
    <w:rsid w:val="008E1E13"/>
    <w:rsid w:val="008E1E9D"/>
    <w:rsid w:val="008E253D"/>
    <w:rsid w:val="008E25E1"/>
    <w:rsid w:val="008E2F99"/>
    <w:rsid w:val="008E2FED"/>
    <w:rsid w:val="008E320F"/>
    <w:rsid w:val="008E323C"/>
    <w:rsid w:val="008E3533"/>
    <w:rsid w:val="008E40E6"/>
    <w:rsid w:val="008E4273"/>
    <w:rsid w:val="008E46F9"/>
    <w:rsid w:val="008E4786"/>
    <w:rsid w:val="008E4812"/>
    <w:rsid w:val="008E48C7"/>
    <w:rsid w:val="008E49A6"/>
    <w:rsid w:val="008E4AEE"/>
    <w:rsid w:val="008E4E3E"/>
    <w:rsid w:val="008E525D"/>
    <w:rsid w:val="008E5E6F"/>
    <w:rsid w:val="008E5FFA"/>
    <w:rsid w:val="008E6128"/>
    <w:rsid w:val="008E6320"/>
    <w:rsid w:val="008E681D"/>
    <w:rsid w:val="008E6E48"/>
    <w:rsid w:val="008E7132"/>
    <w:rsid w:val="008E71E0"/>
    <w:rsid w:val="008E7248"/>
    <w:rsid w:val="008E738B"/>
    <w:rsid w:val="008E77AE"/>
    <w:rsid w:val="008E7B4B"/>
    <w:rsid w:val="008E7B69"/>
    <w:rsid w:val="008E7E2D"/>
    <w:rsid w:val="008F0133"/>
    <w:rsid w:val="008F01FF"/>
    <w:rsid w:val="008F0B5C"/>
    <w:rsid w:val="008F1250"/>
    <w:rsid w:val="008F1396"/>
    <w:rsid w:val="008F1796"/>
    <w:rsid w:val="008F1991"/>
    <w:rsid w:val="008F1B05"/>
    <w:rsid w:val="008F1B36"/>
    <w:rsid w:val="008F1DC8"/>
    <w:rsid w:val="008F1E01"/>
    <w:rsid w:val="008F1E81"/>
    <w:rsid w:val="008F20B6"/>
    <w:rsid w:val="008F2242"/>
    <w:rsid w:val="008F26CD"/>
    <w:rsid w:val="008F2CB1"/>
    <w:rsid w:val="008F2D74"/>
    <w:rsid w:val="008F2F43"/>
    <w:rsid w:val="008F32C6"/>
    <w:rsid w:val="008F3C75"/>
    <w:rsid w:val="008F3D91"/>
    <w:rsid w:val="008F3F70"/>
    <w:rsid w:val="008F41D7"/>
    <w:rsid w:val="008F4220"/>
    <w:rsid w:val="008F4542"/>
    <w:rsid w:val="008F4842"/>
    <w:rsid w:val="008F4A51"/>
    <w:rsid w:val="008F4B1F"/>
    <w:rsid w:val="008F4FFB"/>
    <w:rsid w:val="008F5075"/>
    <w:rsid w:val="008F5A05"/>
    <w:rsid w:val="008F5A9B"/>
    <w:rsid w:val="008F5C0F"/>
    <w:rsid w:val="008F5DFF"/>
    <w:rsid w:val="008F664A"/>
    <w:rsid w:val="008F66C4"/>
    <w:rsid w:val="008F6C03"/>
    <w:rsid w:val="008F6E8B"/>
    <w:rsid w:val="008F6F63"/>
    <w:rsid w:val="008F6F78"/>
    <w:rsid w:val="008F707B"/>
    <w:rsid w:val="008F730A"/>
    <w:rsid w:val="008F7847"/>
    <w:rsid w:val="008F7F8B"/>
    <w:rsid w:val="00900D69"/>
    <w:rsid w:val="00900E57"/>
    <w:rsid w:val="009016B1"/>
    <w:rsid w:val="009017E5"/>
    <w:rsid w:val="00901C5D"/>
    <w:rsid w:val="00901EAE"/>
    <w:rsid w:val="00902161"/>
    <w:rsid w:val="00902518"/>
    <w:rsid w:val="0090257B"/>
    <w:rsid w:val="009029F4"/>
    <w:rsid w:val="00902AF9"/>
    <w:rsid w:val="00902E7B"/>
    <w:rsid w:val="0090313C"/>
    <w:rsid w:val="0090334B"/>
    <w:rsid w:val="00903BFD"/>
    <w:rsid w:val="00903ED7"/>
    <w:rsid w:val="00903F95"/>
    <w:rsid w:val="00904179"/>
    <w:rsid w:val="00904893"/>
    <w:rsid w:val="0090525A"/>
    <w:rsid w:val="009055FE"/>
    <w:rsid w:val="009056A0"/>
    <w:rsid w:val="00905B5E"/>
    <w:rsid w:val="00905C6B"/>
    <w:rsid w:val="00906487"/>
    <w:rsid w:val="0090652E"/>
    <w:rsid w:val="00906863"/>
    <w:rsid w:val="009069F2"/>
    <w:rsid w:val="00906A72"/>
    <w:rsid w:val="00906D64"/>
    <w:rsid w:val="00906E20"/>
    <w:rsid w:val="00906FB3"/>
    <w:rsid w:val="0090785C"/>
    <w:rsid w:val="00907B42"/>
    <w:rsid w:val="00907CDC"/>
    <w:rsid w:val="00907EDC"/>
    <w:rsid w:val="00907F9D"/>
    <w:rsid w:val="0091009A"/>
    <w:rsid w:val="009106BE"/>
    <w:rsid w:val="009108A9"/>
    <w:rsid w:val="0091150D"/>
    <w:rsid w:val="00911770"/>
    <w:rsid w:val="00911E64"/>
    <w:rsid w:val="00911FF4"/>
    <w:rsid w:val="00912BBC"/>
    <w:rsid w:val="00912E4D"/>
    <w:rsid w:val="009135A9"/>
    <w:rsid w:val="00913A55"/>
    <w:rsid w:val="00913E39"/>
    <w:rsid w:val="009142D2"/>
    <w:rsid w:val="00914456"/>
    <w:rsid w:val="00914616"/>
    <w:rsid w:val="009154FE"/>
    <w:rsid w:val="00915673"/>
    <w:rsid w:val="009159A2"/>
    <w:rsid w:val="00915EB2"/>
    <w:rsid w:val="009161BA"/>
    <w:rsid w:val="009162BA"/>
    <w:rsid w:val="00916603"/>
    <w:rsid w:val="00916722"/>
    <w:rsid w:val="00916AC1"/>
    <w:rsid w:val="00916F42"/>
    <w:rsid w:val="00917282"/>
    <w:rsid w:val="009177E6"/>
    <w:rsid w:val="00917B49"/>
    <w:rsid w:val="00917E67"/>
    <w:rsid w:val="009208B8"/>
    <w:rsid w:val="00920B05"/>
    <w:rsid w:val="00920B47"/>
    <w:rsid w:val="00920E16"/>
    <w:rsid w:val="00920E3C"/>
    <w:rsid w:val="00920EDC"/>
    <w:rsid w:val="009210CF"/>
    <w:rsid w:val="009214BC"/>
    <w:rsid w:val="0092160D"/>
    <w:rsid w:val="00921A29"/>
    <w:rsid w:val="0092216F"/>
    <w:rsid w:val="009221B8"/>
    <w:rsid w:val="0092234C"/>
    <w:rsid w:val="009223AB"/>
    <w:rsid w:val="0092251E"/>
    <w:rsid w:val="00922969"/>
    <w:rsid w:val="00922A78"/>
    <w:rsid w:val="00922DC6"/>
    <w:rsid w:val="00922E32"/>
    <w:rsid w:val="0092331D"/>
    <w:rsid w:val="0092335C"/>
    <w:rsid w:val="00923FF0"/>
    <w:rsid w:val="00924337"/>
    <w:rsid w:val="009243F3"/>
    <w:rsid w:val="009244DF"/>
    <w:rsid w:val="00924583"/>
    <w:rsid w:val="00924B04"/>
    <w:rsid w:val="00924BAF"/>
    <w:rsid w:val="00924F38"/>
    <w:rsid w:val="0092567B"/>
    <w:rsid w:val="00925984"/>
    <w:rsid w:val="009259C0"/>
    <w:rsid w:val="00925AA7"/>
    <w:rsid w:val="00925ED9"/>
    <w:rsid w:val="00925F34"/>
    <w:rsid w:val="00925FF3"/>
    <w:rsid w:val="009265BB"/>
    <w:rsid w:val="0092692C"/>
    <w:rsid w:val="00926A0F"/>
    <w:rsid w:val="00926A17"/>
    <w:rsid w:val="00926DED"/>
    <w:rsid w:val="00926DEE"/>
    <w:rsid w:val="00926E61"/>
    <w:rsid w:val="0092713B"/>
    <w:rsid w:val="009271C6"/>
    <w:rsid w:val="0092720D"/>
    <w:rsid w:val="0092723E"/>
    <w:rsid w:val="0092734A"/>
    <w:rsid w:val="0092748D"/>
    <w:rsid w:val="00927677"/>
    <w:rsid w:val="009276A7"/>
    <w:rsid w:val="009278BB"/>
    <w:rsid w:val="00927A7B"/>
    <w:rsid w:val="009302D0"/>
    <w:rsid w:val="00930442"/>
    <w:rsid w:val="0093065B"/>
    <w:rsid w:val="00930668"/>
    <w:rsid w:val="00930774"/>
    <w:rsid w:val="00930895"/>
    <w:rsid w:val="009308A0"/>
    <w:rsid w:val="0093092D"/>
    <w:rsid w:val="00930A5E"/>
    <w:rsid w:val="00930B1B"/>
    <w:rsid w:val="00931117"/>
    <w:rsid w:val="00931529"/>
    <w:rsid w:val="00931663"/>
    <w:rsid w:val="0093172C"/>
    <w:rsid w:val="00931779"/>
    <w:rsid w:val="00931AA4"/>
    <w:rsid w:val="009320B0"/>
    <w:rsid w:val="0093214D"/>
    <w:rsid w:val="00932634"/>
    <w:rsid w:val="00932744"/>
    <w:rsid w:val="009329A2"/>
    <w:rsid w:val="00932AA8"/>
    <w:rsid w:val="00932C65"/>
    <w:rsid w:val="00933036"/>
    <w:rsid w:val="00933285"/>
    <w:rsid w:val="009333D7"/>
    <w:rsid w:val="00933413"/>
    <w:rsid w:val="009335A3"/>
    <w:rsid w:val="00933779"/>
    <w:rsid w:val="00933AC0"/>
    <w:rsid w:val="00933B58"/>
    <w:rsid w:val="00933E31"/>
    <w:rsid w:val="00934261"/>
    <w:rsid w:val="00934A72"/>
    <w:rsid w:val="00934B9A"/>
    <w:rsid w:val="00934CCD"/>
    <w:rsid w:val="00934D3D"/>
    <w:rsid w:val="00934D90"/>
    <w:rsid w:val="00935724"/>
    <w:rsid w:val="0093572F"/>
    <w:rsid w:val="0093596A"/>
    <w:rsid w:val="00935A88"/>
    <w:rsid w:val="009365C4"/>
    <w:rsid w:val="00936789"/>
    <w:rsid w:val="009368A5"/>
    <w:rsid w:val="00936920"/>
    <w:rsid w:val="00936921"/>
    <w:rsid w:val="00936A8C"/>
    <w:rsid w:val="00936B23"/>
    <w:rsid w:val="00936C6C"/>
    <w:rsid w:val="00936D44"/>
    <w:rsid w:val="00936FE9"/>
    <w:rsid w:val="00937062"/>
    <w:rsid w:val="00937697"/>
    <w:rsid w:val="00937715"/>
    <w:rsid w:val="00937C50"/>
    <w:rsid w:val="00937D01"/>
    <w:rsid w:val="00937D90"/>
    <w:rsid w:val="00937E1C"/>
    <w:rsid w:val="00937E67"/>
    <w:rsid w:val="00937E75"/>
    <w:rsid w:val="009402D9"/>
    <w:rsid w:val="00940B40"/>
    <w:rsid w:val="00940D83"/>
    <w:rsid w:val="00940EB9"/>
    <w:rsid w:val="00940F0F"/>
    <w:rsid w:val="009412C5"/>
    <w:rsid w:val="009418DA"/>
    <w:rsid w:val="00941C91"/>
    <w:rsid w:val="00941E99"/>
    <w:rsid w:val="00941EF5"/>
    <w:rsid w:val="00942681"/>
    <w:rsid w:val="00942890"/>
    <w:rsid w:val="0094289D"/>
    <w:rsid w:val="0094291E"/>
    <w:rsid w:val="00942B2C"/>
    <w:rsid w:val="00942B7D"/>
    <w:rsid w:val="009432FF"/>
    <w:rsid w:val="00943601"/>
    <w:rsid w:val="00943726"/>
    <w:rsid w:val="0094374C"/>
    <w:rsid w:val="00943A5D"/>
    <w:rsid w:val="00943E85"/>
    <w:rsid w:val="00944650"/>
    <w:rsid w:val="009446A1"/>
    <w:rsid w:val="0094499F"/>
    <w:rsid w:val="00944DF3"/>
    <w:rsid w:val="00945176"/>
    <w:rsid w:val="009452A6"/>
    <w:rsid w:val="00945905"/>
    <w:rsid w:val="009459BC"/>
    <w:rsid w:val="009459F5"/>
    <w:rsid w:val="00945A8A"/>
    <w:rsid w:val="00945C8F"/>
    <w:rsid w:val="00945D7C"/>
    <w:rsid w:val="009461F3"/>
    <w:rsid w:val="0094647B"/>
    <w:rsid w:val="0094651E"/>
    <w:rsid w:val="009465C5"/>
    <w:rsid w:val="00946726"/>
    <w:rsid w:val="009467F8"/>
    <w:rsid w:val="00946B9C"/>
    <w:rsid w:val="00946DB7"/>
    <w:rsid w:val="00946EA3"/>
    <w:rsid w:val="00947125"/>
    <w:rsid w:val="00947770"/>
    <w:rsid w:val="0094789B"/>
    <w:rsid w:val="009479C0"/>
    <w:rsid w:val="009479DB"/>
    <w:rsid w:val="00947B1A"/>
    <w:rsid w:val="00947BE8"/>
    <w:rsid w:val="0095007F"/>
    <w:rsid w:val="009500AB"/>
    <w:rsid w:val="00950116"/>
    <w:rsid w:val="009502DC"/>
    <w:rsid w:val="0095092A"/>
    <w:rsid w:val="009509BD"/>
    <w:rsid w:val="00950D17"/>
    <w:rsid w:val="00950D4F"/>
    <w:rsid w:val="00951179"/>
    <w:rsid w:val="00951563"/>
    <w:rsid w:val="00951584"/>
    <w:rsid w:val="00951696"/>
    <w:rsid w:val="0095175F"/>
    <w:rsid w:val="0095193B"/>
    <w:rsid w:val="00951B89"/>
    <w:rsid w:val="00951CBB"/>
    <w:rsid w:val="00951F2C"/>
    <w:rsid w:val="0095224E"/>
    <w:rsid w:val="00952351"/>
    <w:rsid w:val="0095289A"/>
    <w:rsid w:val="009529AB"/>
    <w:rsid w:val="00953018"/>
    <w:rsid w:val="0095306A"/>
    <w:rsid w:val="0095324D"/>
    <w:rsid w:val="009533DE"/>
    <w:rsid w:val="009539BE"/>
    <w:rsid w:val="00953ADD"/>
    <w:rsid w:val="00953C44"/>
    <w:rsid w:val="00953F60"/>
    <w:rsid w:val="0095402A"/>
    <w:rsid w:val="009540C4"/>
    <w:rsid w:val="00954523"/>
    <w:rsid w:val="00954B63"/>
    <w:rsid w:val="00954D85"/>
    <w:rsid w:val="00954EE7"/>
    <w:rsid w:val="00954FAA"/>
    <w:rsid w:val="00955410"/>
    <w:rsid w:val="00955B21"/>
    <w:rsid w:val="00955D0F"/>
    <w:rsid w:val="0095614D"/>
    <w:rsid w:val="009561EA"/>
    <w:rsid w:val="009561F7"/>
    <w:rsid w:val="009561FE"/>
    <w:rsid w:val="0095622C"/>
    <w:rsid w:val="0095634F"/>
    <w:rsid w:val="009564C2"/>
    <w:rsid w:val="00956821"/>
    <w:rsid w:val="0095699C"/>
    <w:rsid w:val="00956A57"/>
    <w:rsid w:val="00956E66"/>
    <w:rsid w:val="00956E8D"/>
    <w:rsid w:val="00956F1E"/>
    <w:rsid w:val="00957151"/>
    <w:rsid w:val="009572BA"/>
    <w:rsid w:val="00957671"/>
    <w:rsid w:val="009576F5"/>
    <w:rsid w:val="00957AA0"/>
    <w:rsid w:val="00957B73"/>
    <w:rsid w:val="00957EAE"/>
    <w:rsid w:val="009602B2"/>
    <w:rsid w:val="0096031D"/>
    <w:rsid w:val="0096084F"/>
    <w:rsid w:val="00960A8A"/>
    <w:rsid w:val="00960C94"/>
    <w:rsid w:val="009611D5"/>
    <w:rsid w:val="0096131A"/>
    <w:rsid w:val="0096156A"/>
    <w:rsid w:val="009615F8"/>
    <w:rsid w:val="00961A0E"/>
    <w:rsid w:val="00961FD0"/>
    <w:rsid w:val="00962225"/>
    <w:rsid w:val="009623AF"/>
    <w:rsid w:val="009625F8"/>
    <w:rsid w:val="0096268F"/>
    <w:rsid w:val="00962787"/>
    <w:rsid w:val="009627A2"/>
    <w:rsid w:val="009628B5"/>
    <w:rsid w:val="00962E02"/>
    <w:rsid w:val="00962FBF"/>
    <w:rsid w:val="00963823"/>
    <w:rsid w:val="00963AE4"/>
    <w:rsid w:val="00963AF2"/>
    <w:rsid w:val="00963BF2"/>
    <w:rsid w:val="00964478"/>
    <w:rsid w:val="00964A69"/>
    <w:rsid w:val="00964C2D"/>
    <w:rsid w:val="00964CF1"/>
    <w:rsid w:val="00964E1F"/>
    <w:rsid w:val="00964F59"/>
    <w:rsid w:val="00965068"/>
    <w:rsid w:val="0096543F"/>
    <w:rsid w:val="00965697"/>
    <w:rsid w:val="00965800"/>
    <w:rsid w:val="00965930"/>
    <w:rsid w:val="00965AA5"/>
    <w:rsid w:val="00965C59"/>
    <w:rsid w:val="00965EAF"/>
    <w:rsid w:val="00965F5B"/>
    <w:rsid w:val="009660A3"/>
    <w:rsid w:val="009663B6"/>
    <w:rsid w:val="009666A5"/>
    <w:rsid w:val="009666F7"/>
    <w:rsid w:val="009667C6"/>
    <w:rsid w:val="009667E3"/>
    <w:rsid w:val="00966DD0"/>
    <w:rsid w:val="00966E2B"/>
    <w:rsid w:val="00967519"/>
    <w:rsid w:val="0096762D"/>
    <w:rsid w:val="0096771A"/>
    <w:rsid w:val="009678A3"/>
    <w:rsid w:val="009679F8"/>
    <w:rsid w:val="00967E6B"/>
    <w:rsid w:val="009700D4"/>
    <w:rsid w:val="0097030A"/>
    <w:rsid w:val="009707C7"/>
    <w:rsid w:val="00970DCB"/>
    <w:rsid w:val="0097109A"/>
    <w:rsid w:val="009710A2"/>
    <w:rsid w:val="0097159C"/>
    <w:rsid w:val="00971696"/>
    <w:rsid w:val="009716BA"/>
    <w:rsid w:val="0097177C"/>
    <w:rsid w:val="00971BBD"/>
    <w:rsid w:val="00971D55"/>
    <w:rsid w:val="00971D6B"/>
    <w:rsid w:val="009721F0"/>
    <w:rsid w:val="00972352"/>
    <w:rsid w:val="0097248D"/>
    <w:rsid w:val="009725A7"/>
    <w:rsid w:val="00972664"/>
    <w:rsid w:val="009726EB"/>
    <w:rsid w:val="0097291B"/>
    <w:rsid w:val="00973395"/>
    <w:rsid w:val="00973423"/>
    <w:rsid w:val="0097347A"/>
    <w:rsid w:val="009734EB"/>
    <w:rsid w:val="00973A38"/>
    <w:rsid w:val="00973BB1"/>
    <w:rsid w:val="0097436B"/>
    <w:rsid w:val="009744E8"/>
    <w:rsid w:val="0097458A"/>
    <w:rsid w:val="009748A9"/>
    <w:rsid w:val="00974CC9"/>
    <w:rsid w:val="00974D2B"/>
    <w:rsid w:val="00974FE9"/>
    <w:rsid w:val="009750C4"/>
    <w:rsid w:val="009752D5"/>
    <w:rsid w:val="009753A3"/>
    <w:rsid w:val="009753E7"/>
    <w:rsid w:val="009754E6"/>
    <w:rsid w:val="009755DB"/>
    <w:rsid w:val="009755E1"/>
    <w:rsid w:val="00975704"/>
    <w:rsid w:val="00975719"/>
    <w:rsid w:val="009758E2"/>
    <w:rsid w:val="00975B78"/>
    <w:rsid w:val="00975DC7"/>
    <w:rsid w:val="00975F49"/>
    <w:rsid w:val="00976354"/>
    <w:rsid w:val="009763CB"/>
    <w:rsid w:val="00976416"/>
    <w:rsid w:val="009766E4"/>
    <w:rsid w:val="00976967"/>
    <w:rsid w:val="00976A71"/>
    <w:rsid w:val="00976A88"/>
    <w:rsid w:val="009774DC"/>
    <w:rsid w:val="009775A5"/>
    <w:rsid w:val="009775F4"/>
    <w:rsid w:val="00977643"/>
    <w:rsid w:val="00977BDA"/>
    <w:rsid w:val="00977C43"/>
    <w:rsid w:val="00977F8F"/>
    <w:rsid w:val="0098006C"/>
    <w:rsid w:val="009801BB"/>
    <w:rsid w:val="00980579"/>
    <w:rsid w:val="00980CF1"/>
    <w:rsid w:val="009810AF"/>
    <w:rsid w:val="009813E0"/>
    <w:rsid w:val="0098142B"/>
    <w:rsid w:val="00982178"/>
    <w:rsid w:val="0098237E"/>
    <w:rsid w:val="00982704"/>
    <w:rsid w:val="00982B6D"/>
    <w:rsid w:val="00982F1C"/>
    <w:rsid w:val="00983577"/>
    <w:rsid w:val="009837CC"/>
    <w:rsid w:val="00983AEF"/>
    <w:rsid w:val="00984024"/>
    <w:rsid w:val="00984836"/>
    <w:rsid w:val="009848E9"/>
    <w:rsid w:val="00984B08"/>
    <w:rsid w:val="00984B34"/>
    <w:rsid w:val="00984B64"/>
    <w:rsid w:val="00984D7A"/>
    <w:rsid w:val="00984E8D"/>
    <w:rsid w:val="00985218"/>
    <w:rsid w:val="009853A9"/>
    <w:rsid w:val="00985E1D"/>
    <w:rsid w:val="00986233"/>
    <w:rsid w:val="009864AB"/>
    <w:rsid w:val="00986AD9"/>
    <w:rsid w:val="00986B15"/>
    <w:rsid w:val="00986B92"/>
    <w:rsid w:val="00986BF0"/>
    <w:rsid w:val="00986C30"/>
    <w:rsid w:val="00986E9F"/>
    <w:rsid w:val="00986F2E"/>
    <w:rsid w:val="00986F78"/>
    <w:rsid w:val="009870FA"/>
    <w:rsid w:val="00987118"/>
    <w:rsid w:val="0098722E"/>
    <w:rsid w:val="00987365"/>
    <w:rsid w:val="009874FC"/>
    <w:rsid w:val="00987FA6"/>
    <w:rsid w:val="009901F2"/>
    <w:rsid w:val="009905EF"/>
    <w:rsid w:val="00990753"/>
    <w:rsid w:val="0099094F"/>
    <w:rsid w:val="00990F17"/>
    <w:rsid w:val="0099108D"/>
    <w:rsid w:val="009913FE"/>
    <w:rsid w:val="00991535"/>
    <w:rsid w:val="00991BD7"/>
    <w:rsid w:val="00991F9A"/>
    <w:rsid w:val="009922F3"/>
    <w:rsid w:val="00992329"/>
    <w:rsid w:val="0099232E"/>
    <w:rsid w:val="009925D3"/>
    <w:rsid w:val="00992FCF"/>
    <w:rsid w:val="00993105"/>
    <w:rsid w:val="009931EF"/>
    <w:rsid w:val="009933F6"/>
    <w:rsid w:val="0099367F"/>
    <w:rsid w:val="00993AB3"/>
    <w:rsid w:val="00993B95"/>
    <w:rsid w:val="00993CEB"/>
    <w:rsid w:val="00993DF8"/>
    <w:rsid w:val="00994124"/>
    <w:rsid w:val="00994207"/>
    <w:rsid w:val="009943B3"/>
    <w:rsid w:val="00994468"/>
    <w:rsid w:val="00994A18"/>
    <w:rsid w:val="00994CC7"/>
    <w:rsid w:val="00994E94"/>
    <w:rsid w:val="00994F21"/>
    <w:rsid w:val="009951C7"/>
    <w:rsid w:val="0099537E"/>
    <w:rsid w:val="00995408"/>
    <w:rsid w:val="009954B6"/>
    <w:rsid w:val="009954F7"/>
    <w:rsid w:val="00995500"/>
    <w:rsid w:val="009959A4"/>
    <w:rsid w:val="00995A3C"/>
    <w:rsid w:val="00995B05"/>
    <w:rsid w:val="0099626A"/>
    <w:rsid w:val="00996271"/>
    <w:rsid w:val="00996327"/>
    <w:rsid w:val="00996777"/>
    <w:rsid w:val="009968C8"/>
    <w:rsid w:val="00996B3C"/>
    <w:rsid w:val="00997009"/>
    <w:rsid w:val="009972EB"/>
    <w:rsid w:val="009975DC"/>
    <w:rsid w:val="00997A32"/>
    <w:rsid w:val="00997A45"/>
    <w:rsid w:val="00997A60"/>
    <w:rsid w:val="00997A9D"/>
    <w:rsid w:val="00997C12"/>
    <w:rsid w:val="00997C73"/>
    <w:rsid w:val="00997E77"/>
    <w:rsid w:val="009A07BA"/>
    <w:rsid w:val="009A0A14"/>
    <w:rsid w:val="009A0EAD"/>
    <w:rsid w:val="009A102D"/>
    <w:rsid w:val="009A16E9"/>
    <w:rsid w:val="009A196B"/>
    <w:rsid w:val="009A1B7A"/>
    <w:rsid w:val="009A2280"/>
    <w:rsid w:val="009A22FE"/>
    <w:rsid w:val="009A25CF"/>
    <w:rsid w:val="009A2B72"/>
    <w:rsid w:val="009A3271"/>
    <w:rsid w:val="009A33D4"/>
    <w:rsid w:val="009A35DC"/>
    <w:rsid w:val="009A368A"/>
    <w:rsid w:val="009A3754"/>
    <w:rsid w:val="009A3B77"/>
    <w:rsid w:val="009A3BF9"/>
    <w:rsid w:val="009A3C6E"/>
    <w:rsid w:val="009A3CA5"/>
    <w:rsid w:val="009A3F92"/>
    <w:rsid w:val="009A4265"/>
    <w:rsid w:val="009A48E2"/>
    <w:rsid w:val="009A4944"/>
    <w:rsid w:val="009A4C23"/>
    <w:rsid w:val="009A4CAB"/>
    <w:rsid w:val="009A4E5F"/>
    <w:rsid w:val="009A4EB4"/>
    <w:rsid w:val="009A5096"/>
    <w:rsid w:val="009A58F7"/>
    <w:rsid w:val="009A5AC0"/>
    <w:rsid w:val="009A5B73"/>
    <w:rsid w:val="009A5E12"/>
    <w:rsid w:val="009A61A8"/>
    <w:rsid w:val="009A62BA"/>
    <w:rsid w:val="009A637A"/>
    <w:rsid w:val="009A657C"/>
    <w:rsid w:val="009A6708"/>
    <w:rsid w:val="009A68C4"/>
    <w:rsid w:val="009A6A03"/>
    <w:rsid w:val="009A6D1C"/>
    <w:rsid w:val="009A79C6"/>
    <w:rsid w:val="009A7FAA"/>
    <w:rsid w:val="009B0251"/>
    <w:rsid w:val="009B0312"/>
    <w:rsid w:val="009B062C"/>
    <w:rsid w:val="009B0893"/>
    <w:rsid w:val="009B0B24"/>
    <w:rsid w:val="009B0DDD"/>
    <w:rsid w:val="009B10FC"/>
    <w:rsid w:val="009B1163"/>
    <w:rsid w:val="009B153E"/>
    <w:rsid w:val="009B16CF"/>
    <w:rsid w:val="009B1A04"/>
    <w:rsid w:val="009B1C09"/>
    <w:rsid w:val="009B1C15"/>
    <w:rsid w:val="009B1D62"/>
    <w:rsid w:val="009B1FCE"/>
    <w:rsid w:val="009B20FA"/>
    <w:rsid w:val="009B24E7"/>
    <w:rsid w:val="009B2690"/>
    <w:rsid w:val="009B26F0"/>
    <w:rsid w:val="009B2CEB"/>
    <w:rsid w:val="009B2F19"/>
    <w:rsid w:val="009B3474"/>
    <w:rsid w:val="009B349A"/>
    <w:rsid w:val="009B37EC"/>
    <w:rsid w:val="009B381B"/>
    <w:rsid w:val="009B43CD"/>
    <w:rsid w:val="009B4605"/>
    <w:rsid w:val="009B4871"/>
    <w:rsid w:val="009B4AD8"/>
    <w:rsid w:val="009B4EA0"/>
    <w:rsid w:val="009B5180"/>
    <w:rsid w:val="009B5323"/>
    <w:rsid w:val="009B5508"/>
    <w:rsid w:val="009B5961"/>
    <w:rsid w:val="009B59E1"/>
    <w:rsid w:val="009B5C9B"/>
    <w:rsid w:val="009B62A0"/>
    <w:rsid w:val="009B68BA"/>
    <w:rsid w:val="009B693E"/>
    <w:rsid w:val="009B6EA6"/>
    <w:rsid w:val="009B6F49"/>
    <w:rsid w:val="009B7639"/>
    <w:rsid w:val="009B764C"/>
    <w:rsid w:val="009B766B"/>
    <w:rsid w:val="009B7DD7"/>
    <w:rsid w:val="009C0067"/>
    <w:rsid w:val="009C027D"/>
    <w:rsid w:val="009C07CF"/>
    <w:rsid w:val="009C089B"/>
    <w:rsid w:val="009C093E"/>
    <w:rsid w:val="009C09D4"/>
    <w:rsid w:val="009C0C83"/>
    <w:rsid w:val="009C0EA7"/>
    <w:rsid w:val="009C14E9"/>
    <w:rsid w:val="009C2595"/>
    <w:rsid w:val="009C2B0D"/>
    <w:rsid w:val="009C3538"/>
    <w:rsid w:val="009C355A"/>
    <w:rsid w:val="009C3661"/>
    <w:rsid w:val="009C3755"/>
    <w:rsid w:val="009C3782"/>
    <w:rsid w:val="009C3DA9"/>
    <w:rsid w:val="009C3FF9"/>
    <w:rsid w:val="009C4201"/>
    <w:rsid w:val="009C4252"/>
    <w:rsid w:val="009C4349"/>
    <w:rsid w:val="009C4598"/>
    <w:rsid w:val="009C46A4"/>
    <w:rsid w:val="009C4ED1"/>
    <w:rsid w:val="009C4FBC"/>
    <w:rsid w:val="009C5157"/>
    <w:rsid w:val="009C51BB"/>
    <w:rsid w:val="009C5588"/>
    <w:rsid w:val="009C596B"/>
    <w:rsid w:val="009C5F34"/>
    <w:rsid w:val="009C5F70"/>
    <w:rsid w:val="009C5FE6"/>
    <w:rsid w:val="009C6009"/>
    <w:rsid w:val="009C618E"/>
    <w:rsid w:val="009C61BE"/>
    <w:rsid w:val="009C62E1"/>
    <w:rsid w:val="009C6687"/>
    <w:rsid w:val="009C679F"/>
    <w:rsid w:val="009C6A87"/>
    <w:rsid w:val="009C6E78"/>
    <w:rsid w:val="009C6FCB"/>
    <w:rsid w:val="009C7867"/>
    <w:rsid w:val="009C7AD9"/>
    <w:rsid w:val="009C7D5E"/>
    <w:rsid w:val="009C7D7E"/>
    <w:rsid w:val="009C7D81"/>
    <w:rsid w:val="009D0061"/>
    <w:rsid w:val="009D0969"/>
    <w:rsid w:val="009D0CFE"/>
    <w:rsid w:val="009D0F57"/>
    <w:rsid w:val="009D1408"/>
    <w:rsid w:val="009D14B2"/>
    <w:rsid w:val="009D19E6"/>
    <w:rsid w:val="009D1CC5"/>
    <w:rsid w:val="009D1FAF"/>
    <w:rsid w:val="009D2306"/>
    <w:rsid w:val="009D241F"/>
    <w:rsid w:val="009D243D"/>
    <w:rsid w:val="009D2817"/>
    <w:rsid w:val="009D297B"/>
    <w:rsid w:val="009D2B84"/>
    <w:rsid w:val="009D2CC1"/>
    <w:rsid w:val="009D2D73"/>
    <w:rsid w:val="009D313C"/>
    <w:rsid w:val="009D3142"/>
    <w:rsid w:val="009D3207"/>
    <w:rsid w:val="009D3231"/>
    <w:rsid w:val="009D355B"/>
    <w:rsid w:val="009D37DC"/>
    <w:rsid w:val="009D387D"/>
    <w:rsid w:val="009D39EF"/>
    <w:rsid w:val="009D39FF"/>
    <w:rsid w:val="009D3DF2"/>
    <w:rsid w:val="009D43C4"/>
    <w:rsid w:val="009D4474"/>
    <w:rsid w:val="009D46F5"/>
    <w:rsid w:val="009D470D"/>
    <w:rsid w:val="009D4878"/>
    <w:rsid w:val="009D4BB6"/>
    <w:rsid w:val="009D53EE"/>
    <w:rsid w:val="009D5428"/>
    <w:rsid w:val="009D5555"/>
    <w:rsid w:val="009D5BDB"/>
    <w:rsid w:val="009D5E2E"/>
    <w:rsid w:val="009D6203"/>
    <w:rsid w:val="009D637D"/>
    <w:rsid w:val="009D63CD"/>
    <w:rsid w:val="009D63D4"/>
    <w:rsid w:val="009D6448"/>
    <w:rsid w:val="009D65B7"/>
    <w:rsid w:val="009D65D3"/>
    <w:rsid w:val="009D65E9"/>
    <w:rsid w:val="009D6A30"/>
    <w:rsid w:val="009D6C89"/>
    <w:rsid w:val="009D6F6D"/>
    <w:rsid w:val="009D70A9"/>
    <w:rsid w:val="009D7184"/>
    <w:rsid w:val="009D74B7"/>
    <w:rsid w:val="009D7942"/>
    <w:rsid w:val="009D7B89"/>
    <w:rsid w:val="009E039F"/>
    <w:rsid w:val="009E051B"/>
    <w:rsid w:val="009E056D"/>
    <w:rsid w:val="009E0617"/>
    <w:rsid w:val="009E067B"/>
    <w:rsid w:val="009E077C"/>
    <w:rsid w:val="009E082D"/>
    <w:rsid w:val="009E0DF5"/>
    <w:rsid w:val="009E0E0F"/>
    <w:rsid w:val="009E0E7B"/>
    <w:rsid w:val="009E0F1A"/>
    <w:rsid w:val="009E11FE"/>
    <w:rsid w:val="009E1329"/>
    <w:rsid w:val="009E13D6"/>
    <w:rsid w:val="009E1521"/>
    <w:rsid w:val="009E155E"/>
    <w:rsid w:val="009E160F"/>
    <w:rsid w:val="009E166A"/>
    <w:rsid w:val="009E187E"/>
    <w:rsid w:val="009E1B30"/>
    <w:rsid w:val="009E21E5"/>
    <w:rsid w:val="009E28BB"/>
    <w:rsid w:val="009E2A82"/>
    <w:rsid w:val="009E2D2E"/>
    <w:rsid w:val="009E36F4"/>
    <w:rsid w:val="009E3846"/>
    <w:rsid w:val="009E39CC"/>
    <w:rsid w:val="009E3EB0"/>
    <w:rsid w:val="009E3EB7"/>
    <w:rsid w:val="009E4188"/>
    <w:rsid w:val="009E4671"/>
    <w:rsid w:val="009E4B86"/>
    <w:rsid w:val="009E4CA9"/>
    <w:rsid w:val="009E4EB1"/>
    <w:rsid w:val="009E4F94"/>
    <w:rsid w:val="009E530D"/>
    <w:rsid w:val="009E57F3"/>
    <w:rsid w:val="009E5BA0"/>
    <w:rsid w:val="009E5CAD"/>
    <w:rsid w:val="009E5FF4"/>
    <w:rsid w:val="009E635E"/>
    <w:rsid w:val="009E63CF"/>
    <w:rsid w:val="009E64E5"/>
    <w:rsid w:val="009E659D"/>
    <w:rsid w:val="009E73CC"/>
    <w:rsid w:val="009E7643"/>
    <w:rsid w:val="009E7644"/>
    <w:rsid w:val="009E7789"/>
    <w:rsid w:val="009E7FE8"/>
    <w:rsid w:val="009F017F"/>
    <w:rsid w:val="009F1B11"/>
    <w:rsid w:val="009F1E68"/>
    <w:rsid w:val="009F1F26"/>
    <w:rsid w:val="009F215E"/>
    <w:rsid w:val="009F24F5"/>
    <w:rsid w:val="009F25C2"/>
    <w:rsid w:val="009F277B"/>
    <w:rsid w:val="009F2BAD"/>
    <w:rsid w:val="009F39C8"/>
    <w:rsid w:val="009F3B6C"/>
    <w:rsid w:val="009F3C7A"/>
    <w:rsid w:val="009F3CBF"/>
    <w:rsid w:val="009F3D0C"/>
    <w:rsid w:val="009F3ECB"/>
    <w:rsid w:val="009F40D0"/>
    <w:rsid w:val="009F4169"/>
    <w:rsid w:val="009F44C8"/>
    <w:rsid w:val="009F4834"/>
    <w:rsid w:val="009F4855"/>
    <w:rsid w:val="009F4F53"/>
    <w:rsid w:val="009F546F"/>
    <w:rsid w:val="009F5B0B"/>
    <w:rsid w:val="009F5B8A"/>
    <w:rsid w:val="009F5D98"/>
    <w:rsid w:val="009F5DD5"/>
    <w:rsid w:val="009F5FC5"/>
    <w:rsid w:val="009F605D"/>
    <w:rsid w:val="009F6067"/>
    <w:rsid w:val="009F6415"/>
    <w:rsid w:val="009F671E"/>
    <w:rsid w:val="009F6A86"/>
    <w:rsid w:val="009F71E6"/>
    <w:rsid w:val="009F7318"/>
    <w:rsid w:val="009F77C1"/>
    <w:rsid w:val="009F78EE"/>
    <w:rsid w:val="009F797A"/>
    <w:rsid w:val="009F7AAE"/>
    <w:rsid w:val="00A002BF"/>
    <w:rsid w:val="00A0038E"/>
    <w:rsid w:val="00A00690"/>
    <w:rsid w:val="00A00BA2"/>
    <w:rsid w:val="00A01361"/>
    <w:rsid w:val="00A013FD"/>
    <w:rsid w:val="00A0141F"/>
    <w:rsid w:val="00A01509"/>
    <w:rsid w:val="00A01B4D"/>
    <w:rsid w:val="00A01C1B"/>
    <w:rsid w:val="00A02060"/>
    <w:rsid w:val="00A021D2"/>
    <w:rsid w:val="00A0265C"/>
    <w:rsid w:val="00A02AD9"/>
    <w:rsid w:val="00A02AF5"/>
    <w:rsid w:val="00A02B68"/>
    <w:rsid w:val="00A02B8E"/>
    <w:rsid w:val="00A031A8"/>
    <w:rsid w:val="00A0324A"/>
    <w:rsid w:val="00A0336C"/>
    <w:rsid w:val="00A035AF"/>
    <w:rsid w:val="00A037A4"/>
    <w:rsid w:val="00A03CD1"/>
    <w:rsid w:val="00A03E0E"/>
    <w:rsid w:val="00A04085"/>
    <w:rsid w:val="00A0413A"/>
    <w:rsid w:val="00A04145"/>
    <w:rsid w:val="00A04CD2"/>
    <w:rsid w:val="00A04F3F"/>
    <w:rsid w:val="00A0543A"/>
    <w:rsid w:val="00A05E87"/>
    <w:rsid w:val="00A06294"/>
    <w:rsid w:val="00A069A4"/>
    <w:rsid w:val="00A06EFD"/>
    <w:rsid w:val="00A06F2E"/>
    <w:rsid w:val="00A06F99"/>
    <w:rsid w:val="00A07BA9"/>
    <w:rsid w:val="00A07F81"/>
    <w:rsid w:val="00A10342"/>
    <w:rsid w:val="00A1090F"/>
    <w:rsid w:val="00A10925"/>
    <w:rsid w:val="00A10CC8"/>
    <w:rsid w:val="00A10EA9"/>
    <w:rsid w:val="00A10ED0"/>
    <w:rsid w:val="00A1133F"/>
    <w:rsid w:val="00A11411"/>
    <w:rsid w:val="00A1163A"/>
    <w:rsid w:val="00A11865"/>
    <w:rsid w:val="00A118C4"/>
    <w:rsid w:val="00A11BD7"/>
    <w:rsid w:val="00A11BF9"/>
    <w:rsid w:val="00A11E33"/>
    <w:rsid w:val="00A11F25"/>
    <w:rsid w:val="00A12801"/>
    <w:rsid w:val="00A1297A"/>
    <w:rsid w:val="00A12A7E"/>
    <w:rsid w:val="00A12AA1"/>
    <w:rsid w:val="00A12C92"/>
    <w:rsid w:val="00A1315D"/>
    <w:rsid w:val="00A137E9"/>
    <w:rsid w:val="00A13C61"/>
    <w:rsid w:val="00A14470"/>
    <w:rsid w:val="00A145B9"/>
    <w:rsid w:val="00A147FA"/>
    <w:rsid w:val="00A148DA"/>
    <w:rsid w:val="00A14AE5"/>
    <w:rsid w:val="00A14B4E"/>
    <w:rsid w:val="00A14F0F"/>
    <w:rsid w:val="00A14F3F"/>
    <w:rsid w:val="00A15442"/>
    <w:rsid w:val="00A158B0"/>
    <w:rsid w:val="00A15E52"/>
    <w:rsid w:val="00A160B0"/>
    <w:rsid w:val="00A16420"/>
    <w:rsid w:val="00A165B1"/>
    <w:rsid w:val="00A16BB6"/>
    <w:rsid w:val="00A17180"/>
    <w:rsid w:val="00A1732B"/>
    <w:rsid w:val="00A17562"/>
    <w:rsid w:val="00A17953"/>
    <w:rsid w:val="00A179CE"/>
    <w:rsid w:val="00A17A95"/>
    <w:rsid w:val="00A17C89"/>
    <w:rsid w:val="00A20AD9"/>
    <w:rsid w:val="00A20FAF"/>
    <w:rsid w:val="00A21208"/>
    <w:rsid w:val="00A21960"/>
    <w:rsid w:val="00A21965"/>
    <w:rsid w:val="00A21AEA"/>
    <w:rsid w:val="00A21AF4"/>
    <w:rsid w:val="00A21CC7"/>
    <w:rsid w:val="00A21CE8"/>
    <w:rsid w:val="00A224C5"/>
    <w:rsid w:val="00A2259C"/>
    <w:rsid w:val="00A226C8"/>
    <w:rsid w:val="00A22D2B"/>
    <w:rsid w:val="00A232D1"/>
    <w:rsid w:val="00A232FB"/>
    <w:rsid w:val="00A23633"/>
    <w:rsid w:val="00A23687"/>
    <w:rsid w:val="00A23ACE"/>
    <w:rsid w:val="00A23B43"/>
    <w:rsid w:val="00A23F9B"/>
    <w:rsid w:val="00A2417E"/>
    <w:rsid w:val="00A2498B"/>
    <w:rsid w:val="00A24D2A"/>
    <w:rsid w:val="00A24E91"/>
    <w:rsid w:val="00A2501D"/>
    <w:rsid w:val="00A25396"/>
    <w:rsid w:val="00A253FD"/>
    <w:rsid w:val="00A25803"/>
    <w:rsid w:val="00A258BC"/>
    <w:rsid w:val="00A258BD"/>
    <w:rsid w:val="00A25C10"/>
    <w:rsid w:val="00A25E8F"/>
    <w:rsid w:val="00A2617F"/>
    <w:rsid w:val="00A266F8"/>
    <w:rsid w:val="00A26DB0"/>
    <w:rsid w:val="00A26F0F"/>
    <w:rsid w:val="00A2724B"/>
    <w:rsid w:val="00A2724D"/>
    <w:rsid w:val="00A276FE"/>
    <w:rsid w:val="00A27AE8"/>
    <w:rsid w:val="00A27B64"/>
    <w:rsid w:val="00A27C4B"/>
    <w:rsid w:val="00A27DA6"/>
    <w:rsid w:val="00A27FC2"/>
    <w:rsid w:val="00A27FDD"/>
    <w:rsid w:val="00A30180"/>
    <w:rsid w:val="00A3020A"/>
    <w:rsid w:val="00A30692"/>
    <w:rsid w:val="00A308B3"/>
    <w:rsid w:val="00A308D8"/>
    <w:rsid w:val="00A30A69"/>
    <w:rsid w:val="00A30AA2"/>
    <w:rsid w:val="00A30B94"/>
    <w:rsid w:val="00A30EFE"/>
    <w:rsid w:val="00A310FA"/>
    <w:rsid w:val="00A315A0"/>
    <w:rsid w:val="00A31819"/>
    <w:rsid w:val="00A318C8"/>
    <w:rsid w:val="00A31A5A"/>
    <w:rsid w:val="00A31D87"/>
    <w:rsid w:val="00A31F0D"/>
    <w:rsid w:val="00A32109"/>
    <w:rsid w:val="00A321EE"/>
    <w:rsid w:val="00A32388"/>
    <w:rsid w:val="00A32491"/>
    <w:rsid w:val="00A32803"/>
    <w:rsid w:val="00A32B67"/>
    <w:rsid w:val="00A32DDE"/>
    <w:rsid w:val="00A3315B"/>
    <w:rsid w:val="00A332B3"/>
    <w:rsid w:val="00A337D3"/>
    <w:rsid w:val="00A3387D"/>
    <w:rsid w:val="00A33C15"/>
    <w:rsid w:val="00A33F8A"/>
    <w:rsid w:val="00A34475"/>
    <w:rsid w:val="00A345E8"/>
    <w:rsid w:val="00A34715"/>
    <w:rsid w:val="00A34A25"/>
    <w:rsid w:val="00A34AD7"/>
    <w:rsid w:val="00A34CE9"/>
    <w:rsid w:val="00A34D51"/>
    <w:rsid w:val="00A351B0"/>
    <w:rsid w:val="00A3543B"/>
    <w:rsid w:val="00A35680"/>
    <w:rsid w:val="00A358DF"/>
    <w:rsid w:val="00A35BFE"/>
    <w:rsid w:val="00A36549"/>
    <w:rsid w:val="00A36648"/>
    <w:rsid w:val="00A36C14"/>
    <w:rsid w:val="00A36D1D"/>
    <w:rsid w:val="00A36D97"/>
    <w:rsid w:val="00A36EBF"/>
    <w:rsid w:val="00A374DC"/>
    <w:rsid w:val="00A37757"/>
    <w:rsid w:val="00A37CB6"/>
    <w:rsid w:val="00A37E3C"/>
    <w:rsid w:val="00A40173"/>
    <w:rsid w:val="00A401AC"/>
    <w:rsid w:val="00A403D5"/>
    <w:rsid w:val="00A4079C"/>
    <w:rsid w:val="00A40CCA"/>
    <w:rsid w:val="00A40CDD"/>
    <w:rsid w:val="00A40D43"/>
    <w:rsid w:val="00A41139"/>
    <w:rsid w:val="00A41180"/>
    <w:rsid w:val="00A41198"/>
    <w:rsid w:val="00A41414"/>
    <w:rsid w:val="00A4157B"/>
    <w:rsid w:val="00A4196B"/>
    <w:rsid w:val="00A41B4B"/>
    <w:rsid w:val="00A41BD6"/>
    <w:rsid w:val="00A41DAC"/>
    <w:rsid w:val="00A41FF4"/>
    <w:rsid w:val="00A42082"/>
    <w:rsid w:val="00A4235A"/>
    <w:rsid w:val="00A42515"/>
    <w:rsid w:val="00A42595"/>
    <w:rsid w:val="00A42714"/>
    <w:rsid w:val="00A4274A"/>
    <w:rsid w:val="00A42832"/>
    <w:rsid w:val="00A42957"/>
    <w:rsid w:val="00A42CE7"/>
    <w:rsid w:val="00A42D2D"/>
    <w:rsid w:val="00A433C8"/>
    <w:rsid w:val="00A4386F"/>
    <w:rsid w:val="00A43895"/>
    <w:rsid w:val="00A438F7"/>
    <w:rsid w:val="00A43965"/>
    <w:rsid w:val="00A43FA0"/>
    <w:rsid w:val="00A449D7"/>
    <w:rsid w:val="00A44C2B"/>
    <w:rsid w:val="00A44FDD"/>
    <w:rsid w:val="00A4545C"/>
    <w:rsid w:val="00A45567"/>
    <w:rsid w:val="00A45632"/>
    <w:rsid w:val="00A457CC"/>
    <w:rsid w:val="00A4583F"/>
    <w:rsid w:val="00A4593F"/>
    <w:rsid w:val="00A4605D"/>
    <w:rsid w:val="00A46148"/>
    <w:rsid w:val="00A46287"/>
    <w:rsid w:val="00A46385"/>
    <w:rsid w:val="00A4648F"/>
    <w:rsid w:val="00A4662B"/>
    <w:rsid w:val="00A46646"/>
    <w:rsid w:val="00A46798"/>
    <w:rsid w:val="00A46A1F"/>
    <w:rsid w:val="00A46AD5"/>
    <w:rsid w:val="00A47111"/>
    <w:rsid w:val="00A4714C"/>
    <w:rsid w:val="00A4734C"/>
    <w:rsid w:val="00A473F1"/>
    <w:rsid w:val="00A47412"/>
    <w:rsid w:val="00A477BF"/>
    <w:rsid w:val="00A47D61"/>
    <w:rsid w:val="00A501CA"/>
    <w:rsid w:val="00A502A7"/>
    <w:rsid w:val="00A505B6"/>
    <w:rsid w:val="00A50AEE"/>
    <w:rsid w:val="00A50E30"/>
    <w:rsid w:val="00A517EB"/>
    <w:rsid w:val="00A51F8F"/>
    <w:rsid w:val="00A529B0"/>
    <w:rsid w:val="00A52EA9"/>
    <w:rsid w:val="00A52EC5"/>
    <w:rsid w:val="00A5308B"/>
    <w:rsid w:val="00A530E8"/>
    <w:rsid w:val="00A54284"/>
    <w:rsid w:val="00A544E5"/>
    <w:rsid w:val="00A54508"/>
    <w:rsid w:val="00A546BE"/>
    <w:rsid w:val="00A547EC"/>
    <w:rsid w:val="00A54F33"/>
    <w:rsid w:val="00A55304"/>
    <w:rsid w:val="00A567E1"/>
    <w:rsid w:val="00A5681C"/>
    <w:rsid w:val="00A56940"/>
    <w:rsid w:val="00A5696F"/>
    <w:rsid w:val="00A56CE5"/>
    <w:rsid w:val="00A56EC2"/>
    <w:rsid w:val="00A56FB7"/>
    <w:rsid w:val="00A56FC2"/>
    <w:rsid w:val="00A57391"/>
    <w:rsid w:val="00A57682"/>
    <w:rsid w:val="00A57DEF"/>
    <w:rsid w:val="00A57E60"/>
    <w:rsid w:val="00A57F86"/>
    <w:rsid w:val="00A60497"/>
    <w:rsid w:val="00A608E4"/>
    <w:rsid w:val="00A60970"/>
    <w:rsid w:val="00A60C2F"/>
    <w:rsid w:val="00A60FFD"/>
    <w:rsid w:val="00A6127D"/>
    <w:rsid w:val="00A61309"/>
    <w:rsid w:val="00A614DF"/>
    <w:rsid w:val="00A61600"/>
    <w:rsid w:val="00A61CC0"/>
    <w:rsid w:val="00A61D08"/>
    <w:rsid w:val="00A61E54"/>
    <w:rsid w:val="00A6289D"/>
    <w:rsid w:val="00A62948"/>
    <w:rsid w:val="00A62A65"/>
    <w:rsid w:val="00A632FB"/>
    <w:rsid w:val="00A63576"/>
    <w:rsid w:val="00A635C2"/>
    <w:rsid w:val="00A63C3C"/>
    <w:rsid w:val="00A63E9D"/>
    <w:rsid w:val="00A63EFC"/>
    <w:rsid w:val="00A642BF"/>
    <w:rsid w:val="00A644F1"/>
    <w:rsid w:val="00A6476F"/>
    <w:rsid w:val="00A6488E"/>
    <w:rsid w:val="00A64AA2"/>
    <w:rsid w:val="00A64D68"/>
    <w:rsid w:val="00A64FA7"/>
    <w:rsid w:val="00A65196"/>
    <w:rsid w:val="00A652FB"/>
    <w:rsid w:val="00A65853"/>
    <w:rsid w:val="00A6597E"/>
    <w:rsid w:val="00A65CE1"/>
    <w:rsid w:val="00A65CEC"/>
    <w:rsid w:val="00A66029"/>
    <w:rsid w:val="00A66105"/>
    <w:rsid w:val="00A6612C"/>
    <w:rsid w:val="00A6616E"/>
    <w:rsid w:val="00A66306"/>
    <w:rsid w:val="00A663C4"/>
    <w:rsid w:val="00A66528"/>
    <w:rsid w:val="00A66D46"/>
    <w:rsid w:val="00A670A4"/>
    <w:rsid w:val="00A67109"/>
    <w:rsid w:val="00A671C9"/>
    <w:rsid w:val="00A67209"/>
    <w:rsid w:val="00A673BE"/>
    <w:rsid w:val="00A6766F"/>
    <w:rsid w:val="00A676B2"/>
    <w:rsid w:val="00A67C16"/>
    <w:rsid w:val="00A70D3A"/>
    <w:rsid w:val="00A70F86"/>
    <w:rsid w:val="00A70FD4"/>
    <w:rsid w:val="00A71406"/>
    <w:rsid w:val="00A7161C"/>
    <w:rsid w:val="00A717B1"/>
    <w:rsid w:val="00A71845"/>
    <w:rsid w:val="00A71880"/>
    <w:rsid w:val="00A718FC"/>
    <w:rsid w:val="00A71996"/>
    <w:rsid w:val="00A7199B"/>
    <w:rsid w:val="00A71A5C"/>
    <w:rsid w:val="00A71BC3"/>
    <w:rsid w:val="00A720B9"/>
    <w:rsid w:val="00A724F0"/>
    <w:rsid w:val="00A72EBA"/>
    <w:rsid w:val="00A72FFC"/>
    <w:rsid w:val="00A7305C"/>
    <w:rsid w:val="00A73130"/>
    <w:rsid w:val="00A7358A"/>
    <w:rsid w:val="00A735CA"/>
    <w:rsid w:val="00A7367F"/>
    <w:rsid w:val="00A738E1"/>
    <w:rsid w:val="00A739B1"/>
    <w:rsid w:val="00A739ED"/>
    <w:rsid w:val="00A73AC6"/>
    <w:rsid w:val="00A73B54"/>
    <w:rsid w:val="00A73BAC"/>
    <w:rsid w:val="00A73BE9"/>
    <w:rsid w:val="00A73DC2"/>
    <w:rsid w:val="00A73E58"/>
    <w:rsid w:val="00A73F82"/>
    <w:rsid w:val="00A7401D"/>
    <w:rsid w:val="00A751BA"/>
    <w:rsid w:val="00A758D7"/>
    <w:rsid w:val="00A75B7A"/>
    <w:rsid w:val="00A75C79"/>
    <w:rsid w:val="00A75D80"/>
    <w:rsid w:val="00A75F66"/>
    <w:rsid w:val="00A76072"/>
    <w:rsid w:val="00A7674F"/>
    <w:rsid w:val="00A76A26"/>
    <w:rsid w:val="00A76A97"/>
    <w:rsid w:val="00A76B9C"/>
    <w:rsid w:val="00A76D33"/>
    <w:rsid w:val="00A773A2"/>
    <w:rsid w:val="00A77530"/>
    <w:rsid w:val="00A7764D"/>
    <w:rsid w:val="00A7781A"/>
    <w:rsid w:val="00A80352"/>
    <w:rsid w:val="00A80666"/>
    <w:rsid w:val="00A80747"/>
    <w:rsid w:val="00A80A44"/>
    <w:rsid w:val="00A80AC0"/>
    <w:rsid w:val="00A81675"/>
    <w:rsid w:val="00A8169B"/>
    <w:rsid w:val="00A81E0B"/>
    <w:rsid w:val="00A81E6C"/>
    <w:rsid w:val="00A82186"/>
    <w:rsid w:val="00A8249E"/>
    <w:rsid w:val="00A82509"/>
    <w:rsid w:val="00A82797"/>
    <w:rsid w:val="00A82BFB"/>
    <w:rsid w:val="00A82F75"/>
    <w:rsid w:val="00A83281"/>
    <w:rsid w:val="00A83456"/>
    <w:rsid w:val="00A83807"/>
    <w:rsid w:val="00A83AAC"/>
    <w:rsid w:val="00A83AF1"/>
    <w:rsid w:val="00A83F45"/>
    <w:rsid w:val="00A84260"/>
    <w:rsid w:val="00A847F0"/>
    <w:rsid w:val="00A84E67"/>
    <w:rsid w:val="00A85068"/>
    <w:rsid w:val="00A851CF"/>
    <w:rsid w:val="00A85216"/>
    <w:rsid w:val="00A8554C"/>
    <w:rsid w:val="00A858C3"/>
    <w:rsid w:val="00A85C2A"/>
    <w:rsid w:val="00A85C59"/>
    <w:rsid w:val="00A8602A"/>
    <w:rsid w:val="00A8644C"/>
    <w:rsid w:val="00A867B9"/>
    <w:rsid w:val="00A86B6A"/>
    <w:rsid w:val="00A86FAA"/>
    <w:rsid w:val="00A873A6"/>
    <w:rsid w:val="00A87A96"/>
    <w:rsid w:val="00A87D00"/>
    <w:rsid w:val="00A87D55"/>
    <w:rsid w:val="00A9004C"/>
    <w:rsid w:val="00A90107"/>
    <w:rsid w:val="00A901BF"/>
    <w:rsid w:val="00A901FB"/>
    <w:rsid w:val="00A9022F"/>
    <w:rsid w:val="00A90829"/>
    <w:rsid w:val="00A9091B"/>
    <w:rsid w:val="00A909A5"/>
    <w:rsid w:val="00A90BC5"/>
    <w:rsid w:val="00A90CBF"/>
    <w:rsid w:val="00A90E23"/>
    <w:rsid w:val="00A90F0B"/>
    <w:rsid w:val="00A91262"/>
    <w:rsid w:val="00A91326"/>
    <w:rsid w:val="00A9137E"/>
    <w:rsid w:val="00A91886"/>
    <w:rsid w:val="00A91AE0"/>
    <w:rsid w:val="00A91C31"/>
    <w:rsid w:val="00A91FEB"/>
    <w:rsid w:val="00A9274A"/>
    <w:rsid w:val="00A927DB"/>
    <w:rsid w:val="00A92821"/>
    <w:rsid w:val="00A92A0B"/>
    <w:rsid w:val="00A93014"/>
    <w:rsid w:val="00A9306A"/>
    <w:rsid w:val="00A93830"/>
    <w:rsid w:val="00A93C0A"/>
    <w:rsid w:val="00A94255"/>
    <w:rsid w:val="00A94D85"/>
    <w:rsid w:val="00A95135"/>
    <w:rsid w:val="00A9525B"/>
    <w:rsid w:val="00A955E4"/>
    <w:rsid w:val="00A9566D"/>
    <w:rsid w:val="00A95781"/>
    <w:rsid w:val="00A9595B"/>
    <w:rsid w:val="00A959B2"/>
    <w:rsid w:val="00A95A0C"/>
    <w:rsid w:val="00A95A34"/>
    <w:rsid w:val="00A95EDB"/>
    <w:rsid w:val="00A96398"/>
    <w:rsid w:val="00A968F0"/>
    <w:rsid w:val="00A97251"/>
    <w:rsid w:val="00A973DE"/>
    <w:rsid w:val="00A9769A"/>
    <w:rsid w:val="00A97F02"/>
    <w:rsid w:val="00AA03F3"/>
    <w:rsid w:val="00AA08D5"/>
    <w:rsid w:val="00AA0A5B"/>
    <w:rsid w:val="00AA0B9D"/>
    <w:rsid w:val="00AA1198"/>
    <w:rsid w:val="00AA1A15"/>
    <w:rsid w:val="00AA1A5E"/>
    <w:rsid w:val="00AA1AFE"/>
    <w:rsid w:val="00AA1C80"/>
    <w:rsid w:val="00AA1D24"/>
    <w:rsid w:val="00AA1E90"/>
    <w:rsid w:val="00AA1ED8"/>
    <w:rsid w:val="00AA2146"/>
    <w:rsid w:val="00AA219F"/>
    <w:rsid w:val="00AA270C"/>
    <w:rsid w:val="00AA2787"/>
    <w:rsid w:val="00AA31E8"/>
    <w:rsid w:val="00AA328C"/>
    <w:rsid w:val="00AA32A5"/>
    <w:rsid w:val="00AA35E1"/>
    <w:rsid w:val="00AA3A3A"/>
    <w:rsid w:val="00AA3E4F"/>
    <w:rsid w:val="00AA3FEF"/>
    <w:rsid w:val="00AA40F9"/>
    <w:rsid w:val="00AA42AC"/>
    <w:rsid w:val="00AA42DF"/>
    <w:rsid w:val="00AA461B"/>
    <w:rsid w:val="00AA46C6"/>
    <w:rsid w:val="00AA4CEA"/>
    <w:rsid w:val="00AA4F6F"/>
    <w:rsid w:val="00AA4F87"/>
    <w:rsid w:val="00AA52C7"/>
    <w:rsid w:val="00AA539A"/>
    <w:rsid w:val="00AA5643"/>
    <w:rsid w:val="00AA6031"/>
    <w:rsid w:val="00AA624F"/>
    <w:rsid w:val="00AA63B5"/>
    <w:rsid w:val="00AA6902"/>
    <w:rsid w:val="00AA6B8C"/>
    <w:rsid w:val="00AA71C7"/>
    <w:rsid w:val="00AA72B5"/>
    <w:rsid w:val="00AA769F"/>
    <w:rsid w:val="00AA7C65"/>
    <w:rsid w:val="00AB007F"/>
    <w:rsid w:val="00AB0483"/>
    <w:rsid w:val="00AB0788"/>
    <w:rsid w:val="00AB09D1"/>
    <w:rsid w:val="00AB1184"/>
    <w:rsid w:val="00AB11EA"/>
    <w:rsid w:val="00AB130C"/>
    <w:rsid w:val="00AB140B"/>
    <w:rsid w:val="00AB155F"/>
    <w:rsid w:val="00AB16A7"/>
    <w:rsid w:val="00AB173A"/>
    <w:rsid w:val="00AB181C"/>
    <w:rsid w:val="00AB19CB"/>
    <w:rsid w:val="00AB1B1A"/>
    <w:rsid w:val="00AB1B5F"/>
    <w:rsid w:val="00AB1CE8"/>
    <w:rsid w:val="00AB1D3D"/>
    <w:rsid w:val="00AB2067"/>
    <w:rsid w:val="00AB2AC7"/>
    <w:rsid w:val="00AB2C34"/>
    <w:rsid w:val="00AB2C4A"/>
    <w:rsid w:val="00AB3432"/>
    <w:rsid w:val="00AB35EB"/>
    <w:rsid w:val="00AB36A4"/>
    <w:rsid w:val="00AB38EC"/>
    <w:rsid w:val="00AB3AE4"/>
    <w:rsid w:val="00AB3BED"/>
    <w:rsid w:val="00AB3D04"/>
    <w:rsid w:val="00AB3DFA"/>
    <w:rsid w:val="00AB434D"/>
    <w:rsid w:val="00AB4C68"/>
    <w:rsid w:val="00AB4C7B"/>
    <w:rsid w:val="00AB4D5C"/>
    <w:rsid w:val="00AB512A"/>
    <w:rsid w:val="00AB5270"/>
    <w:rsid w:val="00AB560E"/>
    <w:rsid w:val="00AB59D7"/>
    <w:rsid w:val="00AB5A88"/>
    <w:rsid w:val="00AB6390"/>
    <w:rsid w:val="00AB6444"/>
    <w:rsid w:val="00AB665A"/>
    <w:rsid w:val="00AB66D1"/>
    <w:rsid w:val="00AB6767"/>
    <w:rsid w:val="00AB6810"/>
    <w:rsid w:val="00AB6D34"/>
    <w:rsid w:val="00AB7C5C"/>
    <w:rsid w:val="00AC0017"/>
    <w:rsid w:val="00AC0019"/>
    <w:rsid w:val="00AC0265"/>
    <w:rsid w:val="00AC0316"/>
    <w:rsid w:val="00AC055E"/>
    <w:rsid w:val="00AC07B9"/>
    <w:rsid w:val="00AC0B13"/>
    <w:rsid w:val="00AC0E05"/>
    <w:rsid w:val="00AC0E4B"/>
    <w:rsid w:val="00AC0F20"/>
    <w:rsid w:val="00AC1541"/>
    <w:rsid w:val="00AC15F7"/>
    <w:rsid w:val="00AC16CF"/>
    <w:rsid w:val="00AC174C"/>
    <w:rsid w:val="00AC19D5"/>
    <w:rsid w:val="00AC2168"/>
    <w:rsid w:val="00AC321E"/>
    <w:rsid w:val="00AC3376"/>
    <w:rsid w:val="00AC383C"/>
    <w:rsid w:val="00AC3C4D"/>
    <w:rsid w:val="00AC3F9A"/>
    <w:rsid w:val="00AC4142"/>
    <w:rsid w:val="00AC430F"/>
    <w:rsid w:val="00AC431E"/>
    <w:rsid w:val="00AC45DA"/>
    <w:rsid w:val="00AC4760"/>
    <w:rsid w:val="00AC4CE1"/>
    <w:rsid w:val="00AC5165"/>
    <w:rsid w:val="00AC5DAC"/>
    <w:rsid w:val="00AC6505"/>
    <w:rsid w:val="00AC6577"/>
    <w:rsid w:val="00AC668C"/>
    <w:rsid w:val="00AC681C"/>
    <w:rsid w:val="00AC6A33"/>
    <w:rsid w:val="00AC6E4E"/>
    <w:rsid w:val="00AC6E88"/>
    <w:rsid w:val="00AC6FD0"/>
    <w:rsid w:val="00AC7173"/>
    <w:rsid w:val="00AC7463"/>
    <w:rsid w:val="00AC777F"/>
    <w:rsid w:val="00AC7907"/>
    <w:rsid w:val="00AC7A23"/>
    <w:rsid w:val="00AC7B3F"/>
    <w:rsid w:val="00AC7BF0"/>
    <w:rsid w:val="00AC7F34"/>
    <w:rsid w:val="00AD04EC"/>
    <w:rsid w:val="00AD07E1"/>
    <w:rsid w:val="00AD0806"/>
    <w:rsid w:val="00AD0812"/>
    <w:rsid w:val="00AD0964"/>
    <w:rsid w:val="00AD0C2D"/>
    <w:rsid w:val="00AD0CEA"/>
    <w:rsid w:val="00AD115C"/>
    <w:rsid w:val="00AD12C2"/>
    <w:rsid w:val="00AD141B"/>
    <w:rsid w:val="00AD1422"/>
    <w:rsid w:val="00AD159D"/>
    <w:rsid w:val="00AD171B"/>
    <w:rsid w:val="00AD1786"/>
    <w:rsid w:val="00AD1A6B"/>
    <w:rsid w:val="00AD1AF8"/>
    <w:rsid w:val="00AD2088"/>
    <w:rsid w:val="00AD25BA"/>
    <w:rsid w:val="00AD26E9"/>
    <w:rsid w:val="00AD2749"/>
    <w:rsid w:val="00AD294B"/>
    <w:rsid w:val="00AD2A54"/>
    <w:rsid w:val="00AD2EDC"/>
    <w:rsid w:val="00AD31FA"/>
    <w:rsid w:val="00AD3881"/>
    <w:rsid w:val="00AD3B66"/>
    <w:rsid w:val="00AD3B94"/>
    <w:rsid w:val="00AD3BD9"/>
    <w:rsid w:val="00AD3EDF"/>
    <w:rsid w:val="00AD4563"/>
    <w:rsid w:val="00AD46D8"/>
    <w:rsid w:val="00AD4830"/>
    <w:rsid w:val="00AD4D03"/>
    <w:rsid w:val="00AD4E32"/>
    <w:rsid w:val="00AD4E35"/>
    <w:rsid w:val="00AD4EF4"/>
    <w:rsid w:val="00AD5078"/>
    <w:rsid w:val="00AD5B62"/>
    <w:rsid w:val="00AD60B5"/>
    <w:rsid w:val="00AD672C"/>
    <w:rsid w:val="00AD68AD"/>
    <w:rsid w:val="00AD6ADE"/>
    <w:rsid w:val="00AD6C29"/>
    <w:rsid w:val="00AD6F23"/>
    <w:rsid w:val="00AD70C2"/>
    <w:rsid w:val="00AD7217"/>
    <w:rsid w:val="00AD74EC"/>
    <w:rsid w:val="00AD7511"/>
    <w:rsid w:val="00AD7D26"/>
    <w:rsid w:val="00AE005A"/>
    <w:rsid w:val="00AE012F"/>
    <w:rsid w:val="00AE06E8"/>
    <w:rsid w:val="00AE082E"/>
    <w:rsid w:val="00AE08ED"/>
    <w:rsid w:val="00AE0A09"/>
    <w:rsid w:val="00AE1192"/>
    <w:rsid w:val="00AE1380"/>
    <w:rsid w:val="00AE13C8"/>
    <w:rsid w:val="00AE1447"/>
    <w:rsid w:val="00AE14DB"/>
    <w:rsid w:val="00AE1796"/>
    <w:rsid w:val="00AE18FE"/>
    <w:rsid w:val="00AE1974"/>
    <w:rsid w:val="00AE19BB"/>
    <w:rsid w:val="00AE1BB1"/>
    <w:rsid w:val="00AE1C77"/>
    <w:rsid w:val="00AE1E77"/>
    <w:rsid w:val="00AE1F74"/>
    <w:rsid w:val="00AE24E2"/>
    <w:rsid w:val="00AE2884"/>
    <w:rsid w:val="00AE2CF9"/>
    <w:rsid w:val="00AE2D87"/>
    <w:rsid w:val="00AE3150"/>
    <w:rsid w:val="00AE316D"/>
    <w:rsid w:val="00AE3264"/>
    <w:rsid w:val="00AE33C2"/>
    <w:rsid w:val="00AE34A0"/>
    <w:rsid w:val="00AE386B"/>
    <w:rsid w:val="00AE3937"/>
    <w:rsid w:val="00AE3E73"/>
    <w:rsid w:val="00AE3F09"/>
    <w:rsid w:val="00AE4379"/>
    <w:rsid w:val="00AE4386"/>
    <w:rsid w:val="00AE4D30"/>
    <w:rsid w:val="00AE531F"/>
    <w:rsid w:val="00AE54B7"/>
    <w:rsid w:val="00AE54CE"/>
    <w:rsid w:val="00AE59AA"/>
    <w:rsid w:val="00AE5D2B"/>
    <w:rsid w:val="00AE5E83"/>
    <w:rsid w:val="00AE5EBF"/>
    <w:rsid w:val="00AE614F"/>
    <w:rsid w:val="00AE61E5"/>
    <w:rsid w:val="00AE623E"/>
    <w:rsid w:val="00AE6284"/>
    <w:rsid w:val="00AE6641"/>
    <w:rsid w:val="00AE6748"/>
    <w:rsid w:val="00AE6F64"/>
    <w:rsid w:val="00AE708A"/>
    <w:rsid w:val="00AE709F"/>
    <w:rsid w:val="00AE748A"/>
    <w:rsid w:val="00AE74D3"/>
    <w:rsid w:val="00AE75B0"/>
    <w:rsid w:val="00AE784D"/>
    <w:rsid w:val="00AE7CA2"/>
    <w:rsid w:val="00AF077C"/>
    <w:rsid w:val="00AF07F1"/>
    <w:rsid w:val="00AF0C07"/>
    <w:rsid w:val="00AF10D1"/>
    <w:rsid w:val="00AF11EE"/>
    <w:rsid w:val="00AF16D5"/>
    <w:rsid w:val="00AF1B97"/>
    <w:rsid w:val="00AF1C9C"/>
    <w:rsid w:val="00AF245F"/>
    <w:rsid w:val="00AF2485"/>
    <w:rsid w:val="00AF25A5"/>
    <w:rsid w:val="00AF2F37"/>
    <w:rsid w:val="00AF2FDD"/>
    <w:rsid w:val="00AF308D"/>
    <w:rsid w:val="00AF3303"/>
    <w:rsid w:val="00AF3675"/>
    <w:rsid w:val="00AF3803"/>
    <w:rsid w:val="00AF3CCD"/>
    <w:rsid w:val="00AF3CD7"/>
    <w:rsid w:val="00AF4171"/>
    <w:rsid w:val="00AF47B4"/>
    <w:rsid w:val="00AF47BE"/>
    <w:rsid w:val="00AF4872"/>
    <w:rsid w:val="00AF5054"/>
    <w:rsid w:val="00AF50C1"/>
    <w:rsid w:val="00AF5261"/>
    <w:rsid w:val="00AF5574"/>
    <w:rsid w:val="00AF593A"/>
    <w:rsid w:val="00AF5B73"/>
    <w:rsid w:val="00AF5B8C"/>
    <w:rsid w:val="00AF5B94"/>
    <w:rsid w:val="00AF6012"/>
    <w:rsid w:val="00AF64FD"/>
    <w:rsid w:val="00AF6533"/>
    <w:rsid w:val="00AF6BA1"/>
    <w:rsid w:val="00AF6CB1"/>
    <w:rsid w:val="00AF6CB9"/>
    <w:rsid w:val="00AF6E67"/>
    <w:rsid w:val="00AF6F1B"/>
    <w:rsid w:val="00AF6FF5"/>
    <w:rsid w:val="00AF702A"/>
    <w:rsid w:val="00AF7173"/>
    <w:rsid w:val="00AF760A"/>
    <w:rsid w:val="00AF773C"/>
    <w:rsid w:val="00AF7951"/>
    <w:rsid w:val="00AF7D61"/>
    <w:rsid w:val="00AF7E4A"/>
    <w:rsid w:val="00B002E8"/>
    <w:rsid w:val="00B004E1"/>
    <w:rsid w:val="00B006EB"/>
    <w:rsid w:val="00B00B65"/>
    <w:rsid w:val="00B00B9B"/>
    <w:rsid w:val="00B00BB6"/>
    <w:rsid w:val="00B00E22"/>
    <w:rsid w:val="00B00F41"/>
    <w:rsid w:val="00B01080"/>
    <w:rsid w:val="00B01288"/>
    <w:rsid w:val="00B02163"/>
    <w:rsid w:val="00B02508"/>
    <w:rsid w:val="00B0257E"/>
    <w:rsid w:val="00B026EA"/>
    <w:rsid w:val="00B02DDE"/>
    <w:rsid w:val="00B02E9B"/>
    <w:rsid w:val="00B0302B"/>
    <w:rsid w:val="00B03167"/>
    <w:rsid w:val="00B031DB"/>
    <w:rsid w:val="00B03765"/>
    <w:rsid w:val="00B03907"/>
    <w:rsid w:val="00B03B66"/>
    <w:rsid w:val="00B03C20"/>
    <w:rsid w:val="00B03C70"/>
    <w:rsid w:val="00B03CC3"/>
    <w:rsid w:val="00B03D73"/>
    <w:rsid w:val="00B03E0A"/>
    <w:rsid w:val="00B04066"/>
    <w:rsid w:val="00B044AB"/>
    <w:rsid w:val="00B045EF"/>
    <w:rsid w:val="00B046B1"/>
    <w:rsid w:val="00B0477D"/>
    <w:rsid w:val="00B04851"/>
    <w:rsid w:val="00B04958"/>
    <w:rsid w:val="00B049E1"/>
    <w:rsid w:val="00B04C57"/>
    <w:rsid w:val="00B04DE7"/>
    <w:rsid w:val="00B0527A"/>
    <w:rsid w:val="00B0563E"/>
    <w:rsid w:val="00B057B5"/>
    <w:rsid w:val="00B057F8"/>
    <w:rsid w:val="00B0587F"/>
    <w:rsid w:val="00B059D3"/>
    <w:rsid w:val="00B05BA0"/>
    <w:rsid w:val="00B05D03"/>
    <w:rsid w:val="00B06277"/>
    <w:rsid w:val="00B062ED"/>
    <w:rsid w:val="00B06671"/>
    <w:rsid w:val="00B06F5A"/>
    <w:rsid w:val="00B07525"/>
    <w:rsid w:val="00B07E36"/>
    <w:rsid w:val="00B10014"/>
    <w:rsid w:val="00B10221"/>
    <w:rsid w:val="00B105FA"/>
    <w:rsid w:val="00B11053"/>
    <w:rsid w:val="00B113FD"/>
    <w:rsid w:val="00B117C1"/>
    <w:rsid w:val="00B119D9"/>
    <w:rsid w:val="00B1217A"/>
    <w:rsid w:val="00B12422"/>
    <w:rsid w:val="00B124CD"/>
    <w:rsid w:val="00B12742"/>
    <w:rsid w:val="00B12D32"/>
    <w:rsid w:val="00B12F92"/>
    <w:rsid w:val="00B12FB0"/>
    <w:rsid w:val="00B13197"/>
    <w:rsid w:val="00B13201"/>
    <w:rsid w:val="00B13206"/>
    <w:rsid w:val="00B13456"/>
    <w:rsid w:val="00B13756"/>
    <w:rsid w:val="00B137C3"/>
    <w:rsid w:val="00B13938"/>
    <w:rsid w:val="00B13B9F"/>
    <w:rsid w:val="00B13BE6"/>
    <w:rsid w:val="00B13ECF"/>
    <w:rsid w:val="00B13F9E"/>
    <w:rsid w:val="00B14357"/>
    <w:rsid w:val="00B145CD"/>
    <w:rsid w:val="00B14631"/>
    <w:rsid w:val="00B14A01"/>
    <w:rsid w:val="00B150E6"/>
    <w:rsid w:val="00B151F0"/>
    <w:rsid w:val="00B159A4"/>
    <w:rsid w:val="00B15BA9"/>
    <w:rsid w:val="00B15D4D"/>
    <w:rsid w:val="00B15F36"/>
    <w:rsid w:val="00B160DB"/>
    <w:rsid w:val="00B16722"/>
    <w:rsid w:val="00B16723"/>
    <w:rsid w:val="00B16E7C"/>
    <w:rsid w:val="00B175C2"/>
    <w:rsid w:val="00B176BC"/>
    <w:rsid w:val="00B17951"/>
    <w:rsid w:val="00B179D5"/>
    <w:rsid w:val="00B17A2B"/>
    <w:rsid w:val="00B17AC3"/>
    <w:rsid w:val="00B17B53"/>
    <w:rsid w:val="00B17DA4"/>
    <w:rsid w:val="00B17DC2"/>
    <w:rsid w:val="00B17F28"/>
    <w:rsid w:val="00B200DC"/>
    <w:rsid w:val="00B2035C"/>
    <w:rsid w:val="00B2052F"/>
    <w:rsid w:val="00B20859"/>
    <w:rsid w:val="00B20E8F"/>
    <w:rsid w:val="00B20F97"/>
    <w:rsid w:val="00B21079"/>
    <w:rsid w:val="00B21285"/>
    <w:rsid w:val="00B2140E"/>
    <w:rsid w:val="00B21A7C"/>
    <w:rsid w:val="00B21CFA"/>
    <w:rsid w:val="00B2231A"/>
    <w:rsid w:val="00B22F12"/>
    <w:rsid w:val="00B233A3"/>
    <w:rsid w:val="00B233A8"/>
    <w:rsid w:val="00B2367A"/>
    <w:rsid w:val="00B23B51"/>
    <w:rsid w:val="00B23CFD"/>
    <w:rsid w:val="00B23ECF"/>
    <w:rsid w:val="00B23F6E"/>
    <w:rsid w:val="00B24393"/>
    <w:rsid w:val="00B2485A"/>
    <w:rsid w:val="00B24CCD"/>
    <w:rsid w:val="00B24DDE"/>
    <w:rsid w:val="00B24E71"/>
    <w:rsid w:val="00B2503F"/>
    <w:rsid w:val="00B2536D"/>
    <w:rsid w:val="00B2585C"/>
    <w:rsid w:val="00B2598B"/>
    <w:rsid w:val="00B25A36"/>
    <w:rsid w:val="00B25A9B"/>
    <w:rsid w:val="00B25BF2"/>
    <w:rsid w:val="00B25D52"/>
    <w:rsid w:val="00B2639E"/>
    <w:rsid w:val="00B26AAE"/>
    <w:rsid w:val="00B270A7"/>
    <w:rsid w:val="00B273EA"/>
    <w:rsid w:val="00B27436"/>
    <w:rsid w:val="00B27697"/>
    <w:rsid w:val="00B276E5"/>
    <w:rsid w:val="00B277B3"/>
    <w:rsid w:val="00B27E2E"/>
    <w:rsid w:val="00B30063"/>
    <w:rsid w:val="00B3006A"/>
    <w:rsid w:val="00B3067F"/>
    <w:rsid w:val="00B306AB"/>
    <w:rsid w:val="00B30726"/>
    <w:rsid w:val="00B30B57"/>
    <w:rsid w:val="00B31588"/>
    <w:rsid w:val="00B31B5B"/>
    <w:rsid w:val="00B32748"/>
    <w:rsid w:val="00B329B1"/>
    <w:rsid w:val="00B32B3B"/>
    <w:rsid w:val="00B32C55"/>
    <w:rsid w:val="00B32CC8"/>
    <w:rsid w:val="00B32EB1"/>
    <w:rsid w:val="00B338B7"/>
    <w:rsid w:val="00B34107"/>
    <w:rsid w:val="00B344F0"/>
    <w:rsid w:val="00B34573"/>
    <w:rsid w:val="00B3476C"/>
    <w:rsid w:val="00B34C46"/>
    <w:rsid w:val="00B35A32"/>
    <w:rsid w:val="00B35A49"/>
    <w:rsid w:val="00B36590"/>
    <w:rsid w:val="00B367DB"/>
    <w:rsid w:val="00B36849"/>
    <w:rsid w:val="00B36854"/>
    <w:rsid w:val="00B36BE1"/>
    <w:rsid w:val="00B3780D"/>
    <w:rsid w:val="00B3785B"/>
    <w:rsid w:val="00B37B14"/>
    <w:rsid w:val="00B37D0F"/>
    <w:rsid w:val="00B4055F"/>
    <w:rsid w:val="00B4066C"/>
    <w:rsid w:val="00B41056"/>
    <w:rsid w:val="00B413B1"/>
    <w:rsid w:val="00B41C82"/>
    <w:rsid w:val="00B41D0E"/>
    <w:rsid w:val="00B420C1"/>
    <w:rsid w:val="00B421A8"/>
    <w:rsid w:val="00B42247"/>
    <w:rsid w:val="00B4257F"/>
    <w:rsid w:val="00B426E0"/>
    <w:rsid w:val="00B4276A"/>
    <w:rsid w:val="00B427A3"/>
    <w:rsid w:val="00B4287C"/>
    <w:rsid w:val="00B429F8"/>
    <w:rsid w:val="00B42A7E"/>
    <w:rsid w:val="00B42BB1"/>
    <w:rsid w:val="00B431A9"/>
    <w:rsid w:val="00B433D8"/>
    <w:rsid w:val="00B44B82"/>
    <w:rsid w:val="00B44C51"/>
    <w:rsid w:val="00B44C5B"/>
    <w:rsid w:val="00B44D1A"/>
    <w:rsid w:val="00B451D4"/>
    <w:rsid w:val="00B45365"/>
    <w:rsid w:val="00B45645"/>
    <w:rsid w:val="00B457E8"/>
    <w:rsid w:val="00B4581F"/>
    <w:rsid w:val="00B45865"/>
    <w:rsid w:val="00B45A80"/>
    <w:rsid w:val="00B45B72"/>
    <w:rsid w:val="00B45CDD"/>
    <w:rsid w:val="00B45DD5"/>
    <w:rsid w:val="00B45E5A"/>
    <w:rsid w:val="00B46441"/>
    <w:rsid w:val="00B468CC"/>
    <w:rsid w:val="00B46A15"/>
    <w:rsid w:val="00B46A4E"/>
    <w:rsid w:val="00B47095"/>
    <w:rsid w:val="00B471CD"/>
    <w:rsid w:val="00B473D1"/>
    <w:rsid w:val="00B4747C"/>
    <w:rsid w:val="00B47508"/>
    <w:rsid w:val="00B479CA"/>
    <w:rsid w:val="00B47CB4"/>
    <w:rsid w:val="00B47D50"/>
    <w:rsid w:val="00B50302"/>
    <w:rsid w:val="00B503ED"/>
    <w:rsid w:val="00B50847"/>
    <w:rsid w:val="00B50875"/>
    <w:rsid w:val="00B50F22"/>
    <w:rsid w:val="00B51403"/>
    <w:rsid w:val="00B51BB3"/>
    <w:rsid w:val="00B52E0A"/>
    <w:rsid w:val="00B5319B"/>
    <w:rsid w:val="00B53524"/>
    <w:rsid w:val="00B5374F"/>
    <w:rsid w:val="00B53802"/>
    <w:rsid w:val="00B53CBC"/>
    <w:rsid w:val="00B53E97"/>
    <w:rsid w:val="00B541B6"/>
    <w:rsid w:val="00B5420C"/>
    <w:rsid w:val="00B5442C"/>
    <w:rsid w:val="00B545A4"/>
    <w:rsid w:val="00B54C86"/>
    <w:rsid w:val="00B554A0"/>
    <w:rsid w:val="00B556A4"/>
    <w:rsid w:val="00B556D3"/>
    <w:rsid w:val="00B55A1F"/>
    <w:rsid w:val="00B55B1E"/>
    <w:rsid w:val="00B55B47"/>
    <w:rsid w:val="00B56039"/>
    <w:rsid w:val="00B564A5"/>
    <w:rsid w:val="00B56882"/>
    <w:rsid w:val="00B5688A"/>
    <w:rsid w:val="00B56A20"/>
    <w:rsid w:val="00B56E00"/>
    <w:rsid w:val="00B56E90"/>
    <w:rsid w:val="00B570F3"/>
    <w:rsid w:val="00B5761D"/>
    <w:rsid w:val="00B57C9A"/>
    <w:rsid w:val="00B60285"/>
    <w:rsid w:val="00B603FF"/>
    <w:rsid w:val="00B607E9"/>
    <w:rsid w:val="00B60800"/>
    <w:rsid w:val="00B60929"/>
    <w:rsid w:val="00B60EBD"/>
    <w:rsid w:val="00B615F6"/>
    <w:rsid w:val="00B61816"/>
    <w:rsid w:val="00B61B0C"/>
    <w:rsid w:val="00B61C7D"/>
    <w:rsid w:val="00B61CFD"/>
    <w:rsid w:val="00B61E0E"/>
    <w:rsid w:val="00B6282F"/>
    <w:rsid w:val="00B62839"/>
    <w:rsid w:val="00B62882"/>
    <w:rsid w:val="00B62CBB"/>
    <w:rsid w:val="00B632DA"/>
    <w:rsid w:val="00B6375B"/>
    <w:rsid w:val="00B63780"/>
    <w:rsid w:val="00B63CB2"/>
    <w:rsid w:val="00B6404A"/>
    <w:rsid w:val="00B64BFE"/>
    <w:rsid w:val="00B64DD6"/>
    <w:rsid w:val="00B65EAE"/>
    <w:rsid w:val="00B6603F"/>
    <w:rsid w:val="00B66422"/>
    <w:rsid w:val="00B66640"/>
    <w:rsid w:val="00B66D60"/>
    <w:rsid w:val="00B67046"/>
    <w:rsid w:val="00B67081"/>
    <w:rsid w:val="00B670A5"/>
    <w:rsid w:val="00B67106"/>
    <w:rsid w:val="00B67128"/>
    <w:rsid w:val="00B6712D"/>
    <w:rsid w:val="00B6723F"/>
    <w:rsid w:val="00B6736E"/>
    <w:rsid w:val="00B67870"/>
    <w:rsid w:val="00B678B8"/>
    <w:rsid w:val="00B7052B"/>
    <w:rsid w:val="00B706DF"/>
    <w:rsid w:val="00B7076F"/>
    <w:rsid w:val="00B708D6"/>
    <w:rsid w:val="00B70B5D"/>
    <w:rsid w:val="00B70C6A"/>
    <w:rsid w:val="00B70DA5"/>
    <w:rsid w:val="00B7156C"/>
    <w:rsid w:val="00B7174D"/>
    <w:rsid w:val="00B71B15"/>
    <w:rsid w:val="00B71D84"/>
    <w:rsid w:val="00B71E2B"/>
    <w:rsid w:val="00B72292"/>
    <w:rsid w:val="00B72629"/>
    <w:rsid w:val="00B72758"/>
    <w:rsid w:val="00B7296A"/>
    <w:rsid w:val="00B73453"/>
    <w:rsid w:val="00B73749"/>
    <w:rsid w:val="00B73F8D"/>
    <w:rsid w:val="00B744E7"/>
    <w:rsid w:val="00B746A4"/>
    <w:rsid w:val="00B746F2"/>
    <w:rsid w:val="00B74E2F"/>
    <w:rsid w:val="00B74FA7"/>
    <w:rsid w:val="00B75152"/>
    <w:rsid w:val="00B753A2"/>
    <w:rsid w:val="00B75988"/>
    <w:rsid w:val="00B75A26"/>
    <w:rsid w:val="00B7603C"/>
    <w:rsid w:val="00B7605B"/>
    <w:rsid w:val="00B76161"/>
    <w:rsid w:val="00B7663C"/>
    <w:rsid w:val="00B76738"/>
    <w:rsid w:val="00B76857"/>
    <w:rsid w:val="00B769EE"/>
    <w:rsid w:val="00B77840"/>
    <w:rsid w:val="00B778E7"/>
    <w:rsid w:val="00B77991"/>
    <w:rsid w:val="00B77D1D"/>
    <w:rsid w:val="00B77EA8"/>
    <w:rsid w:val="00B77FBA"/>
    <w:rsid w:val="00B805A2"/>
    <w:rsid w:val="00B806E3"/>
    <w:rsid w:val="00B807CF"/>
    <w:rsid w:val="00B80A40"/>
    <w:rsid w:val="00B80A85"/>
    <w:rsid w:val="00B80B8F"/>
    <w:rsid w:val="00B80CED"/>
    <w:rsid w:val="00B81361"/>
    <w:rsid w:val="00B814FC"/>
    <w:rsid w:val="00B81A31"/>
    <w:rsid w:val="00B81CAC"/>
    <w:rsid w:val="00B81D6E"/>
    <w:rsid w:val="00B81E3F"/>
    <w:rsid w:val="00B81E42"/>
    <w:rsid w:val="00B81FAC"/>
    <w:rsid w:val="00B823B0"/>
    <w:rsid w:val="00B82404"/>
    <w:rsid w:val="00B825B4"/>
    <w:rsid w:val="00B82625"/>
    <w:rsid w:val="00B82759"/>
    <w:rsid w:val="00B8296D"/>
    <w:rsid w:val="00B82F33"/>
    <w:rsid w:val="00B83077"/>
    <w:rsid w:val="00B83AA9"/>
    <w:rsid w:val="00B83AE8"/>
    <w:rsid w:val="00B83BBF"/>
    <w:rsid w:val="00B83DC8"/>
    <w:rsid w:val="00B83EB8"/>
    <w:rsid w:val="00B83F79"/>
    <w:rsid w:val="00B83FAB"/>
    <w:rsid w:val="00B84492"/>
    <w:rsid w:val="00B8465B"/>
    <w:rsid w:val="00B849BC"/>
    <w:rsid w:val="00B84A13"/>
    <w:rsid w:val="00B84F30"/>
    <w:rsid w:val="00B8547B"/>
    <w:rsid w:val="00B85B2F"/>
    <w:rsid w:val="00B85C67"/>
    <w:rsid w:val="00B865F6"/>
    <w:rsid w:val="00B86DCD"/>
    <w:rsid w:val="00B8702B"/>
    <w:rsid w:val="00B87211"/>
    <w:rsid w:val="00B872C8"/>
    <w:rsid w:val="00B876ED"/>
    <w:rsid w:val="00B8771A"/>
    <w:rsid w:val="00B877CF"/>
    <w:rsid w:val="00B87EE4"/>
    <w:rsid w:val="00B87EEA"/>
    <w:rsid w:val="00B9037C"/>
    <w:rsid w:val="00B903E7"/>
    <w:rsid w:val="00B906FD"/>
    <w:rsid w:val="00B908F9"/>
    <w:rsid w:val="00B90932"/>
    <w:rsid w:val="00B90A1C"/>
    <w:rsid w:val="00B90ADE"/>
    <w:rsid w:val="00B91151"/>
    <w:rsid w:val="00B9161C"/>
    <w:rsid w:val="00B91848"/>
    <w:rsid w:val="00B919DE"/>
    <w:rsid w:val="00B91C39"/>
    <w:rsid w:val="00B91C86"/>
    <w:rsid w:val="00B91E31"/>
    <w:rsid w:val="00B91F85"/>
    <w:rsid w:val="00B91FDE"/>
    <w:rsid w:val="00B92725"/>
    <w:rsid w:val="00B927CD"/>
    <w:rsid w:val="00B92A86"/>
    <w:rsid w:val="00B92C74"/>
    <w:rsid w:val="00B92D5E"/>
    <w:rsid w:val="00B92F70"/>
    <w:rsid w:val="00B9303D"/>
    <w:rsid w:val="00B93427"/>
    <w:rsid w:val="00B93BE2"/>
    <w:rsid w:val="00B93D27"/>
    <w:rsid w:val="00B94133"/>
    <w:rsid w:val="00B94D03"/>
    <w:rsid w:val="00B94E31"/>
    <w:rsid w:val="00B94F12"/>
    <w:rsid w:val="00B950F4"/>
    <w:rsid w:val="00B95134"/>
    <w:rsid w:val="00B9518D"/>
    <w:rsid w:val="00B95648"/>
    <w:rsid w:val="00B9646A"/>
    <w:rsid w:val="00B96597"/>
    <w:rsid w:val="00B965DE"/>
    <w:rsid w:val="00B96982"/>
    <w:rsid w:val="00B97182"/>
    <w:rsid w:val="00B97FAB"/>
    <w:rsid w:val="00BA008C"/>
    <w:rsid w:val="00BA00C6"/>
    <w:rsid w:val="00BA02CF"/>
    <w:rsid w:val="00BA095E"/>
    <w:rsid w:val="00BA1256"/>
    <w:rsid w:val="00BA15F8"/>
    <w:rsid w:val="00BA1648"/>
    <w:rsid w:val="00BA193E"/>
    <w:rsid w:val="00BA2714"/>
    <w:rsid w:val="00BA2E03"/>
    <w:rsid w:val="00BA2F14"/>
    <w:rsid w:val="00BA3137"/>
    <w:rsid w:val="00BA3398"/>
    <w:rsid w:val="00BA359C"/>
    <w:rsid w:val="00BA36B9"/>
    <w:rsid w:val="00BA3793"/>
    <w:rsid w:val="00BA37B3"/>
    <w:rsid w:val="00BA3872"/>
    <w:rsid w:val="00BA3AF5"/>
    <w:rsid w:val="00BA3FAF"/>
    <w:rsid w:val="00BA44B7"/>
    <w:rsid w:val="00BA44DC"/>
    <w:rsid w:val="00BA4649"/>
    <w:rsid w:val="00BA4739"/>
    <w:rsid w:val="00BA4CC2"/>
    <w:rsid w:val="00BA4FC1"/>
    <w:rsid w:val="00BA56CC"/>
    <w:rsid w:val="00BA57E1"/>
    <w:rsid w:val="00BA5B4C"/>
    <w:rsid w:val="00BA5BB9"/>
    <w:rsid w:val="00BA5F9C"/>
    <w:rsid w:val="00BA5FFB"/>
    <w:rsid w:val="00BA61B1"/>
    <w:rsid w:val="00BA6426"/>
    <w:rsid w:val="00BA655D"/>
    <w:rsid w:val="00BA664D"/>
    <w:rsid w:val="00BA66F7"/>
    <w:rsid w:val="00BA694C"/>
    <w:rsid w:val="00BA6F3E"/>
    <w:rsid w:val="00BA7713"/>
    <w:rsid w:val="00BA7773"/>
    <w:rsid w:val="00BA77BA"/>
    <w:rsid w:val="00BA788B"/>
    <w:rsid w:val="00BB0098"/>
    <w:rsid w:val="00BB07AC"/>
    <w:rsid w:val="00BB0E61"/>
    <w:rsid w:val="00BB11EC"/>
    <w:rsid w:val="00BB1392"/>
    <w:rsid w:val="00BB13AA"/>
    <w:rsid w:val="00BB145F"/>
    <w:rsid w:val="00BB1714"/>
    <w:rsid w:val="00BB17A2"/>
    <w:rsid w:val="00BB17CF"/>
    <w:rsid w:val="00BB1901"/>
    <w:rsid w:val="00BB1EBF"/>
    <w:rsid w:val="00BB26AF"/>
    <w:rsid w:val="00BB28C5"/>
    <w:rsid w:val="00BB2DD7"/>
    <w:rsid w:val="00BB2EC4"/>
    <w:rsid w:val="00BB2F51"/>
    <w:rsid w:val="00BB33B6"/>
    <w:rsid w:val="00BB3766"/>
    <w:rsid w:val="00BB3C6E"/>
    <w:rsid w:val="00BB3D4C"/>
    <w:rsid w:val="00BB3E78"/>
    <w:rsid w:val="00BB44D7"/>
    <w:rsid w:val="00BB4656"/>
    <w:rsid w:val="00BB46BC"/>
    <w:rsid w:val="00BB48D8"/>
    <w:rsid w:val="00BB4A8A"/>
    <w:rsid w:val="00BB4C30"/>
    <w:rsid w:val="00BB4D09"/>
    <w:rsid w:val="00BB4D28"/>
    <w:rsid w:val="00BB524A"/>
    <w:rsid w:val="00BB5283"/>
    <w:rsid w:val="00BB5534"/>
    <w:rsid w:val="00BB56B3"/>
    <w:rsid w:val="00BB574A"/>
    <w:rsid w:val="00BB5B9B"/>
    <w:rsid w:val="00BB6526"/>
    <w:rsid w:val="00BB67EA"/>
    <w:rsid w:val="00BB68DE"/>
    <w:rsid w:val="00BB6BED"/>
    <w:rsid w:val="00BB6D02"/>
    <w:rsid w:val="00BB6E64"/>
    <w:rsid w:val="00BB70F1"/>
    <w:rsid w:val="00BB71A9"/>
    <w:rsid w:val="00BB73BA"/>
    <w:rsid w:val="00BB7455"/>
    <w:rsid w:val="00BB7563"/>
    <w:rsid w:val="00BB766B"/>
    <w:rsid w:val="00BB77BF"/>
    <w:rsid w:val="00BB78A4"/>
    <w:rsid w:val="00BB7DBC"/>
    <w:rsid w:val="00BB7E93"/>
    <w:rsid w:val="00BC0155"/>
    <w:rsid w:val="00BC0406"/>
    <w:rsid w:val="00BC045F"/>
    <w:rsid w:val="00BC0483"/>
    <w:rsid w:val="00BC0638"/>
    <w:rsid w:val="00BC083C"/>
    <w:rsid w:val="00BC0D5A"/>
    <w:rsid w:val="00BC0E16"/>
    <w:rsid w:val="00BC1115"/>
    <w:rsid w:val="00BC1520"/>
    <w:rsid w:val="00BC195A"/>
    <w:rsid w:val="00BC1B89"/>
    <w:rsid w:val="00BC1F43"/>
    <w:rsid w:val="00BC1F67"/>
    <w:rsid w:val="00BC22DA"/>
    <w:rsid w:val="00BC23FC"/>
    <w:rsid w:val="00BC2E24"/>
    <w:rsid w:val="00BC2EE1"/>
    <w:rsid w:val="00BC3884"/>
    <w:rsid w:val="00BC396A"/>
    <w:rsid w:val="00BC397D"/>
    <w:rsid w:val="00BC3C38"/>
    <w:rsid w:val="00BC3F2C"/>
    <w:rsid w:val="00BC47D5"/>
    <w:rsid w:val="00BC486A"/>
    <w:rsid w:val="00BC5317"/>
    <w:rsid w:val="00BC56DF"/>
    <w:rsid w:val="00BC59F3"/>
    <w:rsid w:val="00BC5A80"/>
    <w:rsid w:val="00BC5AC0"/>
    <w:rsid w:val="00BC60A2"/>
    <w:rsid w:val="00BC69AF"/>
    <w:rsid w:val="00BC709B"/>
    <w:rsid w:val="00BC70DC"/>
    <w:rsid w:val="00BC7242"/>
    <w:rsid w:val="00BC731C"/>
    <w:rsid w:val="00BC7501"/>
    <w:rsid w:val="00BC7703"/>
    <w:rsid w:val="00BC793F"/>
    <w:rsid w:val="00BC7B52"/>
    <w:rsid w:val="00BC7B83"/>
    <w:rsid w:val="00BD0146"/>
    <w:rsid w:val="00BD0538"/>
    <w:rsid w:val="00BD0971"/>
    <w:rsid w:val="00BD0A10"/>
    <w:rsid w:val="00BD0AB4"/>
    <w:rsid w:val="00BD0BAA"/>
    <w:rsid w:val="00BD0CFA"/>
    <w:rsid w:val="00BD118D"/>
    <w:rsid w:val="00BD1276"/>
    <w:rsid w:val="00BD2293"/>
    <w:rsid w:val="00BD23B8"/>
    <w:rsid w:val="00BD2469"/>
    <w:rsid w:val="00BD26DE"/>
    <w:rsid w:val="00BD28B5"/>
    <w:rsid w:val="00BD2EF3"/>
    <w:rsid w:val="00BD3374"/>
    <w:rsid w:val="00BD39E3"/>
    <w:rsid w:val="00BD3A5C"/>
    <w:rsid w:val="00BD3C67"/>
    <w:rsid w:val="00BD3F9A"/>
    <w:rsid w:val="00BD427E"/>
    <w:rsid w:val="00BD42D4"/>
    <w:rsid w:val="00BD4545"/>
    <w:rsid w:val="00BD4784"/>
    <w:rsid w:val="00BD4BA2"/>
    <w:rsid w:val="00BD4DF4"/>
    <w:rsid w:val="00BD4E38"/>
    <w:rsid w:val="00BD4E57"/>
    <w:rsid w:val="00BD55F7"/>
    <w:rsid w:val="00BD56EC"/>
    <w:rsid w:val="00BD5701"/>
    <w:rsid w:val="00BD595B"/>
    <w:rsid w:val="00BD5ABB"/>
    <w:rsid w:val="00BD60B9"/>
    <w:rsid w:val="00BD62BE"/>
    <w:rsid w:val="00BD6B69"/>
    <w:rsid w:val="00BD7426"/>
    <w:rsid w:val="00BD758A"/>
    <w:rsid w:val="00BD76C0"/>
    <w:rsid w:val="00BD7A18"/>
    <w:rsid w:val="00BD7A71"/>
    <w:rsid w:val="00BD7A93"/>
    <w:rsid w:val="00BE0344"/>
    <w:rsid w:val="00BE0776"/>
    <w:rsid w:val="00BE0FC4"/>
    <w:rsid w:val="00BE115B"/>
    <w:rsid w:val="00BE141D"/>
    <w:rsid w:val="00BE1448"/>
    <w:rsid w:val="00BE167E"/>
    <w:rsid w:val="00BE168C"/>
    <w:rsid w:val="00BE1A4F"/>
    <w:rsid w:val="00BE1B4B"/>
    <w:rsid w:val="00BE1BE5"/>
    <w:rsid w:val="00BE1D98"/>
    <w:rsid w:val="00BE1DFB"/>
    <w:rsid w:val="00BE2064"/>
    <w:rsid w:val="00BE20DA"/>
    <w:rsid w:val="00BE21AE"/>
    <w:rsid w:val="00BE22DB"/>
    <w:rsid w:val="00BE22E9"/>
    <w:rsid w:val="00BE2338"/>
    <w:rsid w:val="00BE27A8"/>
    <w:rsid w:val="00BE2845"/>
    <w:rsid w:val="00BE2909"/>
    <w:rsid w:val="00BE29FA"/>
    <w:rsid w:val="00BE2A6C"/>
    <w:rsid w:val="00BE2B6D"/>
    <w:rsid w:val="00BE2C8E"/>
    <w:rsid w:val="00BE2D3C"/>
    <w:rsid w:val="00BE2EAF"/>
    <w:rsid w:val="00BE2F6D"/>
    <w:rsid w:val="00BE32CC"/>
    <w:rsid w:val="00BE32E5"/>
    <w:rsid w:val="00BE35DC"/>
    <w:rsid w:val="00BE3ABC"/>
    <w:rsid w:val="00BE3E13"/>
    <w:rsid w:val="00BE439D"/>
    <w:rsid w:val="00BE43E5"/>
    <w:rsid w:val="00BE43EF"/>
    <w:rsid w:val="00BE5259"/>
    <w:rsid w:val="00BE548B"/>
    <w:rsid w:val="00BE54D0"/>
    <w:rsid w:val="00BE54E7"/>
    <w:rsid w:val="00BE557B"/>
    <w:rsid w:val="00BE5591"/>
    <w:rsid w:val="00BE55B1"/>
    <w:rsid w:val="00BE5952"/>
    <w:rsid w:val="00BE5A59"/>
    <w:rsid w:val="00BE5BEB"/>
    <w:rsid w:val="00BE6F88"/>
    <w:rsid w:val="00BE766A"/>
    <w:rsid w:val="00BE7748"/>
    <w:rsid w:val="00BE77A5"/>
    <w:rsid w:val="00BE78F0"/>
    <w:rsid w:val="00BE79AD"/>
    <w:rsid w:val="00BE7E3E"/>
    <w:rsid w:val="00BF0133"/>
    <w:rsid w:val="00BF0415"/>
    <w:rsid w:val="00BF0C84"/>
    <w:rsid w:val="00BF0CA8"/>
    <w:rsid w:val="00BF0DF5"/>
    <w:rsid w:val="00BF10C3"/>
    <w:rsid w:val="00BF1267"/>
    <w:rsid w:val="00BF12A3"/>
    <w:rsid w:val="00BF14B4"/>
    <w:rsid w:val="00BF1B05"/>
    <w:rsid w:val="00BF20B9"/>
    <w:rsid w:val="00BF2202"/>
    <w:rsid w:val="00BF2971"/>
    <w:rsid w:val="00BF2A2E"/>
    <w:rsid w:val="00BF2D84"/>
    <w:rsid w:val="00BF2F13"/>
    <w:rsid w:val="00BF2F3F"/>
    <w:rsid w:val="00BF36CC"/>
    <w:rsid w:val="00BF384B"/>
    <w:rsid w:val="00BF3919"/>
    <w:rsid w:val="00BF3F0A"/>
    <w:rsid w:val="00BF3F0E"/>
    <w:rsid w:val="00BF446A"/>
    <w:rsid w:val="00BF4A59"/>
    <w:rsid w:val="00BF4AA7"/>
    <w:rsid w:val="00BF4ED3"/>
    <w:rsid w:val="00BF5337"/>
    <w:rsid w:val="00BF536D"/>
    <w:rsid w:val="00BF54C5"/>
    <w:rsid w:val="00BF554A"/>
    <w:rsid w:val="00BF5A64"/>
    <w:rsid w:val="00BF5AB9"/>
    <w:rsid w:val="00BF5D23"/>
    <w:rsid w:val="00BF5E8F"/>
    <w:rsid w:val="00BF5F73"/>
    <w:rsid w:val="00BF5FA0"/>
    <w:rsid w:val="00BF6006"/>
    <w:rsid w:val="00BF6049"/>
    <w:rsid w:val="00BF6128"/>
    <w:rsid w:val="00BF6C0F"/>
    <w:rsid w:val="00BF6DA4"/>
    <w:rsid w:val="00BF74D8"/>
    <w:rsid w:val="00BF767B"/>
    <w:rsid w:val="00BF7694"/>
    <w:rsid w:val="00BF770C"/>
    <w:rsid w:val="00BF7915"/>
    <w:rsid w:val="00BF7A9F"/>
    <w:rsid w:val="00BF7C55"/>
    <w:rsid w:val="00BF7FA6"/>
    <w:rsid w:val="00C0006F"/>
    <w:rsid w:val="00C00484"/>
    <w:rsid w:val="00C00F41"/>
    <w:rsid w:val="00C00FFE"/>
    <w:rsid w:val="00C01483"/>
    <w:rsid w:val="00C0159D"/>
    <w:rsid w:val="00C0167B"/>
    <w:rsid w:val="00C01735"/>
    <w:rsid w:val="00C019A6"/>
    <w:rsid w:val="00C01F3A"/>
    <w:rsid w:val="00C02301"/>
    <w:rsid w:val="00C023A1"/>
    <w:rsid w:val="00C023FF"/>
    <w:rsid w:val="00C0247F"/>
    <w:rsid w:val="00C02490"/>
    <w:rsid w:val="00C029A0"/>
    <w:rsid w:val="00C029F5"/>
    <w:rsid w:val="00C034C3"/>
    <w:rsid w:val="00C037BD"/>
    <w:rsid w:val="00C03993"/>
    <w:rsid w:val="00C03EAF"/>
    <w:rsid w:val="00C044A3"/>
    <w:rsid w:val="00C046D2"/>
    <w:rsid w:val="00C0470E"/>
    <w:rsid w:val="00C047C4"/>
    <w:rsid w:val="00C04958"/>
    <w:rsid w:val="00C04989"/>
    <w:rsid w:val="00C0526E"/>
    <w:rsid w:val="00C052E1"/>
    <w:rsid w:val="00C053B5"/>
    <w:rsid w:val="00C056E6"/>
    <w:rsid w:val="00C05785"/>
    <w:rsid w:val="00C05C40"/>
    <w:rsid w:val="00C05E3D"/>
    <w:rsid w:val="00C06186"/>
    <w:rsid w:val="00C061D2"/>
    <w:rsid w:val="00C06203"/>
    <w:rsid w:val="00C06357"/>
    <w:rsid w:val="00C063B0"/>
    <w:rsid w:val="00C066D8"/>
    <w:rsid w:val="00C06B6D"/>
    <w:rsid w:val="00C06B70"/>
    <w:rsid w:val="00C06C13"/>
    <w:rsid w:val="00C06D9D"/>
    <w:rsid w:val="00C070EA"/>
    <w:rsid w:val="00C07260"/>
    <w:rsid w:val="00C072F0"/>
    <w:rsid w:val="00C074EE"/>
    <w:rsid w:val="00C07C72"/>
    <w:rsid w:val="00C07D5B"/>
    <w:rsid w:val="00C07D6C"/>
    <w:rsid w:val="00C07EC5"/>
    <w:rsid w:val="00C100AD"/>
    <w:rsid w:val="00C100E1"/>
    <w:rsid w:val="00C100FD"/>
    <w:rsid w:val="00C10101"/>
    <w:rsid w:val="00C1017B"/>
    <w:rsid w:val="00C10298"/>
    <w:rsid w:val="00C10312"/>
    <w:rsid w:val="00C1044E"/>
    <w:rsid w:val="00C10A5E"/>
    <w:rsid w:val="00C10C16"/>
    <w:rsid w:val="00C10D2F"/>
    <w:rsid w:val="00C10D93"/>
    <w:rsid w:val="00C10EA6"/>
    <w:rsid w:val="00C10EAE"/>
    <w:rsid w:val="00C10F14"/>
    <w:rsid w:val="00C11074"/>
    <w:rsid w:val="00C114E4"/>
    <w:rsid w:val="00C11538"/>
    <w:rsid w:val="00C1193D"/>
    <w:rsid w:val="00C11B69"/>
    <w:rsid w:val="00C11CDB"/>
    <w:rsid w:val="00C11EE4"/>
    <w:rsid w:val="00C11F78"/>
    <w:rsid w:val="00C12672"/>
    <w:rsid w:val="00C12950"/>
    <w:rsid w:val="00C12BC9"/>
    <w:rsid w:val="00C13082"/>
    <w:rsid w:val="00C13295"/>
    <w:rsid w:val="00C1350F"/>
    <w:rsid w:val="00C13587"/>
    <w:rsid w:val="00C138B2"/>
    <w:rsid w:val="00C1396D"/>
    <w:rsid w:val="00C13ACD"/>
    <w:rsid w:val="00C13AE1"/>
    <w:rsid w:val="00C13B3C"/>
    <w:rsid w:val="00C13B89"/>
    <w:rsid w:val="00C13CDC"/>
    <w:rsid w:val="00C13FCE"/>
    <w:rsid w:val="00C140DD"/>
    <w:rsid w:val="00C14209"/>
    <w:rsid w:val="00C1476F"/>
    <w:rsid w:val="00C14796"/>
    <w:rsid w:val="00C14DF9"/>
    <w:rsid w:val="00C151FC"/>
    <w:rsid w:val="00C1532E"/>
    <w:rsid w:val="00C15364"/>
    <w:rsid w:val="00C1560A"/>
    <w:rsid w:val="00C15884"/>
    <w:rsid w:val="00C159E5"/>
    <w:rsid w:val="00C15DAC"/>
    <w:rsid w:val="00C160DE"/>
    <w:rsid w:val="00C161EE"/>
    <w:rsid w:val="00C16352"/>
    <w:rsid w:val="00C165D5"/>
    <w:rsid w:val="00C16C39"/>
    <w:rsid w:val="00C16DA3"/>
    <w:rsid w:val="00C1727E"/>
    <w:rsid w:val="00C174F6"/>
    <w:rsid w:val="00C177C8"/>
    <w:rsid w:val="00C179DF"/>
    <w:rsid w:val="00C17A3F"/>
    <w:rsid w:val="00C17ED6"/>
    <w:rsid w:val="00C17FF9"/>
    <w:rsid w:val="00C20402"/>
    <w:rsid w:val="00C20AF1"/>
    <w:rsid w:val="00C20C0F"/>
    <w:rsid w:val="00C20D27"/>
    <w:rsid w:val="00C20FCE"/>
    <w:rsid w:val="00C21A8F"/>
    <w:rsid w:val="00C21C84"/>
    <w:rsid w:val="00C21E94"/>
    <w:rsid w:val="00C226B3"/>
    <w:rsid w:val="00C23A53"/>
    <w:rsid w:val="00C23A82"/>
    <w:rsid w:val="00C23C97"/>
    <w:rsid w:val="00C23D72"/>
    <w:rsid w:val="00C23F07"/>
    <w:rsid w:val="00C23F35"/>
    <w:rsid w:val="00C23F6A"/>
    <w:rsid w:val="00C24758"/>
    <w:rsid w:val="00C24954"/>
    <w:rsid w:val="00C24A12"/>
    <w:rsid w:val="00C24ACD"/>
    <w:rsid w:val="00C24C78"/>
    <w:rsid w:val="00C24D62"/>
    <w:rsid w:val="00C2518F"/>
    <w:rsid w:val="00C2542C"/>
    <w:rsid w:val="00C25621"/>
    <w:rsid w:val="00C265D2"/>
    <w:rsid w:val="00C26843"/>
    <w:rsid w:val="00C26E6C"/>
    <w:rsid w:val="00C271A1"/>
    <w:rsid w:val="00C272B3"/>
    <w:rsid w:val="00C277F9"/>
    <w:rsid w:val="00C278D7"/>
    <w:rsid w:val="00C2792E"/>
    <w:rsid w:val="00C27985"/>
    <w:rsid w:val="00C27ACD"/>
    <w:rsid w:val="00C27FE5"/>
    <w:rsid w:val="00C301D1"/>
    <w:rsid w:val="00C30452"/>
    <w:rsid w:val="00C30A32"/>
    <w:rsid w:val="00C30FB6"/>
    <w:rsid w:val="00C310CC"/>
    <w:rsid w:val="00C311B7"/>
    <w:rsid w:val="00C313E1"/>
    <w:rsid w:val="00C3145A"/>
    <w:rsid w:val="00C3174C"/>
    <w:rsid w:val="00C3179F"/>
    <w:rsid w:val="00C31877"/>
    <w:rsid w:val="00C3196C"/>
    <w:rsid w:val="00C31C21"/>
    <w:rsid w:val="00C32165"/>
    <w:rsid w:val="00C322AD"/>
    <w:rsid w:val="00C32DFB"/>
    <w:rsid w:val="00C3307A"/>
    <w:rsid w:val="00C330BC"/>
    <w:rsid w:val="00C3310B"/>
    <w:rsid w:val="00C33290"/>
    <w:rsid w:val="00C332BE"/>
    <w:rsid w:val="00C3332B"/>
    <w:rsid w:val="00C333D3"/>
    <w:rsid w:val="00C33766"/>
    <w:rsid w:val="00C33D94"/>
    <w:rsid w:val="00C33DCD"/>
    <w:rsid w:val="00C33DF9"/>
    <w:rsid w:val="00C33E6F"/>
    <w:rsid w:val="00C3403C"/>
    <w:rsid w:val="00C340DD"/>
    <w:rsid w:val="00C340F8"/>
    <w:rsid w:val="00C3418C"/>
    <w:rsid w:val="00C341BB"/>
    <w:rsid w:val="00C346DE"/>
    <w:rsid w:val="00C34876"/>
    <w:rsid w:val="00C348BA"/>
    <w:rsid w:val="00C34A7F"/>
    <w:rsid w:val="00C3556A"/>
    <w:rsid w:val="00C355F0"/>
    <w:rsid w:val="00C35906"/>
    <w:rsid w:val="00C35972"/>
    <w:rsid w:val="00C35987"/>
    <w:rsid w:val="00C35B74"/>
    <w:rsid w:val="00C35EDB"/>
    <w:rsid w:val="00C35F90"/>
    <w:rsid w:val="00C36091"/>
    <w:rsid w:val="00C362A5"/>
    <w:rsid w:val="00C36387"/>
    <w:rsid w:val="00C36404"/>
    <w:rsid w:val="00C3640F"/>
    <w:rsid w:val="00C3657C"/>
    <w:rsid w:val="00C36652"/>
    <w:rsid w:val="00C368F7"/>
    <w:rsid w:val="00C372AD"/>
    <w:rsid w:val="00C372F2"/>
    <w:rsid w:val="00C373FA"/>
    <w:rsid w:val="00C374C6"/>
    <w:rsid w:val="00C37512"/>
    <w:rsid w:val="00C3773A"/>
    <w:rsid w:val="00C3794B"/>
    <w:rsid w:val="00C37C27"/>
    <w:rsid w:val="00C37C39"/>
    <w:rsid w:val="00C37D69"/>
    <w:rsid w:val="00C409C3"/>
    <w:rsid w:val="00C40A77"/>
    <w:rsid w:val="00C40B94"/>
    <w:rsid w:val="00C40DB3"/>
    <w:rsid w:val="00C4109F"/>
    <w:rsid w:val="00C414CA"/>
    <w:rsid w:val="00C41826"/>
    <w:rsid w:val="00C418FF"/>
    <w:rsid w:val="00C41996"/>
    <w:rsid w:val="00C41FFB"/>
    <w:rsid w:val="00C42005"/>
    <w:rsid w:val="00C421EF"/>
    <w:rsid w:val="00C42317"/>
    <w:rsid w:val="00C42E51"/>
    <w:rsid w:val="00C43249"/>
    <w:rsid w:val="00C433D6"/>
    <w:rsid w:val="00C435A3"/>
    <w:rsid w:val="00C43612"/>
    <w:rsid w:val="00C4389A"/>
    <w:rsid w:val="00C43CF5"/>
    <w:rsid w:val="00C43E39"/>
    <w:rsid w:val="00C43F40"/>
    <w:rsid w:val="00C441C5"/>
    <w:rsid w:val="00C443BB"/>
    <w:rsid w:val="00C44C69"/>
    <w:rsid w:val="00C44CD5"/>
    <w:rsid w:val="00C44DF1"/>
    <w:rsid w:val="00C44F0C"/>
    <w:rsid w:val="00C45965"/>
    <w:rsid w:val="00C45AEA"/>
    <w:rsid w:val="00C45FA4"/>
    <w:rsid w:val="00C46144"/>
    <w:rsid w:val="00C461FA"/>
    <w:rsid w:val="00C465CE"/>
    <w:rsid w:val="00C4664C"/>
    <w:rsid w:val="00C4671F"/>
    <w:rsid w:val="00C46808"/>
    <w:rsid w:val="00C46B05"/>
    <w:rsid w:val="00C47014"/>
    <w:rsid w:val="00C4712A"/>
    <w:rsid w:val="00C472DE"/>
    <w:rsid w:val="00C47DB6"/>
    <w:rsid w:val="00C50512"/>
    <w:rsid w:val="00C509B0"/>
    <w:rsid w:val="00C50A20"/>
    <w:rsid w:val="00C50ADC"/>
    <w:rsid w:val="00C50B73"/>
    <w:rsid w:val="00C50DB0"/>
    <w:rsid w:val="00C518B4"/>
    <w:rsid w:val="00C51E99"/>
    <w:rsid w:val="00C52155"/>
    <w:rsid w:val="00C52875"/>
    <w:rsid w:val="00C5289D"/>
    <w:rsid w:val="00C52CFD"/>
    <w:rsid w:val="00C5312A"/>
    <w:rsid w:val="00C532AF"/>
    <w:rsid w:val="00C533A5"/>
    <w:rsid w:val="00C53518"/>
    <w:rsid w:val="00C53742"/>
    <w:rsid w:val="00C53AFB"/>
    <w:rsid w:val="00C53D5C"/>
    <w:rsid w:val="00C53D8C"/>
    <w:rsid w:val="00C54063"/>
    <w:rsid w:val="00C542C1"/>
    <w:rsid w:val="00C54622"/>
    <w:rsid w:val="00C54B88"/>
    <w:rsid w:val="00C54E18"/>
    <w:rsid w:val="00C54F70"/>
    <w:rsid w:val="00C555EA"/>
    <w:rsid w:val="00C55657"/>
    <w:rsid w:val="00C5572A"/>
    <w:rsid w:val="00C55939"/>
    <w:rsid w:val="00C562F6"/>
    <w:rsid w:val="00C566B8"/>
    <w:rsid w:val="00C56A19"/>
    <w:rsid w:val="00C56DAA"/>
    <w:rsid w:val="00C56E0A"/>
    <w:rsid w:val="00C56FEC"/>
    <w:rsid w:val="00C5701A"/>
    <w:rsid w:val="00C571C1"/>
    <w:rsid w:val="00C57205"/>
    <w:rsid w:val="00C57325"/>
    <w:rsid w:val="00C57376"/>
    <w:rsid w:val="00C575B7"/>
    <w:rsid w:val="00C57E53"/>
    <w:rsid w:val="00C57FE0"/>
    <w:rsid w:val="00C6007F"/>
    <w:rsid w:val="00C605F9"/>
    <w:rsid w:val="00C6077F"/>
    <w:rsid w:val="00C611E3"/>
    <w:rsid w:val="00C6151B"/>
    <w:rsid w:val="00C61833"/>
    <w:rsid w:val="00C618A0"/>
    <w:rsid w:val="00C618D4"/>
    <w:rsid w:val="00C61983"/>
    <w:rsid w:val="00C61B15"/>
    <w:rsid w:val="00C61D2E"/>
    <w:rsid w:val="00C61FB1"/>
    <w:rsid w:val="00C620D2"/>
    <w:rsid w:val="00C62468"/>
    <w:rsid w:val="00C629A9"/>
    <w:rsid w:val="00C62A1A"/>
    <w:rsid w:val="00C62EE9"/>
    <w:rsid w:val="00C63D73"/>
    <w:rsid w:val="00C643ED"/>
    <w:rsid w:val="00C64B77"/>
    <w:rsid w:val="00C64CD2"/>
    <w:rsid w:val="00C64DB5"/>
    <w:rsid w:val="00C64F73"/>
    <w:rsid w:val="00C6566F"/>
    <w:rsid w:val="00C65A77"/>
    <w:rsid w:val="00C65B49"/>
    <w:rsid w:val="00C65C4D"/>
    <w:rsid w:val="00C6621A"/>
    <w:rsid w:val="00C662B1"/>
    <w:rsid w:val="00C663AD"/>
    <w:rsid w:val="00C66473"/>
    <w:rsid w:val="00C66816"/>
    <w:rsid w:val="00C66985"/>
    <w:rsid w:val="00C66A1F"/>
    <w:rsid w:val="00C66A4B"/>
    <w:rsid w:val="00C66A65"/>
    <w:rsid w:val="00C66B00"/>
    <w:rsid w:val="00C6746F"/>
    <w:rsid w:val="00C674CE"/>
    <w:rsid w:val="00C67524"/>
    <w:rsid w:val="00C6765C"/>
    <w:rsid w:val="00C67767"/>
    <w:rsid w:val="00C67A60"/>
    <w:rsid w:val="00C67B2A"/>
    <w:rsid w:val="00C67B88"/>
    <w:rsid w:val="00C67C7E"/>
    <w:rsid w:val="00C67D08"/>
    <w:rsid w:val="00C67E08"/>
    <w:rsid w:val="00C67EB9"/>
    <w:rsid w:val="00C67EE5"/>
    <w:rsid w:val="00C700DE"/>
    <w:rsid w:val="00C7019E"/>
    <w:rsid w:val="00C704E2"/>
    <w:rsid w:val="00C70959"/>
    <w:rsid w:val="00C70E3E"/>
    <w:rsid w:val="00C71093"/>
    <w:rsid w:val="00C7111A"/>
    <w:rsid w:val="00C711AA"/>
    <w:rsid w:val="00C71307"/>
    <w:rsid w:val="00C714DE"/>
    <w:rsid w:val="00C714FC"/>
    <w:rsid w:val="00C71AC3"/>
    <w:rsid w:val="00C71D02"/>
    <w:rsid w:val="00C71F85"/>
    <w:rsid w:val="00C724CE"/>
    <w:rsid w:val="00C728B4"/>
    <w:rsid w:val="00C72AAE"/>
    <w:rsid w:val="00C72EF3"/>
    <w:rsid w:val="00C72FA7"/>
    <w:rsid w:val="00C730D6"/>
    <w:rsid w:val="00C731AE"/>
    <w:rsid w:val="00C732C5"/>
    <w:rsid w:val="00C737A5"/>
    <w:rsid w:val="00C73B1E"/>
    <w:rsid w:val="00C73CB9"/>
    <w:rsid w:val="00C7437E"/>
    <w:rsid w:val="00C744F8"/>
    <w:rsid w:val="00C748C3"/>
    <w:rsid w:val="00C74AFD"/>
    <w:rsid w:val="00C7556E"/>
    <w:rsid w:val="00C755B2"/>
    <w:rsid w:val="00C75F4A"/>
    <w:rsid w:val="00C7637C"/>
    <w:rsid w:val="00C766BE"/>
    <w:rsid w:val="00C76D92"/>
    <w:rsid w:val="00C77517"/>
    <w:rsid w:val="00C778A4"/>
    <w:rsid w:val="00C7799B"/>
    <w:rsid w:val="00C77B6A"/>
    <w:rsid w:val="00C77EC5"/>
    <w:rsid w:val="00C77F24"/>
    <w:rsid w:val="00C77F57"/>
    <w:rsid w:val="00C8050C"/>
    <w:rsid w:val="00C806E3"/>
    <w:rsid w:val="00C8078E"/>
    <w:rsid w:val="00C8088B"/>
    <w:rsid w:val="00C80B18"/>
    <w:rsid w:val="00C80F75"/>
    <w:rsid w:val="00C810A7"/>
    <w:rsid w:val="00C8118A"/>
    <w:rsid w:val="00C81253"/>
    <w:rsid w:val="00C81302"/>
    <w:rsid w:val="00C8133B"/>
    <w:rsid w:val="00C81583"/>
    <w:rsid w:val="00C820A6"/>
    <w:rsid w:val="00C8275E"/>
    <w:rsid w:val="00C828C8"/>
    <w:rsid w:val="00C82A38"/>
    <w:rsid w:val="00C82EC4"/>
    <w:rsid w:val="00C8323C"/>
    <w:rsid w:val="00C83256"/>
    <w:rsid w:val="00C83389"/>
    <w:rsid w:val="00C83475"/>
    <w:rsid w:val="00C8385C"/>
    <w:rsid w:val="00C83C2B"/>
    <w:rsid w:val="00C83FAA"/>
    <w:rsid w:val="00C841D1"/>
    <w:rsid w:val="00C845D7"/>
    <w:rsid w:val="00C84A5C"/>
    <w:rsid w:val="00C84B0A"/>
    <w:rsid w:val="00C84C71"/>
    <w:rsid w:val="00C84DF7"/>
    <w:rsid w:val="00C8510F"/>
    <w:rsid w:val="00C85532"/>
    <w:rsid w:val="00C856B0"/>
    <w:rsid w:val="00C8587B"/>
    <w:rsid w:val="00C85AFA"/>
    <w:rsid w:val="00C85F2D"/>
    <w:rsid w:val="00C86165"/>
    <w:rsid w:val="00C861E0"/>
    <w:rsid w:val="00C862E1"/>
    <w:rsid w:val="00C86305"/>
    <w:rsid w:val="00C86643"/>
    <w:rsid w:val="00C86A25"/>
    <w:rsid w:val="00C86A84"/>
    <w:rsid w:val="00C86B26"/>
    <w:rsid w:val="00C86C36"/>
    <w:rsid w:val="00C86FE9"/>
    <w:rsid w:val="00C874E1"/>
    <w:rsid w:val="00C87815"/>
    <w:rsid w:val="00C87CA8"/>
    <w:rsid w:val="00C87E0F"/>
    <w:rsid w:val="00C87EB1"/>
    <w:rsid w:val="00C900F3"/>
    <w:rsid w:val="00C906D3"/>
    <w:rsid w:val="00C90802"/>
    <w:rsid w:val="00C9099A"/>
    <w:rsid w:val="00C90C08"/>
    <w:rsid w:val="00C90EF8"/>
    <w:rsid w:val="00C90F32"/>
    <w:rsid w:val="00C914FE"/>
    <w:rsid w:val="00C915A2"/>
    <w:rsid w:val="00C91996"/>
    <w:rsid w:val="00C91D1C"/>
    <w:rsid w:val="00C91ED2"/>
    <w:rsid w:val="00C91FAC"/>
    <w:rsid w:val="00C92C7C"/>
    <w:rsid w:val="00C930E3"/>
    <w:rsid w:val="00C931C5"/>
    <w:rsid w:val="00C9381D"/>
    <w:rsid w:val="00C93E39"/>
    <w:rsid w:val="00C93E90"/>
    <w:rsid w:val="00C93FAF"/>
    <w:rsid w:val="00C94622"/>
    <w:rsid w:val="00C949B9"/>
    <w:rsid w:val="00C94D0D"/>
    <w:rsid w:val="00C94D60"/>
    <w:rsid w:val="00C9504D"/>
    <w:rsid w:val="00C950D9"/>
    <w:rsid w:val="00C9519E"/>
    <w:rsid w:val="00C95440"/>
    <w:rsid w:val="00C95942"/>
    <w:rsid w:val="00C95970"/>
    <w:rsid w:val="00C959F9"/>
    <w:rsid w:val="00C95CAE"/>
    <w:rsid w:val="00C95D20"/>
    <w:rsid w:val="00C95ED3"/>
    <w:rsid w:val="00C960F7"/>
    <w:rsid w:val="00C9688D"/>
    <w:rsid w:val="00C96C78"/>
    <w:rsid w:val="00C97C2A"/>
    <w:rsid w:val="00CA0569"/>
    <w:rsid w:val="00CA0BD9"/>
    <w:rsid w:val="00CA0DA1"/>
    <w:rsid w:val="00CA0F1F"/>
    <w:rsid w:val="00CA1489"/>
    <w:rsid w:val="00CA159A"/>
    <w:rsid w:val="00CA1AD1"/>
    <w:rsid w:val="00CA1D96"/>
    <w:rsid w:val="00CA2025"/>
    <w:rsid w:val="00CA22D0"/>
    <w:rsid w:val="00CA22F0"/>
    <w:rsid w:val="00CA2443"/>
    <w:rsid w:val="00CA24EB"/>
    <w:rsid w:val="00CA2AE5"/>
    <w:rsid w:val="00CA2F21"/>
    <w:rsid w:val="00CA32F1"/>
    <w:rsid w:val="00CA345C"/>
    <w:rsid w:val="00CA3688"/>
    <w:rsid w:val="00CA3850"/>
    <w:rsid w:val="00CA3872"/>
    <w:rsid w:val="00CA3D07"/>
    <w:rsid w:val="00CA3DD7"/>
    <w:rsid w:val="00CA4783"/>
    <w:rsid w:val="00CA49A1"/>
    <w:rsid w:val="00CA4BAB"/>
    <w:rsid w:val="00CA4C22"/>
    <w:rsid w:val="00CA4D61"/>
    <w:rsid w:val="00CA5569"/>
    <w:rsid w:val="00CA5594"/>
    <w:rsid w:val="00CA5E2A"/>
    <w:rsid w:val="00CA5F8E"/>
    <w:rsid w:val="00CA6036"/>
    <w:rsid w:val="00CA644E"/>
    <w:rsid w:val="00CA68CE"/>
    <w:rsid w:val="00CA68D2"/>
    <w:rsid w:val="00CA6BF5"/>
    <w:rsid w:val="00CA6CE7"/>
    <w:rsid w:val="00CA6E42"/>
    <w:rsid w:val="00CA7154"/>
    <w:rsid w:val="00CA729C"/>
    <w:rsid w:val="00CA7950"/>
    <w:rsid w:val="00CA7C10"/>
    <w:rsid w:val="00CA7D11"/>
    <w:rsid w:val="00CB00E3"/>
    <w:rsid w:val="00CB01E5"/>
    <w:rsid w:val="00CB0661"/>
    <w:rsid w:val="00CB07DD"/>
    <w:rsid w:val="00CB08E6"/>
    <w:rsid w:val="00CB097A"/>
    <w:rsid w:val="00CB10B5"/>
    <w:rsid w:val="00CB1143"/>
    <w:rsid w:val="00CB1149"/>
    <w:rsid w:val="00CB148F"/>
    <w:rsid w:val="00CB1B61"/>
    <w:rsid w:val="00CB27CF"/>
    <w:rsid w:val="00CB2AA1"/>
    <w:rsid w:val="00CB2DEE"/>
    <w:rsid w:val="00CB2EBF"/>
    <w:rsid w:val="00CB33E2"/>
    <w:rsid w:val="00CB3647"/>
    <w:rsid w:val="00CB36FB"/>
    <w:rsid w:val="00CB3815"/>
    <w:rsid w:val="00CB382A"/>
    <w:rsid w:val="00CB3AEB"/>
    <w:rsid w:val="00CB3CC3"/>
    <w:rsid w:val="00CB3CFB"/>
    <w:rsid w:val="00CB3ED0"/>
    <w:rsid w:val="00CB420E"/>
    <w:rsid w:val="00CB4EFF"/>
    <w:rsid w:val="00CB5186"/>
    <w:rsid w:val="00CB5591"/>
    <w:rsid w:val="00CB5607"/>
    <w:rsid w:val="00CB6120"/>
    <w:rsid w:val="00CB64DE"/>
    <w:rsid w:val="00CB6CCB"/>
    <w:rsid w:val="00CB6FB3"/>
    <w:rsid w:val="00CB7186"/>
    <w:rsid w:val="00CB75B3"/>
    <w:rsid w:val="00CB7AAF"/>
    <w:rsid w:val="00CB7E27"/>
    <w:rsid w:val="00CC0313"/>
    <w:rsid w:val="00CC036F"/>
    <w:rsid w:val="00CC0558"/>
    <w:rsid w:val="00CC06D6"/>
    <w:rsid w:val="00CC07C8"/>
    <w:rsid w:val="00CC099E"/>
    <w:rsid w:val="00CC11DC"/>
    <w:rsid w:val="00CC1350"/>
    <w:rsid w:val="00CC13DE"/>
    <w:rsid w:val="00CC1774"/>
    <w:rsid w:val="00CC18E5"/>
    <w:rsid w:val="00CC18E9"/>
    <w:rsid w:val="00CC1CAD"/>
    <w:rsid w:val="00CC1CF6"/>
    <w:rsid w:val="00CC1D8F"/>
    <w:rsid w:val="00CC2608"/>
    <w:rsid w:val="00CC281B"/>
    <w:rsid w:val="00CC297A"/>
    <w:rsid w:val="00CC2C6F"/>
    <w:rsid w:val="00CC2FF6"/>
    <w:rsid w:val="00CC3142"/>
    <w:rsid w:val="00CC323F"/>
    <w:rsid w:val="00CC32C6"/>
    <w:rsid w:val="00CC32E4"/>
    <w:rsid w:val="00CC3592"/>
    <w:rsid w:val="00CC35FD"/>
    <w:rsid w:val="00CC386F"/>
    <w:rsid w:val="00CC3AF5"/>
    <w:rsid w:val="00CC3BCF"/>
    <w:rsid w:val="00CC3BE8"/>
    <w:rsid w:val="00CC44B1"/>
    <w:rsid w:val="00CC486D"/>
    <w:rsid w:val="00CC4879"/>
    <w:rsid w:val="00CC491A"/>
    <w:rsid w:val="00CC4A0E"/>
    <w:rsid w:val="00CC5139"/>
    <w:rsid w:val="00CC5885"/>
    <w:rsid w:val="00CC5E07"/>
    <w:rsid w:val="00CC62AB"/>
    <w:rsid w:val="00CC635F"/>
    <w:rsid w:val="00CC66B2"/>
    <w:rsid w:val="00CC6D5A"/>
    <w:rsid w:val="00CC715F"/>
    <w:rsid w:val="00CC737A"/>
    <w:rsid w:val="00CC74E6"/>
    <w:rsid w:val="00CC757C"/>
    <w:rsid w:val="00CC7704"/>
    <w:rsid w:val="00CC79E1"/>
    <w:rsid w:val="00CC7BF5"/>
    <w:rsid w:val="00CC7CCD"/>
    <w:rsid w:val="00CC7D4E"/>
    <w:rsid w:val="00CC7F0C"/>
    <w:rsid w:val="00CC7F44"/>
    <w:rsid w:val="00CC7F52"/>
    <w:rsid w:val="00CD0042"/>
    <w:rsid w:val="00CD0C47"/>
    <w:rsid w:val="00CD105D"/>
    <w:rsid w:val="00CD1278"/>
    <w:rsid w:val="00CD17AF"/>
    <w:rsid w:val="00CD186F"/>
    <w:rsid w:val="00CD1894"/>
    <w:rsid w:val="00CD18C0"/>
    <w:rsid w:val="00CD1C14"/>
    <w:rsid w:val="00CD26E8"/>
    <w:rsid w:val="00CD2ABC"/>
    <w:rsid w:val="00CD2D4F"/>
    <w:rsid w:val="00CD3196"/>
    <w:rsid w:val="00CD383B"/>
    <w:rsid w:val="00CD3AEE"/>
    <w:rsid w:val="00CD3B74"/>
    <w:rsid w:val="00CD4329"/>
    <w:rsid w:val="00CD498F"/>
    <w:rsid w:val="00CD4E6C"/>
    <w:rsid w:val="00CD4EAB"/>
    <w:rsid w:val="00CD4EF0"/>
    <w:rsid w:val="00CD5198"/>
    <w:rsid w:val="00CD5989"/>
    <w:rsid w:val="00CD5FAA"/>
    <w:rsid w:val="00CD6096"/>
    <w:rsid w:val="00CD659B"/>
    <w:rsid w:val="00CD68C6"/>
    <w:rsid w:val="00CD69CA"/>
    <w:rsid w:val="00CD6A32"/>
    <w:rsid w:val="00CD6D27"/>
    <w:rsid w:val="00CD706D"/>
    <w:rsid w:val="00CD7273"/>
    <w:rsid w:val="00CD7A36"/>
    <w:rsid w:val="00CD7DDA"/>
    <w:rsid w:val="00CE0159"/>
    <w:rsid w:val="00CE02D8"/>
    <w:rsid w:val="00CE0D24"/>
    <w:rsid w:val="00CE1028"/>
    <w:rsid w:val="00CE13EA"/>
    <w:rsid w:val="00CE1859"/>
    <w:rsid w:val="00CE1978"/>
    <w:rsid w:val="00CE1997"/>
    <w:rsid w:val="00CE1A0B"/>
    <w:rsid w:val="00CE1D41"/>
    <w:rsid w:val="00CE1EC9"/>
    <w:rsid w:val="00CE2057"/>
    <w:rsid w:val="00CE28C1"/>
    <w:rsid w:val="00CE29D2"/>
    <w:rsid w:val="00CE2A70"/>
    <w:rsid w:val="00CE2B22"/>
    <w:rsid w:val="00CE2C53"/>
    <w:rsid w:val="00CE2EE9"/>
    <w:rsid w:val="00CE305D"/>
    <w:rsid w:val="00CE308F"/>
    <w:rsid w:val="00CE34E6"/>
    <w:rsid w:val="00CE3602"/>
    <w:rsid w:val="00CE36A5"/>
    <w:rsid w:val="00CE393F"/>
    <w:rsid w:val="00CE396D"/>
    <w:rsid w:val="00CE39E7"/>
    <w:rsid w:val="00CE3FBF"/>
    <w:rsid w:val="00CE40C6"/>
    <w:rsid w:val="00CE449C"/>
    <w:rsid w:val="00CE46F6"/>
    <w:rsid w:val="00CE47E2"/>
    <w:rsid w:val="00CE498C"/>
    <w:rsid w:val="00CE50DE"/>
    <w:rsid w:val="00CE5261"/>
    <w:rsid w:val="00CE558B"/>
    <w:rsid w:val="00CE5668"/>
    <w:rsid w:val="00CE5693"/>
    <w:rsid w:val="00CE581B"/>
    <w:rsid w:val="00CE5847"/>
    <w:rsid w:val="00CE59E2"/>
    <w:rsid w:val="00CE5F50"/>
    <w:rsid w:val="00CE603D"/>
    <w:rsid w:val="00CE6241"/>
    <w:rsid w:val="00CE64BD"/>
    <w:rsid w:val="00CE66E8"/>
    <w:rsid w:val="00CE71A6"/>
    <w:rsid w:val="00CE7406"/>
    <w:rsid w:val="00CE75B1"/>
    <w:rsid w:val="00CE760A"/>
    <w:rsid w:val="00CE76A2"/>
    <w:rsid w:val="00CE7C57"/>
    <w:rsid w:val="00CE7C98"/>
    <w:rsid w:val="00CE7EFD"/>
    <w:rsid w:val="00CE7F15"/>
    <w:rsid w:val="00CF0033"/>
    <w:rsid w:val="00CF029B"/>
    <w:rsid w:val="00CF18E9"/>
    <w:rsid w:val="00CF1D6D"/>
    <w:rsid w:val="00CF20FB"/>
    <w:rsid w:val="00CF22A0"/>
    <w:rsid w:val="00CF29E6"/>
    <w:rsid w:val="00CF2D13"/>
    <w:rsid w:val="00CF2F18"/>
    <w:rsid w:val="00CF3069"/>
    <w:rsid w:val="00CF3321"/>
    <w:rsid w:val="00CF36A4"/>
    <w:rsid w:val="00CF3707"/>
    <w:rsid w:val="00CF37A9"/>
    <w:rsid w:val="00CF40D4"/>
    <w:rsid w:val="00CF46F3"/>
    <w:rsid w:val="00CF49A3"/>
    <w:rsid w:val="00CF49B1"/>
    <w:rsid w:val="00CF4CD7"/>
    <w:rsid w:val="00CF5165"/>
    <w:rsid w:val="00CF546F"/>
    <w:rsid w:val="00CF5A58"/>
    <w:rsid w:val="00CF6174"/>
    <w:rsid w:val="00CF6363"/>
    <w:rsid w:val="00CF6608"/>
    <w:rsid w:val="00CF6AFB"/>
    <w:rsid w:val="00CF73BA"/>
    <w:rsid w:val="00CF788C"/>
    <w:rsid w:val="00CF7AB0"/>
    <w:rsid w:val="00CF7B32"/>
    <w:rsid w:val="00CF7B33"/>
    <w:rsid w:val="00CF7B6C"/>
    <w:rsid w:val="00CF7ED6"/>
    <w:rsid w:val="00CF7F6F"/>
    <w:rsid w:val="00D00600"/>
    <w:rsid w:val="00D006DC"/>
    <w:rsid w:val="00D0076D"/>
    <w:rsid w:val="00D00983"/>
    <w:rsid w:val="00D00B08"/>
    <w:rsid w:val="00D00B26"/>
    <w:rsid w:val="00D00C45"/>
    <w:rsid w:val="00D01242"/>
    <w:rsid w:val="00D0186C"/>
    <w:rsid w:val="00D0187B"/>
    <w:rsid w:val="00D01C1A"/>
    <w:rsid w:val="00D01C55"/>
    <w:rsid w:val="00D01E15"/>
    <w:rsid w:val="00D02208"/>
    <w:rsid w:val="00D023D9"/>
    <w:rsid w:val="00D0260C"/>
    <w:rsid w:val="00D0270B"/>
    <w:rsid w:val="00D028CA"/>
    <w:rsid w:val="00D02E77"/>
    <w:rsid w:val="00D031BB"/>
    <w:rsid w:val="00D035DC"/>
    <w:rsid w:val="00D037CD"/>
    <w:rsid w:val="00D038E1"/>
    <w:rsid w:val="00D0395D"/>
    <w:rsid w:val="00D03C4C"/>
    <w:rsid w:val="00D04042"/>
    <w:rsid w:val="00D042B2"/>
    <w:rsid w:val="00D04A05"/>
    <w:rsid w:val="00D04C09"/>
    <w:rsid w:val="00D04DFA"/>
    <w:rsid w:val="00D05186"/>
    <w:rsid w:val="00D053BB"/>
    <w:rsid w:val="00D054EF"/>
    <w:rsid w:val="00D0575A"/>
    <w:rsid w:val="00D0596B"/>
    <w:rsid w:val="00D05B1B"/>
    <w:rsid w:val="00D05EFE"/>
    <w:rsid w:val="00D0679A"/>
    <w:rsid w:val="00D06944"/>
    <w:rsid w:val="00D06A7A"/>
    <w:rsid w:val="00D06AF8"/>
    <w:rsid w:val="00D06B48"/>
    <w:rsid w:val="00D06C03"/>
    <w:rsid w:val="00D06F85"/>
    <w:rsid w:val="00D07132"/>
    <w:rsid w:val="00D07A71"/>
    <w:rsid w:val="00D1056F"/>
    <w:rsid w:val="00D10ADD"/>
    <w:rsid w:val="00D10CF7"/>
    <w:rsid w:val="00D10DF9"/>
    <w:rsid w:val="00D10F88"/>
    <w:rsid w:val="00D111C3"/>
    <w:rsid w:val="00D11204"/>
    <w:rsid w:val="00D112CF"/>
    <w:rsid w:val="00D11432"/>
    <w:rsid w:val="00D11698"/>
    <w:rsid w:val="00D11962"/>
    <w:rsid w:val="00D12704"/>
    <w:rsid w:val="00D1298D"/>
    <w:rsid w:val="00D12A7F"/>
    <w:rsid w:val="00D12DD4"/>
    <w:rsid w:val="00D13213"/>
    <w:rsid w:val="00D13510"/>
    <w:rsid w:val="00D13FCC"/>
    <w:rsid w:val="00D14000"/>
    <w:rsid w:val="00D14222"/>
    <w:rsid w:val="00D14381"/>
    <w:rsid w:val="00D143A4"/>
    <w:rsid w:val="00D146FB"/>
    <w:rsid w:val="00D14C60"/>
    <w:rsid w:val="00D14C8C"/>
    <w:rsid w:val="00D14E7C"/>
    <w:rsid w:val="00D15106"/>
    <w:rsid w:val="00D151A2"/>
    <w:rsid w:val="00D15268"/>
    <w:rsid w:val="00D1568A"/>
    <w:rsid w:val="00D15E4A"/>
    <w:rsid w:val="00D161B6"/>
    <w:rsid w:val="00D162FD"/>
    <w:rsid w:val="00D1636E"/>
    <w:rsid w:val="00D1646D"/>
    <w:rsid w:val="00D16511"/>
    <w:rsid w:val="00D1656A"/>
    <w:rsid w:val="00D165D3"/>
    <w:rsid w:val="00D1664E"/>
    <w:rsid w:val="00D166A0"/>
    <w:rsid w:val="00D16713"/>
    <w:rsid w:val="00D16BA6"/>
    <w:rsid w:val="00D16D4A"/>
    <w:rsid w:val="00D16FAF"/>
    <w:rsid w:val="00D1700D"/>
    <w:rsid w:val="00D174FF"/>
    <w:rsid w:val="00D1779A"/>
    <w:rsid w:val="00D2033F"/>
    <w:rsid w:val="00D20394"/>
    <w:rsid w:val="00D206B1"/>
    <w:rsid w:val="00D20746"/>
    <w:rsid w:val="00D207E6"/>
    <w:rsid w:val="00D20E8F"/>
    <w:rsid w:val="00D21029"/>
    <w:rsid w:val="00D21174"/>
    <w:rsid w:val="00D2140A"/>
    <w:rsid w:val="00D21A70"/>
    <w:rsid w:val="00D21BA6"/>
    <w:rsid w:val="00D21F8B"/>
    <w:rsid w:val="00D22184"/>
    <w:rsid w:val="00D2227A"/>
    <w:rsid w:val="00D22ADD"/>
    <w:rsid w:val="00D22AE4"/>
    <w:rsid w:val="00D22B41"/>
    <w:rsid w:val="00D22C13"/>
    <w:rsid w:val="00D2300A"/>
    <w:rsid w:val="00D2305C"/>
    <w:rsid w:val="00D23229"/>
    <w:rsid w:val="00D23289"/>
    <w:rsid w:val="00D234BC"/>
    <w:rsid w:val="00D236B8"/>
    <w:rsid w:val="00D236BB"/>
    <w:rsid w:val="00D2373A"/>
    <w:rsid w:val="00D23FEA"/>
    <w:rsid w:val="00D244A5"/>
    <w:rsid w:val="00D247B1"/>
    <w:rsid w:val="00D24CFC"/>
    <w:rsid w:val="00D24D2F"/>
    <w:rsid w:val="00D24D85"/>
    <w:rsid w:val="00D2573D"/>
    <w:rsid w:val="00D25752"/>
    <w:rsid w:val="00D257E1"/>
    <w:rsid w:val="00D25986"/>
    <w:rsid w:val="00D25E6D"/>
    <w:rsid w:val="00D261D9"/>
    <w:rsid w:val="00D26289"/>
    <w:rsid w:val="00D263D9"/>
    <w:rsid w:val="00D26635"/>
    <w:rsid w:val="00D26815"/>
    <w:rsid w:val="00D2683F"/>
    <w:rsid w:val="00D27427"/>
    <w:rsid w:val="00D275D2"/>
    <w:rsid w:val="00D276D0"/>
    <w:rsid w:val="00D27E08"/>
    <w:rsid w:val="00D27E43"/>
    <w:rsid w:val="00D30050"/>
    <w:rsid w:val="00D3019F"/>
    <w:rsid w:val="00D302ED"/>
    <w:rsid w:val="00D30D04"/>
    <w:rsid w:val="00D30F08"/>
    <w:rsid w:val="00D313F1"/>
    <w:rsid w:val="00D31434"/>
    <w:rsid w:val="00D3148F"/>
    <w:rsid w:val="00D31586"/>
    <w:rsid w:val="00D31817"/>
    <w:rsid w:val="00D31BD8"/>
    <w:rsid w:val="00D31CE2"/>
    <w:rsid w:val="00D31E9D"/>
    <w:rsid w:val="00D32304"/>
    <w:rsid w:val="00D325E6"/>
    <w:rsid w:val="00D3265A"/>
    <w:rsid w:val="00D3268F"/>
    <w:rsid w:val="00D327FA"/>
    <w:rsid w:val="00D32964"/>
    <w:rsid w:val="00D32B29"/>
    <w:rsid w:val="00D32C41"/>
    <w:rsid w:val="00D32E31"/>
    <w:rsid w:val="00D3319F"/>
    <w:rsid w:val="00D33560"/>
    <w:rsid w:val="00D33B66"/>
    <w:rsid w:val="00D33CD0"/>
    <w:rsid w:val="00D33DC9"/>
    <w:rsid w:val="00D33E5D"/>
    <w:rsid w:val="00D33E5F"/>
    <w:rsid w:val="00D33F0C"/>
    <w:rsid w:val="00D340B6"/>
    <w:rsid w:val="00D34374"/>
    <w:rsid w:val="00D34554"/>
    <w:rsid w:val="00D3466F"/>
    <w:rsid w:val="00D347C9"/>
    <w:rsid w:val="00D34BED"/>
    <w:rsid w:val="00D34E9A"/>
    <w:rsid w:val="00D34F59"/>
    <w:rsid w:val="00D350AA"/>
    <w:rsid w:val="00D352E4"/>
    <w:rsid w:val="00D3530A"/>
    <w:rsid w:val="00D3530B"/>
    <w:rsid w:val="00D35442"/>
    <w:rsid w:val="00D354B8"/>
    <w:rsid w:val="00D35522"/>
    <w:rsid w:val="00D355A2"/>
    <w:rsid w:val="00D363C7"/>
    <w:rsid w:val="00D36752"/>
    <w:rsid w:val="00D3693C"/>
    <w:rsid w:val="00D36B77"/>
    <w:rsid w:val="00D36DC4"/>
    <w:rsid w:val="00D36EDC"/>
    <w:rsid w:val="00D36F10"/>
    <w:rsid w:val="00D36F36"/>
    <w:rsid w:val="00D37215"/>
    <w:rsid w:val="00D373AD"/>
    <w:rsid w:val="00D373F3"/>
    <w:rsid w:val="00D37601"/>
    <w:rsid w:val="00D37790"/>
    <w:rsid w:val="00D37C29"/>
    <w:rsid w:val="00D406CE"/>
    <w:rsid w:val="00D406E2"/>
    <w:rsid w:val="00D40919"/>
    <w:rsid w:val="00D40E99"/>
    <w:rsid w:val="00D40F29"/>
    <w:rsid w:val="00D410D8"/>
    <w:rsid w:val="00D4149C"/>
    <w:rsid w:val="00D41721"/>
    <w:rsid w:val="00D4179D"/>
    <w:rsid w:val="00D417B7"/>
    <w:rsid w:val="00D418B2"/>
    <w:rsid w:val="00D41E69"/>
    <w:rsid w:val="00D420D0"/>
    <w:rsid w:val="00D42428"/>
    <w:rsid w:val="00D42592"/>
    <w:rsid w:val="00D42647"/>
    <w:rsid w:val="00D427BD"/>
    <w:rsid w:val="00D42822"/>
    <w:rsid w:val="00D4290E"/>
    <w:rsid w:val="00D42D7B"/>
    <w:rsid w:val="00D42EF4"/>
    <w:rsid w:val="00D436DD"/>
    <w:rsid w:val="00D438E0"/>
    <w:rsid w:val="00D439BC"/>
    <w:rsid w:val="00D43FA9"/>
    <w:rsid w:val="00D44257"/>
    <w:rsid w:val="00D446E2"/>
    <w:rsid w:val="00D44BB6"/>
    <w:rsid w:val="00D44DF3"/>
    <w:rsid w:val="00D45549"/>
    <w:rsid w:val="00D45606"/>
    <w:rsid w:val="00D459E9"/>
    <w:rsid w:val="00D45C5D"/>
    <w:rsid w:val="00D45C93"/>
    <w:rsid w:val="00D45D16"/>
    <w:rsid w:val="00D45F23"/>
    <w:rsid w:val="00D46026"/>
    <w:rsid w:val="00D4614B"/>
    <w:rsid w:val="00D46501"/>
    <w:rsid w:val="00D46783"/>
    <w:rsid w:val="00D468A8"/>
    <w:rsid w:val="00D46F93"/>
    <w:rsid w:val="00D4782D"/>
    <w:rsid w:val="00D5046B"/>
    <w:rsid w:val="00D506FA"/>
    <w:rsid w:val="00D50980"/>
    <w:rsid w:val="00D5098C"/>
    <w:rsid w:val="00D50BD0"/>
    <w:rsid w:val="00D50CAE"/>
    <w:rsid w:val="00D50E05"/>
    <w:rsid w:val="00D50E7F"/>
    <w:rsid w:val="00D514C6"/>
    <w:rsid w:val="00D517A9"/>
    <w:rsid w:val="00D51A8F"/>
    <w:rsid w:val="00D51FE0"/>
    <w:rsid w:val="00D52020"/>
    <w:rsid w:val="00D5219B"/>
    <w:rsid w:val="00D52245"/>
    <w:rsid w:val="00D5252F"/>
    <w:rsid w:val="00D52AC6"/>
    <w:rsid w:val="00D52E0D"/>
    <w:rsid w:val="00D5366B"/>
    <w:rsid w:val="00D536A9"/>
    <w:rsid w:val="00D539A6"/>
    <w:rsid w:val="00D53AC7"/>
    <w:rsid w:val="00D53D00"/>
    <w:rsid w:val="00D54087"/>
    <w:rsid w:val="00D540F2"/>
    <w:rsid w:val="00D54657"/>
    <w:rsid w:val="00D54687"/>
    <w:rsid w:val="00D54936"/>
    <w:rsid w:val="00D549F9"/>
    <w:rsid w:val="00D54AAE"/>
    <w:rsid w:val="00D55249"/>
    <w:rsid w:val="00D55593"/>
    <w:rsid w:val="00D558E7"/>
    <w:rsid w:val="00D55D9D"/>
    <w:rsid w:val="00D55F2E"/>
    <w:rsid w:val="00D56605"/>
    <w:rsid w:val="00D5682A"/>
    <w:rsid w:val="00D56B9C"/>
    <w:rsid w:val="00D56D47"/>
    <w:rsid w:val="00D56EA8"/>
    <w:rsid w:val="00D56F41"/>
    <w:rsid w:val="00D56F6B"/>
    <w:rsid w:val="00D573BA"/>
    <w:rsid w:val="00D5748C"/>
    <w:rsid w:val="00D577B4"/>
    <w:rsid w:val="00D57D0A"/>
    <w:rsid w:val="00D57E5B"/>
    <w:rsid w:val="00D57F01"/>
    <w:rsid w:val="00D605D7"/>
    <w:rsid w:val="00D6078F"/>
    <w:rsid w:val="00D611CC"/>
    <w:rsid w:val="00D6153F"/>
    <w:rsid w:val="00D61A5E"/>
    <w:rsid w:val="00D61AB3"/>
    <w:rsid w:val="00D6225A"/>
    <w:rsid w:val="00D626A0"/>
    <w:rsid w:val="00D62797"/>
    <w:rsid w:val="00D627B7"/>
    <w:rsid w:val="00D6297B"/>
    <w:rsid w:val="00D63023"/>
    <w:rsid w:val="00D630FB"/>
    <w:rsid w:val="00D638C4"/>
    <w:rsid w:val="00D6392A"/>
    <w:rsid w:val="00D63A04"/>
    <w:rsid w:val="00D63A70"/>
    <w:rsid w:val="00D63AAC"/>
    <w:rsid w:val="00D63B9F"/>
    <w:rsid w:val="00D63F0D"/>
    <w:rsid w:val="00D641EA"/>
    <w:rsid w:val="00D642F9"/>
    <w:rsid w:val="00D65041"/>
    <w:rsid w:val="00D6520D"/>
    <w:rsid w:val="00D6578D"/>
    <w:rsid w:val="00D65B10"/>
    <w:rsid w:val="00D65E42"/>
    <w:rsid w:val="00D66122"/>
    <w:rsid w:val="00D661FA"/>
    <w:rsid w:val="00D662A3"/>
    <w:rsid w:val="00D66377"/>
    <w:rsid w:val="00D66FB9"/>
    <w:rsid w:val="00D672A8"/>
    <w:rsid w:val="00D67372"/>
    <w:rsid w:val="00D67652"/>
    <w:rsid w:val="00D67761"/>
    <w:rsid w:val="00D6780F"/>
    <w:rsid w:val="00D678D6"/>
    <w:rsid w:val="00D678FE"/>
    <w:rsid w:val="00D67989"/>
    <w:rsid w:val="00D67CF5"/>
    <w:rsid w:val="00D67D99"/>
    <w:rsid w:val="00D705CF"/>
    <w:rsid w:val="00D706EE"/>
    <w:rsid w:val="00D70723"/>
    <w:rsid w:val="00D70A35"/>
    <w:rsid w:val="00D70BB4"/>
    <w:rsid w:val="00D71652"/>
    <w:rsid w:val="00D717DA"/>
    <w:rsid w:val="00D71973"/>
    <w:rsid w:val="00D71A9B"/>
    <w:rsid w:val="00D71B18"/>
    <w:rsid w:val="00D71B2D"/>
    <w:rsid w:val="00D71D1B"/>
    <w:rsid w:val="00D723DB"/>
    <w:rsid w:val="00D726A6"/>
    <w:rsid w:val="00D727BD"/>
    <w:rsid w:val="00D72B50"/>
    <w:rsid w:val="00D73031"/>
    <w:rsid w:val="00D7334E"/>
    <w:rsid w:val="00D740B0"/>
    <w:rsid w:val="00D740F2"/>
    <w:rsid w:val="00D7475D"/>
    <w:rsid w:val="00D74B0E"/>
    <w:rsid w:val="00D74EDD"/>
    <w:rsid w:val="00D751D7"/>
    <w:rsid w:val="00D752A5"/>
    <w:rsid w:val="00D75513"/>
    <w:rsid w:val="00D75A92"/>
    <w:rsid w:val="00D75AE6"/>
    <w:rsid w:val="00D75ED5"/>
    <w:rsid w:val="00D76A81"/>
    <w:rsid w:val="00D76BF1"/>
    <w:rsid w:val="00D76FA0"/>
    <w:rsid w:val="00D775E5"/>
    <w:rsid w:val="00D77864"/>
    <w:rsid w:val="00D7787D"/>
    <w:rsid w:val="00D779D8"/>
    <w:rsid w:val="00D77DE4"/>
    <w:rsid w:val="00D80328"/>
    <w:rsid w:val="00D8048D"/>
    <w:rsid w:val="00D80AAF"/>
    <w:rsid w:val="00D8173F"/>
    <w:rsid w:val="00D81A9E"/>
    <w:rsid w:val="00D82162"/>
    <w:rsid w:val="00D82B50"/>
    <w:rsid w:val="00D82DBE"/>
    <w:rsid w:val="00D83416"/>
    <w:rsid w:val="00D8363D"/>
    <w:rsid w:val="00D836FA"/>
    <w:rsid w:val="00D83AB4"/>
    <w:rsid w:val="00D83F0E"/>
    <w:rsid w:val="00D84273"/>
    <w:rsid w:val="00D84503"/>
    <w:rsid w:val="00D84961"/>
    <w:rsid w:val="00D84F92"/>
    <w:rsid w:val="00D8502B"/>
    <w:rsid w:val="00D855B7"/>
    <w:rsid w:val="00D85959"/>
    <w:rsid w:val="00D85D6B"/>
    <w:rsid w:val="00D85F4A"/>
    <w:rsid w:val="00D85F52"/>
    <w:rsid w:val="00D861FD"/>
    <w:rsid w:val="00D863C8"/>
    <w:rsid w:val="00D863F4"/>
    <w:rsid w:val="00D86BC6"/>
    <w:rsid w:val="00D86C9E"/>
    <w:rsid w:val="00D87065"/>
    <w:rsid w:val="00D87222"/>
    <w:rsid w:val="00D8729D"/>
    <w:rsid w:val="00D87579"/>
    <w:rsid w:val="00D8773F"/>
    <w:rsid w:val="00D87862"/>
    <w:rsid w:val="00D87A4F"/>
    <w:rsid w:val="00D87AC2"/>
    <w:rsid w:val="00D87D9A"/>
    <w:rsid w:val="00D87E1E"/>
    <w:rsid w:val="00D87ED3"/>
    <w:rsid w:val="00D90536"/>
    <w:rsid w:val="00D90D7C"/>
    <w:rsid w:val="00D9145F"/>
    <w:rsid w:val="00D926C2"/>
    <w:rsid w:val="00D926F3"/>
    <w:rsid w:val="00D92776"/>
    <w:rsid w:val="00D92A4A"/>
    <w:rsid w:val="00D92AB2"/>
    <w:rsid w:val="00D93407"/>
    <w:rsid w:val="00D934D8"/>
    <w:rsid w:val="00D934E1"/>
    <w:rsid w:val="00D9398F"/>
    <w:rsid w:val="00D93A40"/>
    <w:rsid w:val="00D93A9D"/>
    <w:rsid w:val="00D93BA8"/>
    <w:rsid w:val="00D93C9C"/>
    <w:rsid w:val="00D9436C"/>
    <w:rsid w:val="00D9471A"/>
    <w:rsid w:val="00D94B0F"/>
    <w:rsid w:val="00D94C06"/>
    <w:rsid w:val="00D95139"/>
    <w:rsid w:val="00D9524C"/>
    <w:rsid w:val="00D953F6"/>
    <w:rsid w:val="00D95649"/>
    <w:rsid w:val="00D95859"/>
    <w:rsid w:val="00D9599D"/>
    <w:rsid w:val="00D95C80"/>
    <w:rsid w:val="00D95CA4"/>
    <w:rsid w:val="00D95D56"/>
    <w:rsid w:val="00D95E83"/>
    <w:rsid w:val="00D960F4"/>
    <w:rsid w:val="00D96310"/>
    <w:rsid w:val="00D963EF"/>
    <w:rsid w:val="00D96452"/>
    <w:rsid w:val="00D96700"/>
    <w:rsid w:val="00D96726"/>
    <w:rsid w:val="00D96DFC"/>
    <w:rsid w:val="00D97368"/>
    <w:rsid w:val="00D974B8"/>
    <w:rsid w:val="00D97581"/>
    <w:rsid w:val="00D97D9A"/>
    <w:rsid w:val="00D97FE9"/>
    <w:rsid w:val="00DA0368"/>
    <w:rsid w:val="00DA0491"/>
    <w:rsid w:val="00DA0703"/>
    <w:rsid w:val="00DA0830"/>
    <w:rsid w:val="00DA0937"/>
    <w:rsid w:val="00DA0984"/>
    <w:rsid w:val="00DA0B52"/>
    <w:rsid w:val="00DA0F29"/>
    <w:rsid w:val="00DA0FEB"/>
    <w:rsid w:val="00DA103E"/>
    <w:rsid w:val="00DA1095"/>
    <w:rsid w:val="00DA1149"/>
    <w:rsid w:val="00DA1217"/>
    <w:rsid w:val="00DA1531"/>
    <w:rsid w:val="00DA165A"/>
    <w:rsid w:val="00DA17D2"/>
    <w:rsid w:val="00DA1A1A"/>
    <w:rsid w:val="00DA1E71"/>
    <w:rsid w:val="00DA23C7"/>
    <w:rsid w:val="00DA2449"/>
    <w:rsid w:val="00DA2B1B"/>
    <w:rsid w:val="00DA32B1"/>
    <w:rsid w:val="00DA3748"/>
    <w:rsid w:val="00DA374B"/>
    <w:rsid w:val="00DA39C5"/>
    <w:rsid w:val="00DA3E31"/>
    <w:rsid w:val="00DA4339"/>
    <w:rsid w:val="00DA4371"/>
    <w:rsid w:val="00DA4832"/>
    <w:rsid w:val="00DA4987"/>
    <w:rsid w:val="00DA4EFA"/>
    <w:rsid w:val="00DA4F3B"/>
    <w:rsid w:val="00DA5984"/>
    <w:rsid w:val="00DA60F0"/>
    <w:rsid w:val="00DA6434"/>
    <w:rsid w:val="00DA6565"/>
    <w:rsid w:val="00DA68C1"/>
    <w:rsid w:val="00DA6921"/>
    <w:rsid w:val="00DA6C33"/>
    <w:rsid w:val="00DA71DD"/>
    <w:rsid w:val="00DA7203"/>
    <w:rsid w:val="00DA737C"/>
    <w:rsid w:val="00DA7427"/>
    <w:rsid w:val="00DA761D"/>
    <w:rsid w:val="00DA7762"/>
    <w:rsid w:val="00DA77CA"/>
    <w:rsid w:val="00DB00B7"/>
    <w:rsid w:val="00DB035B"/>
    <w:rsid w:val="00DB067F"/>
    <w:rsid w:val="00DB0795"/>
    <w:rsid w:val="00DB1277"/>
    <w:rsid w:val="00DB130B"/>
    <w:rsid w:val="00DB13BC"/>
    <w:rsid w:val="00DB13F5"/>
    <w:rsid w:val="00DB16D8"/>
    <w:rsid w:val="00DB1706"/>
    <w:rsid w:val="00DB1C80"/>
    <w:rsid w:val="00DB1D6E"/>
    <w:rsid w:val="00DB227D"/>
    <w:rsid w:val="00DB25BE"/>
    <w:rsid w:val="00DB26BE"/>
    <w:rsid w:val="00DB2778"/>
    <w:rsid w:val="00DB277B"/>
    <w:rsid w:val="00DB2C10"/>
    <w:rsid w:val="00DB2D0B"/>
    <w:rsid w:val="00DB2D1A"/>
    <w:rsid w:val="00DB2DA4"/>
    <w:rsid w:val="00DB2F1B"/>
    <w:rsid w:val="00DB2FCE"/>
    <w:rsid w:val="00DB3365"/>
    <w:rsid w:val="00DB3428"/>
    <w:rsid w:val="00DB3AFD"/>
    <w:rsid w:val="00DB3B6E"/>
    <w:rsid w:val="00DB3D14"/>
    <w:rsid w:val="00DB4247"/>
    <w:rsid w:val="00DB4439"/>
    <w:rsid w:val="00DB4672"/>
    <w:rsid w:val="00DB4C96"/>
    <w:rsid w:val="00DB4CD9"/>
    <w:rsid w:val="00DB51F4"/>
    <w:rsid w:val="00DB5961"/>
    <w:rsid w:val="00DB5DF7"/>
    <w:rsid w:val="00DB600D"/>
    <w:rsid w:val="00DB61AF"/>
    <w:rsid w:val="00DB61CF"/>
    <w:rsid w:val="00DB690B"/>
    <w:rsid w:val="00DB6A0A"/>
    <w:rsid w:val="00DB6D0E"/>
    <w:rsid w:val="00DB6D3F"/>
    <w:rsid w:val="00DB6DE0"/>
    <w:rsid w:val="00DB6F72"/>
    <w:rsid w:val="00DB7199"/>
    <w:rsid w:val="00DB72B5"/>
    <w:rsid w:val="00DB75DC"/>
    <w:rsid w:val="00DB7675"/>
    <w:rsid w:val="00DB78D4"/>
    <w:rsid w:val="00DB7BF0"/>
    <w:rsid w:val="00DB7C93"/>
    <w:rsid w:val="00DC02FD"/>
    <w:rsid w:val="00DC07C0"/>
    <w:rsid w:val="00DC07D0"/>
    <w:rsid w:val="00DC0A60"/>
    <w:rsid w:val="00DC0BF0"/>
    <w:rsid w:val="00DC0D34"/>
    <w:rsid w:val="00DC0D91"/>
    <w:rsid w:val="00DC0F06"/>
    <w:rsid w:val="00DC1129"/>
    <w:rsid w:val="00DC121D"/>
    <w:rsid w:val="00DC1290"/>
    <w:rsid w:val="00DC168E"/>
    <w:rsid w:val="00DC1893"/>
    <w:rsid w:val="00DC1A83"/>
    <w:rsid w:val="00DC1B55"/>
    <w:rsid w:val="00DC202D"/>
    <w:rsid w:val="00DC21E6"/>
    <w:rsid w:val="00DC27B5"/>
    <w:rsid w:val="00DC28EB"/>
    <w:rsid w:val="00DC2A4F"/>
    <w:rsid w:val="00DC2D44"/>
    <w:rsid w:val="00DC2D6A"/>
    <w:rsid w:val="00DC2E3C"/>
    <w:rsid w:val="00DC2EE0"/>
    <w:rsid w:val="00DC3620"/>
    <w:rsid w:val="00DC37A7"/>
    <w:rsid w:val="00DC37CF"/>
    <w:rsid w:val="00DC37D2"/>
    <w:rsid w:val="00DC3C75"/>
    <w:rsid w:val="00DC40B8"/>
    <w:rsid w:val="00DC4357"/>
    <w:rsid w:val="00DC443D"/>
    <w:rsid w:val="00DC48FB"/>
    <w:rsid w:val="00DC49FC"/>
    <w:rsid w:val="00DC4A02"/>
    <w:rsid w:val="00DC51DD"/>
    <w:rsid w:val="00DC5513"/>
    <w:rsid w:val="00DC5878"/>
    <w:rsid w:val="00DC58B0"/>
    <w:rsid w:val="00DC59D8"/>
    <w:rsid w:val="00DC5CE5"/>
    <w:rsid w:val="00DC6077"/>
    <w:rsid w:val="00DC6B0B"/>
    <w:rsid w:val="00DC6C89"/>
    <w:rsid w:val="00DC745D"/>
    <w:rsid w:val="00DC79AD"/>
    <w:rsid w:val="00DC7A01"/>
    <w:rsid w:val="00DC7B0F"/>
    <w:rsid w:val="00DD0525"/>
    <w:rsid w:val="00DD05B0"/>
    <w:rsid w:val="00DD0678"/>
    <w:rsid w:val="00DD0796"/>
    <w:rsid w:val="00DD0B6D"/>
    <w:rsid w:val="00DD0DEB"/>
    <w:rsid w:val="00DD1037"/>
    <w:rsid w:val="00DD1361"/>
    <w:rsid w:val="00DD188B"/>
    <w:rsid w:val="00DD1A0A"/>
    <w:rsid w:val="00DD1AA5"/>
    <w:rsid w:val="00DD2196"/>
    <w:rsid w:val="00DD22B0"/>
    <w:rsid w:val="00DD24C4"/>
    <w:rsid w:val="00DD252C"/>
    <w:rsid w:val="00DD2712"/>
    <w:rsid w:val="00DD27D8"/>
    <w:rsid w:val="00DD2CEB"/>
    <w:rsid w:val="00DD322A"/>
    <w:rsid w:val="00DD333C"/>
    <w:rsid w:val="00DD3438"/>
    <w:rsid w:val="00DD3656"/>
    <w:rsid w:val="00DD3892"/>
    <w:rsid w:val="00DD398E"/>
    <w:rsid w:val="00DD39EC"/>
    <w:rsid w:val="00DD3A57"/>
    <w:rsid w:val="00DD4211"/>
    <w:rsid w:val="00DD45AB"/>
    <w:rsid w:val="00DD4673"/>
    <w:rsid w:val="00DD490C"/>
    <w:rsid w:val="00DD4C28"/>
    <w:rsid w:val="00DD4EB4"/>
    <w:rsid w:val="00DD4FE1"/>
    <w:rsid w:val="00DD5065"/>
    <w:rsid w:val="00DD5129"/>
    <w:rsid w:val="00DD58E1"/>
    <w:rsid w:val="00DD5B3B"/>
    <w:rsid w:val="00DD5C1B"/>
    <w:rsid w:val="00DD6480"/>
    <w:rsid w:val="00DD6A55"/>
    <w:rsid w:val="00DD6D45"/>
    <w:rsid w:val="00DD6E46"/>
    <w:rsid w:val="00DD6F2A"/>
    <w:rsid w:val="00DD73D2"/>
    <w:rsid w:val="00DD7484"/>
    <w:rsid w:val="00DD749C"/>
    <w:rsid w:val="00DD7723"/>
    <w:rsid w:val="00DD7E77"/>
    <w:rsid w:val="00DE013D"/>
    <w:rsid w:val="00DE06A5"/>
    <w:rsid w:val="00DE0A07"/>
    <w:rsid w:val="00DE0BEC"/>
    <w:rsid w:val="00DE1020"/>
    <w:rsid w:val="00DE1246"/>
    <w:rsid w:val="00DE1530"/>
    <w:rsid w:val="00DE1CB2"/>
    <w:rsid w:val="00DE2178"/>
    <w:rsid w:val="00DE24C8"/>
    <w:rsid w:val="00DE258D"/>
    <w:rsid w:val="00DE2901"/>
    <w:rsid w:val="00DE2E5F"/>
    <w:rsid w:val="00DE2E76"/>
    <w:rsid w:val="00DE3D6F"/>
    <w:rsid w:val="00DE4397"/>
    <w:rsid w:val="00DE44BF"/>
    <w:rsid w:val="00DE46A4"/>
    <w:rsid w:val="00DE4E2D"/>
    <w:rsid w:val="00DE5011"/>
    <w:rsid w:val="00DE5088"/>
    <w:rsid w:val="00DE52FF"/>
    <w:rsid w:val="00DE592E"/>
    <w:rsid w:val="00DE5AF9"/>
    <w:rsid w:val="00DE5F5E"/>
    <w:rsid w:val="00DE5FDD"/>
    <w:rsid w:val="00DE6315"/>
    <w:rsid w:val="00DE6484"/>
    <w:rsid w:val="00DE6632"/>
    <w:rsid w:val="00DE664E"/>
    <w:rsid w:val="00DE674D"/>
    <w:rsid w:val="00DE6939"/>
    <w:rsid w:val="00DE69D1"/>
    <w:rsid w:val="00DE6C89"/>
    <w:rsid w:val="00DE6DC3"/>
    <w:rsid w:val="00DE6FA8"/>
    <w:rsid w:val="00DE71D7"/>
    <w:rsid w:val="00DE75AC"/>
    <w:rsid w:val="00DE76A7"/>
    <w:rsid w:val="00DE7D28"/>
    <w:rsid w:val="00DF0243"/>
    <w:rsid w:val="00DF03A1"/>
    <w:rsid w:val="00DF062B"/>
    <w:rsid w:val="00DF0DEF"/>
    <w:rsid w:val="00DF1766"/>
    <w:rsid w:val="00DF1BF4"/>
    <w:rsid w:val="00DF1E64"/>
    <w:rsid w:val="00DF21DD"/>
    <w:rsid w:val="00DF25D9"/>
    <w:rsid w:val="00DF272A"/>
    <w:rsid w:val="00DF2880"/>
    <w:rsid w:val="00DF2C04"/>
    <w:rsid w:val="00DF2CC9"/>
    <w:rsid w:val="00DF30C5"/>
    <w:rsid w:val="00DF321F"/>
    <w:rsid w:val="00DF344B"/>
    <w:rsid w:val="00DF3F30"/>
    <w:rsid w:val="00DF3FD4"/>
    <w:rsid w:val="00DF4028"/>
    <w:rsid w:val="00DF439F"/>
    <w:rsid w:val="00DF4608"/>
    <w:rsid w:val="00DF4621"/>
    <w:rsid w:val="00DF4772"/>
    <w:rsid w:val="00DF4801"/>
    <w:rsid w:val="00DF4CEC"/>
    <w:rsid w:val="00DF500A"/>
    <w:rsid w:val="00DF50D1"/>
    <w:rsid w:val="00DF5122"/>
    <w:rsid w:val="00DF518E"/>
    <w:rsid w:val="00DF51FC"/>
    <w:rsid w:val="00DF538B"/>
    <w:rsid w:val="00DF54C9"/>
    <w:rsid w:val="00DF55EE"/>
    <w:rsid w:val="00DF594A"/>
    <w:rsid w:val="00DF5A0D"/>
    <w:rsid w:val="00DF5BF7"/>
    <w:rsid w:val="00DF6073"/>
    <w:rsid w:val="00DF6171"/>
    <w:rsid w:val="00DF683F"/>
    <w:rsid w:val="00DF6A0E"/>
    <w:rsid w:val="00DF6DE8"/>
    <w:rsid w:val="00DF7002"/>
    <w:rsid w:val="00DF7113"/>
    <w:rsid w:val="00DF7142"/>
    <w:rsid w:val="00DF7330"/>
    <w:rsid w:val="00DF7465"/>
    <w:rsid w:val="00DF75B7"/>
    <w:rsid w:val="00DF7644"/>
    <w:rsid w:val="00DF7693"/>
    <w:rsid w:val="00DF7731"/>
    <w:rsid w:val="00DF7772"/>
    <w:rsid w:val="00DF7793"/>
    <w:rsid w:val="00E00927"/>
    <w:rsid w:val="00E00C11"/>
    <w:rsid w:val="00E00E45"/>
    <w:rsid w:val="00E0115D"/>
    <w:rsid w:val="00E011DE"/>
    <w:rsid w:val="00E012F3"/>
    <w:rsid w:val="00E014AF"/>
    <w:rsid w:val="00E0174F"/>
    <w:rsid w:val="00E01A7C"/>
    <w:rsid w:val="00E01DD5"/>
    <w:rsid w:val="00E01DE1"/>
    <w:rsid w:val="00E02510"/>
    <w:rsid w:val="00E029D1"/>
    <w:rsid w:val="00E02B1B"/>
    <w:rsid w:val="00E02EB3"/>
    <w:rsid w:val="00E02FE1"/>
    <w:rsid w:val="00E030ED"/>
    <w:rsid w:val="00E03623"/>
    <w:rsid w:val="00E0429B"/>
    <w:rsid w:val="00E0438A"/>
    <w:rsid w:val="00E044F9"/>
    <w:rsid w:val="00E046AD"/>
    <w:rsid w:val="00E04708"/>
    <w:rsid w:val="00E047BA"/>
    <w:rsid w:val="00E048E8"/>
    <w:rsid w:val="00E048F6"/>
    <w:rsid w:val="00E04C88"/>
    <w:rsid w:val="00E04C9E"/>
    <w:rsid w:val="00E04EB6"/>
    <w:rsid w:val="00E05324"/>
    <w:rsid w:val="00E05388"/>
    <w:rsid w:val="00E0546B"/>
    <w:rsid w:val="00E0563A"/>
    <w:rsid w:val="00E05792"/>
    <w:rsid w:val="00E05ED9"/>
    <w:rsid w:val="00E05F5B"/>
    <w:rsid w:val="00E06044"/>
    <w:rsid w:val="00E060D7"/>
    <w:rsid w:val="00E06B1D"/>
    <w:rsid w:val="00E077D8"/>
    <w:rsid w:val="00E077FF"/>
    <w:rsid w:val="00E07A4A"/>
    <w:rsid w:val="00E07C47"/>
    <w:rsid w:val="00E07DCD"/>
    <w:rsid w:val="00E07E49"/>
    <w:rsid w:val="00E07E50"/>
    <w:rsid w:val="00E07FAA"/>
    <w:rsid w:val="00E10207"/>
    <w:rsid w:val="00E10494"/>
    <w:rsid w:val="00E109AC"/>
    <w:rsid w:val="00E10B21"/>
    <w:rsid w:val="00E10D59"/>
    <w:rsid w:val="00E10F60"/>
    <w:rsid w:val="00E116E4"/>
    <w:rsid w:val="00E11AD4"/>
    <w:rsid w:val="00E11B8A"/>
    <w:rsid w:val="00E12599"/>
    <w:rsid w:val="00E12636"/>
    <w:rsid w:val="00E1286F"/>
    <w:rsid w:val="00E13445"/>
    <w:rsid w:val="00E13447"/>
    <w:rsid w:val="00E134B1"/>
    <w:rsid w:val="00E1360E"/>
    <w:rsid w:val="00E1372F"/>
    <w:rsid w:val="00E1396E"/>
    <w:rsid w:val="00E13D36"/>
    <w:rsid w:val="00E1447E"/>
    <w:rsid w:val="00E14493"/>
    <w:rsid w:val="00E14693"/>
    <w:rsid w:val="00E14792"/>
    <w:rsid w:val="00E14A7A"/>
    <w:rsid w:val="00E15131"/>
    <w:rsid w:val="00E152A4"/>
    <w:rsid w:val="00E15489"/>
    <w:rsid w:val="00E15E18"/>
    <w:rsid w:val="00E16012"/>
    <w:rsid w:val="00E161B3"/>
    <w:rsid w:val="00E163A2"/>
    <w:rsid w:val="00E16682"/>
    <w:rsid w:val="00E168C2"/>
    <w:rsid w:val="00E169AC"/>
    <w:rsid w:val="00E17018"/>
    <w:rsid w:val="00E172C1"/>
    <w:rsid w:val="00E17347"/>
    <w:rsid w:val="00E17389"/>
    <w:rsid w:val="00E1746E"/>
    <w:rsid w:val="00E176C3"/>
    <w:rsid w:val="00E17879"/>
    <w:rsid w:val="00E17C67"/>
    <w:rsid w:val="00E17DDC"/>
    <w:rsid w:val="00E17DE6"/>
    <w:rsid w:val="00E200A6"/>
    <w:rsid w:val="00E2034A"/>
    <w:rsid w:val="00E2058F"/>
    <w:rsid w:val="00E20C8A"/>
    <w:rsid w:val="00E212BA"/>
    <w:rsid w:val="00E21302"/>
    <w:rsid w:val="00E21339"/>
    <w:rsid w:val="00E2155F"/>
    <w:rsid w:val="00E2157D"/>
    <w:rsid w:val="00E21CA3"/>
    <w:rsid w:val="00E2234A"/>
    <w:rsid w:val="00E22387"/>
    <w:rsid w:val="00E2247E"/>
    <w:rsid w:val="00E2264A"/>
    <w:rsid w:val="00E2267F"/>
    <w:rsid w:val="00E22747"/>
    <w:rsid w:val="00E22E0E"/>
    <w:rsid w:val="00E22ED8"/>
    <w:rsid w:val="00E23010"/>
    <w:rsid w:val="00E23126"/>
    <w:rsid w:val="00E23541"/>
    <w:rsid w:val="00E2373E"/>
    <w:rsid w:val="00E2389C"/>
    <w:rsid w:val="00E238F3"/>
    <w:rsid w:val="00E23C20"/>
    <w:rsid w:val="00E2451E"/>
    <w:rsid w:val="00E24A13"/>
    <w:rsid w:val="00E24BEF"/>
    <w:rsid w:val="00E24C2E"/>
    <w:rsid w:val="00E24E6A"/>
    <w:rsid w:val="00E2512B"/>
    <w:rsid w:val="00E25304"/>
    <w:rsid w:val="00E25730"/>
    <w:rsid w:val="00E258B6"/>
    <w:rsid w:val="00E25CA0"/>
    <w:rsid w:val="00E25E65"/>
    <w:rsid w:val="00E260EA"/>
    <w:rsid w:val="00E260F3"/>
    <w:rsid w:val="00E261C4"/>
    <w:rsid w:val="00E26573"/>
    <w:rsid w:val="00E26787"/>
    <w:rsid w:val="00E26FE8"/>
    <w:rsid w:val="00E270BA"/>
    <w:rsid w:val="00E27180"/>
    <w:rsid w:val="00E27CA4"/>
    <w:rsid w:val="00E302BC"/>
    <w:rsid w:val="00E303B4"/>
    <w:rsid w:val="00E304E1"/>
    <w:rsid w:val="00E30A33"/>
    <w:rsid w:val="00E30C40"/>
    <w:rsid w:val="00E30DBF"/>
    <w:rsid w:val="00E30E46"/>
    <w:rsid w:val="00E30E98"/>
    <w:rsid w:val="00E31581"/>
    <w:rsid w:val="00E317F8"/>
    <w:rsid w:val="00E31D67"/>
    <w:rsid w:val="00E31E6B"/>
    <w:rsid w:val="00E31F2A"/>
    <w:rsid w:val="00E32072"/>
    <w:rsid w:val="00E320CF"/>
    <w:rsid w:val="00E324BE"/>
    <w:rsid w:val="00E32D28"/>
    <w:rsid w:val="00E32E36"/>
    <w:rsid w:val="00E32E46"/>
    <w:rsid w:val="00E3320C"/>
    <w:rsid w:val="00E332C5"/>
    <w:rsid w:val="00E343C2"/>
    <w:rsid w:val="00E3453A"/>
    <w:rsid w:val="00E349F6"/>
    <w:rsid w:val="00E34B03"/>
    <w:rsid w:val="00E35145"/>
    <w:rsid w:val="00E35B5B"/>
    <w:rsid w:val="00E35B65"/>
    <w:rsid w:val="00E3644D"/>
    <w:rsid w:val="00E3651B"/>
    <w:rsid w:val="00E368A4"/>
    <w:rsid w:val="00E36B39"/>
    <w:rsid w:val="00E36CC7"/>
    <w:rsid w:val="00E37169"/>
    <w:rsid w:val="00E371A5"/>
    <w:rsid w:val="00E37477"/>
    <w:rsid w:val="00E37C0E"/>
    <w:rsid w:val="00E40069"/>
    <w:rsid w:val="00E4042C"/>
    <w:rsid w:val="00E4079E"/>
    <w:rsid w:val="00E409A7"/>
    <w:rsid w:val="00E40B8B"/>
    <w:rsid w:val="00E41661"/>
    <w:rsid w:val="00E416CE"/>
    <w:rsid w:val="00E418B3"/>
    <w:rsid w:val="00E41C88"/>
    <w:rsid w:val="00E41F21"/>
    <w:rsid w:val="00E41F53"/>
    <w:rsid w:val="00E42158"/>
    <w:rsid w:val="00E4256F"/>
    <w:rsid w:val="00E42747"/>
    <w:rsid w:val="00E42850"/>
    <w:rsid w:val="00E42967"/>
    <w:rsid w:val="00E42BCB"/>
    <w:rsid w:val="00E42C13"/>
    <w:rsid w:val="00E42CC9"/>
    <w:rsid w:val="00E42D1F"/>
    <w:rsid w:val="00E43080"/>
    <w:rsid w:val="00E43343"/>
    <w:rsid w:val="00E436BD"/>
    <w:rsid w:val="00E437CF"/>
    <w:rsid w:val="00E43992"/>
    <w:rsid w:val="00E43B8D"/>
    <w:rsid w:val="00E441C7"/>
    <w:rsid w:val="00E444E0"/>
    <w:rsid w:val="00E44557"/>
    <w:rsid w:val="00E446E7"/>
    <w:rsid w:val="00E448B1"/>
    <w:rsid w:val="00E44B4B"/>
    <w:rsid w:val="00E44B67"/>
    <w:rsid w:val="00E451CA"/>
    <w:rsid w:val="00E45778"/>
    <w:rsid w:val="00E45CF1"/>
    <w:rsid w:val="00E45FA4"/>
    <w:rsid w:val="00E45FD2"/>
    <w:rsid w:val="00E46042"/>
    <w:rsid w:val="00E46091"/>
    <w:rsid w:val="00E461E9"/>
    <w:rsid w:val="00E463BF"/>
    <w:rsid w:val="00E46457"/>
    <w:rsid w:val="00E46558"/>
    <w:rsid w:val="00E46AE0"/>
    <w:rsid w:val="00E46F21"/>
    <w:rsid w:val="00E46F27"/>
    <w:rsid w:val="00E47194"/>
    <w:rsid w:val="00E4728C"/>
    <w:rsid w:val="00E475E6"/>
    <w:rsid w:val="00E47B36"/>
    <w:rsid w:val="00E47D97"/>
    <w:rsid w:val="00E47F9F"/>
    <w:rsid w:val="00E47FFD"/>
    <w:rsid w:val="00E500DF"/>
    <w:rsid w:val="00E500F7"/>
    <w:rsid w:val="00E501B1"/>
    <w:rsid w:val="00E503DF"/>
    <w:rsid w:val="00E504BB"/>
    <w:rsid w:val="00E50B5E"/>
    <w:rsid w:val="00E50F26"/>
    <w:rsid w:val="00E51373"/>
    <w:rsid w:val="00E51534"/>
    <w:rsid w:val="00E51B74"/>
    <w:rsid w:val="00E5221B"/>
    <w:rsid w:val="00E5230D"/>
    <w:rsid w:val="00E52547"/>
    <w:rsid w:val="00E5271C"/>
    <w:rsid w:val="00E5278B"/>
    <w:rsid w:val="00E52B16"/>
    <w:rsid w:val="00E52FDE"/>
    <w:rsid w:val="00E53061"/>
    <w:rsid w:val="00E53184"/>
    <w:rsid w:val="00E533BF"/>
    <w:rsid w:val="00E537DF"/>
    <w:rsid w:val="00E53A44"/>
    <w:rsid w:val="00E53BB5"/>
    <w:rsid w:val="00E53C5B"/>
    <w:rsid w:val="00E53CCD"/>
    <w:rsid w:val="00E53E93"/>
    <w:rsid w:val="00E5428F"/>
    <w:rsid w:val="00E543F6"/>
    <w:rsid w:val="00E54994"/>
    <w:rsid w:val="00E54E56"/>
    <w:rsid w:val="00E54FBA"/>
    <w:rsid w:val="00E555FF"/>
    <w:rsid w:val="00E55828"/>
    <w:rsid w:val="00E55970"/>
    <w:rsid w:val="00E55A27"/>
    <w:rsid w:val="00E55B9E"/>
    <w:rsid w:val="00E55C57"/>
    <w:rsid w:val="00E56D70"/>
    <w:rsid w:val="00E56D7B"/>
    <w:rsid w:val="00E57883"/>
    <w:rsid w:val="00E57C7F"/>
    <w:rsid w:val="00E57D2E"/>
    <w:rsid w:val="00E57D94"/>
    <w:rsid w:val="00E57FFE"/>
    <w:rsid w:val="00E60014"/>
    <w:rsid w:val="00E6032A"/>
    <w:rsid w:val="00E605EE"/>
    <w:rsid w:val="00E6074D"/>
    <w:rsid w:val="00E60E8F"/>
    <w:rsid w:val="00E6104F"/>
    <w:rsid w:val="00E6112B"/>
    <w:rsid w:val="00E613BB"/>
    <w:rsid w:val="00E6145E"/>
    <w:rsid w:val="00E6194E"/>
    <w:rsid w:val="00E61974"/>
    <w:rsid w:val="00E61CD1"/>
    <w:rsid w:val="00E61E73"/>
    <w:rsid w:val="00E62421"/>
    <w:rsid w:val="00E6247C"/>
    <w:rsid w:val="00E626B3"/>
    <w:rsid w:val="00E62901"/>
    <w:rsid w:val="00E62ABB"/>
    <w:rsid w:val="00E62CD9"/>
    <w:rsid w:val="00E63CBD"/>
    <w:rsid w:val="00E63E9C"/>
    <w:rsid w:val="00E6416C"/>
    <w:rsid w:val="00E641D8"/>
    <w:rsid w:val="00E64259"/>
    <w:rsid w:val="00E642C1"/>
    <w:rsid w:val="00E6434E"/>
    <w:rsid w:val="00E644C1"/>
    <w:rsid w:val="00E649A4"/>
    <w:rsid w:val="00E649D1"/>
    <w:rsid w:val="00E64E2B"/>
    <w:rsid w:val="00E64E67"/>
    <w:rsid w:val="00E65BFD"/>
    <w:rsid w:val="00E65C3D"/>
    <w:rsid w:val="00E663A9"/>
    <w:rsid w:val="00E6651E"/>
    <w:rsid w:val="00E6665F"/>
    <w:rsid w:val="00E666E5"/>
    <w:rsid w:val="00E66995"/>
    <w:rsid w:val="00E66A2A"/>
    <w:rsid w:val="00E67042"/>
    <w:rsid w:val="00E6718D"/>
    <w:rsid w:val="00E6742C"/>
    <w:rsid w:val="00E67801"/>
    <w:rsid w:val="00E678DD"/>
    <w:rsid w:val="00E706F4"/>
    <w:rsid w:val="00E70DFC"/>
    <w:rsid w:val="00E70FA4"/>
    <w:rsid w:val="00E70FD7"/>
    <w:rsid w:val="00E7156B"/>
    <w:rsid w:val="00E7181B"/>
    <w:rsid w:val="00E718CD"/>
    <w:rsid w:val="00E71997"/>
    <w:rsid w:val="00E720D8"/>
    <w:rsid w:val="00E720DE"/>
    <w:rsid w:val="00E72618"/>
    <w:rsid w:val="00E727EE"/>
    <w:rsid w:val="00E7298B"/>
    <w:rsid w:val="00E72A34"/>
    <w:rsid w:val="00E72AB3"/>
    <w:rsid w:val="00E72B41"/>
    <w:rsid w:val="00E72DFE"/>
    <w:rsid w:val="00E72FFC"/>
    <w:rsid w:val="00E73098"/>
    <w:rsid w:val="00E73121"/>
    <w:rsid w:val="00E73EFE"/>
    <w:rsid w:val="00E74156"/>
    <w:rsid w:val="00E7448E"/>
    <w:rsid w:val="00E745F8"/>
    <w:rsid w:val="00E74A3F"/>
    <w:rsid w:val="00E74B10"/>
    <w:rsid w:val="00E74C1D"/>
    <w:rsid w:val="00E7528A"/>
    <w:rsid w:val="00E75290"/>
    <w:rsid w:val="00E75551"/>
    <w:rsid w:val="00E757A0"/>
    <w:rsid w:val="00E7580F"/>
    <w:rsid w:val="00E75B41"/>
    <w:rsid w:val="00E75D5B"/>
    <w:rsid w:val="00E7632B"/>
    <w:rsid w:val="00E766AE"/>
    <w:rsid w:val="00E7684A"/>
    <w:rsid w:val="00E7692A"/>
    <w:rsid w:val="00E769D0"/>
    <w:rsid w:val="00E7729A"/>
    <w:rsid w:val="00E774FE"/>
    <w:rsid w:val="00E77657"/>
    <w:rsid w:val="00E776F7"/>
    <w:rsid w:val="00E77709"/>
    <w:rsid w:val="00E777A5"/>
    <w:rsid w:val="00E8017E"/>
    <w:rsid w:val="00E80621"/>
    <w:rsid w:val="00E80E76"/>
    <w:rsid w:val="00E81052"/>
    <w:rsid w:val="00E81FA4"/>
    <w:rsid w:val="00E822BD"/>
    <w:rsid w:val="00E823CB"/>
    <w:rsid w:val="00E826D7"/>
    <w:rsid w:val="00E8330B"/>
    <w:rsid w:val="00E833EF"/>
    <w:rsid w:val="00E8349C"/>
    <w:rsid w:val="00E83DF6"/>
    <w:rsid w:val="00E84382"/>
    <w:rsid w:val="00E84A43"/>
    <w:rsid w:val="00E84F17"/>
    <w:rsid w:val="00E859A0"/>
    <w:rsid w:val="00E85B81"/>
    <w:rsid w:val="00E85BA8"/>
    <w:rsid w:val="00E85C1E"/>
    <w:rsid w:val="00E85F98"/>
    <w:rsid w:val="00E86284"/>
    <w:rsid w:val="00E86393"/>
    <w:rsid w:val="00E86593"/>
    <w:rsid w:val="00E86821"/>
    <w:rsid w:val="00E86B7A"/>
    <w:rsid w:val="00E86E0D"/>
    <w:rsid w:val="00E86EEE"/>
    <w:rsid w:val="00E870D4"/>
    <w:rsid w:val="00E87E82"/>
    <w:rsid w:val="00E87EFA"/>
    <w:rsid w:val="00E901B1"/>
    <w:rsid w:val="00E901C8"/>
    <w:rsid w:val="00E903BB"/>
    <w:rsid w:val="00E9055F"/>
    <w:rsid w:val="00E90607"/>
    <w:rsid w:val="00E90B92"/>
    <w:rsid w:val="00E90DC8"/>
    <w:rsid w:val="00E90F98"/>
    <w:rsid w:val="00E9114F"/>
    <w:rsid w:val="00E915BF"/>
    <w:rsid w:val="00E91772"/>
    <w:rsid w:val="00E920B4"/>
    <w:rsid w:val="00E92428"/>
    <w:rsid w:val="00E924CB"/>
    <w:rsid w:val="00E92733"/>
    <w:rsid w:val="00E92AD5"/>
    <w:rsid w:val="00E92E4D"/>
    <w:rsid w:val="00E92E94"/>
    <w:rsid w:val="00E93084"/>
    <w:rsid w:val="00E934D5"/>
    <w:rsid w:val="00E936B1"/>
    <w:rsid w:val="00E937EE"/>
    <w:rsid w:val="00E9380A"/>
    <w:rsid w:val="00E93EEE"/>
    <w:rsid w:val="00E94242"/>
    <w:rsid w:val="00E94339"/>
    <w:rsid w:val="00E946DB"/>
    <w:rsid w:val="00E94FE4"/>
    <w:rsid w:val="00E9512E"/>
    <w:rsid w:val="00E953B8"/>
    <w:rsid w:val="00E95A5D"/>
    <w:rsid w:val="00E95B58"/>
    <w:rsid w:val="00E95C3D"/>
    <w:rsid w:val="00E95F4C"/>
    <w:rsid w:val="00E95F80"/>
    <w:rsid w:val="00E96222"/>
    <w:rsid w:val="00E9636F"/>
    <w:rsid w:val="00E964E7"/>
    <w:rsid w:val="00E9665B"/>
    <w:rsid w:val="00E96666"/>
    <w:rsid w:val="00E969F0"/>
    <w:rsid w:val="00E96B88"/>
    <w:rsid w:val="00E96BDD"/>
    <w:rsid w:val="00E96CB5"/>
    <w:rsid w:val="00E96E95"/>
    <w:rsid w:val="00E9706D"/>
    <w:rsid w:val="00E97108"/>
    <w:rsid w:val="00E97160"/>
    <w:rsid w:val="00E971DE"/>
    <w:rsid w:val="00E97300"/>
    <w:rsid w:val="00E97884"/>
    <w:rsid w:val="00E97D77"/>
    <w:rsid w:val="00E97DFA"/>
    <w:rsid w:val="00E97EE3"/>
    <w:rsid w:val="00EA057E"/>
    <w:rsid w:val="00EA0A1D"/>
    <w:rsid w:val="00EA0BC9"/>
    <w:rsid w:val="00EA0D0B"/>
    <w:rsid w:val="00EA0E11"/>
    <w:rsid w:val="00EA0F22"/>
    <w:rsid w:val="00EA11F7"/>
    <w:rsid w:val="00EA13D3"/>
    <w:rsid w:val="00EA188C"/>
    <w:rsid w:val="00EA1A99"/>
    <w:rsid w:val="00EA1E53"/>
    <w:rsid w:val="00EA20AC"/>
    <w:rsid w:val="00EA31D2"/>
    <w:rsid w:val="00EA31F9"/>
    <w:rsid w:val="00EA390C"/>
    <w:rsid w:val="00EA3C8A"/>
    <w:rsid w:val="00EA3E7D"/>
    <w:rsid w:val="00EA4044"/>
    <w:rsid w:val="00EA40AB"/>
    <w:rsid w:val="00EA41A2"/>
    <w:rsid w:val="00EA43D9"/>
    <w:rsid w:val="00EA43F9"/>
    <w:rsid w:val="00EA473A"/>
    <w:rsid w:val="00EA4B06"/>
    <w:rsid w:val="00EA4BD4"/>
    <w:rsid w:val="00EA4C02"/>
    <w:rsid w:val="00EA4C83"/>
    <w:rsid w:val="00EA4EC2"/>
    <w:rsid w:val="00EA50CB"/>
    <w:rsid w:val="00EA526E"/>
    <w:rsid w:val="00EA52EC"/>
    <w:rsid w:val="00EA536E"/>
    <w:rsid w:val="00EA5867"/>
    <w:rsid w:val="00EA587B"/>
    <w:rsid w:val="00EA5AC8"/>
    <w:rsid w:val="00EA6474"/>
    <w:rsid w:val="00EA647D"/>
    <w:rsid w:val="00EA64F3"/>
    <w:rsid w:val="00EA6516"/>
    <w:rsid w:val="00EA6780"/>
    <w:rsid w:val="00EA69C6"/>
    <w:rsid w:val="00EA6D56"/>
    <w:rsid w:val="00EA6D80"/>
    <w:rsid w:val="00EA6EC9"/>
    <w:rsid w:val="00EA6F7D"/>
    <w:rsid w:val="00EA6FF5"/>
    <w:rsid w:val="00EA7202"/>
    <w:rsid w:val="00EA72AB"/>
    <w:rsid w:val="00EA7823"/>
    <w:rsid w:val="00EA7B66"/>
    <w:rsid w:val="00EA7CC4"/>
    <w:rsid w:val="00EA7E2F"/>
    <w:rsid w:val="00EB0335"/>
    <w:rsid w:val="00EB0344"/>
    <w:rsid w:val="00EB05F3"/>
    <w:rsid w:val="00EB07E8"/>
    <w:rsid w:val="00EB08D8"/>
    <w:rsid w:val="00EB09E6"/>
    <w:rsid w:val="00EB0D36"/>
    <w:rsid w:val="00EB0E81"/>
    <w:rsid w:val="00EB0FAC"/>
    <w:rsid w:val="00EB1022"/>
    <w:rsid w:val="00EB1166"/>
    <w:rsid w:val="00EB12DE"/>
    <w:rsid w:val="00EB1B61"/>
    <w:rsid w:val="00EB1E3A"/>
    <w:rsid w:val="00EB24B2"/>
    <w:rsid w:val="00EB24CC"/>
    <w:rsid w:val="00EB3503"/>
    <w:rsid w:val="00EB3676"/>
    <w:rsid w:val="00EB36F3"/>
    <w:rsid w:val="00EB3834"/>
    <w:rsid w:val="00EB3BA6"/>
    <w:rsid w:val="00EB3C3F"/>
    <w:rsid w:val="00EB455D"/>
    <w:rsid w:val="00EB4710"/>
    <w:rsid w:val="00EB51F9"/>
    <w:rsid w:val="00EB54AF"/>
    <w:rsid w:val="00EB54D6"/>
    <w:rsid w:val="00EB5923"/>
    <w:rsid w:val="00EB5DD5"/>
    <w:rsid w:val="00EB5ED1"/>
    <w:rsid w:val="00EB6332"/>
    <w:rsid w:val="00EB6399"/>
    <w:rsid w:val="00EB6444"/>
    <w:rsid w:val="00EB66E8"/>
    <w:rsid w:val="00EB69E0"/>
    <w:rsid w:val="00EB6A26"/>
    <w:rsid w:val="00EB6C1D"/>
    <w:rsid w:val="00EB6FEE"/>
    <w:rsid w:val="00EB743D"/>
    <w:rsid w:val="00EB7493"/>
    <w:rsid w:val="00EB76BD"/>
    <w:rsid w:val="00EB77F5"/>
    <w:rsid w:val="00EB7CC9"/>
    <w:rsid w:val="00EB7DC4"/>
    <w:rsid w:val="00EB7FAE"/>
    <w:rsid w:val="00EC03A6"/>
    <w:rsid w:val="00EC0434"/>
    <w:rsid w:val="00EC0B0E"/>
    <w:rsid w:val="00EC0D22"/>
    <w:rsid w:val="00EC0E9E"/>
    <w:rsid w:val="00EC115C"/>
    <w:rsid w:val="00EC11B6"/>
    <w:rsid w:val="00EC19BC"/>
    <w:rsid w:val="00EC1A9F"/>
    <w:rsid w:val="00EC1BA6"/>
    <w:rsid w:val="00EC1F0B"/>
    <w:rsid w:val="00EC2063"/>
    <w:rsid w:val="00EC22FA"/>
    <w:rsid w:val="00EC25F2"/>
    <w:rsid w:val="00EC286B"/>
    <w:rsid w:val="00EC2917"/>
    <w:rsid w:val="00EC2959"/>
    <w:rsid w:val="00EC2BDE"/>
    <w:rsid w:val="00EC2C32"/>
    <w:rsid w:val="00EC2C85"/>
    <w:rsid w:val="00EC2F33"/>
    <w:rsid w:val="00EC2FB3"/>
    <w:rsid w:val="00EC300E"/>
    <w:rsid w:val="00EC3361"/>
    <w:rsid w:val="00EC3374"/>
    <w:rsid w:val="00EC3797"/>
    <w:rsid w:val="00EC3DF1"/>
    <w:rsid w:val="00EC44F9"/>
    <w:rsid w:val="00EC45A3"/>
    <w:rsid w:val="00EC4637"/>
    <w:rsid w:val="00EC4B71"/>
    <w:rsid w:val="00EC4D98"/>
    <w:rsid w:val="00EC4ED4"/>
    <w:rsid w:val="00EC52DA"/>
    <w:rsid w:val="00EC595E"/>
    <w:rsid w:val="00EC5D97"/>
    <w:rsid w:val="00EC623C"/>
    <w:rsid w:val="00EC6314"/>
    <w:rsid w:val="00EC6446"/>
    <w:rsid w:val="00EC657B"/>
    <w:rsid w:val="00EC6758"/>
    <w:rsid w:val="00EC6CC3"/>
    <w:rsid w:val="00EC71AA"/>
    <w:rsid w:val="00EC721E"/>
    <w:rsid w:val="00EC7363"/>
    <w:rsid w:val="00EC763B"/>
    <w:rsid w:val="00EC76DF"/>
    <w:rsid w:val="00EC7AA8"/>
    <w:rsid w:val="00EC7DBA"/>
    <w:rsid w:val="00EC7DFC"/>
    <w:rsid w:val="00ED0532"/>
    <w:rsid w:val="00ED05EA"/>
    <w:rsid w:val="00ED072B"/>
    <w:rsid w:val="00ED081D"/>
    <w:rsid w:val="00ED092A"/>
    <w:rsid w:val="00ED0A9F"/>
    <w:rsid w:val="00ED0BE6"/>
    <w:rsid w:val="00ED0D18"/>
    <w:rsid w:val="00ED0E03"/>
    <w:rsid w:val="00ED0EB3"/>
    <w:rsid w:val="00ED0FEF"/>
    <w:rsid w:val="00ED145F"/>
    <w:rsid w:val="00ED1761"/>
    <w:rsid w:val="00ED19E4"/>
    <w:rsid w:val="00ED19E5"/>
    <w:rsid w:val="00ED1BC9"/>
    <w:rsid w:val="00ED1E4F"/>
    <w:rsid w:val="00ED2096"/>
    <w:rsid w:val="00ED20E5"/>
    <w:rsid w:val="00ED211A"/>
    <w:rsid w:val="00ED22FE"/>
    <w:rsid w:val="00ED2401"/>
    <w:rsid w:val="00ED2898"/>
    <w:rsid w:val="00ED28CC"/>
    <w:rsid w:val="00ED2B2D"/>
    <w:rsid w:val="00ED2D6B"/>
    <w:rsid w:val="00ED324B"/>
    <w:rsid w:val="00ED3317"/>
    <w:rsid w:val="00ED39A3"/>
    <w:rsid w:val="00ED3A34"/>
    <w:rsid w:val="00ED3BC5"/>
    <w:rsid w:val="00ED3BE1"/>
    <w:rsid w:val="00ED3CED"/>
    <w:rsid w:val="00ED3D4D"/>
    <w:rsid w:val="00ED4502"/>
    <w:rsid w:val="00ED4784"/>
    <w:rsid w:val="00ED482A"/>
    <w:rsid w:val="00ED493E"/>
    <w:rsid w:val="00ED526F"/>
    <w:rsid w:val="00ED5291"/>
    <w:rsid w:val="00ED5407"/>
    <w:rsid w:val="00ED557F"/>
    <w:rsid w:val="00ED5703"/>
    <w:rsid w:val="00ED5889"/>
    <w:rsid w:val="00ED59BE"/>
    <w:rsid w:val="00ED5EAA"/>
    <w:rsid w:val="00ED620E"/>
    <w:rsid w:val="00ED6C96"/>
    <w:rsid w:val="00ED6CC5"/>
    <w:rsid w:val="00ED6DE3"/>
    <w:rsid w:val="00ED7008"/>
    <w:rsid w:val="00ED7436"/>
    <w:rsid w:val="00ED7533"/>
    <w:rsid w:val="00ED7703"/>
    <w:rsid w:val="00ED77B0"/>
    <w:rsid w:val="00EE050E"/>
    <w:rsid w:val="00EE0685"/>
    <w:rsid w:val="00EE0CAB"/>
    <w:rsid w:val="00EE0D94"/>
    <w:rsid w:val="00EE108C"/>
    <w:rsid w:val="00EE12DD"/>
    <w:rsid w:val="00EE1995"/>
    <w:rsid w:val="00EE1C48"/>
    <w:rsid w:val="00EE1C6A"/>
    <w:rsid w:val="00EE225F"/>
    <w:rsid w:val="00EE2531"/>
    <w:rsid w:val="00EE32AC"/>
    <w:rsid w:val="00EE352F"/>
    <w:rsid w:val="00EE3734"/>
    <w:rsid w:val="00EE39D7"/>
    <w:rsid w:val="00EE3E89"/>
    <w:rsid w:val="00EE41D0"/>
    <w:rsid w:val="00EE529D"/>
    <w:rsid w:val="00EE5603"/>
    <w:rsid w:val="00EE587A"/>
    <w:rsid w:val="00EE59E9"/>
    <w:rsid w:val="00EE5F76"/>
    <w:rsid w:val="00EE61FB"/>
    <w:rsid w:val="00EE6310"/>
    <w:rsid w:val="00EE6B16"/>
    <w:rsid w:val="00EE70B0"/>
    <w:rsid w:val="00EE7394"/>
    <w:rsid w:val="00EE7565"/>
    <w:rsid w:val="00EE79B6"/>
    <w:rsid w:val="00EE7B6A"/>
    <w:rsid w:val="00EE7D72"/>
    <w:rsid w:val="00EE7D89"/>
    <w:rsid w:val="00EE7ECC"/>
    <w:rsid w:val="00EE7F16"/>
    <w:rsid w:val="00EF031F"/>
    <w:rsid w:val="00EF05C0"/>
    <w:rsid w:val="00EF067D"/>
    <w:rsid w:val="00EF07ED"/>
    <w:rsid w:val="00EF0E36"/>
    <w:rsid w:val="00EF1000"/>
    <w:rsid w:val="00EF1362"/>
    <w:rsid w:val="00EF19FA"/>
    <w:rsid w:val="00EF1A34"/>
    <w:rsid w:val="00EF1B1C"/>
    <w:rsid w:val="00EF1B53"/>
    <w:rsid w:val="00EF21BB"/>
    <w:rsid w:val="00EF28B4"/>
    <w:rsid w:val="00EF2C5F"/>
    <w:rsid w:val="00EF33AB"/>
    <w:rsid w:val="00EF3434"/>
    <w:rsid w:val="00EF3618"/>
    <w:rsid w:val="00EF36A7"/>
    <w:rsid w:val="00EF374F"/>
    <w:rsid w:val="00EF37C9"/>
    <w:rsid w:val="00EF39B2"/>
    <w:rsid w:val="00EF3D72"/>
    <w:rsid w:val="00EF3DAF"/>
    <w:rsid w:val="00EF44B2"/>
    <w:rsid w:val="00EF4643"/>
    <w:rsid w:val="00EF47FC"/>
    <w:rsid w:val="00EF4B30"/>
    <w:rsid w:val="00EF4BCC"/>
    <w:rsid w:val="00EF4C01"/>
    <w:rsid w:val="00EF4C3D"/>
    <w:rsid w:val="00EF52B7"/>
    <w:rsid w:val="00EF5556"/>
    <w:rsid w:val="00EF574A"/>
    <w:rsid w:val="00EF5B55"/>
    <w:rsid w:val="00EF611A"/>
    <w:rsid w:val="00EF65E7"/>
    <w:rsid w:val="00EF6613"/>
    <w:rsid w:val="00EF6790"/>
    <w:rsid w:val="00EF698A"/>
    <w:rsid w:val="00EF6EC3"/>
    <w:rsid w:val="00EF7650"/>
    <w:rsid w:val="00EF7D22"/>
    <w:rsid w:val="00EF7E3A"/>
    <w:rsid w:val="00EF7FDB"/>
    <w:rsid w:val="00F0019C"/>
    <w:rsid w:val="00F0037C"/>
    <w:rsid w:val="00F00382"/>
    <w:rsid w:val="00F00473"/>
    <w:rsid w:val="00F00522"/>
    <w:rsid w:val="00F006B0"/>
    <w:rsid w:val="00F011DA"/>
    <w:rsid w:val="00F01213"/>
    <w:rsid w:val="00F01A4A"/>
    <w:rsid w:val="00F01BB6"/>
    <w:rsid w:val="00F01DFC"/>
    <w:rsid w:val="00F0239B"/>
    <w:rsid w:val="00F024AA"/>
    <w:rsid w:val="00F0275B"/>
    <w:rsid w:val="00F02838"/>
    <w:rsid w:val="00F02913"/>
    <w:rsid w:val="00F02927"/>
    <w:rsid w:val="00F03323"/>
    <w:rsid w:val="00F03371"/>
    <w:rsid w:val="00F040B5"/>
    <w:rsid w:val="00F0442C"/>
    <w:rsid w:val="00F044A5"/>
    <w:rsid w:val="00F044EA"/>
    <w:rsid w:val="00F04572"/>
    <w:rsid w:val="00F0462D"/>
    <w:rsid w:val="00F046D0"/>
    <w:rsid w:val="00F04832"/>
    <w:rsid w:val="00F04855"/>
    <w:rsid w:val="00F049EF"/>
    <w:rsid w:val="00F04BA7"/>
    <w:rsid w:val="00F04BD0"/>
    <w:rsid w:val="00F051A4"/>
    <w:rsid w:val="00F052EF"/>
    <w:rsid w:val="00F05AF6"/>
    <w:rsid w:val="00F05BE3"/>
    <w:rsid w:val="00F05DF4"/>
    <w:rsid w:val="00F05E60"/>
    <w:rsid w:val="00F05E6F"/>
    <w:rsid w:val="00F05F64"/>
    <w:rsid w:val="00F06053"/>
    <w:rsid w:val="00F06201"/>
    <w:rsid w:val="00F0624D"/>
    <w:rsid w:val="00F062CE"/>
    <w:rsid w:val="00F062D6"/>
    <w:rsid w:val="00F068C2"/>
    <w:rsid w:val="00F069B0"/>
    <w:rsid w:val="00F069D3"/>
    <w:rsid w:val="00F06D54"/>
    <w:rsid w:val="00F0725A"/>
    <w:rsid w:val="00F07334"/>
    <w:rsid w:val="00F0737A"/>
    <w:rsid w:val="00F0740D"/>
    <w:rsid w:val="00F074D3"/>
    <w:rsid w:val="00F0751B"/>
    <w:rsid w:val="00F07670"/>
    <w:rsid w:val="00F0768D"/>
    <w:rsid w:val="00F07903"/>
    <w:rsid w:val="00F079FF"/>
    <w:rsid w:val="00F07A7E"/>
    <w:rsid w:val="00F07D01"/>
    <w:rsid w:val="00F07D72"/>
    <w:rsid w:val="00F07E39"/>
    <w:rsid w:val="00F07EC2"/>
    <w:rsid w:val="00F10079"/>
    <w:rsid w:val="00F1017C"/>
    <w:rsid w:val="00F101EF"/>
    <w:rsid w:val="00F1025A"/>
    <w:rsid w:val="00F103C2"/>
    <w:rsid w:val="00F1040C"/>
    <w:rsid w:val="00F109EC"/>
    <w:rsid w:val="00F10AB5"/>
    <w:rsid w:val="00F10B1D"/>
    <w:rsid w:val="00F10DF6"/>
    <w:rsid w:val="00F10E75"/>
    <w:rsid w:val="00F1121E"/>
    <w:rsid w:val="00F114E9"/>
    <w:rsid w:val="00F11697"/>
    <w:rsid w:val="00F11C4D"/>
    <w:rsid w:val="00F12106"/>
    <w:rsid w:val="00F1215A"/>
    <w:rsid w:val="00F121B9"/>
    <w:rsid w:val="00F121FA"/>
    <w:rsid w:val="00F1233E"/>
    <w:rsid w:val="00F126C9"/>
    <w:rsid w:val="00F12D48"/>
    <w:rsid w:val="00F12ECB"/>
    <w:rsid w:val="00F13190"/>
    <w:rsid w:val="00F132C8"/>
    <w:rsid w:val="00F1344C"/>
    <w:rsid w:val="00F13891"/>
    <w:rsid w:val="00F13DC5"/>
    <w:rsid w:val="00F140AD"/>
    <w:rsid w:val="00F14197"/>
    <w:rsid w:val="00F14639"/>
    <w:rsid w:val="00F14816"/>
    <w:rsid w:val="00F14A3C"/>
    <w:rsid w:val="00F14AC5"/>
    <w:rsid w:val="00F14F01"/>
    <w:rsid w:val="00F15089"/>
    <w:rsid w:val="00F150A4"/>
    <w:rsid w:val="00F15500"/>
    <w:rsid w:val="00F15586"/>
    <w:rsid w:val="00F155A7"/>
    <w:rsid w:val="00F15F1B"/>
    <w:rsid w:val="00F163A7"/>
    <w:rsid w:val="00F1653B"/>
    <w:rsid w:val="00F1668C"/>
    <w:rsid w:val="00F168D3"/>
    <w:rsid w:val="00F168F0"/>
    <w:rsid w:val="00F16C0F"/>
    <w:rsid w:val="00F170B7"/>
    <w:rsid w:val="00F1715C"/>
    <w:rsid w:val="00F17337"/>
    <w:rsid w:val="00F1737F"/>
    <w:rsid w:val="00F1778F"/>
    <w:rsid w:val="00F1781D"/>
    <w:rsid w:val="00F17EEF"/>
    <w:rsid w:val="00F21198"/>
    <w:rsid w:val="00F215E7"/>
    <w:rsid w:val="00F2180C"/>
    <w:rsid w:val="00F220B2"/>
    <w:rsid w:val="00F221E3"/>
    <w:rsid w:val="00F22B45"/>
    <w:rsid w:val="00F22EE9"/>
    <w:rsid w:val="00F234FE"/>
    <w:rsid w:val="00F23746"/>
    <w:rsid w:val="00F23763"/>
    <w:rsid w:val="00F23963"/>
    <w:rsid w:val="00F23CAA"/>
    <w:rsid w:val="00F23F03"/>
    <w:rsid w:val="00F24620"/>
    <w:rsid w:val="00F246E5"/>
    <w:rsid w:val="00F24721"/>
    <w:rsid w:val="00F248FF"/>
    <w:rsid w:val="00F24AB2"/>
    <w:rsid w:val="00F24CE5"/>
    <w:rsid w:val="00F24CF6"/>
    <w:rsid w:val="00F25310"/>
    <w:rsid w:val="00F2572E"/>
    <w:rsid w:val="00F25D3B"/>
    <w:rsid w:val="00F25D4A"/>
    <w:rsid w:val="00F25FB5"/>
    <w:rsid w:val="00F26264"/>
    <w:rsid w:val="00F2628F"/>
    <w:rsid w:val="00F26416"/>
    <w:rsid w:val="00F26AB2"/>
    <w:rsid w:val="00F26BC4"/>
    <w:rsid w:val="00F27052"/>
    <w:rsid w:val="00F27120"/>
    <w:rsid w:val="00F271BD"/>
    <w:rsid w:val="00F275BB"/>
    <w:rsid w:val="00F27ABF"/>
    <w:rsid w:val="00F27E8C"/>
    <w:rsid w:val="00F27F88"/>
    <w:rsid w:val="00F27FC4"/>
    <w:rsid w:val="00F304E7"/>
    <w:rsid w:val="00F30763"/>
    <w:rsid w:val="00F309CF"/>
    <w:rsid w:val="00F30B95"/>
    <w:rsid w:val="00F30C62"/>
    <w:rsid w:val="00F3116B"/>
    <w:rsid w:val="00F3136F"/>
    <w:rsid w:val="00F314EE"/>
    <w:rsid w:val="00F316B4"/>
    <w:rsid w:val="00F31704"/>
    <w:rsid w:val="00F31EAE"/>
    <w:rsid w:val="00F31FE9"/>
    <w:rsid w:val="00F3240E"/>
    <w:rsid w:val="00F32673"/>
    <w:rsid w:val="00F327A5"/>
    <w:rsid w:val="00F3287B"/>
    <w:rsid w:val="00F3335A"/>
    <w:rsid w:val="00F33A49"/>
    <w:rsid w:val="00F33CF3"/>
    <w:rsid w:val="00F33E1E"/>
    <w:rsid w:val="00F342C2"/>
    <w:rsid w:val="00F343DA"/>
    <w:rsid w:val="00F344EC"/>
    <w:rsid w:val="00F347F7"/>
    <w:rsid w:val="00F34C37"/>
    <w:rsid w:val="00F34DA6"/>
    <w:rsid w:val="00F34E3B"/>
    <w:rsid w:val="00F354B4"/>
    <w:rsid w:val="00F35605"/>
    <w:rsid w:val="00F35AE7"/>
    <w:rsid w:val="00F35C0E"/>
    <w:rsid w:val="00F36292"/>
    <w:rsid w:val="00F362EA"/>
    <w:rsid w:val="00F3660A"/>
    <w:rsid w:val="00F36670"/>
    <w:rsid w:val="00F367B5"/>
    <w:rsid w:val="00F36898"/>
    <w:rsid w:val="00F36BB4"/>
    <w:rsid w:val="00F36D9E"/>
    <w:rsid w:val="00F36F60"/>
    <w:rsid w:val="00F3717D"/>
    <w:rsid w:val="00F3731A"/>
    <w:rsid w:val="00F37A98"/>
    <w:rsid w:val="00F37DEC"/>
    <w:rsid w:val="00F37E5A"/>
    <w:rsid w:val="00F4015F"/>
    <w:rsid w:val="00F40177"/>
    <w:rsid w:val="00F4029D"/>
    <w:rsid w:val="00F402D4"/>
    <w:rsid w:val="00F4066F"/>
    <w:rsid w:val="00F4067C"/>
    <w:rsid w:val="00F40802"/>
    <w:rsid w:val="00F40887"/>
    <w:rsid w:val="00F40DBA"/>
    <w:rsid w:val="00F40E78"/>
    <w:rsid w:val="00F41256"/>
    <w:rsid w:val="00F4130C"/>
    <w:rsid w:val="00F415F6"/>
    <w:rsid w:val="00F41681"/>
    <w:rsid w:val="00F4172A"/>
    <w:rsid w:val="00F41952"/>
    <w:rsid w:val="00F41AB1"/>
    <w:rsid w:val="00F41B25"/>
    <w:rsid w:val="00F41C1F"/>
    <w:rsid w:val="00F41C4B"/>
    <w:rsid w:val="00F42352"/>
    <w:rsid w:val="00F42ADB"/>
    <w:rsid w:val="00F42D90"/>
    <w:rsid w:val="00F4311D"/>
    <w:rsid w:val="00F43203"/>
    <w:rsid w:val="00F4340C"/>
    <w:rsid w:val="00F43599"/>
    <w:rsid w:val="00F436C6"/>
    <w:rsid w:val="00F437DE"/>
    <w:rsid w:val="00F43A3C"/>
    <w:rsid w:val="00F43A7F"/>
    <w:rsid w:val="00F43B67"/>
    <w:rsid w:val="00F43CDA"/>
    <w:rsid w:val="00F44634"/>
    <w:rsid w:val="00F446C6"/>
    <w:rsid w:val="00F44817"/>
    <w:rsid w:val="00F45043"/>
    <w:rsid w:val="00F450AF"/>
    <w:rsid w:val="00F4511D"/>
    <w:rsid w:val="00F45CBA"/>
    <w:rsid w:val="00F45CC8"/>
    <w:rsid w:val="00F45DB9"/>
    <w:rsid w:val="00F45E24"/>
    <w:rsid w:val="00F46075"/>
    <w:rsid w:val="00F4626C"/>
    <w:rsid w:val="00F462F0"/>
    <w:rsid w:val="00F46BD3"/>
    <w:rsid w:val="00F46E0E"/>
    <w:rsid w:val="00F47410"/>
    <w:rsid w:val="00F47C94"/>
    <w:rsid w:val="00F47D3C"/>
    <w:rsid w:val="00F47DEA"/>
    <w:rsid w:val="00F504F7"/>
    <w:rsid w:val="00F50720"/>
    <w:rsid w:val="00F5090F"/>
    <w:rsid w:val="00F50BB7"/>
    <w:rsid w:val="00F50D1D"/>
    <w:rsid w:val="00F50E1E"/>
    <w:rsid w:val="00F519B7"/>
    <w:rsid w:val="00F51C00"/>
    <w:rsid w:val="00F51E0E"/>
    <w:rsid w:val="00F51EE6"/>
    <w:rsid w:val="00F5207E"/>
    <w:rsid w:val="00F52320"/>
    <w:rsid w:val="00F52532"/>
    <w:rsid w:val="00F52B5D"/>
    <w:rsid w:val="00F52E90"/>
    <w:rsid w:val="00F5329D"/>
    <w:rsid w:val="00F533BD"/>
    <w:rsid w:val="00F536AB"/>
    <w:rsid w:val="00F538FC"/>
    <w:rsid w:val="00F53911"/>
    <w:rsid w:val="00F5398B"/>
    <w:rsid w:val="00F539A6"/>
    <w:rsid w:val="00F540C7"/>
    <w:rsid w:val="00F5424B"/>
    <w:rsid w:val="00F5449F"/>
    <w:rsid w:val="00F54CC6"/>
    <w:rsid w:val="00F54ECB"/>
    <w:rsid w:val="00F54ED3"/>
    <w:rsid w:val="00F551C9"/>
    <w:rsid w:val="00F55D63"/>
    <w:rsid w:val="00F560DD"/>
    <w:rsid w:val="00F56334"/>
    <w:rsid w:val="00F56887"/>
    <w:rsid w:val="00F56977"/>
    <w:rsid w:val="00F56A74"/>
    <w:rsid w:val="00F56A8F"/>
    <w:rsid w:val="00F5763C"/>
    <w:rsid w:val="00F57959"/>
    <w:rsid w:val="00F57AE8"/>
    <w:rsid w:val="00F57B21"/>
    <w:rsid w:val="00F608DC"/>
    <w:rsid w:val="00F60A21"/>
    <w:rsid w:val="00F60A91"/>
    <w:rsid w:val="00F60B74"/>
    <w:rsid w:val="00F612E7"/>
    <w:rsid w:val="00F617B9"/>
    <w:rsid w:val="00F61833"/>
    <w:rsid w:val="00F61C0E"/>
    <w:rsid w:val="00F61D2F"/>
    <w:rsid w:val="00F61DF7"/>
    <w:rsid w:val="00F61E22"/>
    <w:rsid w:val="00F62182"/>
    <w:rsid w:val="00F638E8"/>
    <w:rsid w:val="00F6402D"/>
    <w:rsid w:val="00F64103"/>
    <w:rsid w:val="00F6425F"/>
    <w:rsid w:val="00F64264"/>
    <w:rsid w:val="00F6438E"/>
    <w:rsid w:val="00F644AA"/>
    <w:rsid w:val="00F64614"/>
    <w:rsid w:val="00F64EBC"/>
    <w:rsid w:val="00F65206"/>
    <w:rsid w:val="00F653DC"/>
    <w:rsid w:val="00F656A4"/>
    <w:rsid w:val="00F6597A"/>
    <w:rsid w:val="00F66096"/>
    <w:rsid w:val="00F66327"/>
    <w:rsid w:val="00F6646A"/>
    <w:rsid w:val="00F66649"/>
    <w:rsid w:val="00F666B3"/>
    <w:rsid w:val="00F668CF"/>
    <w:rsid w:val="00F66955"/>
    <w:rsid w:val="00F66B19"/>
    <w:rsid w:val="00F677A6"/>
    <w:rsid w:val="00F67E94"/>
    <w:rsid w:val="00F67EF4"/>
    <w:rsid w:val="00F700C4"/>
    <w:rsid w:val="00F70581"/>
    <w:rsid w:val="00F70B8C"/>
    <w:rsid w:val="00F70D29"/>
    <w:rsid w:val="00F712F9"/>
    <w:rsid w:val="00F717EB"/>
    <w:rsid w:val="00F71895"/>
    <w:rsid w:val="00F71D40"/>
    <w:rsid w:val="00F71F74"/>
    <w:rsid w:val="00F71FAE"/>
    <w:rsid w:val="00F726B8"/>
    <w:rsid w:val="00F72906"/>
    <w:rsid w:val="00F72EC1"/>
    <w:rsid w:val="00F72F2F"/>
    <w:rsid w:val="00F72F51"/>
    <w:rsid w:val="00F73124"/>
    <w:rsid w:val="00F73193"/>
    <w:rsid w:val="00F73400"/>
    <w:rsid w:val="00F73471"/>
    <w:rsid w:val="00F734C1"/>
    <w:rsid w:val="00F7365F"/>
    <w:rsid w:val="00F737F8"/>
    <w:rsid w:val="00F738E9"/>
    <w:rsid w:val="00F73D76"/>
    <w:rsid w:val="00F73DD1"/>
    <w:rsid w:val="00F74198"/>
    <w:rsid w:val="00F743AF"/>
    <w:rsid w:val="00F743D2"/>
    <w:rsid w:val="00F74412"/>
    <w:rsid w:val="00F74681"/>
    <w:rsid w:val="00F74779"/>
    <w:rsid w:val="00F749BA"/>
    <w:rsid w:val="00F74B2D"/>
    <w:rsid w:val="00F74E0D"/>
    <w:rsid w:val="00F74F8E"/>
    <w:rsid w:val="00F75101"/>
    <w:rsid w:val="00F751AD"/>
    <w:rsid w:val="00F751F6"/>
    <w:rsid w:val="00F7568B"/>
    <w:rsid w:val="00F7577A"/>
    <w:rsid w:val="00F757BE"/>
    <w:rsid w:val="00F7582B"/>
    <w:rsid w:val="00F75995"/>
    <w:rsid w:val="00F75F26"/>
    <w:rsid w:val="00F75F5B"/>
    <w:rsid w:val="00F761B8"/>
    <w:rsid w:val="00F761EE"/>
    <w:rsid w:val="00F7643D"/>
    <w:rsid w:val="00F765DD"/>
    <w:rsid w:val="00F7660E"/>
    <w:rsid w:val="00F768C9"/>
    <w:rsid w:val="00F76CED"/>
    <w:rsid w:val="00F76D39"/>
    <w:rsid w:val="00F76DED"/>
    <w:rsid w:val="00F773FF"/>
    <w:rsid w:val="00F77556"/>
    <w:rsid w:val="00F77B9E"/>
    <w:rsid w:val="00F77C3E"/>
    <w:rsid w:val="00F77C82"/>
    <w:rsid w:val="00F77E57"/>
    <w:rsid w:val="00F77F10"/>
    <w:rsid w:val="00F77F85"/>
    <w:rsid w:val="00F806D1"/>
    <w:rsid w:val="00F8089D"/>
    <w:rsid w:val="00F808E3"/>
    <w:rsid w:val="00F80995"/>
    <w:rsid w:val="00F80D2F"/>
    <w:rsid w:val="00F80EC0"/>
    <w:rsid w:val="00F80F27"/>
    <w:rsid w:val="00F80F4C"/>
    <w:rsid w:val="00F8185B"/>
    <w:rsid w:val="00F81B12"/>
    <w:rsid w:val="00F82001"/>
    <w:rsid w:val="00F824DA"/>
    <w:rsid w:val="00F82555"/>
    <w:rsid w:val="00F829B4"/>
    <w:rsid w:val="00F82D92"/>
    <w:rsid w:val="00F82E03"/>
    <w:rsid w:val="00F82FAC"/>
    <w:rsid w:val="00F82FEE"/>
    <w:rsid w:val="00F8315B"/>
    <w:rsid w:val="00F831DF"/>
    <w:rsid w:val="00F836A9"/>
    <w:rsid w:val="00F8373C"/>
    <w:rsid w:val="00F838A7"/>
    <w:rsid w:val="00F83B46"/>
    <w:rsid w:val="00F83B4B"/>
    <w:rsid w:val="00F83C02"/>
    <w:rsid w:val="00F83DD9"/>
    <w:rsid w:val="00F83EBD"/>
    <w:rsid w:val="00F84365"/>
    <w:rsid w:val="00F84373"/>
    <w:rsid w:val="00F84514"/>
    <w:rsid w:val="00F84532"/>
    <w:rsid w:val="00F848B8"/>
    <w:rsid w:val="00F849EE"/>
    <w:rsid w:val="00F84BE2"/>
    <w:rsid w:val="00F84DE9"/>
    <w:rsid w:val="00F84FE9"/>
    <w:rsid w:val="00F855B5"/>
    <w:rsid w:val="00F8568D"/>
    <w:rsid w:val="00F85905"/>
    <w:rsid w:val="00F85C6C"/>
    <w:rsid w:val="00F85DF5"/>
    <w:rsid w:val="00F8623C"/>
    <w:rsid w:val="00F86481"/>
    <w:rsid w:val="00F86518"/>
    <w:rsid w:val="00F86521"/>
    <w:rsid w:val="00F8657B"/>
    <w:rsid w:val="00F869DC"/>
    <w:rsid w:val="00F86D40"/>
    <w:rsid w:val="00F86DFE"/>
    <w:rsid w:val="00F87047"/>
    <w:rsid w:val="00F87209"/>
    <w:rsid w:val="00F876F3"/>
    <w:rsid w:val="00F87865"/>
    <w:rsid w:val="00F878EC"/>
    <w:rsid w:val="00F90263"/>
    <w:rsid w:val="00F90AE8"/>
    <w:rsid w:val="00F90B19"/>
    <w:rsid w:val="00F90E06"/>
    <w:rsid w:val="00F910D7"/>
    <w:rsid w:val="00F9135F"/>
    <w:rsid w:val="00F913B4"/>
    <w:rsid w:val="00F91A38"/>
    <w:rsid w:val="00F91BC7"/>
    <w:rsid w:val="00F91CA5"/>
    <w:rsid w:val="00F91D1B"/>
    <w:rsid w:val="00F91D89"/>
    <w:rsid w:val="00F9276F"/>
    <w:rsid w:val="00F929A7"/>
    <w:rsid w:val="00F92FB9"/>
    <w:rsid w:val="00F930F2"/>
    <w:rsid w:val="00F93AEB"/>
    <w:rsid w:val="00F93BCD"/>
    <w:rsid w:val="00F93F60"/>
    <w:rsid w:val="00F940DD"/>
    <w:rsid w:val="00F945A4"/>
    <w:rsid w:val="00F94711"/>
    <w:rsid w:val="00F947B8"/>
    <w:rsid w:val="00F94F03"/>
    <w:rsid w:val="00F953BA"/>
    <w:rsid w:val="00F95545"/>
    <w:rsid w:val="00F9582C"/>
    <w:rsid w:val="00F95C40"/>
    <w:rsid w:val="00F96144"/>
    <w:rsid w:val="00F96753"/>
    <w:rsid w:val="00F96B4C"/>
    <w:rsid w:val="00F96C33"/>
    <w:rsid w:val="00F97030"/>
    <w:rsid w:val="00F970D9"/>
    <w:rsid w:val="00F972EA"/>
    <w:rsid w:val="00F97359"/>
    <w:rsid w:val="00F9771D"/>
    <w:rsid w:val="00F97D78"/>
    <w:rsid w:val="00F97EF1"/>
    <w:rsid w:val="00FA0120"/>
    <w:rsid w:val="00FA012E"/>
    <w:rsid w:val="00FA01D2"/>
    <w:rsid w:val="00FA043D"/>
    <w:rsid w:val="00FA0689"/>
    <w:rsid w:val="00FA068D"/>
    <w:rsid w:val="00FA12EE"/>
    <w:rsid w:val="00FA1393"/>
    <w:rsid w:val="00FA143C"/>
    <w:rsid w:val="00FA1451"/>
    <w:rsid w:val="00FA14D9"/>
    <w:rsid w:val="00FA1586"/>
    <w:rsid w:val="00FA1942"/>
    <w:rsid w:val="00FA1995"/>
    <w:rsid w:val="00FA19C5"/>
    <w:rsid w:val="00FA1A86"/>
    <w:rsid w:val="00FA1DD9"/>
    <w:rsid w:val="00FA24E3"/>
    <w:rsid w:val="00FA2A34"/>
    <w:rsid w:val="00FA2E8E"/>
    <w:rsid w:val="00FA30D4"/>
    <w:rsid w:val="00FA32A6"/>
    <w:rsid w:val="00FA3439"/>
    <w:rsid w:val="00FA350B"/>
    <w:rsid w:val="00FA385F"/>
    <w:rsid w:val="00FA38F2"/>
    <w:rsid w:val="00FA39AB"/>
    <w:rsid w:val="00FA39F6"/>
    <w:rsid w:val="00FA3DA3"/>
    <w:rsid w:val="00FA44C0"/>
    <w:rsid w:val="00FA49CD"/>
    <w:rsid w:val="00FA51EB"/>
    <w:rsid w:val="00FA5595"/>
    <w:rsid w:val="00FA5791"/>
    <w:rsid w:val="00FA588D"/>
    <w:rsid w:val="00FA67D2"/>
    <w:rsid w:val="00FA681D"/>
    <w:rsid w:val="00FA69AB"/>
    <w:rsid w:val="00FA6CB1"/>
    <w:rsid w:val="00FA6F79"/>
    <w:rsid w:val="00FA7014"/>
    <w:rsid w:val="00FA701E"/>
    <w:rsid w:val="00FA714D"/>
    <w:rsid w:val="00FA7183"/>
    <w:rsid w:val="00FA771A"/>
    <w:rsid w:val="00FA7995"/>
    <w:rsid w:val="00FA7AFB"/>
    <w:rsid w:val="00FA7DD2"/>
    <w:rsid w:val="00FB0130"/>
    <w:rsid w:val="00FB0471"/>
    <w:rsid w:val="00FB0709"/>
    <w:rsid w:val="00FB08B3"/>
    <w:rsid w:val="00FB15B9"/>
    <w:rsid w:val="00FB170E"/>
    <w:rsid w:val="00FB1A02"/>
    <w:rsid w:val="00FB1FB3"/>
    <w:rsid w:val="00FB2357"/>
    <w:rsid w:val="00FB274E"/>
    <w:rsid w:val="00FB277D"/>
    <w:rsid w:val="00FB27AD"/>
    <w:rsid w:val="00FB2AFC"/>
    <w:rsid w:val="00FB2B24"/>
    <w:rsid w:val="00FB2E17"/>
    <w:rsid w:val="00FB2F27"/>
    <w:rsid w:val="00FB32F8"/>
    <w:rsid w:val="00FB38E4"/>
    <w:rsid w:val="00FB3954"/>
    <w:rsid w:val="00FB3B17"/>
    <w:rsid w:val="00FB3CEA"/>
    <w:rsid w:val="00FB409F"/>
    <w:rsid w:val="00FB4494"/>
    <w:rsid w:val="00FB4615"/>
    <w:rsid w:val="00FB495B"/>
    <w:rsid w:val="00FB4E07"/>
    <w:rsid w:val="00FB4EF3"/>
    <w:rsid w:val="00FB57AA"/>
    <w:rsid w:val="00FB5B3A"/>
    <w:rsid w:val="00FB5CAD"/>
    <w:rsid w:val="00FB5F39"/>
    <w:rsid w:val="00FB6465"/>
    <w:rsid w:val="00FB66AF"/>
    <w:rsid w:val="00FB67BE"/>
    <w:rsid w:val="00FB67FC"/>
    <w:rsid w:val="00FB6968"/>
    <w:rsid w:val="00FB71B7"/>
    <w:rsid w:val="00FB7559"/>
    <w:rsid w:val="00FB75F9"/>
    <w:rsid w:val="00FB78FE"/>
    <w:rsid w:val="00FB7CE2"/>
    <w:rsid w:val="00FB7D6D"/>
    <w:rsid w:val="00FB7F89"/>
    <w:rsid w:val="00FC0195"/>
    <w:rsid w:val="00FC0217"/>
    <w:rsid w:val="00FC0501"/>
    <w:rsid w:val="00FC0860"/>
    <w:rsid w:val="00FC088B"/>
    <w:rsid w:val="00FC0B28"/>
    <w:rsid w:val="00FC0F9B"/>
    <w:rsid w:val="00FC1166"/>
    <w:rsid w:val="00FC1D0C"/>
    <w:rsid w:val="00FC20FF"/>
    <w:rsid w:val="00FC21BF"/>
    <w:rsid w:val="00FC2385"/>
    <w:rsid w:val="00FC296F"/>
    <w:rsid w:val="00FC2C2F"/>
    <w:rsid w:val="00FC2C54"/>
    <w:rsid w:val="00FC2D1A"/>
    <w:rsid w:val="00FC30BE"/>
    <w:rsid w:val="00FC30F1"/>
    <w:rsid w:val="00FC32D2"/>
    <w:rsid w:val="00FC35EA"/>
    <w:rsid w:val="00FC3B34"/>
    <w:rsid w:val="00FC44C2"/>
    <w:rsid w:val="00FC4767"/>
    <w:rsid w:val="00FC4DDE"/>
    <w:rsid w:val="00FC5427"/>
    <w:rsid w:val="00FC56EC"/>
    <w:rsid w:val="00FC5756"/>
    <w:rsid w:val="00FC5850"/>
    <w:rsid w:val="00FC61C6"/>
    <w:rsid w:val="00FC637F"/>
    <w:rsid w:val="00FC6605"/>
    <w:rsid w:val="00FC6799"/>
    <w:rsid w:val="00FC67BC"/>
    <w:rsid w:val="00FC693D"/>
    <w:rsid w:val="00FC6C1D"/>
    <w:rsid w:val="00FC6FF0"/>
    <w:rsid w:val="00FC71D2"/>
    <w:rsid w:val="00FC7728"/>
    <w:rsid w:val="00FC7730"/>
    <w:rsid w:val="00FC7A5C"/>
    <w:rsid w:val="00FC7A7E"/>
    <w:rsid w:val="00FC7A9D"/>
    <w:rsid w:val="00FC7AB2"/>
    <w:rsid w:val="00FD00A9"/>
    <w:rsid w:val="00FD03B0"/>
    <w:rsid w:val="00FD0420"/>
    <w:rsid w:val="00FD04F0"/>
    <w:rsid w:val="00FD0AEA"/>
    <w:rsid w:val="00FD0C24"/>
    <w:rsid w:val="00FD0CD9"/>
    <w:rsid w:val="00FD0FFC"/>
    <w:rsid w:val="00FD1179"/>
    <w:rsid w:val="00FD126A"/>
    <w:rsid w:val="00FD144B"/>
    <w:rsid w:val="00FD155D"/>
    <w:rsid w:val="00FD1602"/>
    <w:rsid w:val="00FD18D3"/>
    <w:rsid w:val="00FD1A47"/>
    <w:rsid w:val="00FD1AB5"/>
    <w:rsid w:val="00FD20A5"/>
    <w:rsid w:val="00FD2199"/>
    <w:rsid w:val="00FD2543"/>
    <w:rsid w:val="00FD2682"/>
    <w:rsid w:val="00FD2709"/>
    <w:rsid w:val="00FD2807"/>
    <w:rsid w:val="00FD2B56"/>
    <w:rsid w:val="00FD2BD6"/>
    <w:rsid w:val="00FD2E91"/>
    <w:rsid w:val="00FD343D"/>
    <w:rsid w:val="00FD343E"/>
    <w:rsid w:val="00FD3453"/>
    <w:rsid w:val="00FD34EB"/>
    <w:rsid w:val="00FD34EC"/>
    <w:rsid w:val="00FD3505"/>
    <w:rsid w:val="00FD3867"/>
    <w:rsid w:val="00FD3920"/>
    <w:rsid w:val="00FD3962"/>
    <w:rsid w:val="00FD3C00"/>
    <w:rsid w:val="00FD3C8A"/>
    <w:rsid w:val="00FD3DB6"/>
    <w:rsid w:val="00FD3E02"/>
    <w:rsid w:val="00FD3E34"/>
    <w:rsid w:val="00FD3FF9"/>
    <w:rsid w:val="00FD42DB"/>
    <w:rsid w:val="00FD4522"/>
    <w:rsid w:val="00FD4579"/>
    <w:rsid w:val="00FD4A52"/>
    <w:rsid w:val="00FD4B33"/>
    <w:rsid w:val="00FD4F54"/>
    <w:rsid w:val="00FD54D1"/>
    <w:rsid w:val="00FD568B"/>
    <w:rsid w:val="00FD574C"/>
    <w:rsid w:val="00FD57CF"/>
    <w:rsid w:val="00FD62C0"/>
    <w:rsid w:val="00FD6D58"/>
    <w:rsid w:val="00FD6DB3"/>
    <w:rsid w:val="00FD6DE7"/>
    <w:rsid w:val="00FD6E18"/>
    <w:rsid w:val="00FD6FD2"/>
    <w:rsid w:val="00FD6FEE"/>
    <w:rsid w:val="00FD7435"/>
    <w:rsid w:val="00FD7694"/>
    <w:rsid w:val="00FD7929"/>
    <w:rsid w:val="00FE00D5"/>
    <w:rsid w:val="00FE015C"/>
    <w:rsid w:val="00FE053A"/>
    <w:rsid w:val="00FE05CC"/>
    <w:rsid w:val="00FE07CF"/>
    <w:rsid w:val="00FE0949"/>
    <w:rsid w:val="00FE0A6D"/>
    <w:rsid w:val="00FE0C4A"/>
    <w:rsid w:val="00FE0D89"/>
    <w:rsid w:val="00FE0F6B"/>
    <w:rsid w:val="00FE1266"/>
    <w:rsid w:val="00FE1459"/>
    <w:rsid w:val="00FE166B"/>
    <w:rsid w:val="00FE192F"/>
    <w:rsid w:val="00FE1C82"/>
    <w:rsid w:val="00FE1EE5"/>
    <w:rsid w:val="00FE22B0"/>
    <w:rsid w:val="00FE232E"/>
    <w:rsid w:val="00FE23EB"/>
    <w:rsid w:val="00FE2455"/>
    <w:rsid w:val="00FE263A"/>
    <w:rsid w:val="00FE2683"/>
    <w:rsid w:val="00FE283D"/>
    <w:rsid w:val="00FE2DE3"/>
    <w:rsid w:val="00FE33E7"/>
    <w:rsid w:val="00FE380B"/>
    <w:rsid w:val="00FE4944"/>
    <w:rsid w:val="00FE4CB3"/>
    <w:rsid w:val="00FE4CFB"/>
    <w:rsid w:val="00FE4DBD"/>
    <w:rsid w:val="00FE4EB2"/>
    <w:rsid w:val="00FE5251"/>
    <w:rsid w:val="00FE5288"/>
    <w:rsid w:val="00FE52BB"/>
    <w:rsid w:val="00FE5B3A"/>
    <w:rsid w:val="00FE5E45"/>
    <w:rsid w:val="00FE5FAA"/>
    <w:rsid w:val="00FE5FB2"/>
    <w:rsid w:val="00FE60D1"/>
    <w:rsid w:val="00FE6146"/>
    <w:rsid w:val="00FE6E77"/>
    <w:rsid w:val="00FE70EB"/>
    <w:rsid w:val="00FE718A"/>
    <w:rsid w:val="00FE7771"/>
    <w:rsid w:val="00FE7829"/>
    <w:rsid w:val="00FE78F7"/>
    <w:rsid w:val="00FE7BB9"/>
    <w:rsid w:val="00FE7E52"/>
    <w:rsid w:val="00FE7F9D"/>
    <w:rsid w:val="00FF06B4"/>
    <w:rsid w:val="00FF0FEB"/>
    <w:rsid w:val="00FF11B3"/>
    <w:rsid w:val="00FF12AB"/>
    <w:rsid w:val="00FF1322"/>
    <w:rsid w:val="00FF16DD"/>
    <w:rsid w:val="00FF1B19"/>
    <w:rsid w:val="00FF1DE9"/>
    <w:rsid w:val="00FF1F30"/>
    <w:rsid w:val="00FF227B"/>
    <w:rsid w:val="00FF23E5"/>
    <w:rsid w:val="00FF25DE"/>
    <w:rsid w:val="00FF26E8"/>
    <w:rsid w:val="00FF2987"/>
    <w:rsid w:val="00FF2A22"/>
    <w:rsid w:val="00FF31CE"/>
    <w:rsid w:val="00FF35DB"/>
    <w:rsid w:val="00FF3935"/>
    <w:rsid w:val="00FF3C7D"/>
    <w:rsid w:val="00FF3F40"/>
    <w:rsid w:val="00FF4199"/>
    <w:rsid w:val="00FF438B"/>
    <w:rsid w:val="00FF4697"/>
    <w:rsid w:val="00FF46F9"/>
    <w:rsid w:val="00FF4719"/>
    <w:rsid w:val="00FF4781"/>
    <w:rsid w:val="00FF5010"/>
    <w:rsid w:val="00FF538E"/>
    <w:rsid w:val="00FF53AF"/>
    <w:rsid w:val="00FF59D6"/>
    <w:rsid w:val="00FF5D19"/>
    <w:rsid w:val="00FF5D6F"/>
    <w:rsid w:val="00FF5EA2"/>
    <w:rsid w:val="00FF6221"/>
    <w:rsid w:val="00FF6500"/>
    <w:rsid w:val="00FF65F1"/>
    <w:rsid w:val="00FF66E0"/>
    <w:rsid w:val="00FF6805"/>
    <w:rsid w:val="00FF73A5"/>
    <w:rsid w:val="00FF74F0"/>
    <w:rsid w:val="00FF790A"/>
    <w:rsid w:val="00FF7C63"/>
    <w:rsid w:val="00FF7CA2"/>
    <w:rsid w:val="00FF7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ABBDDD5"/>
  <w15:chartTrackingRefBased/>
  <w15:docId w15:val="{25BEA9FD-2878-4356-8E6B-9C0C2E4AB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DengXian" w:hAnsi="Times New Roman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A1310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6A1310"/>
    <w:rPr>
      <w:noProof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6A1310"/>
    <w:rPr>
      <w:noProof/>
    </w:rPr>
  </w:style>
  <w:style w:type="character" w:customStyle="1" w:styleId="EndNoteBibliographyChar">
    <w:name w:val="EndNote Bibliography Char"/>
    <w:link w:val="EndNoteBibliography"/>
    <w:rsid w:val="006A1310"/>
    <w:rPr>
      <w:noProof/>
      <w:szCs w:val="22"/>
      <w:lang w:eastAsia="zh-CN"/>
    </w:rPr>
  </w:style>
  <w:style w:type="table" w:styleId="TableGrid">
    <w:name w:val="Table Grid"/>
    <w:basedOn w:val="TableNormal"/>
    <w:uiPriority w:val="39"/>
    <w:rsid w:val="00D069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795ADE"/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Hyperlink">
    <w:name w:val="Hyperlink"/>
    <w:uiPriority w:val="99"/>
    <w:unhideWhenUsed/>
    <w:rsid w:val="00E75B41"/>
    <w:rPr>
      <w:color w:val="0563C1"/>
      <w:u w:val="single"/>
    </w:rPr>
  </w:style>
  <w:style w:type="character" w:styleId="FollowedHyperlink">
    <w:name w:val="FollowedHyperlink"/>
    <w:uiPriority w:val="99"/>
    <w:semiHidden/>
    <w:unhideWhenUsed/>
    <w:rsid w:val="00E75B41"/>
    <w:rPr>
      <w:color w:val="954F72"/>
      <w:u w:val="single"/>
    </w:rPr>
  </w:style>
  <w:style w:type="paragraph" w:customStyle="1" w:styleId="msonormal0">
    <w:name w:val="msonormal"/>
    <w:basedOn w:val="Normal"/>
    <w:rsid w:val="00E75B41"/>
    <w:pPr>
      <w:spacing w:before="100" w:beforeAutospacing="1" w:after="100" w:afterAutospacing="1"/>
    </w:pPr>
    <w:rPr>
      <w:rFonts w:eastAsia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E75B41"/>
    <w:pPr>
      <w:spacing w:before="100" w:beforeAutospacing="1" w:after="100" w:afterAutospacing="1"/>
    </w:pPr>
    <w:rPr>
      <w:rFonts w:eastAsia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E75B41"/>
    <w:pPr>
      <w:spacing w:before="100" w:beforeAutospacing="1" w:after="100" w:afterAutospacing="1"/>
    </w:pPr>
    <w:rPr>
      <w:rFonts w:eastAsia="Times New Roman"/>
      <w:b/>
      <w:bCs/>
      <w:sz w:val="24"/>
      <w:szCs w:val="24"/>
      <w:lang w:eastAsia="en-AU"/>
    </w:rPr>
  </w:style>
  <w:style w:type="paragraph" w:customStyle="1" w:styleId="xl67">
    <w:name w:val="xl67"/>
    <w:basedOn w:val="Normal"/>
    <w:rsid w:val="00E75B41"/>
    <w:pPr>
      <w:spacing w:before="100" w:beforeAutospacing="1" w:after="100" w:afterAutospacing="1"/>
    </w:pPr>
    <w:rPr>
      <w:rFonts w:eastAsia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AC3F9A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AC3F9A"/>
    <w:rPr>
      <w:szCs w:val="22"/>
    </w:rPr>
  </w:style>
  <w:style w:type="paragraph" w:styleId="Footer">
    <w:name w:val="footer"/>
    <w:basedOn w:val="Normal"/>
    <w:link w:val="FooterChar"/>
    <w:uiPriority w:val="99"/>
    <w:unhideWhenUsed/>
    <w:rsid w:val="00AC3F9A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AC3F9A"/>
    <w:rPr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0B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70BB4"/>
    <w:rPr>
      <w:rFonts w:ascii="Segoe UI" w:hAnsi="Segoe UI" w:cs="Segoe UI"/>
      <w:sz w:val="18"/>
      <w:szCs w:val="18"/>
      <w:lang w:eastAsia="zh-CN"/>
    </w:rPr>
  </w:style>
  <w:style w:type="character" w:customStyle="1" w:styleId="UnresolvedMention">
    <w:name w:val="Unresolved Mention"/>
    <w:uiPriority w:val="99"/>
    <w:semiHidden/>
    <w:unhideWhenUsed/>
    <w:rsid w:val="00F60A21"/>
    <w:rPr>
      <w:color w:val="605E5C"/>
      <w:shd w:val="clear" w:color="auto" w:fill="E1DFDD"/>
    </w:rPr>
  </w:style>
  <w:style w:type="table" w:styleId="ListTable4">
    <w:name w:val="List Table 4"/>
    <w:basedOn w:val="TableNormal"/>
    <w:uiPriority w:val="49"/>
    <w:rsid w:val="00E451CA"/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4-Accent1">
    <w:name w:val="List Table 4 Accent 1"/>
    <w:basedOn w:val="TableNormal"/>
    <w:uiPriority w:val="49"/>
    <w:rsid w:val="00931663"/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ridTable1Light">
    <w:name w:val="Grid Table 1 Light"/>
    <w:basedOn w:val="TableNormal"/>
    <w:uiPriority w:val="46"/>
    <w:rsid w:val="00883788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1">
    <w:name w:val="Grid Table 4 Accent 1"/>
    <w:basedOn w:val="TableNormal"/>
    <w:uiPriority w:val="49"/>
    <w:rsid w:val="00CC3BE8"/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ridTable4-Accent5">
    <w:name w:val="Grid Table 4 Accent 5"/>
    <w:basedOn w:val="TableNormal"/>
    <w:uiPriority w:val="49"/>
    <w:rsid w:val="00836AC6"/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character" w:styleId="CommentReference">
    <w:name w:val="annotation reference"/>
    <w:uiPriority w:val="99"/>
    <w:semiHidden/>
    <w:unhideWhenUsed/>
    <w:rsid w:val="003419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981"/>
    <w:rPr>
      <w:szCs w:val="20"/>
    </w:rPr>
  </w:style>
  <w:style w:type="character" w:customStyle="1" w:styleId="CommentTextChar">
    <w:name w:val="Comment Text Char"/>
    <w:link w:val="CommentText"/>
    <w:uiPriority w:val="99"/>
    <w:semiHidden/>
    <w:rsid w:val="00341981"/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98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41981"/>
    <w:rPr>
      <w:b/>
      <w:bCs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8E08E5"/>
    <w:rPr>
      <w:color w:val="666666"/>
    </w:rPr>
  </w:style>
  <w:style w:type="paragraph" w:styleId="ListParagraph">
    <w:name w:val="List Paragraph"/>
    <w:basedOn w:val="Normal"/>
    <w:uiPriority w:val="34"/>
    <w:qFormat/>
    <w:rsid w:val="007534ED"/>
    <w:pPr>
      <w:ind w:left="720"/>
      <w:contextualSpacing/>
    </w:pPr>
  </w:style>
  <w:style w:type="paragraph" w:styleId="Revision">
    <w:name w:val="Revision"/>
    <w:hidden/>
    <w:uiPriority w:val="99"/>
    <w:semiHidden/>
    <w:rsid w:val="00FE7771"/>
    <w:rPr>
      <w:szCs w:val="22"/>
      <w:lang w:eastAsia="zh-CN"/>
    </w:rPr>
  </w:style>
  <w:style w:type="character" w:customStyle="1" w:styleId="identifier">
    <w:name w:val="identifier"/>
    <w:basedOn w:val="DefaultParagraphFont"/>
    <w:rsid w:val="002819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00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5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8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1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2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8425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87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25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4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5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0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0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6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6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E157127-D01A-4DCC-B9C4-90D1FF01441B}">
  <we:reference id="a19c72e1-6786-40f7-b977-f44d74d31275" version="2.1.0.0" store="EXCatalog" storeType="EXCatalog"/>
  <we:alternateReferences>
    <we:reference id="WA104379279" version="2.1.0.0" store="en-AU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E7036D-D802-4C48-8D29-2FAC4A9548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99</TotalTime>
  <Pages>1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Links>
    <vt:vector size="24" baseType="variant">
      <vt:variant>
        <vt:i4>7536742</vt:i4>
      </vt:variant>
      <vt:variant>
        <vt:i4>406</vt:i4>
      </vt:variant>
      <vt:variant>
        <vt:i4>0</vt:i4>
      </vt:variant>
      <vt:variant>
        <vt:i4>5</vt:i4>
      </vt:variant>
      <vt:variant>
        <vt:lpwstr>https://www.cdc.gov/infectioncontrol/guidelines/disinfection/sterilization/ethylene-oxide.html</vt:lpwstr>
      </vt:variant>
      <vt:variant>
        <vt:lpwstr/>
      </vt:variant>
      <vt:variant>
        <vt:i4>131079</vt:i4>
      </vt:variant>
      <vt:variant>
        <vt:i4>403</vt:i4>
      </vt:variant>
      <vt:variant>
        <vt:i4>0</vt:i4>
      </vt:variant>
      <vt:variant>
        <vt:i4>5</vt:i4>
      </vt:variant>
      <vt:variant>
        <vt:lpwstr>https://sahmri.org.au/research/programs/pirl</vt:lpwstr>
      </vt:variant>
      <vt:variant>
        <vt:lpwstr/>
      </vt:variant>
      <vt:variant>
        <vt:i4>4456522</vt:i4>
      </vt:variant>
      <vt:variant>
        <vt:i4>400</vt:i4>
      </vt:variant>
      <vt:variant>
        <vt:i4>0</vt:i4>
      </vt:variant>
      <vt:variant>
        <vt:i4>5</vt:i4>
      </vt:variant>
      <vt:variant>
        <vt:lpwstr>https://www.tga.gov.au/resources/artg</vt:lpwstr>
      </vt:variant>
      <vt:variant>
        <vt:lpwstr/>
      </vt:variant>
      <vt:variant>
        <vt:i4>6488102</vt:i4>
      </vt:variant>
      <vt:variant>
        <vt:i4>397</vt:i4>
      </vt:variant>
      <vt:variant>
        <vt:i4>0</vt:i4>
      </vt:variant>
      <vt:variant>
        <vt:i4>5</vt:i4>
      </vt:variant>
      <vt:variant>
        <vt:lpwstr>https://www.accessdata.fda.gov/scripts/cdrh/devicesatfda/index.cfm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Young</dc:creator>
  <cp:keywords/>
  <dc:description/>
  <cp:lastModifiedBy>Geetha S P Iyyanar</cp:lastModifiedBy>
  <cp:revision>817</cp:revision>
  <cp:lastPrinted>2025-03-09T03:41:00Z</cp:lastPrinted>
  <dcterms:created xsi:type="dcterms:W3CDTF">2025-01-25T09:26:00Z</dcterms:created>
  <dcterms:modified xsi:type="dcterms:W3CDTF">2025-08-13T17:24:00Z</dcterms:modified>
</cp:coreProperties>
</file>